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6"/>
        <w:tblW w:w="1410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89"/>
        <w:gridCol w:w="1429"/>
        <w:gridCol w:w="960"/>
        <w:gridCol w:w="1571"/>
        <w:gridCol w:w="1461"/>
        <w:gridCol w:w="2206"/>
        <w:gridCol w:w="1399"/>
        <w:gridCol w:w="3385"/>
      </w:tblGrid>
      <w:tr w14:paraId="540379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4100" w:type="dxa"/>
            <w:gridSpan w:val="8"/>
            <w:tcBorders>
              <w:top w:val="nil"/>
              <w:bottom w:val="single" w:color="auto" w:sz="4" w:space="0"/>
            </w:tcBorders>
            <w:vAlign w:val="center"/>
          </w:tcPr>
          <w:p w14:paraId="22729FF1">
            <w:pPr>
              <w:jc w:val="center"/>
              <w:rPr>
                <w:rFonts w:ascii="Times New Roman" w:hAnsi="Times New Roman" w:cs="Times New Roman"/>
                <w:b/>
                <w:bCs/>
                <w:sz w:val="18"/>
                <w:szCs w:val="18"/>
                <w:highlight w:val="none"/>
              </w:rPr>
            </w:pPr>
            <w:bookmarkStart w:id="0" w:name="_Hlk191656574"/>
            <w:r>
              <w:rPr>
                <w:rFonts w:hint="eastAsia" w:ascii="Times New Roman" w:hAnsi="Times New Roman" w:cs="Times New Roman"/>
                <w:b/>
                <w:bCs/>
                <w:sz w:val="18"/>
                <w:szCs w:val="18"/>
                <w:highlight w:val="none"/>
              </w:rPr>
              <w:t xml:space="preserve">Supplemental </w:t>
            </w:r>
            <w:r>
              <w:rPr>
                <w:rFonts w:hint="eastAsia" w:ascii="Times New Roman" w:hAnsi="Times New Roman" w:cs="Times New Roman"/>
                <w:b/>
                <w:bCs/>
                <w:sz w:val="18"/>
                <w:szCs w:val="18"/>
                <w:highlight w:val="none"/>
                <w:lang w:val="en-US" w:eastAsia="zh-CN"/>
              </w:rPr>
              <w:t>2</w:t>
            </w:r>
            <w:r>
              <w:rPr>
                <w:rFonts w:hint="eastAsia" w:ascii="Times New Roman" w:hAnsi="Times New Roman" w:cs="Times New Roman"/>
                <w:b/>
                <w:bCs/>
                <w:sz w:val="18"/>
                <w:szCs w:val="18"/>
                <w:highlight w:val="none"/>
              </w:rPr>
              <w:t xml:space="preserve"> Characteristics of the included studies and quality assessment</w:t>
            </w:r>
          </w:p>
        </w:tc>
      </w:tr>
      <w:tr w14:paraId="413AEE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89" w:type="dxa"/>
            <w:tcBorders>
              <w:top w:val="single" w:color="auto" w:sz="4" w:space="0"/>
              <w:bottom w:val="single" w:color="auto" w:sz="4" w:space="0"/>
            </w:tcBorders>
            <w:vAlign w:val="center"/>
          </w:tcPr>
          <w:p w14:paraId="187BB9AB">
            <w:pPr>
              <w:jc w:val="center"/>
              <w:rPr>
                <w:rFonts w:ascii="Times New Roman" w:hAnsi="Times New Roman" w:cs="Times New Roman"/>
                <w:b/>
                <w:bCs/>
                <w:sz w:val="18"/>
                <w:szCs w:val="18"/>
                <w:highlight w:val="none"/>
              </w:rPr>
            </w:pPr>
            <w:r>
              <w:rPr>
                <w:rFonts w:ascii="Times New Roman" w:hAnsi="Times New Roman" w:cs="Times New Roman"/>
                <w:b/>
                <w:bCs/>
                <w:sz w:val="18"/>
                <w:szCs w:val="18"/>
                <w:highlight w:val="none"/>
              </w:rPr>
              <w:t>Study</w:t>
            </w:r>
          </w:p>
        </w:tc>
        <w:tc>
          <w:tcPr>
            <w:tcW w:w="1429" w:type="dxa"/>
            <w:tcBorders>
              <w:top w:val="single" w:color="auto" w:sz="4" w:space="0"/>
              <w:bottom w:val="single" w:color="auto" w:sz="4" w:space="0"/>
            </w:tcBorders>
            <w:vAlign w:val="center"/>
          </w:tcPr>
          <w:p w14:paraId="52AE78A0">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Design</w:t>
            </w:r>
          </w:p>
        </w:tc>
        <w:tc>
          <w:tcPr>
            <w:tcW w:w="960" w:type="dxa"/>
            <w:tcBorders>
              <w:top w:val="single" w:color="auto" w:sz="4" w:space="0"/>
              <w:bottom w:val="single" w:color="auto" w:sz="4" w:space="0"/>
            </w:tcBorders>
            <w:vAlign w:val="center"/>
          </w:tcPr>
          <w:p w14:paraId="7803A111">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Country</w:t>
            </w:r>
          </w:p>
        </w:tc>
        <w:tc>
          <w:tcPr>
            <w:tcW w:w="1571" w:type="dxa"/>
            <w:tcBorders>
              <w:top w:val="single" w:color="auto" w:sz="4" w:space="0"/>
              <w:bottom w:val="single" w:color="auto" w:sz="4" w:space="0"/>
            </w:tcBorders>
            <w:vAlign w:val="center"/>
          </w:tcPr>
          <w:p w14:paraId="7343EB0E">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Sample (n, male)</w:t>
            </w:r>
          </w:p>
        </w:tc>
        <w:tc>
          <w:tcPr>
            <w:tcW w:w="1461" w:type="dxa"/>
            <w:tcBorders>
              <w:top w:val="single" w:color="auto" w:sz="4" w:space="0"/>
              <w:bottom w:val="single" w:color="auto" w:sz="4" w:space="0"/>
            </w:tcBorders>
            <w:vAlign w:val="center"/>
          </w:tcPr>
          <w:p w14:paraId="54780B95">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Age (SD)</w:t>
            </w:r>
          </w:p>
        </w:tc>
        <w:tc>
          <w:tcPr>
            <w:tcW w:w="2206" w:type="dxa"/>
            <w:tcBorders>
              <w:top w:val="single" w:color="auto" w:sz="4" w:space="0"/>
              <w:bottom w:val="single" w:color="auto" w:sz="4" w:space="0"/>
            </w:tcBorders>
            <w:vAlign w:val="center"/>
          </w:tcPr>
          <w:p w14:paraId="12F51921">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SFV use</w:t>
            </w:r>
          </w:p>
        </w:tc>
        <w:tc>
          <w:tcPr>
            <w:tcW w:w="1399" w:type="dxa"/>
            <w:tcBorders>
              <w:top w:val="single" w:color="auto" w:sz="4" w:space="0"/>
              <w:bottom w:val="single" w:color="auto" w:sz="4" w:space="0"/>
            </w:tcBorders>
            <w:vAlign w:val="center"/>
          </w:tcPr>
          <w:p w14:paraId="4A770DA3">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Platform</w:t>
            </w:r>
          </w:p>
        </w:tc>
        <w:tc>
          <w:tcPr>
            <w:tcW w:w="3385" w:type="dxa"/>
            <w:tcBorders>
              <w:top w:val="single" w:color="auto" w:sz="4" w:space="0"/>
              <w:bottom w:val="single" w:color="auto" w:sz="4" w:space="0"/>
            </w:tcBorders>
            <w:vAlign w:val="center"/>
          </w:tcPr>
          <w:p w14:paraId="29782F89">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Mental health outcomes</w:t>
            </w:r>
          </w:p>
        </w:tc>
      </w:tr>
      <w:tr w14:paraId="60A593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tcBorders>
              <w:top w:val="single" w:color="auto" w:sz="4" w:space="0"/>
            </w:tcBorders>
            <w:vAlign w:val="center"/>
          </w:tcPr>
          <w:p w14:paraId="45D3AE3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Abulibdeh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lcT137eh","properties":{"formattedCitation":"[1]","plainCitation":"[1]","noteIndex":0},"citationItems":[{"id":2046,"uris":["http://zotero.org/users/local/8RCPu0R5/items/UBKMH4UL"],"itemData":{"id":2046,"type":"paper-conference","abstract":"This pilot study aimed to investigate the extent of short video addiction among students; identify the most popular social media platforms used to watch them; and determine the relationship between short video addiction and students' academic achievement and physical and mental health. This quantitative cross-sectional study used a web-based survey employing a questionnaire to collect data from 54 university students in the Arab Gulf region. The findings revealed a low extent of addiction to watching short videos, and that Instagram Reels and YouTube Shorts are the most used platforms. The findings also revealed that short video addiction has no statistical relationship with students' academic achievement, while it has a statistically significant relationship with their physical and mental health. This study is one of the very few that address the risks of short video addiction in light of the excessive use of social media.","container-title":"2024 Global Digital Health Knowledge Exchange &amp; Empowerment Conference (gDigiHealth.KEE)","DOI":"10.1109/gDigiHealth.KEE62309.2024.10761759","event-title":"2024 Global Digital Health Knowledge Exchange &amp; Empowerment Conference (gDigiHealth.KEE)","page":"1-6","source":"IEEE Xplore","title":"Short VideoAddiction and Its Relationship with Students' Academic Achievement and Well-Being: A Pilot Study","title-short":"Short VideoAddiction and Its Relationship with Students' Academic Achievement and Well-Being","URL":"https://ieeexplore.ieee.org/abstract/document/10761759","author":[{"family":"Abulibdeh","given":"Enas Said"},{"family":"Alneyadi","given":"Saif"},{"family":"Skaik","given":"Huda"},{"family":"El-Saleh","given":"Majed Saleem"},{"family":"Libdeh","given":"Farah Imad Abu"},{"family":"Naser","given":"Khadijeh"}],"accessed":{"date-parts":[["2025",4,8]]},"issued":{"date-parts":[["2024",9]]}}}],"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w:t>
            </w:r>
            <w:r>
              <w:rPr>
                <w:rFonts w:ascii="Times New Roman" w:hAnsi="Times New Roman" w:cs="Times New Roman"/>
                <w:sz w:val="18"/>
                <w:szCs w:val="18"/>
                <w:highlight w:val="none"/>
              </w:rPr>
              <w:fldChar w:fldCharType="end"/>
            </w:r>
          </w:p>
        </w:tc>
        <w:tc>
          <w:tcPr>
            <w:tcW w:w="1429" w:type="dxa"/>
            <w:tcBorders>
              <w:top w:val="single" w:color="auto" w:sz="4" w:space="0"/>
            </w:tcBorders>
            <w:vAlign w:val="center"/>
          </w:tcPr>
          <w:p w14:paraId="1AE9890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tcBorders>
              <w:top w:val="single" w:color="auto" w:sz="4" w:space="0"/>
            </w:tcBorders>
            <w:vAlign w:val="center"/>
          </w:tcPr>
          <w:p w14:paraId="6D50A7A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UAE</w:t>
            </w:r>
          </w:p>
        </w:tc>
        <w:tc>
          <w:tcPr>
            <w:tcW w:w="1571" w:type="dxa"/>
            <w:tcBorders>
              <w:top w:val="single" w:color="auto" w:sz="4" w:space="0"/>
            </w:tcBorders>
            <w:vAlign w:val="center"/>
          </w:tcPr>
          <w:p w14:paraId="3D50629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54 (11)</w:t>
            </w:r>
          </w:p>
        </w:tc>
        <w:tc>
          <w:tcPr>
            <w:tcW w:w="1461" w:type="dxa"/>
            <w:tcBorders>
              <w:top w:val="single" w:color="auto" w:sz="4" w:space="0"/>
            </w:tcBorders>
            <w:vAlign w:val="center"/>
          </w:tcPr>
          <w:p w14:paraId="53D6CD9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2206" w:type="dxa"/>
            <w:tcBorders>
              <w:top w:val="single" w:color="auto" w:sz="4" w:space="0"/>
            </w:tcBorders>
            <w:vAlign w:val="center"/>
          </w:tcPr>
          <w:p w14:paraId="34B79A7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tcBorders>
              <w:top w:val="single" w:color="auto" w:sz="4" w:space="0"/>
            </w:tcBorders>
            <w:vAlign w:val="center"/>
          </w:tcPr>
          <w:p w14:paraId="5A171D9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 Instagram,  YouTube</w:t>
            </w:r>
          </w:p>
        </w:tc>
        <w:tc>
          <w:tcPr>
            <w:tcW w:w="3385" w:type="dxa"/>
            <w:tcBorders>
              <w:top w:val="single" w:color="auto" w:sz="4" w:space="0"/>
            </w:tcBorders>
            <w:vAlign w:val="center"/>
          </w:tcPr>
          <w:p w14:paraId="3F30625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Overall mental health</w:t>
            </w:r>
          </w:p>
        </w:tc>
      </w:tr>
      <w:tr w14:paraId="4CEA6B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89" w:type="dxa"/>
            <w:vAlign w:val="center"/>
          </w:tcPr>
          <w:p w14:paraId="7001877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Al Azri 2025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MrVjUO1K","properties":{"formattedCitation":"[2]","plainCitation":"[2]","noteIndex":0},"citationItems":[{"id":3652,"uris":["http://zotero.org/users/local/8RCPu0R5/items/SIR679G3"],"itemData":{"id":3652,"type":"article-journal","abstract":"This study tested whether upward social comparison moderates the link between Instagram Reels use and mental health. In a cross‑sectional online survey of 2,285 adults in Oman (mean age 22.6 years; 76.5% female), participants completed Arabic versions of validated anxiety, well-being and social comparison scores. Hierarchical regressions (controlling for age and gender) showed that greater Reels engagement was associated with higher anxiety and lower well‑being. Social comparison moderated the Reels–anxiety association, adding a very small amount of explained variance (ΔR² </w:instrText>
            </w:r>
            <w:r>
              <w:rPr>
                <w:rFonts w:hint="eastAsia" w:ascii="Times New Roman" w:hAnsi="Times New Roman" w:cs="Times New Roman"/>
                <w:sz w:val="18"/>
                <w:szCs w:val="18"/>
                <w:highlight w:val="none"/>
              </w:rPr>
              <w:instrText xml:space="preserve">≈</w:instrText>
            </w:r>
            <w:r>
              <w:rPr>
                <w:rFonts w:ascii="Times New Roman" w:hAnsi="Times New Roman" w:cs="Times New Roman"/>
                <w:sz w:val="18"/>
                <w:szCs w:val="18"/>
                <w:highlight w:val="none"/>
              </w:rPr>
              <w:instrText xml:space="preserve"> 0.002); no moderation was detected for well‑being. Female participants reported higher anxiety. These findings suggest that algorithmic, visually curated feeds coupled with upward comparison may elevate anxiety. Implications include integrating brief social‑media comparison checks into clinical encounters, and culturally tailored media‑literacy efforts to reduce exposure to highly idealised content and promote healthier engagement.","container-title":"Scientific Reports","DOI":"10.1038/s41598-025-22938-8","ISSN":"2045-2322","issue":"1","journalAbbreviation":"Sci Rep","language":"en","license":"2025 The Author(s)","note":"publisher: Nature Publishing Group","page":"39457","source":"www.nature.com","title":"The moderating roles of social comparison in the relationship between Instagram reels use and mental health outcomes: a cross-sectional study in Oman","title-short":"The moderating roles of social comparison in the relationship between Instagram reels use and mental health outcomes","volume":"15","author":[{"family":"Al Azri","given":"Mohammed"},{"family":"Al Harrasi","given":"Alya"},{"family":"Al Ghailani","given":"Abdullah"},{"family":"Mirza","given":"Hassan"},{"family":"Al Sinawi","given":"Hamed"},{"family":"Al Balushi","given":"Nasser"},{"family":"Al Farsi","given":"Mohsin"},{"family":"Al Alawi","given":"Mohammed"}],"issued":{"date-parts":[["2025",11,1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2]</w:t>
            </w:r>
            <w:r>
              <w:rPr>
                <w:rFonts w:ascii="Times New Roman" w:hAnsi="Times New Roman" w:cs="Times New Roman"/>
                <w:sz w:val="18"/>
                <w:szCs w:val="18"/>
                <w:highlight w:val="none"/>
              </w:rPr>
              <w:fldChar w:fldCharType="end"/>
            </w:r>
          </w:p>
        </w:tc>
        <w:tc>
          <w:tcPr>
            <w:tcW w:w="1429" w:type="dxa"/>
            <w:vAlign w:val="center"/>
          </w:tcPr>
          <w:p w14:paraId="46747A0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0E5B5DF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Oman</w:t>
            </w:r>
          </w:p>
        </w:tc>
        <w:tc>
          <w:tcPr>
            <w:tcW w:w="1571" w:type="dxa"/>
            <w:vAlign w:val="center"/>
          </w:tcPr>
          <w:p w14:paraId="4BF6036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285 (537)</w:t>
            </w:r>
          </w:p>
        </w:tc>
        <w:tc>
          <w:tcPr>
            <w:tcW w:w="1461" w:type="dxa"/>
            <w:vAlign w:val="center"/>
          </w:tcPr>
          <w:p w14:paraId="1504983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2.6 (4.14)</w:t>
            </w:r>
          </w:p>
        </w:tc>
        <w:tc>
          <w:tcPr>
            <w:tcW w:w="2206" w:type="dxa"/>
            <w:vAlign w:val="center"/>
          </w:tcPr>
          <w:p w14:paraId="11CF2D2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399" w:type="dxa"/>
            <w:vAlign w:val="center"/>
          </w:tcPr>
          <w:p w14:paraId="6C44F90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 Instagram</w:t>
            </w:r>
          </w:p>
        </w:tc>
        <w:tc>
          <w:tcPr>
            <w:tcW w:w="3385" w:type="dxa"/>
            <w:vAlign w:val="center"/>
          </w:tcPr>
          <w:p w14:paraId="60DF004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Anxiety, Well-being</w:t>
            </w:r>
          </w:p>
        </w:tc>
      </w:tr>
      <w:tr w14:paraId="26906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89" w:type="dxa"/>
            <w:vAlign w:val="center"/>
          </w:tcPr>
          <w:p w14:paraId="2DD1484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Asad 2022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7uGXlo0s","properties":{"formattedCitation":"[3]","plainCitation":"[3]","noteIndex":0},"citationItems":[{"id":2048,"uris":["http://zotero.org/users/local/8RCPu0R5/items/B5PVSPYC"],"itemData":{"id":2048,"type":"article-journal","abstract":"Short-form video apps have gained huge success and popularity in recent years. The addictive behavior towards these short-form video apps has not been fully explored yet. This study focused on the personality traits and narcissistic behavior of university students about whether they use TikTok or make a short-form video for getting attention to have self-esteem, need to belong, or need for admiration and how much time they spent on these social sites. The study focused to examine TikTok addiction by surveying 350 university students through a purposive sampling technique. The study found that a positive correlation exists between independent, dependent, and mediating variables. In addition to this, the results showed that only grandiose narcissism and vulnerable narcissism have a direct effect on the TikTok addiction. On the other hand, the need for admiration has also a direct effect on TikTok addiction. For the specific indirect effect, neuroticism, which is a personality trait, has no indirect effect on the addition of TikTok through the mediators like need to belong, need for admiration, and self-esteem. This study highlights the contribution towards the media-related research that can be identified by the general public. Hence policymakers can make strategies for social media users to overcome addictive tendencies.","container-title":"International Journal of Media and Information Literacy","DOI":"10.13187/ijmil.2022.2.293","journalAbbreviation":"International Journal of Media and Information Literacy","page":"293-304","source":"ResearchGate","title":"Personality Traits, Narcissism and TikTok Addiction: A Parallel Mediation Approach","title-short":"Personality Traits, Narcissism and TikTok Addiction","volume":"7","author":[{"family":"Asad","given":"Khadija"},{"family":"Ali","given":"Farahat"},{"family":"Awais","given":"Muhammad"}],"issued":{"date-parts":[["2022",12,6]]}}}],"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3]</w:t>
            </w:r>
            <w:r>
              <w:rPr>
                <w:rFonts w:ascii="Times New Roman" w:hAnsi="Times New Roman" w:cs="Times New Roman"/>
                <w:sz w:val="18"/>
                <w:szCs w:val="18"/>
                <w:highlight w:val="none"/>
              </w:rPr>
              <w:fldChar w:fldCharType="end"/>
            </w:r>
            <w:r>
              <w:rPr>
                <w:rFonts w:hint="eastAsia" w:ascii="Times New Roman" w:hAnsi="Times New Roman" w:cs="Times New Roman"/>
                <w:sz w:val="18"/>
                <w:szCs w:val="18"/>
                <w:highlight w:val="none"/>
              </w:rPr>
              <w:t xml:space="preserve"> </w:t>
            </w:r>
          </w:p>
        </w:tc>
        <w:tc>
          <w:tcPr>
            <w:tcW w:w="1429" w:type="dxa"/>
            <w:vAlign w:val="center"/>
          </w:tcPr>
          <w:p w14:paraId="2292B4C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7950965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Pakistan</w:t>
            </w:r>
          </w:p>
        </w:tc>
        <w:tc>
          <w:tcPr>
            <w:tcW w:w="1571" w:type="dxa"/>
            <w:vAlign w:val="center"/>
          </w:tcPr>
          <w:p w14:paraId="5D2FE6D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50 (NR)</w:t>
            </w:r>
          </w:p>
        </w:tc>
        <w:tc>
          <w:tcPr>
            <w:tcW w:w="1461" w:type="dxa"/>
            <w:vAlign w:val="center"/>
          </w:tcPr>
          <w:p w14:paraId="00EB82F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8—30</w:t>
            </w:r>
          </w:p>
        </w:tc>
        <w:tc>
          <w:tcPr>
            <w:tcW w:w="2206" w:type="dxa"/>
            <w:vAlign w:val="center"/>
          </w:tcPr>
          <w:p w14:paraId="5300743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vAlign w:val="center"/>
          </w:tcPr>
          <w:p w14:paraId="5DA1148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TikTok</w:t>
            </w:r>
          </w:p>
        </w:tc>
        <w:tc>
          <w:tcPr>
            <w:tcW w:w="3385" w:type="dxa"/>
            <w:vAlign w:val="center"/>
          </w:tcPr>
          <w:p w14:paraId="3DB3931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euroticism</w:t>
            </w:r>
          </w:p>
        </w:tc>
      </w:tr>
      <w:tr w14:paraId="76F112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2D1187B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Bai 2021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N2ZLU0bt","properties":{"formattedCitation":"[4]","plainCitation":"[4]","noteIndex":0},"citationItems":[{"id":2019,"uris":["http://zotero.org/users/local/8RCPu0R5/items/DCSHQFSX"],"itemData":{"id":2019,"type":"article-journal","abstract":"Objective\nThis study took users of short-form mobile videos as research participants to explore the role of their boredom proneness in mediating the relationship between the use of mobile social media (UMSM) and subjective well-being (SWB).\n\nMethods\nA sample of 656 users was evaluated by the Problematic Mobile Social Media Usage Assessment Questionnaire, General Well-Being Schedule, and Boredom Proneness Scale.\n\nResults\nFirstly, significant interactions were found between monthly living expenses and the UMSM of the participants, which were recognized as factors affecting SWB. Secondly, the level of living expenses had little effect on the high-level and low-level groups of the UMSM but imposed a significant impact on the medium-level group. Thirdly, the UMSM showed an influence that could positively predict boredom; both the UMSM and boredom demonstrated a negative predictive effect on SWB.\n\nConclusion\nThe findings indicate that the inappropriate use of mobile social media negatively affects users’ subjective well-being; boredom partially mediated the relationship between the use of mobile social media and SWB.","container-title":"Frontiers in Psychology","DOI":"10.3389/fpsyg.2020.568492","journalAbbreviation":"Frontiers in Psychology","source":"ResearchGate","title":"The Relationship Between the Use of Mobile Social Media and Subjective Well-Being: The Mediating Effect of Boredom Proneness","title-short":"The Relationship Between the Use of Mobile Social Media and Subjective Well-Being","volume":"11","author":[{"family":"Bai","given":"Jie"},{"family":"Mo","given":"Kunyu"},{"family":"Peng","given":"Yue"},{"family":"Hao","given":"Wenxuan"},{"family":"Qu","given":"Yuanshan"},{"family":"Lei","given":"Xiuya"},{"family":"Yang","given":"Yang"}],"issued":{"date-parts":[["2021",1,13]]}}}],"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4]</w:t>
            </w:r>
            <w:r>
              <w:rPr>
                <w:rFonts w:ascii="Times New Roman" w:hAnsi="Times New Roman" w:cs="Times New Roman"/>
                <w:sz w:val="18"/>
                <w:szCs w:val="18"/>
                <w:highlight w:val="none"/>
              </w:rPr>
              <w:fldChar w:fldCharType="end"/>
            </w:r>
          </w:p>
        </w:tc>
        <w:tc>
          <w:tcPr>
            <w:tcW w:w="1429" w:type="dxa"/>
            <w:vAlign w:val="center"/>
          </w:tcPr>
          <w:p w14:paraId="031E0DE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28B24D5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5D966F2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656 (237)</w:t>
            </w:r>
          </w:p>
        </w:tc>
        <w:tc>
          <w:tcPr>
            <w:tcW w:w="1461" w:type="dxa"/>
            <w:vAlign w:val="center"/>
          </w:tcPr>
          <w:p w14:paraId="791B041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2206" w:type="dxa"/>
            <w:vAlign w:val="center"/>
          </w:tcPr>
          <w:p w14:paraId="60DDF58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Problematic use</w:t>
            </w:r>
          </w:p>
        </w:tc>
        <w:tc>
          <w:tcPr>
            <w:tcW w:w="1399" w:type="dxa"/>
          </w:tcPr>
          <w:p w14:paraId="2835EC1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7EF8CBD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Well-being, Boredom proneness</w:t>
            </w:r>
          </w:p>
        </w:tc>
      </w:tr>
      <w:tr w14:paraId="5DE416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522483F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Baltacı 2025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KyY5w02w","properties":{"formattedCitation":"[5]","plainCitation":"[5]","noteIndex":0},"citationItems":[{"id":3654,"uris":["http://zotero.org/users/local/8RCPu0R5/items/YGTZPDC6"],"itemData":{"id":3654,"type":"article-journal","abstract":"Leisure boredom during adolescence is a psychological state that can lead to various maladaptive behaviors. This state is linked to increased emotional distress and a higher risk of problematic behaviors, particularly short video addiction. The aim of this study was to examine the multiple mediating role of depression and sensation seeking in the relationship between leisure boredom and short video addiction. The study was conducted with 361 adolescents (62.3% female, 37.7% male), with ages ranging from 14 to 19 years (Mage = 16.11, SD = 1.41). The data of this research was analysed using structural equation modeling. The findings of the study indicate that the relationship between leisure boredom and short video addiction was fully mediated by two variables (depression and sensation seeking). Specifically, adolescents experiencing leisure boredom were more likely to report higher levels of depression and sensation seeking, leading to a higher risk of short video addiction. The results suggest that reducing depressive symptoms and regulating sensation seeking behavior may be effective in preventing short video addiction among adolescents experiencing boredom during leisure time. Overall, these findings emphasize the importance of mental health support and engagement strategies in leisure time to mitigate the negative impact of boredom on short video addiction in adolescents. The findings of the study were discussed and interpreted in detail in the light of the relevant literature.","container-title":"Psychiatric Quarterly","DOI":"10.1007/s11126-025-10172-4","ISSN":"1573-6709","journalAbbreviation":"Psychiatr Q","language":"en","source":"Springer Link","title":"Does Leisure Boredom Predict Short Video Addiction in Adolescents?","URL":"https://doi.org/10.1007/s11126-025-10172-4","author":[{"family":"Baltacı","given":"Önder"},{"family":"Açar","given":"Işılay"}],"accessed":{"date-parts":[["2026",1,8]]},"issued":{"date-parts":[["2025",6,12]]}}}],"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w:t>
            </w:r>
            <w:r>
              <w:rPr>
                <w:rFonts w:ascii="Times New Roman" w:hAnsi="Times New Roman" w:cs="Times New Roman"/>
                <w:sz w:val="18"/>
                <w:szCs w:val="18"/>
                <w:highlight w:val="none"/>
              </w:rPr>
              <w:fldChar w:fldCharType="end"/>
            </w:r>
          </w:p>
        </w:tc>
        <w:tc>
          <w:tcPr>
            <w:tcW w:w="1429" w:type="dxa"/>
            <w:vAlign w:val="center"/>
          </w:tcPr>
          <w:p w14:paraId="6F14E3B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671863C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Turkey</w:t>
            </w:r>
          </w:p>
        </w:tc>
        <w:tc>
          <w:tcPr>
            <w:tcW w:w="1571" w:type="dxa"/>
            <w:vAlign w:val="center"/>
          </w:tcPr>
          <w:p w14:paraId="3395EC7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61 (136)</w:t>
            </w:r>
          </w:p>
        </w:tc>
        <w:tc>
          <w:tcPr>
            <w:tcW w:w="1461" w:type="dxa"/>
            <w:vAlign w:val="center"/>
          </w:tcPr>
          <w:p w14:paraId="04001B2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6.11 (1.41)</w:t>
            </w:r>
          </w:p>
        </w:tc>
        <w:tc>
          <w:tcPr>
            <w:tcW w:w="2206" w:type="dxa"/>
            <w:vAlign w:val="center"/>
          </w:tcPr>
          <w:p w14:paraId="06F7F33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tcPr>
          <w:p w14:paraId="3A570CE2">
            <w:pPr>
              <w:jc w:val="center"/>
              <w:rPr>
                <w:rFonts w:ascii="Times New Roman" w:hAnsi="Times New Roman" w:eastAsia="宋体"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72DA3C2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 Boredom</w:t>
            </w:r>
          </w:p>
        </w:tc>
      </w:tr>
      <w:tr w14:paraId="607196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89" w:type="dxa"/>
            <w:vAlign w:val="center"/>
          </w:tcPr>
          <w:p w14:paraId="5DC1971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Chao 2023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mj700D88","properties":{"formattedCitation":"[6]","plainCitation":"[6]","noteIndex":0},"citationItems":[{"id":2007,"uris":["http://zotero.org/users/local/8RCPu0R5/items/IDKCIKH3"],"itemData":{"id":2007,"type":"article-journal","abstract":"Short-video applications like TikTok are increasingly popular. This study examines the association between short-video application use (SVU) and psychosocial factors in 1,346 adolescents (Mage = 14.97, 51.8% female). 199 non-users and 1147 users (686 moderate users, 461 addictive users) were identified. Results revealed a high prevalence of addictive SVU in the sample. Addictive users exhibited worse mental health conditions than non-users and moderate users, including higher levels of depression, anxiety, stress, loneliness, social anxiety, attention problems, and lower life satisfaction and sleep quality. Addictive users also faced higher academic stress, poorer academic performance, more bullying victimization, worse parental relationships, more negative parenting styles, and lower parental education levels. Moderate users had different family environments than non-users, but no differences in mental health or school performance. Together, these findings suggest that addictive users experience a more disadvantageous situation across mental health, family, and school conditions, while non-users have advantageous family environments. Moderate SVU may not be associated with negative mental health condition or poor school performance. Moderate and addictive SVU should be considered distinct phenomena. Given the psychiatric symptoms present in addictive users of TikTok and similar apps, targeted interventions and treatments are urgently needed.","container-title":"Psychiatry Research","DOI":"10.1016/j.psychres.2023.115247","ISSN":"0165-1781","journalAbbreviation":"Psychiatry Research","page":"115247","source":"ScienceDirect","title":"TikTok use and psychosocial factors among adolescents: Comparisons of non-users, moderate users, and addictive users","title-short":"TikTok use and psychosocial factors among adolescents","volume":"325","author":[{"family":"Chao","given":"Miao"},{"family":"Lei","given":"Jing"},{"family":"He","given":"Ru"},{"family":"Jiang","given":"Yunpeng"},{"family":"Yang","given":"Haibo"}],"issued":{"date-parts":[["2023",7,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6]</w:t>
            </w:r>
            <w:r>
              <w:rPr>
                <w:rFonts w:ascii="Times New Roman" w:hAnsi="Times New Roman" w:cs="Times New Roman"/>
                <w:sz w:val="18"/>
                <w:szCs w:val="18"/>
                <w:highlight w:val="none"/>
              </w:rPr>
              <w:fldChar w:fldCharType="end"/>
            </w:r>
          </w:p>
        </w:tc>
        <w:tc>
          <w:tcPr>
            <w:tcW w:w="1429" w:type="dxa"/>
            <w:vAlign w:val="center"/>
          </w:tcPr>
          <w:p w14:paraId="5FF19A9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3FF6DE6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183661E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346 (667)</w:t>
            </w:r>
          </w:p>
        </w:tc>
        <w:tc>
          <w:tcPr>
            <w:tcW w:w="1461" w:type="dxa"/>
            <w:vAlign w:val="center"/>
          </w:tcPr>
          <w:p w14:paraId="1EAE7C1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4.97 (1.13)</w:t>
            </w:r>
          </w:p>
        </w:tc>
        <w:tc>
          <w:tcPr>
            <w:tcW w:w="2206" w:type="dxa"/>
            <w:vAlign w:val="center"/>
          </w:tcPr>
          <w:p w14:paraId="4D6070B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vAlign w:val="center"/>
          </w:tcPr>
          <w:p w14:paraId="6404F2F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Multiple*</w:t>
            </w:r>
          </w:p>
        </w:tc>
        <w:tc>
          <w:tcPr>
            <w:tcW w:w="3385" w:type="dxa"/>
            <w:vAlign w:val="center"/>
          </w:tcPr>
          <w:p w14:paraId="29A3F68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Loneliness, Well-being, Depression, Anxiety, Stress</w:t>
            </w:r>
          </w:p>
        </w:tc>
      </w:tr>
      <w:tr w14:paraId="04EBA3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89" w:type="dxa"/>
            <w:vAlign w:val="center"/>
          </w:tcPr>
          <w:p w14:paraId="57E8CA4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Cheng 2023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qF9l1TQz","properties":{"formattedCitation":"[7]","plainCitation":"[7]","noteIndex":0},"citationItems":[{"id":2055,"uris":["http://zotero.org/users/local/8RCPu0R5/items/L3GSWJF6"],"itemData":{"id":2055,"type":"article-journal","abstract":"While short videos bring a lot of information and happiness to users, they also occupy users' time and short videos gradually change people's living habits. This paper studies the negative effects and negative emotions of users caused by using short video platforms, as well as the users' intention to continue using the short video platform when they have negative emotions. Therefore, this study uses flow theory and illusion of control theory to construct a research hypothesis model and preliminarily confirms six influencing factors, and uses sequential mixed research method to conduct quantitative and qualitative research. The results show that users' use of short video platforms will have negative emotions and negative emotions will affect users' intention to continue to use short video platforms. This study expands the breadth and depth of research on short videos and enriches the research of negative emotions on the intention to continue using human–computer interaction software. Additionally, illusion of control theory is introduced into the field of human–computer interaction for the first time, which enriches the application scenarios of control illusion theory.","container-title":"Electronic Commerce Research and Applications","DOI":"10.1016/j.elerap.2023.101244","ISSN":"1567-4223","journalAbbreviation":"Electronic Commerce Research and Applications","page":"101244","source":"ScienceDirect","title":"Understanding users’ negative emotions and continuous usage intention in short video platforms","volume":"58","author":[{"family":"Cheng","given":"Xusen"},{"family":"Su","given":"Xiaowei"},{"family":"Yang","given":"Bo"},{"family":"Zarifis","given":"Alex"},{"family":"Mou","given":"Jian"}],"issued":{"date-parts":[["2023",3,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7]</w:t>
            </w:r>
            <w:r>
              <w:rPr>
                <w:rFonts w:ascii="Times New Roman" w:hAnsi="Times New Roman" w:cs="Times New Roman"/>
                <w:sz w:val="18"/>
                <w:szCs w:val="18"/>
                <w:highlight w:val="none"/>
              </w:rPr>
              <w:fldChar w:fldCharType="end"/>
            </w:r>
          </w:p>
        </w:tc>
        <w:tc>
          <w:tcPr>
            <w:tcW w:w="1429" w:type="dxa"/>
            <w:vAlign w:val="center"/>
          </w:tcPr>
          <w:p w14:paraId="1397A4F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Mixed-method</w:t>
            </w:r>
          </w:p>
        </w:tc>
        <w:tc>
          <w:tcPr>
            <w:tcW w:w="960" w:type="dxa"/>
            <w:vAlign w:val="center"/>
          </w:tcPr>
          <w:p w14:paraId="37BACB5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173711D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420 (199)</w:t>
            </w:r>
          </w:p>
        </w:tc>
        <w:tc>
          <w:tcPr>
            <w:tcW w:w="1461" w:type="dxa"/>
            <w:vAlign w:val="center"/>
          </w:tcPr>
          <w:p w14:paraId="29A1E59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2206" w:type="dxa"/>
            <w:vAlign w:val="center"/>
          </w:tcPr>
          <w:p w14:paraId="0B152139">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SFV addiction</w:t>
            </w:r>
          </w:p>
        </w:tc>
        <w:tc>
          <w:tcPr>
            <w:tcW w:w="1399" w:type="dxa"/>
          </w:tcPr>
          <w:p w14:paraId="4CCAB5F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030D864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Anxiety, Negative mood</w:t>
            </w:r>
          </w:p>
        </w:tc>
      </w:tr>
      <w:tr w14:paraId="40F2D1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89" w:type="dxa"/>
            <w:vAlign w:val="center"/>
          </w:tcPr>
          <w:p w14:paraId="395C558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Chung 2025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DnWfxMHy","properties":{"formattedCitation":"[8]","plainCitation":"[8]","noteIndex":0},"citationItems":[{"id":2004,"uris":["http://zotero.org/users/local/8RCPu0R5/items/WEHKNUF2"],"itemData":{"id":2004,"type":"article-journal","abstract":"Background: The intersection of occupational burnout and digital leisure activities has garnered increasing scholarly attention in recent years. However, limited research has examined how Chinese healthcare workers engage with short-form video apps as a stress management tool. Objectives: This study employs a serial multiple mediation model to explore the impact of occupational burnout on the use of short-form video apps and its subsequent effects on a sense of community, intrinsic rewards, and life satisfaction among Chinese healthcare workers aged 18–34. Methods: Data were collected through an online survey, with 362 valid responses, and analyzed using descriptive statistics, hierarchical regression, and mediation analyses, including serial mediation via SPSS 25.0. Results: The results demonstrate a positive direct association between occupational burnout and the use of short-form video apps. Furthermore, the relationship between the use of short-form video apps and life satisfaction was mediated through two distinct pathways, namely, a sense of community and intrinsic rewards. Conclusions: These findings contribute to the expanding body of literature on the role of digital media in stress management and well-being among healthcare workers, as well as highlighting evidence-based digital interventions to support healthcare workers’ well-being in high-stress settings.","container-title":"Healthcare","DOI":"10.3390/healthcare13040355","ISSN":"2227-9032","issue":"4","journalAbbreviation":"Healthcare (Basel)","note":"PMID: 39997230\nPMCID: PMC11855864","page":"355","source":"PubMed Central","title":"The Role of Short-Form Video Apps in Mitigating Occupational Burnout and Enhancing Life Satisfaction Among Healthcare Workers: A Serial Multiple Mediation Model","title-short":"The Role of Short-Form Video Apps in Mitigating Occupational Burnout and Enhancing Life Satisfaction Among Healthcare Workers","volume":"13","author":[{"family":"Chung","given":"Donghwa"},{"family":"Meng","given":"Yanfang"},{"family":"Wang","given":"Jiaqi"}],"issued":{"date-parts":[["2025",2,7]]}}}],"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8]</w:t>
            </w:r>
            <w:r>
              <w:rPr>
                <w:rFonts w:ascii="Times New Roman" w:hAnsi="Times New Roman" w:cs="Times New Roman"/>
                <w:sz w:val="18"/>
                <w:szCs w:val="18"/>
                <w:highlight w:val="none"/>
              </w:rPr>
              <w:fldChar w:fldCharType="end"/>
            </w:r>
          </w:p>
        </w:tc>
        <w:tc>
          <w:tcPr>
            <w:tcW w:w="1429" w:type="dxa"/>
            <w:vAlign w:val="center"/>
          </w:tcPr>
          <w:p w14:paraId="2E6C078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0C908D0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0DF03E9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62 (197)</w:t>
            </w:r>
          </w:p>
        </w:tc>
        <w:tc>
          <w:tcPr>
            <w:tcW w:w="1461" w:type="dxa"/>
            <w:vAlign w:val="center"/>
          </w:tcPr>
          <w:p w14:paraId="35D873C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8-34</w:t>
            </w:r>
          </w:p>
        </w:tc>
        <w:tc>
          <w:tcPr>
            <w:tcW w:w="2206" w:type="dxa"/>
            <w:vAlign w:val="center"/>
          </w:tcPr>
          <w:p w14:paraId="6A73593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399" w:type="dxa"/>
          </w:tcPr>
          <w:p w14:paraId="60093FF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791164CB">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Occupational burnout</w:t>
            </w:r>
            <w:r>
              <w:rPr>
                <w:rFonts w:hint="eastAsia" w:ascii="Times New Roman" w:hAnsi="Times New Roman" w:cs="Times New Roman"/>
                <w:sz w:val="18"/>
                <w:szCs w:val="18"/>
                <w:highlight w:val="none"/>
              </w:rPr>
              <w:t>, Well-being</w:t>
            </w:r>
          </w:p>
        </w:tc>
      </w:tr>
      <w:tr w14:paraId="11F142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11B8E85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Cui 2025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OOvKlPXb","properties":{"formattedCitation":"[9]","plainCitation":"[9]","noteIndex":0},"citationItems":[{"id":2060,"uris":["http://zotero.org/users/local/8RCPu0R5/items/JSVWDYK7"],"itemData":{"id":2060,"type":"article-journal","abstract":"Amid societal transformation and digitalization, the issue of short video addiction among the elderly has emerged as a critical social concern. Previous studies have shown that parental phubbing is positively correlated with adolescent short video addiction. However, little is known about the mediating and moderating mechanisms behind the relationship between adult offspring’s phubbing behavior and parental short video addiction. This study, grounded in interpersonal acceptance-rejection theory, investigates the direct relationship between adult offspring’s phubbing behavior and short video addiction in the elderly. It proposes a model where loneliness mediates and neuroticism moderates this relationship. A survey encompassing 684 elderly individuals (aged 55 to 83) from Sichuan-Chongqing region of China was conducted, assessing phubbing behaviors, short video addiction, loneliness, and neuroticism. The findings reveal that adult offspring’s phubbing positively predicts short video addiction in the elderly, with loneliness partially mediating this relationship. Furthermore, the level of neuroticism in the elderly modulates the link between loneliness and addiction. Specifically, individuals with high neuroticism exhibit greater addiction under low loneliness, while no significant addiction differences are observed under high loneliness. These results affirm the connection between offspring phubbing and elderly short video addiction, offering insights into problematic smartphone use among the elderly from an intergenerational perspective and guiding future prevention and intervention strategies for short video addiction.","container-title":"Applied Research in Quality of Life","DOI":"10.1007/s11482-024-10405-x","ISSN":"1871-2576","journalAbbreviation":"Applied Research Quality Life","language":"en","source":"Springer Link","title":"Impact Mechanism of Adult Offspring’s Phubbing Behavior on Elderly Short Video Addiction: A Moderated Mediation Model","title-short":"Impact Mechanism of Adult Offspring’s Phubbing Behavior on Elderly Short Video Addiction","URL":"https://doi.org/10.1007/s11482-024-10405-x","author":[{"family":"Cui","given":"Shoukui"},{"family":"Jiang","given":"Junjie"},{"family":"Mu","given":"Liping"}],"accessed":{"date-parts":[["2025",4,8]]},"issued":{"date-parts":[["2025",1,8]]}}}],"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9]</w:t>
            </w:r>
            <w:r>
              <w:rPr>
                <w:rFonts w:ascii="Times New Roman" w:hAnsi="Times New Roman" w:cs="Times New Roman"/>
                <w:sz w:val="18"/>
                <w:szCs w:val="18"/>
                <w:highlight w:val="none"/>
              </w:rPr>
              <w:fldChar w:fldCharType="end"/>
            </w:r>
          </w:p>
        </w:tc>
        <w:tc>
          <w:tcPr>
            <w:tcW w:w="1429" w:type="dxa"/>
            <w:vAlign w:val="center"/>
          </w:tcPr>
          <w:p w14:paraId="417A21E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3634470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3C24A7D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684 (325)</w:t>
            </w:r>
          </w:p>
        </w:tc>
        <w:tc>
          <w:tcPr>
            <w:tcW w:w="1461" w:type="dxa"/>
            <w:vAlign w:val="center"/>
          </w:tcPr>
          <w:p w14:paraId="7F567C1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65.82 (7.05)</w:t>
            </w:r>
          </w:p>
        </w:tc>
        <w:tc>
          <w:tcPr>
            <w:tcW w:w="2206" w:type="dxa"/>
            <w:vAlign w:val="center"/>
          </w:tcPr>
          <w:p w14:paraId="4389827E">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SFV addiction</w:t>
            </w:r>
          </w:p>
        </w:tc>
        <w:tc>
          <w:tcPr>
            <w:tcW w:w="1399" w:type="dxa"/>
          </w:tcPr>
          <w:p w14:paraId="0C656C5A">
            <w:pPr>
              <w:jc w:val="center"/>
              <w:rPr>
                <w:rFonts w:ascii="Times New Roman" w:hAnsi="Times New Roman" w:cs="Times New Roman"/>
                <w:b/>
                <w:bCs/>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4F95E07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Loneliness, Neuroticism</w:t>
            </w:r>
          </w:p>
        </w:tc>
      </w:tr>
      <w:tr w14:paraId="7859A9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89" w:type="dxa"/>
            <w:vAlign w:val="center"/>
          </w:tcPr>
          <w:p w14:paraId="2ACB507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Deng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onNqzpT9","properties":{"formattedCitation":"[10]","plainCitation":"[10]","noteIndex":0},"citationItems":[{"id":2040,"uris":["http://zotero.org/users/local/8RCPu0R5/items/46C965AB"],"itemData":{"id":2040,"type":"article-journal","abstract":"Increasing evidence indicates that the addictive use of social media can have a detrimental effect on marital satisfaction, due mainly to the decrease in time and focus given to one’s spouse. However, the impact of social media use among older couples remains under-investigated, and the research that does exist relies on individual-level data that do not allow the exploration of the dynamics between the dyadic partners. Therefore, the present study focused on older adults’ use of short-video platforms, as these have been shown to be particularly addictive for older adults. A sample of 264 older couples was gathered (meanage = 68.02, SD = 8.68), and both spouses completed surveys reporting addictive use of short-video platforms, negative emotions, and marital satisfaction. Using an actor–partner interdependence model, we found an asymmetrical dyadic process in that the addictive use of short-video platforms by the wives was not only related to their own negative emotions, but also those of their spouse, as well as to decreased marital satisfaction. Meanwhile, addictive use by the husbands seemed to relate only to their own increased negative emotions, as well as to decreased marital satisfaction. Together, the findings from this study reveal dyadic dynamics with delineated pathways through which the addictive use of short-video platforms can damage older couples’ interactive processes and marital satisfaction.","container-title":"Behavioral Sciences","DOI":"10.3390/bs14050364","ISSN":"2076-328X","issue":"5","language":"en","license":"http://creativecommons.org/licenses/by/3.0/","note":"number: 5\npublisher: Multidisciplinary Digital Publishing Institute","page":"364","source":"www.mdpi.com","title":"The Relationship between Addictive Use of Short-Video Platforms and Marital Satisfaction in Older Chinese Couples: An Asymmetrical Dyadic Process","title-short":"The Relationship between Addictive Use of Short-Video Platforms and Marital Satisfaction in Older Chinese Couples","volume":"14","author":[{"family":"Deng","given":"Jinsong"},{"family":"Wang","given":"Menmen"},{"family":"Mu","given":"Weiqi"},{"family":"Li","given":"Siying"},{"family":"Zhu","given":"Ninghao"},{"family":"Luo","given":"Xiong"},{"family":"Yi","given":"Lan"},{"family":"Wu","given":"Yahan"},{"family":"Wang","given":"Kexin"},{"family":"Zhou","given":"Mingjie"}],"issued":{"date-parts":[["2024",5]]}}}],"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0]</w:t>
            </w:r>
            <w:r>
              <w:rPr>
                <w:rFonts w:ascii="Times New Roman" w:hAnsi="Times New Roman" w:cs="Times New Roman"/>
                <w:sz w:val="18"/>
                <w:szCs w:val="18"/>
                <w:highlight w:val="none"/>
              </w:rPr>
              <w:fldChar w:fldCharType="end"/>
            </w:r>
          </w:p>
        </w:tc>
        <w:tc>
          <w:tcPr>
            <w:tcW w:w="1429" w:type="dxa"/>
            <w:vAlign w:val="center"/>
          </w:tcPr>
          <w:p w14:paraId="6403A90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22B7745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42F6DA1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64 couples</w:t>
            </w:r>
          </w:p>
        </w:tc>
        <w:tc>
          <w:tcPr>
            <w:tcW w:w="1461" w:type="dxa"/>
            <w:vAlign w:val="center"/>
          </w:tcPr>
          <w:p w14:paraId="2A46987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68.02 (8.68)</w:t>
            </w:r>
          </w:p>
        </w:tc>
        <w:tc>
          <w:tcPr>
            <w:tcW w:w="2206" w:type="dxa"/>
            <w:vAlign w:val="center"/>
          </w:tcPr>
          <w:p w14:paraId="55404F15">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SFV addiction</w:t>
            </w:r>
          </w:p>
        </w:tc>
        <w:tc>
          <w:tcPr>
            <w:tcW w:w="1399" w:type="dxa"/>
          </w:tcPr>
          <w:p w14:paraId="16DE94C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50B2FEA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egative mood</w:t>
            </w:r>
          </w:p>
        </w:tc>
      </w:tr>
      <w:tr w14:paraId="1B0EC9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5BAD883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Ding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pa3OELcP","properties":{"formattedCitation":"[11]","plainCitation":"[11]","noteIndex":0},"citationItems":[{"id":2042,"uris":["http://zotero.org/users/local/8RCPu0R5/items/6BDDFAAZ"],"itemData":{"id":2042,"type":"article-journal","abstract":"The proportion of short video addiction (SVA) is increasing among different populations, and its impact on the adolescent group has attracted research attention in recent years. To better explore the heterogeneity of individuals addicted to short videos and the antecedents of their addiction, the present study used quantitative research to conduct a latent profile analysis (LPA) of college students’ SVA from the perspective of internal and external resources.","container-title":"BMC Public Health","DOI":"10.1186/s12889-024-20994-9","ISSN":"1471-2458","issue":"1","journalAbbreviation":"BMC Public Health","language":"en","page":"3459","source":"Springer Link","title":"The relationships between short video addiction, subjective well-being, social support, personality, and core self-evaluation: a latent profile analysis","title-short":"The relationships between short video addiction, subjective well-being, social support, personality, and core self-evaluation","volume":"24","author":[{"family":"Ding","given":"Jie"},{"family":"Hu","given":"Ziyu"},{"family":"Zuo","given":"Yichen"},{"family":"Xv","given":"Yawen"}],"issued":{"date-parts":[["2024",12,18]]}}}],"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1]</w:t>
            </w:r>
            <w:r>
              <w:rPr>
                <w:rFonts w:ascii="Times New Roman" w:hAnsi="Times New Roman" w:cs="Times New Roman"/>
                <w:sz w:val="18"/>
                <w:szCs w:val="18"/>
                <w:highlight w:val="none"/>
              </w:rPr>
              <w:fldChar w:fldCharType="end"/>
            </w:r>
          </w:p>
        </w:tc>
        <w:tc>
          <w:tcPr>
            <w:tcW w:w="1429" w:type="dxa"/>
            <w:vAlign w:val="center"/>
          </w:tcPr>
          <w:p w14:paraId="5C7C35C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18105BB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3723E4E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694 (311)</w:t>
            </w:r>
          </w:p>
        </w:tc>
        <w:tc>
          <w:tcPr>
            <w:tcW w:w="1461" w:type="dxa"/>
            <w:vAlign w:val="center"/>
          </w:tcPr>
          <w:p w14:paraId="1E0ACEA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8—25</w:t>
            </w:r>
          </w:p>
        </w:tc>
        <w:tc>
          <w:tcPr>
            <w:tcW w:w="2206" w:type="dxa"/>
            <w:vAlign w:val="center"/>
          </w:tcPr>
          <w:p w14:paraId="55B8793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 SFV addiction, Daily use</w:t>
            </w:r>
          </w:p>
        </w:tc>
        <w:tc>
          <w:tcPr>
            <w:tcW w:w="1399" w:type="dxa"/>
          </w:tcPr>
          <w:p w14:paraId="2A6574E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5734F89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Well-being</w:t>
            </w:r>
          </w:p>
        </w:tc>
      </w:tr>
      <w:tr w14:paraId="429D43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777F7F9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Dong 2025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VDDEL3rt","properties":{"formattedCitation":"[12]","plainCitation":"[12]","noteIndex":0},"citationItems":[{"id":3656,"uris":["http://zotero.org/users/local/8RCPu0R5/items/AHUHTUE7"],"itemData":{"id":3656,"type":"article-journal","abstract":"Background: Depression, a prevalent mental illness among older people, is associated with some adverse health problems and lower quality of life. Against the backdrop of a growing aging population, coping with late-life depression has become an important public health priority. Emerging evidence suggests that short video addiction tendency may be a new risk factor for depression. However, there has been limited discussion on the potential association between short video addiction tendency and depression among older adults.\nObjective: We aimed to investigate the relationship between short video addiction tendency and depression in a sample of rural older adults. In addition, we aimed to examine the mediating roles of asthe</w:instrText>
            </w:r>
            <w:r>
              <w:rPr>
                <w:rFonts w:hint="eastAsia" w:ascii="Times New Roman" w:hAnsi="Times New Roman" w:cs="Times New Roman"/>
                <w:sz w:val="18"/>
                <w:szCs w:val="18"/>
                <w:highlight w:val="none"/>
              </w:rPr>
              <w:instrText xml:space="preserve">nopia and sleep efficiency in the relationship between short video addiction tendency and depression.\nMethods: A face-to-face interview design was used to collect valid data from 872 rural older adults aged ≥60 years from October 2024 to January 2025 in </w:instrText>
            </w:r>
            <w:r>
              <w:rPr>
                <w:rFonts w:ascii="Times New Roman" w:hAnsi="Times New Roman" w:cs="Times New Roman"/>
                <w:sz w:val="18"/>
                <w:szCs w:val="18"/>
                <w:highlight w:val="none"/>
              </w:rPr>
              <w:instrText xml:space="preserve">2 provinces of China. Participants were requested to complete self-report measures on short video addiction tendency (Short Video Addiction Scale), asthenopia (11-item Asthenopia Survey Questionnaire), sleep efficiency (actual sleep time and time in bed at night), and depression (Center for Epidemiologic Studies Depression Scale). Linear regression analyses were performed using model 6 of the PROCESS 4.1 macro in SPSS 26.0 to assess the relationship between short video addiction tendency and depression and to examine the mediating roles of asthenopia and sleep efficiency in this relationship, adjusting for sex, age, education, and marital status.\nResults: We observed that the prevalence of depression was 27.8% (242/872) in this study. There was a significant positive relationship between short video addiction tendency and depression (β=.263; P&amp;lt;.001). Short video addiction tendency affected depression through 3 different pathways: the mediating role of asthenopia (β=.084, 95% CI .059-.114); the mediating role of sleep efficiency (β=.021, 95% CI .001-.043); and the chain mediating role of asthenopia and sleep efficiency (β=.017, 95% CI .010-.026). The effect values of the 3 pathways accounted for 31.94%, 7.99%, and 6.46% of the total effect, respectively.\nConclusions: We highlighted a direct and statistically substantial relationship between short video addiction tendency and depression, with asthenopia and sleep efficiency serving as potential mediating factors. Our findings predicted that guiding and assisting rural older adults to use short video apps appropriately, addressing asthenopia, and enhancing sleep efficiency may be a valuable approach to improve their mental health, preventing and delaying the occurrence and development of depression.","container-title":"Journal of Medical Internet Research","DOI":"10.2196/75938","issue":"1","language":"EN","note":"Company: Journal of Medical Internet Research\nDistributor: Journal of Medical Internet Research\nInstitution: Journal of Medical Internet Research\nLabel: Journal of Medical Internet Research\npublisher: JMIR Publications Inc., Toronto, Canada","page":"e75938","source":"www.jmir.org","title":"Relationship Between Short Video Addiction Tendency and Depression Among Rural Older Adults: Cross-Sectional Study","title-short":"Relationship Between Short Video Addiction Tendency and Depression Among Rural Older Adults","volume":"27","author":[{"family":"Dong","given":"Ping"},{"family":"Zhang","given":"Xianqi"},{"family":"Yin","given":"Wenqiang"},{"family":"Shi","given":"Yongli"},{"family":"Xu","given":"Mengyuan"},{"family":"Li","given":"Haoqi"},{"family":"Zhuge","given":"Xianglan"},{"family":"Li","given":"Ziyuan"},{"family":"Sun","given":"Kui"},{"family":"Chen","given":"Zhongming"}],"issued":{"date-parts":[["2025",6,30]]}}}],"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2]</w:t>
            </w:r>
            <w:r>
              <w:rPr>
                <w:rFonts w:ascii="Times New Roman" w:hAnsi="Times New Roman" w:cs="Times New Roman"/>
                <w:sz w:val="18"/>
                <w:szCs w:val="18"/>
                <w:highlight w:val="none"/>
              </w:rPr>
              <w:fldChar w:fldCharType="end"/>
            </w:r>
          </w:p>
        </w:tc>
        <w:tc>
          <w:tcPr>
            <w:tcW w:w="1429" w:type="dxa"/>
            <w:vAlign w:val="center"/>
          </w:tcPr>
          <w:p w14:paraId="5704839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4BB3875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70786E8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872 (356)</w:t>
            </w:r>
          </w:p>
        </w:tc>
        <w:tc>
          <w:tcPr>
            <w:tcW w:w="1461" w:type="dxa"/>
            <w:vAlign w:val="center"/>
          </w:tcPr>
          <w:p w14:paraId="629E81C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Over 65</w:t>
            </w:r>
          </w:p>
        </w:tc>
        <w:tc>
          <w:tcPr>
            <w:tcW w:w="2206" w:type="dxa"/>
            <w:vAlign w:val="center"/>
          </w:tcPr>
          <w:p w14:paraId="5312A249">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SFV addiction</w:t>
            </w:r>
          </w:p>
        </w:tc>
        <w:tc>
          <w:tcPr>
            <w:tcW w:w="1399" w:type="dxa"/>
          </w:tcPr>
          <w:p w14:paraId="69EF2FA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25E7B74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w:t>
            </w:r>
          </w:p>
        </w:tc>
      </w:tr>
      <w:tr w14:paraId="08E408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0E8CB46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Drivas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NMmntjOv","properties":{"formattedCitation":"[13]","plainCitation":"[13]","noteIndex":0},"citationItems":[{"id":2064,"uris":["http://zotero.org/users/local/8RCPu0R5/items/3Z4LL6TE"],"itemData":{"id":2064,"type":"article-journal","abstract":"The rise of short-form video content has prompted research into its impact on body image; however, little remains known regarding the effects of exposure to food-related content of this type. The present study aimed to fill this gap in the literature by conducting a between-subjects experiment (N = 316) examining the effects of exposure to low-calorie versus high-calorie “What I Eat in A Day” food diary TikTok videos on young adults’ body appreciation, body dissatisfaction, and diet intentions. Additionally, this study sought to explore how social comparison and mood might affect participants’ responses to these videos. Results indicate that social comparison mediated the relationship between video type (low- vs high- calorie) and positive mood, such that low-calorie videos increased upward social comparison and decreased positive mood, and high-calorie videos increased downward social comparison and increased positive mood. Positive direct effects of positive mood on body appreciation and diet intentions occurred, and a negative direct effect on body dissatisfaction was found. Additionally, positive mood mediated the path from social comparison to diet intentions. These findings highlight the importance of further research into the nuanced impacts of food diary social media content on young adults’ body image and behaviors.","container-title":"Body Image","DOI":"10.1016/j.bodyim.2024.101712","ISSN":"1740-1445","journalAbbreviation":"Body Image","page":"101712","source":"ScienceDirect","title":"#WhatIEatInADay: The effects of viewing food diary TikTok videos on young adults’ body image and intent to diet","title-short":"#WhatIEatInADay","volume":"49","author":[{"family":"Drivas","given":"Magdalayna"},{"family":"Reed","given":"Olivia Simone"},{"family":"Berndt-Goke","given":"Maranda"}],"issued":{"date-parts":[["2024",6,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3]</w:t>
            </w:r>
            <w:r>
              <w:rPr>
                <w:rFonts w:ascii="Times New Roman" w:hAnsi="Times New Roman" w:cs="Times New Roman"/>
                <w:sz w:val="18"/>
                <w:szCs w:val="18"/>
                <w:highlight w:val="none"/>
              </w:rPr>
              <w:fldChar w:fldCharType="end"/>
            </w:r>
          </w:p>
        </w:tc>
        <w:tc>
          <w:tcPr>
            <w:tcW w:w="1429" w:type="dxa"/>
            <w:vAlign w:val="center"/>
          </w:tcPr>
          <w:p w14:paraId="20A6690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Interventional</w:t>
            </w:r>
          </w:p>
        </w:tc>
        <w:tc>
          <w:tcPr>
            <w:tcW w:w="960" w:type="dxa"/>
            <w:vAlign w:val="center"/>
          </w:tcPr>
          <w:p w14:paraId="0D81C90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USA</w:t>
            </w:r>
          </w:p>
        </w:tc>
        <w:tc>
          <w:tcPr>
            <w:tcW w:w="1571" w:type="dxa"/>
            <w:vAlign w:val="center"/>
          </w:tcPr>
          <w:p w14:paraId="5CA4E99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16 (116)</w:t>
            </w:r>
          </w:p>
        </w:tc>
        <w:tc>
          <w:tcPr>
            <w:tcW w:w="1461" w:type="dxa"/>
            <w:vAlign w:val="center"/>
          </w:tcPr>
          <w:p w14:paraId="49C12A4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9.80 (1.40)</w:t>
            </w:r>
          </w:p>
        </w:tc>
        <w:tc>
          <w:tcPr>
            <w:tcW w:w="2206" w:type="dxa"/>
            <w:vAlign w:val="center"/>
          </w:tcPr>
          <w:p w14:paraId="517E8C9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399" w:type="dxa"/>
            <w:vAlign w:val="center"/>
          </w:tcPr>
          <w:p w14:paraId="228175A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TikTok</w:t>
            </w:r>
          </w:p>
        </w:tc>
        <w:tc>
          <w:tcPr>
            <w:tcW w:w="3385" w:type="dxa"/>
            <w:vAlign w:val="center"/>
          </w:tcPr>
          <w:p w14:paraId="170902F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Positive mood, Negative mood</w:t>
            </w:r>
          </w:p>
        </w:tc>
      </w:tr>
      <w:tr w14:paraId="68875A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689" w:type="dxa"/>
            <w:vAlign w:val="center"/>
          </w:tcPr>
          <w:p w14:paraId="05A0634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Hong 2025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5CwCUqw8","properties":{"formattedCitation":"[14]","plainCitation":"[14]","noteIndex":0},"citationItems":[{"id":3658,"uris":["http://zotero.org/users/local/8RCPu0R5/items/F49BAW4R"],"itemData":{"id":3658,"type":"article-journal","abstract":"Short video addiction has emerged as a significant issue, particularly among adolescents and young adults. While much research has explored the impacts of these addictions, particularly those linked to technological features or devices, have not been thoroughly examined. The dynamic interaction between individuals and the technologies driving short video consumption remains unclear. This study sought to address this gap by using network analysis to map the relationships between various short video characteristics and personal characteristics, all in relation to short video addiction among 2822 Chinese youth participants. The findings revealed that the flow experience, escapism, and mood modification were central elements in the development of addiction. These factors were identified as pivotal in the network structure and play a crucial role in reinforcing the cycle of addiction. Furthermore, the analysis showed that mood modification and withdrawal had particularly strong indicators, suggesting their potential as early signs of a progressing addiction. Interestingly, the network structure at the level of specific symptoms did not reveal any significant gender-based differences, with both male and female participants displaying consistent patterns. This study offers valuable insights into the interconnectedness of short video addiction symptoms, which could inform targeted clinical interventions in the future.","container-title":"Acta Psychologica","DOI":"10.1016/j.actpsy.2025.105482","ISSN":"0001-6918","journalAbbreviation":"Acta Psychologica","page":"105482","source":"ScienceDirect","title":"Network analysis of the interactions of short video features and personal characteristics for short video addiction in Chinese young adults","volume":"260","author":[{"family":"Hong","given":"Xinwei"},{"family":"Du","given":"Wenbo"},{"family":"Quan","given":"Xianghua"},{"family":"Yu","given":"Peng"},{"family":"Chen","given":"Lipeng"}],"issued":{"date-parts":[["2025",10,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4]</w:t>
            </w:r>
            <w:r>
              <w:rPr>
                <w:rFonts w:ascii="Times New Roman" w:hAnsi="Times New Roman" w:cs="Times New Roman"/>
                <w:sz w:val="18"/>
                <w:szCs w:val="18"/>
                <w:highlight w:val="none"/>
              </w:rPr>
              <w:fldChar w:fldCharType="end"/>
            </w:r>
          </w:p>
        </w:tc>
        <w:tc>
          <w:tcPr>
            <w:tcW w:w="1429" w:type="dxa"/>
            <w:vAlign w:val="center"/>
          </w:tcPr>
          <w:p w14:paraId="148F923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3EEBCA4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31F5E4A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822 (779)</w:t>
            </w:r>
          </w:p>
        </w:tc>
        <w:tc>
          <w:tcPr>
            <w:tcW w:w="1461" w:type="dxa"/>
            <w:vAlign w:val="center"/>
          </w:tcPr>
          <w:p w14:paraId="07DA827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0.39 (1.80)</w:t>
            </w:r>
          </w:p>
        </w:tc>
        <w:tc>
          <w:tcPr>
            <w:tcW w:w="2206" w:type="dxa"/>
            <w:vAlign w:val="center"/>
          </w:tcPr>
          <w:p w14:paraId="15C2154D">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SFV addiction</w:t>
            </w:r>
          </w:p>
        </w:tc>
        <w:tc>
          <w:tcPr>
            <w:tcW w:w="1399" w:type="dxa"/>
            <w:vAlign w:val="center"/>
          </w:tcPr>
          <w:p w14:paraId="22493D8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Multiple*</w:t>
            </w:r>
          </w:p>
        </w:tc>
        <w:tc>
          <w:tcPr>
            <w:tcW w:w="3385" w:type="dxa"/>
            <w:vAlign w:val="center"/>
          </w:tcPr>
          <w:p w14:paraId="1394E3F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tress</w:t>
            </w:r>
          </w:p>
        </w:tc>
      </w:tr>
      <w:tr w14:paraId="7EB2EC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790920D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Hou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0sVlYcQN","properties":{"formattedCitation":"[15]","plainCitation":"[15]","noteIndex":0},"citationItems":[{"id":2072,"uris":["http://zotero.org/users/local/8RCPu0R5/items/ZBNXERDH"],"itemData":{"id":2072,"type":"article-journal","abstract":"Behavioral addiction triggered by internet usage or online gaming has been investigated and acknowledged by global health organization as a valid behavior disorder. It can lead to impairments of people’s abilities to operate in daily life, and could be displayed as deteriorations in work performance, academic performance, social skills, and insomnia. As mobile phone becomes the major vehicle used by people to surf online for all kinds of activities in recent years, it is essential to take a deep-dive into the relationship between behavioral addiction and mobile applications, to examine and investigate the causal relationship between the two, and the strength of lower-level, potentially addictive factors in forming impacts on users’ behaviors. Among these applications, short-form video apps such as TikTok, Instagram, Snapchat, Vimeo, WeChat, Triller, YouTube shorts, Mojo, Mitron and so on, are notably the most popular kind of apps with users around the world. These short-form video apps are easy to use and designed with entertainment in mind, supplying short videos ranging from 30 seconds to 3 minutes that can be played one after another, bringing users an experience of endless fun- and yet at the same time, enticing users to repeat their using behavior at a higher frequency and for a longer duration, and ultimately users may become overly rely on the apps, or even develop a “TikTok brain” that constantly seeks instant gratification, as identified in some studies. TikTok, an application that combines Musical.ly and TikTok, was launched and operated by Chinese company ByteDance in 2016, and swept across the world in a short period of time. The majority of its users are generations born between 1995 and 2000 and beyond, with 85% of users under the age of 24. In 2018, it was downloaded more than 45 million times on the Apple App Store, championing the number of downloads among mobile apps all over the world that year. In Q1 2022, its number of global downloads reached a new high, surpassing Instagram and becoming the most popular short-form video app in the world. The powerful appeal of “TikTok-Make your day” keeps users refreshing their “For You” feed constantly, and its algorithm can accurately deliver relevant content based on user characteristics. It is rated as the most addictive app. But why do people stick to TikTok, and depend on TikTok to the point of behavioral addiction? The experience that people are so obsessed with the usage of software technology and unable to extricate themselves is described as cognitive absorption by Agarwal and Karahanna. The concept of cognitive absorption emphasizes that the greatest gain from using technology is the experience during the process, instead of the outcome per se. People do not focus only on what they get from using the software technology, but pay more attention to the feelings and experiences during the using process, considering them as the most valuable part. Studies showed that cognitive absorption can drive people to continue using a specific software, but for some users, long-term and heavy usage may lead to compulsive usage or even behavioral addiction. In view of the above, it is a reasonable extension of theories to further explore the relationship between cognitive absorption and short-form video apps behavioral addiction. While existing studies often investigate behavioral addiction in terms of avoidance, depression, stress, sense of loneliness, and social impairment, there is a relative lack of study on behavioral addiction from the perspective of user experience, which requires further investigation. On the other hand, there is also a lack of understanding of the relationship between user experience and emotional factors, and behavioral addictions. In other words, there is a lack of examination and comparison regarding the individual impacts of cognitive absorption, nomophobia, and loneliness on behavioral addiction. Accordingly, two questions that this research aims to answer. First, what is the relationship between cognitive absorption and short-form video apps dependence, and behavioral addiction? Second, what is the individual impact of cognitive absorption, nomophobia, and loneliness on short-form video app dependence and behavioral addiction and how are their strengths ranked in forming behavioral addictions? This study uses cognitive absorption as the theoretical basis to develop a research model to explain people’s behavioral addiction to short-form video apps. Cognitive absorption was operationalized as a second-order construct, combining a first-order reflective pattern and a second-order formative pattern (reflective-formative type), and is composed of four firstorder reflective dimensions- heightened enjoyment, focus immersion, temporal dissociation, and curiosity. At the same time, nomophobia and loneliness are also regarded as constructs directly related to behavioral addiction to compare the level of impact of different constructs on behavioral addiction. For data collection, the study solicited respondents on PTT (https://term.ptt.cc/), one of the largest e-bulletin board systems in Taiwan, to fill in an online questionnaire and then selected only those that were qualified for the purpose of this study. 169 respondents among the 327 respondents collected use TikTok every day, therefore these 169 respondents were taken as the material for further data analysis. More than 60% of the respondents are under the age of 30, and more than 60% of the respondents are students. Partial least squares technology with SmartPLS 4.0 was used for analysis. The results show that cognitive absorption has the greatest impact on behavioral addiction, followed by nomophobia and loneliness. This means that these young users depend on TikTok not because they are lonely, but because of the cognitive absorption that they experience when using TikTok- it has the greatest impact on their behavioral addiction. Nomophobia comes in as the second greatest factor in causing behavioral addiction, echoing previous studies to encourage more mobile-free anxiety outcomes. The study analyzes the dependence and behavioral addiction of short-form video apps from a different perspective and yielded results different from conventional wisdom. A more traditional line of research believes that the dependence on these platforms of the younger generation stems from loneliness or anxiety, but this study found that cognitive absorption, an optimal experience, is the most powerful drive toward behavioral addiction to short-form video apps. Cognitive absorption, mostly, has been associated with positive effects in the discussion of technology usage. However, the findings of this study further acknowledged that cognitive absorption could be the catalyst of negative results of technology usage. The research supplements people’s understanding of the relationship between cognitive absorption and the negative effects of technology usage so that people can better control their technology-using behavior and reduce the risk of behavioral addiction. The study contributed significantly to both theory and practice. It provides evidence to extend existing theories about cognitive absorption from the scenario of fixed, location-bound desktop computers to mobile phones. It also guides for behavioral therapy institutions to understand behavioral addictions from the perspective of using experience, and develop effective strategies for management and treatment. However, as the study focuses on TikTok, the results may not be applicable to other short-form video apps, since each short-form video app has its own features and target audience, and may trigger different psychological and behavioral effects on users. It is important to bear this in mind when attempting to extrapolate the results of the study to other short-form video apps or user groups. © 2024, National Taiwan Normal University. All rights reserved.","archive":"Scopus","container-title":"Bulletin of Educational Psychology","DOI":"10.6251/BEP.202403_55(3).0005","issue":"3","page":"537-556","source":"Scopus","title":"Enjoyment or loneliness: The influence of cognitive absorption on addiction to short-form video apps","title-short":"Enjoyment or loneliness","volume":"55","author":[{"family":"Avus","given":"H."},{"family":"Xavier","given":"H."}],"issued":{"date-parts":[["2024"]]}}}],"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5]</w:t>
            </w:r>
            <w:r>
              <w:rPr>
                <w:rFonts w:ascii="Times New Roman" w:hAnsi="Times New Roman" w:cs="Times New Roman"/>
                <w:sz w:val="18"/>
                <w:szCs w:val="18"/>
                <w:highlight w:val="none"/>
              </w:rPr>
              <w:fldChar w:fldCharType="end"/>
            </w:r>
          </w:p>
        </w:tc>
        <w:tc>
          <w:tcPr>
            <w:tcW w:w="1429" w:type="dxa"/>
            <w:vAlign w:val="center"/>
          </w:tcPr>
          <w:p w14:paraId="29B15D6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311D7D6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556B240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69 (61)</w:t>
            </w:r>
          </w:p>
        </w:tc>
        <w:tc>
          <w:tcPr>
            <w:tcW w:w="1461" w:type="dxa"/>
            <w:vAlign w:val="center"/>
          </w:tcPr>
          <w:p w14:paraId="24DC299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1—30</w:t>
            </w:r>
          </w:p>
        </w:tc>
        <w:tc>
          <w:tcPr>
            <w:tcW w:w="2206" w:type="dxa"/>
            <w:vAlign w:val="center"/>
          </w:tcPr>
          <w:p w14:paraId="062ABB98">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SFV addiction</w:t>
            </w:r>
          </w:p>
        </w:tc>
        <w:tc>
          <w:tcPr>
            <w:tcW w:w="1399" w:type="dxa"/>
            <w:vAlign w:val="center"/>
          </w:tcPr>
          <w:p w14:paraId="53EECD7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TikTok</w:t>
            </w:r>
          </w:p>
        </w:tc>
        <w:tc>
          <w:tcPr>
            <w:tcW w:w="3385" w:type="dxa"/>
            <w:vAlign w:val="center"/>
          </w:tcPr>
          <w:p w14:paraId="32E1BD0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Anxiety, Loneliness</w:t>
            </w:r>
          </w:p>
        </w:tc>
      </w:tr>
      <w:tr w14:paraId="1E87C3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5CCA0A1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Hu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o9aTtGYq","properties":{"formattedCitation":"[16]","plainCitation":"[16]","noteIndex":0},"citationItems":[{"id":2074,"uris":["http://zotero.org/users/local/8RCPu0R5/items/ZZTSCT9X"],"itemData":{"id":2074,"type":"article-journal","abstract":"Introduction\nThe rise of short video applications has become a defining feature of modern digital media consumption, drawing increasing attention from researchers due to issues related to short video addiction. While earlier studies have examined the perceived stress as a cause of short video addiction, there is limited understanding of the potential mechanisms underlying the relationship between these two variables. Building on compensatory Internet use (CIU) theory, this study introduces an extended model (E-CIU) to explore how stress, compensatory motivations (i.e., social interaction and relaxing entertainment), and affective responses (i.e., immersion and attitude) relate to short video addiction. This study also examines differences between the age groups.\n\nMethods\nData from 319 Chinese short video users were tested applying partial least squares structural equation modeling (PLS-SEM) and PLS-SEM multigroup analysis.\n\nResults\nFindings indicate that stress, immersion, and attitude each contribute positively to short video addiction. Stress is linked to both social interaction and relaxing entertainment. While both factors positively affect attitude toward short videos, only relaxing entertainment enhances immersion. Results confirmed the perceived stress indirectly influences short video addiction through a serial mediating pathway comprising motivations and affective responses. Moreover, the study shows that perceived stress influences social interaction, relaxing entertainment influences attitude and immersion, and social interaction influences immersion across all age groups. The study further identified variations in how different groups experience the relationship between stress and addiction, stress and relaxation, attitude and addiction, and immersion and addiction.\n\nDiscussion\nConsequently, this study enriches the understanding of the E-CIU as a new theoretical model of short video addiction. These insights offer practical recommendations for short video applications to address user engagement and addiction more effectively.","container-title":"Frontiers in Psychology","DOI":"10.3389/fpsyg.2024.1470111","ISSN":"1664-1078","journalAbbreviation":"Front. Psychol.","language":"English","note":"publisher: Frontiers","source":"Frontiers","title":"How stress influences short video addiction in China: an extended compensatory internet use model","title-short":"How stress influences short video addiction in China","URL":"https://www.frontiersin.org/journals/psychology/articles/10.3389/fpsyg.2024.1470111/full","volume":"15","author":[{"family":"Hu","given":"Huiyuan"},{"family":"Huang","given":"Meilin"}],"accessed":{"date-parts":[["2025",4,8]]},"issued":{"date-parts":[["2024",11,8]]}}}],"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6]</w:t>
            </w:r>
            <w:r>
              <w:rPr>
                <w:rFonts w:ascii="Times New Roman" w:hAnsi="Times New Roman" w:cs="Times New Roman"/>
                <w:sz w:val="18"/>
                <w:szCs w:val="18"/>
                <w:highlight w:val="none"/>
              </w:rPr>
              <w:fldChar w:fldCharType="end"/>
            </w:r>
          </w:p>
        </w:tc>
        <w:tc>
          <w:tcPr>
            <w:tcW w:w="1429" w:type="dxa"/>
            <w:vAlign w:val="center"/>
          </w:tcPr>
          <w:p w14:paraId="3B11BD8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3ECD4BA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36CD817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19 (148)</w:t>
            </w:r>
          </w:p>
        </w:tc>
        <w:tc>
          <w:tcPr>
            <w:tcW w:w="1461" w:type="dxa"/>
            <w:vAlign w:val="center"/>
          </w:tcPr>
          <w:p w14:paraId="3423B14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2206" w:type="dxa"/>
            <w:vAlign w:val="center"/>
          </w:tcPr>
          <w:p w14:paraId="2A07D6D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399" w:type="dxa"/>
          </w:tcPr>
          <w:p w14:paraId="4E7B68F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343734D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tress</w:t>
            </w:r>
          </w:p>
        </w:tc>
      </w:tr>
      <w:tr w14:paraId="351B22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2CE8778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Huang 2022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tXuKLbez","properties":{"formattedCitation":"[17]","plainCitation":"[17]","noteIndex":0},"citationItems":[{"id":1983,"uris":["http://zotero.org/users/local/8RCPu0R5/items/Y649XNAH"],"itemData":{"id":1983,"type":"article-journal","abstract":"The pervasiveness of smartphones and the popularity of short-form video applications (SVAs), such as TikTok, among middle-aged Chinese adults have raised concerns about problematic SVAs use. Although a plethora of research has examined problematic smartphone use among teenagers and young adults, scarce attention has been paid to the middle-aged group. This study integrates the psychopathological approach and the compensatory use approach to explicate problematic SVAs use among middle-aged Chinese adults. We aim to examine the relationship between stress and problematic SVAs use via the mediating roles of duration of use and flow experience. A total of 194 middle-aged adults from across the nation participated in an online survey. The results showed that stress was positively associated with problematic SVAs use. We also found that duration of use positively mediated the relationship between stress and problematic SVAs use. Furthermore, a serial mediation effect of duration of use and flow experience was found. The findings suggest that the aforementioned two approaches are complementary to each other in explicating problematic SVAs use, but the compensatory use approach explains more than the psychopathological approach does. Flow experience extends the original compensatory use approach and demonstrates the importance of incorporating techno-psychological predictors in understanding problematic SVAs use.","container-title":"International Journal of Environmental Research and Public Health","DOI":"10.3390/ijerph19010132","ISSN":"1660-4601","issue":"1","language":"en","license":"http://creativecommons.org/licenses/by/3.0/","note":"number: 1\npublisher: Multidisciplinary Digital Publishing Institute","page":"132","source":"www.mdpi.com","title":"Exploring Stress and Problematic Use of Short-Form Video Applications among Middle-Aged Chinese Adults: The Mediating Roles of Duration of Use and Flow Experience","title-short":"Exploring Stress and Problematic Use of Short-Form Video Applications among Middle-Aged Chinese Adults","volume":"19","author":[{"family":"Huang","given":"Qing"},{"family":"Hu","given":"Mingxin"},{"family":"Chen","given":"Hongliang"}],"issued":{"date-parts":[["2022",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7]</w:t>
            </w:r>
            <w:r>
              <w:rPr>
                <w:rFonts w:ascii="Times New Roman" w:hAnsi="Times New Roman" w:cs="Times New Roman"/>
                <w:sz w:val="18"/>
                <w:szCs w:val="18"/>
                <w:highlight w:val="none"/>
              </w:rPr>
              <w:fldChar w:fldCharType="end"/>
            </w:r>
          </w:p>
        </w:tc>
        <w:tc>
          <w:tcPr>
            <w:tcW w:w="1429" w:type="dxa"/>
            <w:vAlign w:val="center"/>
          </w:tcPr>
          <w:p w14:paraId="1270104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5790079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0F5106A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02 (103)</w:t>
            </w:r>
          </w:p>
        </w:tc>
        <w:tc>
          <w:tcPr>
            <w:tcW w:w="1461" w:type="dxa"/>
            <w:vAlign w:val="center"/>
          </w:tcPr>
          <w:p w14:paraId="1053420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49.93 (3.05)</w:t>
            </w:r>
          </w:p>
        </w:tc>
        <w:tc>
          <w:tcPr>
            <w:tcW w:w="2206" w:type="dxa"/>
            <w:vAlign w:val="center"/>
          </w:tcPr>
          <w:p w14:paraId="43EE603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Problematic use, Daily use</w:t>
            </w:r>
          </w:p>
        </w:tc>
        <w:tc>
          <w:tcPr>
            <w:tcW w:w="1399" w:type="dxa"/>
          </w:tcPr>
          <w:p w14:paraId="4A286B2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004B5C4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tress</w:t>
            </w:r>
          </w:p>
        </w:tc>
      </w:tr>
      <w:tr w14:paraId="403AC9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1EC302A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Jiang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X2N27UKY","properties":{"formattedCitation":"[18]","plainCitation":"[18]","noteIndex":0},"citationItems":[{"id":2078,"uris":["http://zotero.org/users/local/8RCPu0R5/items/BGW6YVBY"],"itemData":{"id":2078,"type":"article-journal","abstract":"To investigate how bullying victimization affects academic performance and the mediating effects of social anxiety and short video addiction among adolescents, a questionnaire survey was conducted on 2055 secondary school students in China. A Structural Equation Model was employed to analyze the data. The results showed that bullying victimization, social anxiety, short video addiction, and academic performance correlated significantly with each other. Bullying victimization directly influenced academic performance, and indirectly affected academic performance through the independent mediator of short video addiction, and the chain mediation of social anxiety and short video addiction. This study provides a novel perspective on understanding the underlying mechanisms through which bullying victimization impacts academic performance, emphasizing the importance of addressing the adverse effects of bullying among adolescents.","container-title":"Psychology in the Schools","DOI":"10.1002/pits.23267","ISSN":"1520-6807","issue":"10","language":"en","license":"© 2024 Wiley Periodicals LLC.","note":"_eprint: https://onlinelibrary.wiley.com/doi/pdf/10.1002/pits.23267","page":"3859-3872","source":"Wiley Online Library","title":"The relationship between bullying victimization and academic performance among adolescents: The chain mediating roles of social anxiety and short video addiction","title-short":"The relationship between bullying victimization and academic performance among adolescents","volume":"61","author":[{"family":"Jiang","given":"Yunpeng"},{"family":"Feng","given":"Yang"},{"family":"Qi","given":"Jianhao"},{"family":"He","given":"Ru"},{"family":"Chao","given":"Miao"}],"issued":{"date-parts":[["2024"]]}}}],"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8]</w:t>
            </w:r>
            <w:r>
              <w:rPr>
                <w:rFonts w:ascii="Times New Roman" w:hAnsi="Times New Roman" w:cs="Times New Roman"/>
                <w:sz w:val="18"/>
                <w:szCs w:val="18"/>
                <w:highlight w:val="none"/>
              </w:rPr>
              <w:fldChar w:fldCharType="end"/>
            </w:r>
          </w:p>
        </w:tc>
        <w:tc>
          <w:tcPr>
            <w:tcW w:w="1429" w:type="dxa"/>
            <w:vAlign w:val="center"/>
          </w:tcPr>
          <w:p w14:paraId="0A684DE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301C65B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6C496DD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772 (787)</w:t>
            </w:r>
          </w:p>
        </w:tc>
        <w:tc>
          <w:tcPr>
            <w:tcW w:w="1461" w:type="dxa"/>
            <w:vAlign w:val="center"/>
          </w:tcPr>
          <w:p w14:paraId="596C04C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5.30 (3.20)</w:t>
            </w:r>
          </w:p>
        </w:tc>
        <w:tc>
          <w:tcPr>
            <w:tcW w:w="2206" w:type="dxa"/>
            <w:vAlign w:val="center"/>
          </w:tcPr>
          <w:p w14:paraId="1F57DCD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tcPr>
          <w:p w14:paraId="5336E5B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2F86079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Anxiety</w:t>
            </w:r>
          </w:p>
        </w:tc>
      </w:tr>
      <w:tr w14:paraId="7545B8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23E158C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Li 2023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ApwE82yh","properties":{"formattedCitation":"[19]","plainCitation":"[19]","noteIndex":0},"citationItems":[{"id":2081,"uris":["http://zotero.org/users/local/8RCPu0R5/items/T9SXKDBF"],"itemData":{"id":2081,"type":"article-journal","abstract":"Background\nThe phenomenon of short-form video application addiction among Chinese adolescents is noteworthy. More research has focused on the influencing factors of internet addiction, but research on specifically exploring the antecedents and influencing mechanisms of short-form video application addiction (a subcategory of internet addiction) among adolescents is insufficient.\nObjectives\nThis study aimed to investigate the relation between parental neglect and short-form video application addiction among Chinese adolescents and examine the mediating effect of alexithymia and the moderating role of refusal self-efficacy.\nMethods\nA total of 1203 Chinese adolescents were assigned to complete scales regarding parental neglect, alexithymia, refusal self-efficacy and short-form video application addiction.\nResults\nParental neglect was positively related to short-form video application addiction among Chinese adolescents, and alexithymia mediated this link. Furthermore, refusal self-efficacy moderated the direct connection between parental neglect and short-form video application addiction. Specifically, the link between parental neglect and short-form video application addiction became weaker as adolescents' refusal self-efficacy increased.\nConclusion\nThe experiences of parental neglect are closely related to higher levels of short-form video application addiction among Chinese adolescents. Parental neglect is associated with higher level of short-form video application addiction through stronger alexithymia, and the relationship between parental neglect and short-form video application addiction is attenuated when adolescents have high refusal self-efficacy.","container-title":"Child Abuse &amp; Neglect","DOI":"10.1016/j.chiabu.2023.106345","ISSN":"0145-2134","journalAbbreviation":"Child Abuse &amp; Neglect","page":"106345","source":"ScienceDirect","title":"Parental neglect and short-form video application addiction in Chinese adolescents: The mediating role of alexithymia and the moderating role of refusal self-efficacy","title-short":"Parental neglect and short-form video application addiction in Chinese adolescents","volume":"143","author":[{"family":"Li","given":"Fang"},{"family":"Wang","given":"Gang"},{"family":"Zhu","given":"Dan"},{"family":"Liu","given":"Saifeng"},{"family":"Liao","given":"Jundong"},{"family":"Zhang","given":"Siyuan"},{"family":"Li","given":"Jie"}],"issued":{"date-parts":[["2023",9,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19]</w:t>
            </w:r>
            <w:r>
              <w:rPr>
                <w:rFonts w:ascii="Times New Roman" w:hAnsi="Times New Roman" w:cs="Times New Roman"/>
                <w:sz w:val="18"/>
                <w:szCs w:val="18"/>
                <w:highlight w:val="none"/>
              </w:rPr>
              <w:fldChar w:fldCharType="end"/>
            </w:r>
          </w:p>
        </w:tc>
        <w:tc>
          <w:tcPr>
            <w:tcW w:w="1429" w:type="dxa"/>
            <w:vAlign w:val="center"/>
          </w:tcPr>
          <w:p w14:paraId="6A613A5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41FF64A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31D4BA1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203 (NR)</w:t>
            </w:r>
          </w:p>
        </w:tc>
        <w:tc>
          <w:tcPr>
            <w:tcW w:w="1461" w:type="dxa"/>
            <w:vAlign w:val="center"/>
          </w:tcPr>
          <w:p w14:paraId="1772D04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5.41 (1.66)</w:t>
            </w:r>
          </w:p>
        </w:tc>
        <w:tc>
          <w:tcPr>
            <w:tcW w:w="2206" w:type="dxa"/>
            <w:vAlign w:val="center"/>
          </w:tcPr>
          <w:p w14:paraId="2CC9A17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tcPr>
          <w:p w14:paraId="39ACAF6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6525627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Alexithymia</w:t>
            </w:r>
          </w:p>
        </w:tc>
      </w:tr>
      <w:tr w14:paraId="08C00F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6EC4AFD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Li 2024a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XPnJ3wTI","properties":{"formattedCitation":"[20]","plainCitation":"[20]","noteIndex":0},"citationItems":[{"id":2085,"uris":["http://zotero.org/users/local/8RCPu0R5/items/J29PIAJR"],"itemData":{"id":2085,"type":"article-journal","abstract":"This study investigated the effects of different types of short video addiction on social adaptation. The aim of this study was to identify the various types of short video addiction among freshmen and the correlations with career adaptability, insomnia, and depressive symptoms. We recruited 931 freshmen and used latent profile analysis to classify participants based on different characteristics of short video addiction. Based on the results of a short video addiction questionnaire, participants were found to exhibit distinct answer patterns, categorized into five types. Class 1 exhibited minimal signs of addiction. Class 2 displayed fluctuations with stronger tendencies towards withdrawal or escape. Class 3 demonstrated a moderate inability to control cravings for short videos. Class 4 showed fluctuations but with less anxiety and feelings of lost. Finally, Class 5 presented the most pronounced symptoms of short video addiction. Freshmen with varying degrees of short video addiction exhibited significant differences in career adaptability, sleep quality, and depressive symptoms. Class 1 students showed strong career adaptability and sound sleep, whereas Class 5 students had the highest depression rates. Overall, our findings suggest that the characteristics of short video addiction in first-year students also indicate poor social adaptation, which is mainly manifested as weak career adaptability, decreased sleep quality, and depressive symptoms. One way to guide first-year students to adapt to campus life is for educators to provide timely interventions for students with severe short video addiction.","container-title":"Acta Psychologica","DOI":"10.1016/j.actpsy.2024.104380","ISSN":"0001-6918","journalAbbreviation":"Acta Psychologica","page":"104380","source":"ScienceDirect","title":"Types of short video addiction among college freshmen: Effects on career adaptability, insomnia, and depressive symptoms","title-short":"Types of short video addiction among college freshmen","volume":"248","author":[{"family":"Li","given":"Lu"},{"family":"Li","given":"Xinyu"},{"family":"Li","given":"Ying"},{"family":"Liu","given":"Xiang-ping"},{"family":"Huang","given":"Long"}],"issued":{"date-parts":[["2024",8,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20]</w:t>
            </w:r>
            <w:r>
              <w:rPr>
                <w:rFonts w:ascii="Times New Roman" w:hAnsi="Times New Roman" w:cs="Times New Roman"/>
                <w:sz w:val="18"/>
                <w:szCs w:val="18"/>
                <w:highlight w:val="none"/>
              </w:rPr>
              <w:fldChar w:fldCharType="end"/>
            </w:r>
          </w:p>
        </w:tc>
        <w:tc>
          <w:tcPr>
            <w:tcW w:w="1429" w:type="dxa"/>
            <w:vAlign w:val="center"/>
          </w:tcPr>
          <w:p w14:paraId="6722CD4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76048E8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2AD78A5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931 (432)</w:t>
            </w:r>
          </w:p>
        </w:tc>
        <w:tc>
          <w:tcPr>
            <w:tcW w:w="1461" w:type="dxa"/>
            <w:vAlign w:val="center"/>
          </w:tcPr>
          <w:p w14:paraId="3504334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7.93 (0.79)</w:t>
            </w:r>
          </w:p>
        </w:tc>
        <w:tc>
          <w:tcPr>
            <w:tcW w:w="2206" w:type="dxa"/>
            <w:vAlign w:val="center"/>
          </w:tcPr>
          <w:p w14:paraId="10D92D6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tcPr>
          <w:p w14:paraId="3EBE933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5085A80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w:t>
            </w:r>
          </w:p>
        </w:tc>
      </w:tr>
      <w:tr w14:paraId="5AFF7B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3D5CBF6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Li 2024b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8RJOiZ2x","properties":{"formattedCitation":"[21]","plainCitation":"[21]","noteIndex":0},"citationItems":[{"id":2083,"uris":["http://zotero.org/users/local/8RCPu0R5/items/3QVLLL2T"],"itemData":{"id":2083,"type":"article-journal","abstract":"Introduction\nThe impact of short-form video app addiction on academic performance, including academic anxiety and engagement, has not been adequately explored or addressed.\n\nMethod\nThis study tested the effects of short-form video app addiction on academic anxiety and academic engagement and the mediating role of mindfulness in these relationships. The participants were 1,879 undergraduates in China who completed the Short-Form Video App Addiction Scale, Mindful Attention Awareness Scale, Academic Anxiety Sub-questionnaire of Academic Emotions Questionnaire, and Engagement Scales. Structural equation modelling (SEM) was used to analyse the data.\n\nResults\nThe results indicate that short-form video app addiction has significant positive effects on academic anxiety and negative effects on academic engagement. Furthermore, short-form video app addiction has significant indirect effects on academic anxiety and engagement via mindfulness. The proportions of the mediation effects are 19.23 and 51.85%, respectively.\n\nDiscussion\nThe implications and limitations of this study are discussed.","container-title":"Frontiers in Psychology","DOI":"10.3389/fpsyg.2024.1428813","ISSN":"1664-1078","journalAbbreviation":"Front. Psychol.","language":"English","note":"publisher: Frontiers","source":"Frontiers","title":"Effects of short-form video app addiction on academic anxiety and academic engagement: The mediating role of mindfulness","title-short":"Effects of short-form video app addiction on academic anxiety and academic engagement","URL":"https://www.frontiersin.org/journals/psychology/articles/10.3389/fpsyg.2024.1428813/full","volume":"15","author":[{"family":"Li","given":"Gongyu"},{"family":"Geng","given":"Yaxuan"},{"family":"Wu","given":"Tingting"}],"accessed":{"date-parts":[["2025",4,8]]},"issued":{"date-parts":[["2024",10,9]]}}}],"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21]</w:t>
            </w:r>
            <w:r>
              <w:rPr>
                <w:rFonts w:ascii="Times New Roman" w:hAnsi="Times New Roman" w:cs="Times New Roman"/>
                <w:sz w:val="18"/>
                <w:szCs w:val="18"/>
                <w:highlight w:val="none"/>
              </w:rPr>
              <w:fldChar w:fldCharType="end"/>
            </w:r>
          </w:p>
        </w:tc>
        <w:tc>
          <w:tcPr>
            <w:tcW w:w="1429" w:type="dxa"/>
            <w:vAlign w:val="center"/>
          </w:tcPr>
          <w:p w14:paraId="5DAC736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5841B30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7F0CBB8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879 (689)</w:t>
            </w:r>
          </w:p>
        </w:tc>
        <w:tc>
          <w:tcPr>
            <w:tcW w:w="1461" w:type="dxa"/>
            <w:vAlign w:val="center"/>
          </w:tcPr>
          <w:p w14:paraId="230E000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9.46 (1.11)</w:t>
            </w:r>
          </w:p>
        </w:tc>
        <w:tc>
          <w:tcPr>
            <w:tcW w:w="2206" w:type="dxa"/>
            <w:vAlign w:val="center"/>
          </w:tcPr>
          <w:p w14:paraId="36CAC67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tcPr>
          <w:p w14:paraId="7A8FE5B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32987BD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Anxiety, Mindfulness</w:t>
            </w:r>
          </w:p>
        </w:tc>
      </w:tr>
      <w:tr w14:paraId="41A311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36FE9FE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Li 2024c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05XUSMfZ","properties":{"formattedCitation":"[22]","plainCitation":"[22]","noteIndex":0},"citationItems":[{"id":2087,"uris":["http://zotero.org/users/local/8RCPu0R5/items/3RGD9Y96"],"itemData":{"id":2087,"type":"article-journal","container-title":"Risk Management and Healthcare Policy","DOI":"10.2147/RMHP.S491498","ISSN":"null","issue":"null","note":"publisher: Dove Medical Press","page":"3099-3111","source":"tandfonline.com (Atypon)","title":"Short-Form Video Applications Usage and Functionally Dependent Adults’ Depressive Symptoms: A Cross-Sectional Study Based on a National Survey","title-short":"Short-Form Video Applications Usage and Functionally Dependent Adults’ Depressive Symptoms","volume":"17","author":[{"family":"Li","given":"Chen"},{"family":"Wang","given":"Yangyang","non-dropping-particle":"and"}],"issued":{"date-parts":[["2024",12,3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22]</w:t>
            </w:r>
            <w:r>
              <w:rPr>
                <w:rFonts w:ascii="Times New Roman" w:hAnsi="Times New Roman" w:cs="Times New Roman"/>
                <w:sz w:val="18"/>
                <w:szCs w:val="18"/>
                <w:highlight w:val="none"/>
              </w:rPr>
              <w:fldChar w:fldCharType="end"/>
            </w:r>
          </w:p>
        </w:tc>
        <w:tc>
          <w:tcPr>
            <w:tcW w:w="1429" w:type="dxa"/>
            <w:vAlign w:val="center"/>
          </w:tcPr>
          <w:p w14:paraId="6073DF6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1EEC25C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1B62503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8752 (4306)</w:t>
            </w:r>
          </w:p>
        </w:tc>
        <w:tc>
          <w:tcPr>
            <w:tcW w:w="1461" w:type="dxa"/>
            <w:vAlign w:val="center"/>
          </w:tcPr>
          <w:p w14:paraId="3115764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58.60 (9.25)</w:t>
            </w:r>
          </w:p>
        </w:tc>
        <w:tc>
          <w:tcPr>
            <w:tcW w:w="2206" w:type="dxa"/>
            <w:vAlign w:val="center"/>
          </w:tcPr>
          <w:p w14:paraId="5AD410E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399" w:type="dxa"/>
          </w:tcPr>
          <w:p w14:paraId="7958126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7B9AB0D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w:t>
            </w:r>
          </w:p>
        </w:tc>
      </w:tr>
      <w:tr w14:paraId="666F8E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89" w:type="dxa"/>
            <w:vAlign w:val="center"/>
          </w:tcPr>
          <w:p w14:paraId="296442D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Liu 2021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YecLB3Hz","properties":{"formattedCitation":"[23]","plainCitation":"[23]","noteIndex":0},"citationItems":[{"id":1985,"uris":["http://zotero.org/users/local/8RCPu0R5/items/A8XQEH9S"],"itemData":{"id":1985,"type":"article-journal","abstract":"Nowadays, short-form video applications have become increasingly popular due to their strong appeal to people, especially among college students. With this trend, the phenomenon of short-form video application addiction (SVA) also become prominent, which is a great risk for individuals' health and adaptation. Against this background, the present study aimed to examine the association between perceived stress and SVA addiction, as well as its mechanism-the mediating role of self-compensation motivation (SCM) and the moderating role of shyness. A total of 896 Chinese college students was recruited to complete a set of questionnaires on perceived stress (PS), SCM, shyness, and short-form video applications. The results show that PS was positively associated with SVA, and SCM partially mediated this association. In addition, both the direct association between PS and SVA and the indirect effect of SCM were moderated by shyness and were stronger for individuals with higher levels of shyness. The results could not only deepen our understanding of the underlying factors of SVA but also provide suggestions for relevant prevention and intervention procedures.","container-title":"Frontiers in Psychology","DOI":"10.3389/fpsyg.2021.747656","ISSN":"1664-1078","journalAbbreviation":"Front Psychol","language":"eng","note":"PMID: 35002843\nPMCID: PMC8733249","page":"747656","source":"PubMed","title":"Perceived Stress and Short-Form Video Application Addiction: A Moderated Mediation Model","title-short":"Perceived Stress and Short-Form Video Application Addiction","volume":"12","author":[{"family":"Liu","given":"Yinbo"},{"family":"Ni","given":"Xiaoli"},{"family":"Niu","given":"Gengfeng"}],"issued":{"date-parts":[["202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23]</w:t>
            </w:r>
            <w:r>
              <w:rPr>
                <w:rFonts w:ascii="Times New Roman" w:hAnsi="Times New Roman" w:cs="Times New Roman"/>
                <w:sz w:val="18"/>
                <w:szCs w:val="18"/>
                <w:highlight w:val="none"/>
              </w:rPr>
              <w:fldChar w:fldCharType="end"/>
            </w:r>
          </w:p>
        </w:tc>
        <w:tc>
          <w:tcPr>
            <w:tcW w:w="1429" w:type="dxa"/>
            <w:vAlign w:val="center"/>
          </w:tcPr>
          <w:p w14:paraId="2BB9914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60" w:type="dxa"/>
            <w:vAlign w:val="center"/>
          </w:tcPr>
          <w:p w14:paraId="2D4891D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1" w:type="dxa"/>
            <w:vAlign w:val="center"/>
          </w:tcPr>
          <w:p w14:paraId="498B635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990 (473)</w:t>
            </w:r>
          </w:p>
        </w:tc>
        <w:tc>
          <w:tcPr>
            <w:tcW w:w="1461" w:type="dxa"/>
            <w:vAlign w:val="center"/>
          </w:tcPr>
          <w:p w14:paraId="70E2790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9.76 (0.88)</w:t>
            </w:r>
          </w:p>
        </w:tc>
        <w:tc>
          <w:tcPr>
            <w:tcW w:w="2206" w:type="dxa"/>
            <w:vAlign w:val="center"/>
          </w:tcPr>
          <w:p w14:paraId="658508D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399" w:type="dxa"/>
          </w:tcPr>
          <w:p w14:paraId="2147CD4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0BB5037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tress</w:t>
            </w:r>
          </w:p>
        </w:tc>
      </w:tr>
      <w:bookmarkEnd w:id="0"/>
    </w:tbl>
    <w:p w14:paraId="2547B48A">
      <w:pPr>
        <w:rPr>
          <w:rFonts w:hint="eastAsia"/>
          <w:highlight w:val="none"/>
        </w:rPr>
      </w:pPr>
      <w:bookmarkStart w:id="1" w:name="_Hlk191656872"/>
    </w:p>
    <w:tbl>
      <w:tblPr>
        <w:tblStyle w:val="16"/>
        <w:tblW w:w="1410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01"/>
        <w:gridCol w:w="1404"/>
        <w:gridCol w:w="970"/>
        <w:gridCol w:w="1560"/>
        <w:gridCol w:w="1460"/>
        <w:gridCol w:w="2210"/>
        <w:gridCol w:w="1414"/>
        <w:gridCol w:w="3381"/>
      </w:tblGrid>
      <w:tr w14:paraId="50D919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4100" w:type="dxa"/>
            <w:gridSpan w:val="8"/>
            <w:tcBorders>
              <w:top w:val="nil"/>
              <w:tl2br w:val="nil"/>
            </w:tcBorders>
            <w:shd w:val="clear" w:color="auto" w:fill="FFFFFF"/>
            <w:vAlign w:val="center"/>
          </w:tcPr>
          <w:p w14:paraId="45088F40">
            <w:pPr>
              <w:jc w:val="left"/>
              <w:rPr>
                <w:rFonts w:ascii="Times New Roman" w:hAnsi="Times New Roman" w:cs="Times New Roman"/>
                <w:bCs/>
                <w:color w:val="000000"/>
                <w:sz w:val="18"/>
                <w:szCs w:val="18"/>
                <w:highlight w:val="none"/>
              </w:rPr>
            </w:pPr>
            <w:r>
              <w:rPr>
                <w:rFonts w:hint="eastAsia" w:ascii="Times New Roman" w:hAnsi="Times New Roman" w:cs="Times New Roman"/>
                <w:b/>
                <w:color w:val="000000"/>
                <w:sz w:val="18"/>
                <w:szCs w:val="18"/>
                <w:highlight w:val="none"/>
              </w:rPr>
              <w:t>Table 1 Continued</w:t>
            </w:r>
          </w:p>
        </w:tc>
      </w:tr>
      <w:tr w14:paraId="03C3BC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tcBorders>
              <w:top w:val="single" w:color="000000" w:sz="4" w:space="0"/>
              <w:bottom w:val="single" w:color="auto" w:sz="4" w:space="0"/>
              <w:tl2br w:val="nil"/>
            </w:tcBorders>
            <w:shd w:val="clear" w:color="auto" w:fill="FFFFFF"/>
            <w:vAlign w:val="center"/>
          </w:tcPr>
          <w:p w14:paraId="0448F9C5">
            <w:pPr>
              <w:jc w:val="center"/>
              <w:rPr>
                <w:rFonts w:ascii="Times New Roman" w:hAnsi="Times New Roman" w:cs="Times New Roman"/>
                <w:b/>
                <w:color w:val="000000"/>
                <w:sz w:val="18"/>
                <w:szCs w:val="18"/>
                <w:highlight w:val="none"/>
              </w:rPr>
            </w:pPr>
            <w:r>
              <w:rPr>
                <w:rFonts w:ascii="Times New Roman" w:hAnsi="Times New Roman" w:cs="Times New Roman"/>
                <w:b/>
                <w:color w:val="000000"/>
                <w:sz w:val="18"/>
                <w:szCs w:val="18"/>
                <w:highlight w:val="none"/>
              </w:rPr>
              <w:t>Study</w:t>
            </w:r>
          </w:p>
        </w:tc>
        <w:tc>
          <w:tcPr>
            <w:tcW w:w="1404" w:type="dxa"/>
            <w:tcBorders>
              <w:top w:val="single" w:color="000000" w:sz="4" w:space="0"/>
              <w:bottom w:val="single" w:color="auto" w:sz="4" w:space="0"/>
            </w:tcBorders>
            <w:shd w:val="clear" w:color="auto" w:fill="FFFFFF"/>
            <w:vAlign w:val="center"/>
          </w:tcPr>
          <w:p w14:paraId="20284720">
            <w:pPr>
              <w:jc w:val="center"/>
              <w:rPr>
                <w:rFonts w:ascii="Times New Roman" w:hAnsi="Times New Roman" w:cs="Times New Roman"/>
                <w:b/>
                <w:color w:val="000000"/>
                <w:sz w:val="18"/>
                <w:szCs w:val="18"/>
                <w:highlight w:val="none"/>
              </w:rPr>
            </w:pPr>
            <w:r>
              <w:rPr>
                <w:rFonts w:hint="eastAsia" w:ascii="Times New Roman" w:hAnsi="Times New Roman" w:cs="Times New Roman"/>
                <w:b/>
                <w:color w:val="000000"/>
                <w:sz w:val="18"/>
                <w:szCs w:val="18"/>
                <w:highlight w:val="none"/>
              </w:rPr>
              <w:t>Design</w:t>
            </w:r>
          </w:p>
        </w:tc>
        <w:tc>
          <w:tcPr>
            <w:tcW w:w="970" w:type="dxa"/>
            <w:tcBorders>
              <w:top w:val="single" w:color="000000" w:sz="4" w:space="0"/>
              <w:bottom w:val="single" w:color="auto" w:sz="4" w:space="0"/>
            </w:tcBorders>
            <w:shd w:val="clear" w:color="auto" w:fill="FFFFFF"/>
            <w:vAlign w:val="center"/>
          </w:tcPr>
          <w:p w14:paraId="64B095A9">
            <w:pPr>
              <w:jc w:val="center"/>
              <w:rPr>
                <w:rFonts w:ascii="Times New Roman" w:hAnsi="Times New Roman" w:cs="Times New Roman"/>
                <w:b/>
                <w:color w:val="000000"/>
                <w:sz w:val="18"/>
                <w:szCs w:val="18"/>
                <w:highlight w:val="none"/>
              </w:rPr>
            </w:pPr>
            <w:r>
              <w:rPr>
                <w:rFonts w:hint="eastAsia" w:ascii="Times New Roman" w:hAnsi="Times New Roman" w:cs="Times New Roman"/>
                <w:b/>
                <w:color w:val="000000"/>
                <w:sz w:val="18"/>
                <w:szCs w:val="18"/>
                <w:highlight w:val="none"/>
              </w:rPr>
              <w:t>Country</w:t>
            </w:r>
          </w:p>
        </w:tc>
        <w:tc>
          <w:tcPr>
            <w:tcW w:w="1560" w:type="dxa"/>
            <w:tcBorders>
              <w:top w:val="single" w:color="000000" w:sz="4" w:space="0"/>
              <w:bottom w:val="single" w:color="auto" w:sz="4" w:space="0"/>
            </w:tcBorders>
            <w:shd w:val="clear" w:color="auto" w:fill="FFFFFF"/>
            <w:vAlign w:val="center"/>
          </w:tcPr>
          <w:p w14:paraId="45CD8C7B">
            <w:pPr>
              <w:jc w:val="center"/>
              <w:rPr>
                <w:rFonts w:ascii="Times New Roman" w:hAnsi="Times New Roman" w:cs="Times New Roman"/>
                <w:b/>
                <w:color w:val="000000"/>
                <w:sz w:val="18"/>
                <w:szCs w:val="18"/>
                <w:highlight w:val="none"/>
              </w:rPr>
            </w:pPr>
            <w:r>
              <w:rPr>
                <w:rFonts w:hint="eastAsia" w:ascii="Times New Roman" w:hAnsi="Times New Roman" w:cs="Times New Roman"/>
                <w:b/>
                <w:color w:val="000000"/>
                <w:sz w:val="18"/>
                <w:szCs w:val="18"/>
                <w:highlight w:val="none"/>
              </w:rPr>
              <w:t>Sample (n, male)</w:t>
            </w:r>
          </w:p>
        </w:tc>
        <w:tc>
          <w:tcPr>
            <w:tcW w:w="1460" w:type="dxa"/>
            <w:tcBorders>
              <w:top w:val="single" w:color="000000" w:sz="4" w:space="0"/>
              <w:bottom w:val="single" w:color="auto" w:sz="4" w:space="0"/>
            </w:tcBorders>
            <w:shd w:val="clear" w:color="auto" w:fill="FFFFFF"/>
            <w:vAlign w:val="center"/>
          </w:tcPr>
          <w:p w14:paraId="05832046">
            <w:pPr>
              <w:jc w:val="center"/>
              <w:rPr>
                <w:rFonts w:ascii="Times New Roman" w:hAnsi="Times New Roman" w:cs="Times New Roman"/>
                <w:b/>
                <w:color w:val="000000"/>
                <w:sz w:val="18"/>
                <w:szCs w:val="18"/>
                <w:highlight w:val="none"/>
              </w:rPr>
            </w:pPr>
            <w:r>
              <w:rPr>
                <w:rFonts w:hint="eastAsia" w:ascii="Times New Roman" w:hAnsi="Times New Roman" w:cs="Times New Roman"/>
                <w:b/>
                <w:color w:val="000000"/>
                <w:sz w:val="18"/>
                <w:szCs w:val="18"/>
                <w:highlight w:val="none"/>
              </w:rPr>
              <w:t>Age (SD)</w:t>
            </w:r>
          </w:p>
        </w:tc>
        <w:tc>
          <w:tcPr>
            <w:tcW w:w="2210" w:type="dxa"/>
            <w:tcBorders>
              <w:top w:val="single" w:color="000000" w:sz="4" w:space="0"/>
              <w:bottom w:val="single" w:color="auto" w:sz="4" w:space="0"/>
            </w:tcBorders>
            <w:shd w:val="clear" w:color="auto" w:fill="FFFFFF"/>
            <w:vAlign w:val="center"/>
          </w:tcPr>
          <w:p w14:paraId="35FD8BD4">
            <w:pPr>
              <w:jc w:val="center"/>
              <w:rPr>
                <w:rFonts w:ascii="Times New Roman" w:hAnsi="Times New Roman" w:cs="Times New Roman"/>
                <w:b/>
                <w:color w:val="000000"/>
                <w:sz w:val="18"/>
                <w:szCs w:val="18"/>
                <w:highlight w:val="none"/>
              </w:rPr>
            </w:pPr>
            <w:r>
              <w:rPr>
                <w:rFonts w:hint="eastAsia" w:ascii="Times New Roman" w:hAnsi="Times New Roman" w:cs="Times New Roman"/>
                <w:b/>
                <w:color w:val="000000"/>
                <w:sz w:val="18"/>
                <w:szCs w:val="18"/>
                <w:highlight w:val="none"/>
              </w:rPr>
              <w:t>SFV use</w:t>
            </w:r>
          </w:p>
        </w:tc>
        <w:tc>
          <w:tcPr>
            <w:tcW w:w="1414" w:type="dxa"/>
            <w:tcBorders>
              <w:top w:val="single" w:color="000000" w:sz="4" w:space="0"/>
              <w:bottom w:val="single" w:color="auto" w:sz="4" w:space="0"/>
            </w:tcBorders>
            <w:shd w:val="clear" w:color="auto" w:fill="FFFFFF"/>
            <w:vAlign w:val="center"/>
          </w:tcPr>
          <w:p w14:paraId="180CA790">
            <w:pPr>
              <w:jc w:val="center"/>
              <w:rPr>
                <w:rFonts w:ascii="Times New Roman" w:hAnsi="Times New Roman" w:cs="Times New Roman"/>
                <w:b/>
                <w:color w:val="000000"/>
                <w:sz w:val="18"/>
                <w:szCs w:val="18"/>
                <w:highlight w:val="none"/>
              </w:rPr>
            </w:pPr>
            <w:r>
              <w:rPr>
                <w:rFonts w:hint="eastAsia" w:ascii="Times New Roman" w:hAnsi="Times New Roman" w:cs="Times New Roman"/>
                <w:b/>
                <w:bCs/>
                <w:sz w:val="18"/>
                <w:szCs w:val="18"/>
                <w:highlight w:val="none"/>
              </w:rPr>
              <w:t>Platform</w:t>
            </w:r>
          </w:p>
        </w:tc>
        <w:tc>
          <w:tcPr>
            <w:tcW w:w="3381" w:type="dxa"/>
            <w:tcBorders>
              <w:top w:val="single" w:color="000000" w:sz="4" w:space="0"/>
              <w:bottom w:val="single" w:color="auto" w:sz="4" w:space="0"/>
            </w:tcBorders>
            <w:shd w:val="clear" w:color="auto" w:fill="FFFFFF"/>
            <w:vAlign w:val="center"/>
          </w:tcPr>
          <w:p w14:paraId="156EA40C">
            <w:pPr>
              <w:jc w:val="center"/>
              <w:rPr>
                <w:rFonts w:ascii="Times New Roman" w:hAnsi="Times New Roman" w:cs="Times New Roman"/>
                <w:b/>
                <w:color w:val="000000"/>
                <w:sz w:val="18"/>
                <w:szCs w:val="18"/>
                <w:highlight w:val="none"/>
              </w:rPr>
            </w:pPr>
            <w:r>
              <w:rPr>
                <w:rFonts w:hint="eastAsia" w:ascii="Times New Roman" w:hAnsi="Times New Roman" w:cs="Times New Roman"/>
                <w:b/>
                <w:color w:val="000000"/>
                <w:sz w:val="18"/>
                <w:szCs w:val="18"/>
                <w:highlight w:val="none"/>
              </w:rPr>
              <w:t>Mental health outcomes</w:t>
            </w:r>
          </w:p>
        </w:tc>
      </w:tr>
      <w:tr w14:paraId="0B80D6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tcBorders>
              <w:top w:val="single" w:color="auto" w:sz="4" w:space="0"/>
            </w:tcBorders>
            <w:vAlign w:val="center"/>
          </w:tcPr>
          <w:p w14:paraId="35320D0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Liu 2024a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AhMt6lhN","properties":{"formattedCitation":"[24]","plainCitation":"[24]","noteIndex":0},"citationItems":[{"id":2094,"uris":["http://zotero.org/users/local/8RCPu0R5/items/86DKDWJY"],"itemData":{"id":2094,"type":"article-journal","abstract":"Objective To analyze the effects of watching short videos on the mental health of the middle-aged and elderly in China, to provide scientific basis for improving the mental health of the middle-aged and elderly. Methods Based on the data of China family panel studies (CFPS) in 2020, the linear regression model and propensity score matching method were used to explore the average effect of watching short videos on the mental health of the middle-aged and elderly. Results Watching short videos could significantly improve the mental health level of middle-aged people (β=-0.217, P &lt; 0.05). Watching short videos had a more significant effect on women, rural areas, and middle-aged and elderly people with an education level of junior high school or below (women: β=-0.323, P&lt;0.05; rural areas: β=-0.309, P&lt;0.05; junior high school: β =-0.387, P &lt;0.01; middle-aged people: β=-0.270, P&lt;0.05). The nearest neighbor matching, radius matching, and kernel matching all passed statistical tests. Conclusion Watching short videos has to some extent improved the mental health of middle-aged and elderly people, and it is necessary to further increase the internet penetration rate of the elderly population and expand the coverage of smartphone usage training. Attention should be paid to the mental health of women, rural registered residence, middle-aged and elderly people with low education and income levels as well as physical diseases. © 2024 Editorial Office of Modern Preventive Medicine. All rights reserved.","archive":"Scopus","container-title":"Modern Preventive Medicine","DOI":"10.20043/j.cnki.MPM.202305090","issue":"1","page":"111-117","source":"Scopus","title":"The influence of watching short videos on the mental health of the middle-age</w:instrText>
            </w:r>
            <w:r>
              <w:rPr>
                <w:rFonts w:hint="eastAsia" w:ascii="Times New Roman" w:hAnsi="Times New Roman" w:cs="Times New Roman"/>
                <w:sz w:val="18"/>
                <w:szCs w:val="18"/>
                <w:highlight w:val="none"/>
              </w:rPr>
              <w:instrText xml:space="preserve">d and elderly in China","title-short":"观看短视频对我国中老年人心理健康的影响","volume":"51","author":[{"family":"Liu","given":"L.-G."},{"family":"Wang","given":"Y."}],"issued":{"date-parts":[["2024"]]}}}],"schema":"https://github.com/citation-style-language/schema/raw/mast</w:instrText>
            </w:r>
            <w:r>
              <w:rPr>
                <w:rFonts w:ascii="Times New Roman" w:hAnsi="Times New Roman" w:cs="Times New Roman"/>
                <w:sz w:val="18"/>
                <w:szCs w:val="18"/>
                <w:highlight w:val="none"/>
              </w:rPr>
              <w:instrText xml:space="preserve">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24]</w:t>
            </w:r>
            <w:r>
              <w:rPr>
                <w:rFonts w:ascii="Times New Roman" w:hAnsi="Times New Roman" w:cs="Times New Roman"/>
                <w:sz w:val="18"/>
                <w:szCs w:val="18"/>
                <w:highlight w:val="none"/>
              </w:rPr>
              <w:fldChar w:fldCharType="end"/>
            </w:r>
          </w:p>
        </w:tc>
        <w:tc>
          <w:tcPr>
            <w:tcW w:w="1404" w:type="dxa"/>
            <w:tcBorders>
              <w:top w:val="single" w:color="auto" w:sz="4" w:space="0"/>
            </w:tcBorders>
            <w:vAlign w:val="center"/>
          </w:tcPr>
          <w:p w14:paraId="0C6DFF5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tcBorders>
              <w:top w:val="single" w:color="auto" w:sz="4" w:space="0"/>
            </w:tcBorders>
            <w:vAlign w:val="center"/>
          </w:tcPr>
          <w:p w14:paraId="2594E9A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60" w:type="dxa"/>
            <w:tcBorders>
              <w:top w:val="single" w:color="auto" w:sz="4" w:space="0"/>
            </w:tcBorders>
            <w:vAlign w:val="center"/>
          </w:tcPr>
          <w:p w14:paraId="6D37AAA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8929 (4537)</w:t>
            </w:r>
          </w:p>
        </w:tc>
        <w:tc>
          <w:tcPr>
            <w:tcW w:w="1460" w:type="dxa"/>
            <w:tcBorders>
              <w:top w:val="single" w:color="auto" w:sz="4" w:space="0"/>
            </w:tcBorders>
            <w:vAlign w:val="center"/>
          </w:tcPr>
          <w:p w14:paraId="4EE12AB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Over 45</w:t>
            </w:r>
          </w:p>
        </w:tc>
        <w:tc>
          <w:tcPr>
            <w:tcW w:w="2210" w:type="dxa"/>
            <w:tcBorders>
              <w:top w:val="single" w:color="auto" w:sz="4" w:space="0"/>
            </w:tcBorders>
            <w:vAlign w:val="center"/>
          </w:tcPr>
          <w:p w14:paraId="1F3BA5A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414" w:type="dxa"/>
            <w:tcBorders>
              <w:top w:val="single" w:color="auto" w:sz="4" w:space="0"/>
            </w:tcBorders>
          </w:tcPr>
          <w:p w14:paraId="5A0A350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1" w:type="dxa"/>
            <w:tcBorders>
              <w:top w:val="single" w:color="auto" w:sz="4" w:space="0"/>
            </w:tcBorders>
            <w:vAlign w:val="center"/>
          </w:tcPr>
          <w:p w14:paraId="1C4DDE0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w:t>
            </w:r>
          </w:p>
        </w:tc>
      </w:tr>
      <w:tr w14:paraId="748F01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tcBorders>
              <w:top w:val="nil"/>
              <w:tl2br w:val="nil"/>
            </w:tcBorders>
            <w:shd w:val="clear" w:color="auto" w:fill="FFFFFF"/>
            <w:vAlign w:val="center"/>
          </w:tcPr>
          <w:p w14:paraId="2446307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Liu 2024b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rYTcmWUI","properties":{"formattedCitation":"[25]","plainCitation":"[25]","noteIndex":0},"citationItems":[{"id":2092,"uris":["http://zotero.org/users/local/8RCPu0R5/items/AEGC2PIS"],"itemData":{"id":2092,"type":"article-journal","abstract":"This study explored the usage patterns of short videos and social media (SVSM) among adolescents and their correlation with psychological health. We conceptualized SVSM using a multidimensional construct, including usage duration, number of friends, and emotional and life involvement, as a precursor to mental health. Using a sample of 1263 junior and senior high school students in China, unconditional latent profile analysis (LPA) and conditional LPA with the simultaneous inclusion of demographic covariates and distal outcomes were conducted. Four SVSM usage profiles were identified: low usage (35.6%), general usage (46.2%), high duration (8.4%), and many friends (9.7%). Significant grade and gender differences were found when comparing the profiles. Depression, fear of missing out, core self-evaluation, and life satisfaction differed across the four profiles. Higher depression, fear of missing out and lower core self-evaluation were found in both high duration and many friends, additionally, lower life satisfaction was found in many friends, suggesting a high risk for mental health. These findings highlight the need for parents, educators, clinicians, and researchers to understand the importance of appropriate use of SVSM. Early identification of SVSM use patterns could be an important component of effective strategies to prevent mental health problems in adolescents.","container-title":"Computers in Human Behavior","DOI":"10.1016/j.chb.2023.108007","ISSN":"0747-5632","journalAbbreviation":"Computers in Human Behavior","page":"108007","source":"ScienceDirect","title":"Usage patterns of short videos and social media among adolescents and psychological health: A latent profile analysis","title-short":"Usage patterns of short videos and social media among adolescents and psychological health","volume":"151","author":[{"family":"Liu","given":"Mingli"},{"family":"Zhuang","given":"Aixia"},{"family":"Norvilitis","given":"Jill M."},{"family":"Xiao","given":"Tian"}],"issued":{"date-parts":[["2024",2,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25]</w:t>
            </w:r>
            <w:r>
              <w:rPr>
                <w:rFonts w:ascii="Times New Roman" w:hAnsi="Times New Roman" w:cs="Times New Roman"/>
                <w:color w:val="000000"/>
                <w:sz w:val="18"/>
                <w:szCs w:val="18"/>
                <w:highlight w:val="none"/>
              </w:rPr>
              <w:fldChar w:fldCharType="end"/>
            </w:r>
          </w:p>
        </w:tc>
        <w:tc>
          <w:tcPr>
            <w:tcW w:w="1404" w:type="dxa"/>
            <w:tcBorders>
              <w:top w:val="nil"/>
            </w:tcBorders>
            <w:shd w:val="clear" w:color="auto" w:fill="FFFFFF"/>
            <w:vAlign w:val="center"/>
          </w:tcPr>
          <w:p w14:paraId="2CBD10E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tcBorders>
              <w:top w:val="nil"/>
            </w:tcBorders>
            <w:shd w:val="clear" w:color="auto" w:fill="FFFFFF"/>
            <w:vAlign w:val="center"/>
          </w:tcPr>
          <w:p w14:paraId="0E594863">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tcBorders>
              <w:top w:val="nil"/>
            </w:tcBorders>
            <w:shd w:val="clear" w:color="auto" w:fill="FFFFFF"/>
            <w:vAlign w:val="center"/>
          </w:tcPr>
          <w:p w14:paraId="27649E4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263 (697)</w:t>
            </w:r>
          </w:p>
        </w:tc>
        <w:tc>
          <w:tcPr>
            <w:tcW w:w="1460" w:type="dxa"/>
            <w:tcBorders>
              <w:top w:val="nil"/>
            </w:tcBorders>
            <w:shd w:val="clear" w:color="auto" w:fill="FFFFFF"/>
            <w:vAlign w:val="center"/>
          </w:tcPr>
          <w:p w14:paraId="4254204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4.35 (1.66)</w:t>
            </w:r>
          </w:p>
        </w:tc>
        <w:tc>
          <w:tcPr>
            <w:tcW w:w="2210" w:type="dxa"/>
            <w:tcBorders>
              <w:top w:val="nil"/>
            </w:tcBorders>
            <w:shd w:val="clear" w:color="auto" w:fill="FFFFFF"/>
            <w:vAlign w:val="center"/>
          </w:tcPr>
          <w:p w14:paraId="63400FB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Daily use</w:t>
            </w:r>
          </w:p>
        </w:tc>
        <w:tc>
          <w:tcPr>
            <w:tcW w:w="1414" w:type="dxa"/>
            <w:tcBorders>
              <w:top w:val="nil"/>
            </w:tcBorders>
            <w:shd w:val="clear" w:color="auto" w:fill="FFFFFF"/>
          </w:tcPr>
          <w:p w14:paraId="49677CCC">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tcBorders>
              <w:top w:val="nil"/>
            </w:tcBorders>
            <w:shd w:val="clear" w:color="auto" w:fill="FFFFFF"/>
            <w:vAlign w:val="center"/>
          </w:tcPr>
          <w:p w14:paraId="4DBA80C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Negative mood, Well-being, Depression</w:t>
            </w:r>
          </w:p>
        </w:tc>
      </w:tr>
      <w:tr w14:paraId="57F1B2B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2A1D42D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Liu 2025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yWhHM1Dj","properties":{"formattedCitation":"[26]","plainCitation":"[26]","noteIndex":0},"citationItems":[{"id":2091,"uris":["http://zotero.org/users/local/8RCPu0R5/items/JGEUM4EG"],"itemData":{"id":2091,"type":"article-journal","abstract":"Short-form video applications, such as TikTok, have gained significant popularity among emerging adults. We conducted a longitudinal study to gather data at three time points from two universities in South China. A total of 590 university students (Mage = 19.83; SDage = 1.24) completed the questionnaires measuring active and passive TikTok use behaviors at time 1 (T1, April 2022), self-concept clarity at time 2 (T2, October 2022), and anxiety both at Time 1 (T1, April 2022) and at Time 3 (T3, April 2023). The results showed that T1 active TikTok use had a negative correlation with T3 anxiety (r = −0.23, p &lt; .001), while T1 passive TikTok use had a positive correlation with T3 anxiety (r = 0.30, p &lt; .001). Both T1 active TikTok use (95% CI [0.03, 0.09]) and T1 passive TikTok use (95% CI [0.07, 0.16]) can predict T3 anxiety indirectly by reducing T2 self-concept clarity. Moreover, even after considering T2 self-concept clarity, the direct impact of T1 active TikTok use on T3 anxiety remained significant (95% CI [−0.24, −0.09]), but the direct effect of T1 passive TikTok use on T3 anxiety was not significant (95% CI [−0.04, 0.12]).","container-title":"Emerging Adulthood","DOI":"10.1177/21676968241305653","ISSN":"2167-6968","issue":"2","language":"EN","note":"publisher: SAGE Publications Inc","page":"265-277","source":"SAGE Journals","title":"Longitudinal Associations Between TikTok Use, Self-Concept Clarity, and Anxiety Among Chinese Emerging Adults: Exploring Differential Impacts of Active and Passive TikTok Use","title-short":"Longitudinal Associations Between TikTok Use, Self-Concept Clarity, and Anxiety Among Chinese Emerging Adults","volume":"13","author":[{"family":"Liu","given":"Qingqi"},{"family":"Wen","given":"Jiani"},{"family":"Wang","given":"Ningxi"},{"family":"Wang","given":"Manjun"}],"issued":{"date-parts":[["2025",4,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26]</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1EBC0A2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Prospective</w:t>
            </w:r>
          </w:p>
        </w:tc>
        <w:tc>
          <w:tcPr>
            <w:tcW w:w="970" w:type="dxa"/>
            <w:shd w:val="clear" w:color="auto" w:fill="FFFFFF"/>
            <w:vAlign w:val="center"/>
          </w:tcPr>
          <w:p w14:paraId="337FD08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715EC72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90 (303)</w:t>
            </w:r>
          </w:p>
        </w:tc>
        <w:tc>
          <w:tcPr>
            <w:tcW w:w="1460" w:type="dxa"/>
            <w:shd w:val="clear" w:color="auto" w:fill="FFFFFF"/>
            <w:vAlign w:val="center"/>
          </w:tcPr>
          <w:p w14:paraId="592F527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9.83 (1.24)</w:t>
            </w:r>
          </w:p>
        </w:tc>
        <w:tc>
          <w:tcPr>
            <w:tcW w:w="2210" w:type="dxa"/>
            <w:shd w:val="clear" w:color="auto" w:fill="FFFFFF"/>
            <w:vAlign w:val="center"/>
          </w:tcPr>
          <w:p w14:paraId="62EC714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Daily use</w:t>
            </w:r>
          </w:p>
        </w:tc>
        <w:tc>
          <w:tcPr>
            <w:tcW w:w="1414" w:type="dxa"/>
            <w:shd w:val="clear" w:color="auto" w:fill="FFFFFF"/>
            <w:vAlign w:val="center"/>
          </w:tcPr>
          <w:p w14:paraId="48C32BA8">
            <w:pPr>
              <w:jc w:val="center"/>
              <w:rPr>
                <w:rFonts w:ascii="Times New Roman" w:hAnsi="Times New Roman" w:cs="Times New Roman"/>
                <w:color w:val="000000"/>
                <w:sz w:val="18"/>
                <w:szCs w:val="18"/>
                <w:highlight w:val="none"/>
              </w:rPr>
            </w:pPr>
            <w:r>
              <w:rPr>
                <w:rFonts w:ascii="Times New Roman" w:hAnsi="Times New Roman" w:cs="Times New Roman"/>
                <w:sz w:val="18"/>
                <w:highlight w:val="none"/>
              </w:rPr>
              <w:t>TikTok</w:t>
            </w:r>
          </w:p>
        </w:tc>
        <w:tc>
          <w:tcPr>
            <w:tcW w:w="3381" w:type="dxa"/>
            <w:shd w:val="clear" w:color="auto" w:fill="FFFFFF"/>
            <w:vAlign w:val="center"/>
          </w:tcPr>
          <w:p w14:paraId="73DA21A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Anxiety</w:t>
            </w:r>
          </w:p>
        </w:tc>
      </w:tr>
      <w:tr w14:paraId="30D631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0071D51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Lu 2022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VO4uaQ3F","properties":{"formattedCitation":"[27]","plainCitation":"[27]","noteIndex":0},"citationItems":[{"id":2097,"uris":["http://zotero.org/users/local/8RCPu0R5/items/DAHXZARF"],"itemData":{"id":2097,"type":"article-journal","abstract":"The adolescent addiction to short video applications is becoming increasingly prominent, which has brought great challenges to the physical and mental health and daily life of the adolescents. This manuscript conducts an empirical study on the contributing factors of the adolescent addiction to short video applications based on the user generated content (UGC). In our study, 96 participants aged 15–25 were surveyed by questionnaire, and then cross-analysis of individual factors and SEM analysis of UGC content factors were carried out. Through the analysis of individual factors of the adolescent addiction from the perspective of gender, age, and family environment, this study reveals that male users are more addicted to the use of applications (APP), and such addiction varies with age, and prolonged family members’ use of short video APP can also exacerbate the adolescent addiction degree. Furthermore, through verification of the theoretical model, it indicates that UGC perception and the degree of boredom in daily life have a significant positive effect on the level of addiction to short video applications, and the degree of boredom in daily life plays a significant mediating role between them. Based on the research on the influences of UGC on the adolescent immersive experience, this study proposes a mechanism of the adolescent addiction to the use of short video applications in the mobile Internet age to provide a better service guarantee for the adolescents.","container-title":"Frontiers in Psychology","DOI":"10.3389/fpsyg.2022.893599","ISSN":"1664-1078","journalAbbreviation":"Front. Psychol.","language":"English","note":"publisher: Frontiers","source":"Frontiers","title":"Adolescent Addiction to Short Video Applications in the Mobile Internet Era","URL":"https://www.frontiersin.org/journals/psychology/articles/10.3389/fpsyg.2022.893599/full","volume":"13","author":[{"family":"Lu","given":"Lihong"},{"family":"Liu","given":"Mei"},{"family":"Ge","given":"Binchao"},{"family":"Bai","given":"Zijin"},{"family":"Liu","given":"Ziqi"}],"accessed":{"date-parts":[["2025",4,8]]},"issued":{"date-parts":[["2022",5,10]]}}}],"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27]</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2B93892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3403354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1E68741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96 (51)</w:t>
            </w:r>
          </w:p>
        </w:tc>
        <w:tc>
          <w:tcPr>
            <w:tcW w:w="1460" w:type="dxa"/>
            <w:shd w:val="clear" w:color="auto" w:fill="FFFFFF"/>
            <w:vAlign w:val="center"/>
          </w:tcPr>
          <w:p w14:paraId="45D9237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5-25</w:t>
            </w:r>
          </w:p>
        </w:tc>
        <w:tc>
          <w:tcPr>
            <w:tcW w:w="2210" w:type="dxa"/>
            <w:shd w:val="clear" w:color="auto" w:fill="FFFFFF"/>
            <w:vAlign w:val="center"/>
          </w:tcPr>
          <w:p w14:paraId="3E6C377F">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vAlign w:val="center"/>
          </w:tcPr>
          <w:p w14:paraId="5A1BAD72">
            <w:pPr>
              <w:jc w:val="center"/>
              <w:rPr>
                <w:rFonts w:ascii="Times New Roman" w:hAnsi="Times New Roman" w:cs="Times New Roman"/>
                <w:color w:val="000000"/>
                <w:sz w:val="18"/>
                <w:szCs w:val="18"/>
                <w:highlight w:val="none"/>
              </w:rPr>
            </w:pPr>
            <w:r>
              <w:rPr>
                <w:rFonts w:ascii="Times New Roman" w:hAnsi="Times New Roman" w:cs="Times New Roman"/>
                <w:sz w:val="18"/>
                <w:highlight w:val="none"/>
              </w:rPr>
              <w:t>TikTok</w:t>
            </w:r>
          </w:p>
        </w:tc>
        <w:tc>
          <w:tcPr>
            <w:tcW w:w="3381" w:type="dxa"/>
            <w:shd w:val="clear" w:color="auto" w:fill="FFFFFF"/>
            <w:vAlign w:val="center"/>
          </w:tcPr>
          <w:p w14:paraId="7F1D7BDA">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Boredom</w:t>
            </w:r>
          </w:p>
        </w:tc>
      </w:tr>
      <w:tr w14:paraId="030608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277C284D">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Mao 2025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Os8FpWDo","properties":{"formattedCitation":"[28]","plainCitation":"[28]","noteIndex":0},"citationItems":[{"id":3661,"uris":["http://zotero.org/users/local/8RCPu0R5/items/622426TI"],"itemData":{"id":3661,"type":"article-journal","abstract":"The proliferation of short-form videos on social media has become a ubiquitous aspect of contemporary life. However, the pervasive use of these videos may potentially give rise to an addiction-like phenomenon. College students, in particular, have emerged as a significant demographic engaging with short-form videos, prompting a growing interest among scholars in understanding the potential implications of this phenomenon. This study aimed to examine the relationship and mechanism of action between short-form video addiction, anxiety symptoms, coping styles, and learning burnout among college students. The sample was obtained through convenience sampling, and the study utilized data from 523 college students. All variables were measured using empirical questionnaire instruments, and all the instruments had good reliability. Regression analysis was used to test the mediating effect of anxiety symptoms between short-form video addiction and learning burnout. PROCESS macro v3.5 for SPSS (Model 5) was adopted to test the moderated mediation. Results indicated that short-form video addiction was positively and significantly associated with both learning burnout and anxiety symptoms, and that anxiety symptoms mediated the relationship between short-form video addiction and learning burnout. Furthermore, negative coping styles significantly weakened the association between short-form video addiction and learning burnout. These results suggest that educational interventions should integrate digital literacy programs with mental health services to reduce the impact of addiction and provide targeted training in positive coping strategies to prevent learning burnout.","container-title":"Scientific Reports","DOI":"10.1038/s41598-025-09656-x","ISSN":"2045-2322","issue":"1","journalAbbreviation":"Sci Rep","language":"en","license":"2025 The Author(s)","note":"publisher: Nature Publishing Group","page":"24191","source":"www.nature.com","title":"Undergraduates short form video addiction and learning burnout association involving anxiety symptoms and coping styles moderation","volume":"15","author":[{"family":"Mao","given":"Minghua"},{"family":"Liao","given":"Feng"}],"issued":{"date-parts":[["2025",7,7]]}}}],"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28]</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1514452D">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58A9881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276126D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23 (200)</w:t>
            </w:r>
          </w:p>
        </w:tc>
        <w:tc>
          <w:tcPr>
            <w:tcW w:w="1460" w:type="dxa"/>
            <w:shd w:val="clear" w:color="auto" w:fill="FFFFFF"/>
            <w:vAlign w:val="center"/>
          </w:tcPr>
          <w:p w14:paraId="6BAB1EC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NR</w:t>
            </w:r>
          </w:p>
        </w:tc>
        <w:tc>
          <w:tcPr>
            <w:tcW w:w="2210" w:type="dxa"/>
            <w:shd w:val="clear" w:color="auto" w:fill="FFFFFF"/>
            <w:vAlign w:val="center"/>
          </w:tcPr>
          <w:p w14:paraId="177934C3">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vAlign w:val="center"/>
          </w:tcPr>
          <w:p w14:paraId="42793FD5">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6B524FFD">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Anxiety</w:t>
            </w:r>
          </w:p>
        </w:tc>
      </w:tr>
      <w:tr w14:paraId="2CC946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71A109F5">
            <w:pPr>
              <w:jc w:val="center"/>
              <w:rPr>
                <w:rFonts w:ascii="Times New Roman" w:hAnsi="Times New Roman" w:cs="Times New Roman"/>
                <w:color w:val="000000"/>
                <w:sz w:val="18"/>
                <w:szCs w:val="18"/>
                <w:highlight w:val="none"/>
              </w:rPr>
            </w:pPr>
            <w:r>
              <w:rPr>
                <w:rFonts w:ascii="Times New Roman" w:hAnsi="Times New Roman" w:cs="Times New Roman"/>
                <w:color w:val="000000"/>
                <w:sz w:val="18"/>
                <w:szCs w:val="18"/>
                <w:highlight w:val="none"/>
              </w:rPr>
              <w:t>Mu 2022</w:t>
            </w:r>
            <w:r>
              <w:rPr>
                <w:rFonts w:hint="eastAsia" w:ascii="Times New Roman" w:hAnsi="Times New Roman" w:cs="Times New Roman"/>
                <w:color w:val="000000"/>
                <w:sz w:val="18"/>
                <w:szCs w:val="18"/>
                <w:highlight w:val="none"/>
              </w:rPr>
              <w:t xml:space="preserve">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liWMtKVz","properties":{"formattedCitation":"[29]","plainCitation":"[29]","noteIndex":0},"citationItems":[{"id":2099,"uris":["http://zotero.org/users/local/8RCPu0R5/items/68EM25RE"],"itemData":{"id":2099,"type":"article-journal","abstract":"As a hedonic technology, short-form videos (SFVs) have attracted numerous users. However, one related problem that merits research is SFV addiction, especially among adolescents due to their immature self-control abilities. Although recent research has discussed the formation process of SFV addiction from psychological needs and the SFV features perspective, scarce attention has been paid to investigating the relationship between stress and SFV addiction, as well as the relationship between SFV addiction and its consequences. Therefore, the purpose of this study is to examine whether school burnout (school stress), social phobia (social stress), and parental phubbing (family stress) trigger SFV addiction based on stress-coping theory and, furthermore, whether SFV addiction leads to low levels of happiness (psychological consequence), parent–child relationship quality (relational consequence), and perseverance (behavioral consequence) among adolescents. The proposed model was tested based on data collected from 242 adolescents from across China under the age of 18 with the experience watching SFVs. A covariance-based structural equation modeling (CB-SEM) method was used for data analysis. The results showed that school burnout and social phobia significantly triggered SFV addiction, which later negatively and significantly influenced adolescents’ happiness, parent–child relationship quality, and perseverance. The study also found that SFV addiction served as a mediator between the drivers and consequences of SFV addiction. This study provides several theoretical implications. First, this study is one of the first to explain adolescents’ SFV addiction from stress-coping perspective, thereby enriching research in the field of SFV addiction. Second, prior research has rarely discussed the impacts of stresses from various environments on addiction behavior in a single study. Therefore, this study contributes to the knowledge of stress-related research in an SFV addiction context. Finally, our study enhances our understanding of the impact of SFV addiction on its consequences, in both an SFV research context and a social media research context.","container-title":"International Journal of Environmental Research and Public Health","DOI":"10.3390/ijerph192114173","ISSN":"1660-4601","issue":"21","language":"en","license":"http://creativecommons.org/licenses/by/3.0/","note":"number: 21\npublisher: Multidisciplinary Digital Publishing Institute","page":"14173","source":"www.mdpi.com","title":"Drivers and Consequences of Short-Form Video (SFV) Addiction amongst Adolescents in China: Stress-Coping Theory Perspective","title-short":"Drivers and Consequences of Short-Form Video (SFV) Addiction amongst Adolescents in China","volume":"19","author":[{"family":"Mu","given":"Honglei"},{"family":"Jiang","given":"Qiaojie"},{"family":"Xu","given":"Jiang"},{"family":"Chen","given":"Sijing"}],"issued":{"date-parts":[["2022",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29]</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5DB0F23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453002A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4E60C9D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242 (83)</w:t>
            </w:r>
          </w:p>
        </w:tc>
        <w:tc>
          <w:tcPr>
            <w:tcW w:w="1460" w:type="dxa"/>
            <w:shd w:val="clear" w:color="auto" w:fill="FFFFFF"/>
            <w:vAlign w:val="center"/>
          </w:tcPr>
          <w:p w14:paraId="03DE80A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Underage</w:t>
            </w:r>
          </w:p>
        </w:tc>
        <w:tc>
          <w:tcPr>
            <w:tcW w:w="2210" w:type="dxa"/>
            <w:shd w:val="clear" w:color="auto" w:fill="FFFFFF"/>
            <w:vAlign w:val="center"/>
          </w:tcPr>
          <w:p w14:paraId="2142164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vAlign w:val="center"/>
          </w:tcPr>
          <w:p w14:paraId="46CA1847">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Multiple*</w:t>
            </w:r>
          </w:p>
        </w:tc>
        <w:tc>
          <w:tcPr>
            <w:tcW w:w="3381" w:type="dxa"/>
            <w:shd w:val="clear" w:color="auto" w:fill="FFFFFF"/>
            <w:vAlign w:val="center"/>
          </w:tcPr>
          <w:p w14:paraId="2EE98B9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Well-being</w:t>
            </w:r>
          </w:p>
        </w:tc>
      </w:tr>
      <w:tr w14:paraId="67FC8E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5B62CA3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Mu 202</w:t>
            </w:r>
            <w:r>
              <w:rPr>
                <w:rFonts w:hint="eastAsia" w:ascii="Times New Roman" w:hAnsi="Times New Roman" w:cs="Times New Roman"/>
                <w:color w:val="000000"/>
                <w:sz w:val="18"/>
                <w:szCs w:val="18"/>
                <w:highlight w:val="none"/>
                <w:lang w:val="en-US" w:eastAsia="zh-CN"/>
              </w:rPr>
              <w:t>5</w:t>
            </w:r>
            <w:bookmarkStart w:id="3" w:name="_GoBack"/>
            <w:bookmarkEnd w:id="3"/>
            <w:r>
              <w:rPr>
                <w:rFonts w:hint="eastAsia" w:ascii="Times New Roman" w:hAnsi="Times New Roman" w:cs="Times New Roman"/>
                <w:color w:val="000000"/>
                <w:sz w:val="18"/>
                <w:szCs w:val="18"/>
                <w:highlight w:val="none"/>
              </w:rPr>
              <w:t xml:space="preserve">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2U9Jw8lS","properties":{"formattedCitation":"[30]","plainCitation":"[30]","noteIndex":0},"citationItems":[{"id":3667,"uris":["http://zotero.org/users/local/8RCPu0R5/items/3VDH82WE"],"itemData":{"id":3667,"type":"article-journal","abstract":"This study aimed to test the psychometric properties of the Chinese version of the Multidimensional Sense of Emptiness Scale (MSES-C) and further examine the association between emptiness and short-form video addiction (SFVA). In study 1, our findings indicated that the bifactor-CFA model represented the optimal solution for representing the factor structure of the MSES-C, and the bifactor-CFA model showed measurement invariance across gender groups. Additional analyses supported the reliability and convergent validity of the MSES-C. In study 2, the results of the Latent Profile Analysis revealed the existence of three profiles: “Low emptiness” (44.4%), “Moderate emptiness” (32.3%), and “Severe emptiness” (23.3%). Additionally, more intense experiences of emptiness were associated with more severe SFVA. Overall, the MSES-C is a reliable tool for future studies investigating emptiness in Chinese populations. In addition, when relevant departments deal with the emerging social phenomenon of SFVA, mental health issues such as emptiness should not be ignored.","container-title":"International Journal of Mental Health and Addiction","DOI":"10.1007/s11469-024-01327-8","ISSN":"1557-1882","issue":"5","journalAbbreviation":"Int J Ment Health Addiction","language":"en","page":"3895-3916","source":"Springer Link","title":"Understanding Emptiness in a Chinese Sample: Cross-cultural Validation, Latent Profile Analysis, and Association with Short-Form Video Addiction","title-short":"Understanding Emptiness in a Chinese Sample","volume":"23","author":[{"family":"Mu","given":"Wenlong"},{"family":"Kong","given":"Lingwen"},{"family":"He","given":"Along"}],"issued":{"date-parts":[["2025",10,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0]</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39E5E184">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571A20E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51785EC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986 (356)</w:t>
            </w:r>
          </w:p>
        </w:tc>
        <w:tc>
          <w:tcPr>
            <w:tcW w:w="1460" w:type="dxa"/>
            <w:shd w:val="clear" w:color="auto" w:fill="FFFFFF"/>
            <w:vAlign w:val="center"/>
          </w:tcPr>
          <w:p w14:paraId="5890330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30.1 (7.7)</w:t>
            </w:r>
          </w:p>
        </w:tc>
        <w:tc>
          <w:tcPr>
            <w:tcW w:w="2210" w:type="dxa"/>
            <w:shd w:val="clear" w:color="auto" w:fill="FFFFFF"/>
            <w:vAlign w:val="center"/>
          </w:tcPr>
          <w:p w14:paraId="3CFF518A">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7CD662AE">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03E813A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Emptiness</w:t>
            </w:r>
          </w:p>
        </w:tc>
      </w:tr>
      <w:tr w14:paraId="51EEFC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67B1A4C4">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Peng 2025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yXDislTr","properties":{"formattedCitation":"[31]","plainCitation":"[31]","noteIndex":0},"citationItems":[{"id":3669,"uris":["http://zotero.org/users/local/8RCPu0R5/items/NNDH68ZA"],"itemData":{"id":3669,"type":"article-journal","abstract":"In this study, the relationships among physical exercise, psychological resilience, depression, and short video addiction were examined, and the sequential mediating roles of psychological resilience and depression were tested, with the objective of providing theoretical support for adolescent mental health interventions.","container-title":"BMC Psychology","DOI":"10.1186/s40359-025-03710-z","ISSN":"2050-7283","issue":"1","journalAbbreviation":"BMC Psychol","language":"en","page":"1366","source":"Springer Link","title":"Stepping away from the scroll: a chain mediation model from physical exercise and adolescent short video addiction","title-short":"Stepping away from the scroll","volume":"13","author":[{"family":"Peng","given":"Bin"},{"family":"Zhu","given":"Xingtao"},{"family":"Han","given":"Tong"},{"family":"Zhao","given":"Subing"},{"family":"Zheng","given":"Jiayi"},{"family":"Jia","given":"Fengshuo"}],"issued":{"date-parts":[["2025",12,22]]}}}],"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1]</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2FB408E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0EE5BD2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532C96E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002 (NR)</w:t>
            </w:r>
          </w:p>
        </w:tc>
        <w:tc>
          <w:tcPr>
            <w:tcW w:w="1460" w:type="dxa"/>
            <w:shd w:val="clear" w:color="auto" w:fill="FFFFFF"/>
            <w:vAlign w:val="center"/>
          </w:tcPr>
          <w:p w14:paraId="70E25DB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NR</w:t>
            </w:r>
          </w:p>
        </w:tc>
        <w:tc>
          <w:tcPr>
            <w:tcW w:w="2210" w:type="dxa"/>
            <w:shd w:val="clear" w:color="auto" w:fill="FFFFFF"/>
            <w:vAlign w:val="center"/>
          </w:tcPr>
          <w:p w14:paraId="25B03DB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1FDE0110">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3FD2195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Depression</w:t>
            </w:r>
          </w:p>
        </w:tc>
      </w:tr>
      <w:tr w14:paraId="230E58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0C0EE70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Sun 2024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aog3NGkt","properties":{"formattedCitation":"[32]","plainCitation":"[32]","noteIndex":0},"citationItems":[{"id":2101,"uris":["http://zotero.org/users/local/8RCPu0R5/items/7SAZXW6U"],"itemData":{"id":2101,"type":"article-journal","abstract":"The recent, sudden growth of short-form video platforms, such as TikTok, has prompted public concern regarding short-form video addiction (SVA), a potential behavioral addiction with adverse health and social consequences. Whereas stress is positively related to SVA, research investigating its underlying psychological mechanism is warranted. Based on the self-regulatory executive function model, this study examined the potential mediating roles of metacognition and motives for short-form video use in a snowball sample of 422 participants, aged 15–66 years (36.3% male; Mage = 26.55, SD = 11.38), via an anonymous online survey. Consistent with the results of structural equation modeling, those of path analysis supported the mediating roles of metacognition (i.e., positive beliefs about worry [POS] and negative beliefs about worry [NEG]) and motives (for escape/coping). To be specific, the significant mediators of the stress-SVA link were POS (β = 0.041, 95% CI [0.006, 0.081]), NEG (β = 0.102, 95% CI [0.026, 0.180]), escape motive (β = 0.052, 95% CI [0.010, 0.103]), as well as NEG and escape motive serially (β = 0.039, 95% CI [0.008, 0.079]). Our findings suggest not only the central role of metacognition, through which stress activates one's motives to use short-form video to escape/cope, contributing to SVA, but also the risk-enhancing roles of NEG and escape motive in explaining the metacognitive-motivational mechanisms underlying the positive association between stress and SVA. Intervention programs for behavioral addictions, including SVA, may consider regulating metacognition of individuals, especially those under high levels of stress.","container-title":"Technology in Society","DOI":"10.1016/j.techsoc.2024.102548","ISSN":"0160-791X","journalAbbreviation":"Technology in Society","page":"102548","source":"ScienceDirect","title":"The metacognitive-motivational links between stress and short-form video addiction","volume":"77","author":[{"family":"Sun","given":"Ruimei"},{"family":"Zhang","given":"Meng Xuan"},{"family":"Yeh","given":"Chunmin"},{"family":"Ung","given":"Carolina Oi Lam"},{"family":"Wu","given":"Anise M. S."}],"issued":{"date-parts":[["2024",6,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2]</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5C9398F4">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4F1F09EA">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12344FC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422 (NR)</w:t>
            </w:r>
          </w:p>
        </w:tc>
        <w:tc>
          <w:tcPr>
            <w:tcW w:w="1460" w:type="dxa"/>
            <w:shd w:val="clear" w:color="auto" w:fill="FFFFFF"/>
            <w:vAlign w:val="center"/>
          </w:tcPr>
          <w:p w14:paraId="06E18EF4">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26.55 (11.38）</w:t>
            </w:r>
          </w:p>
        </w:tc>
        <w:tc>
          <w:tcPr>
            <w:tcW w:w="2210" w:type="dxa"/>
            <w:shd w:val="clear" w:color="auto" w:fill="FFFFFF"/>
            <w:vAlign w:val="center"/>
          </w:tcPr>
          <w:p w14:paraId="31CEAC2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vAlign w:val="center"/>
          </w:tcPr>
          <w:p w14:paraId="3AAC2A27">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Multiple*</w:t>
            </w:r>
          </w:p>
        </w:tc>
        <w:tc>
          <w:tcPr>
            <w:tcW w:w="3381" w:type="dxa"/>
            <w:shd w:val="clear" w:color="auto" w:fill="FFFFFF"/>
            <w:vAlign w:val="center"/>
          </w:tcPr>
          <w:p w14:paraId="2F97515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tress</w:t>
            </w:r>
          </w:p>
        </w:tc>
      </w:tr>
      <w:tr w14:paraId="4F3F18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38EA3D7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Tian 2023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83rEPapJ","properties":{"formattedCitation":"[33]","plainCitation":"[33]","noteIndex":0},"citationItems":[{"id":2104,"uris":["http://zotero.org/users/local/8RCPu0R5/items/NUVBGNTT"],"itemData":{"id":2104,"type":"article-journal","abstract":"Considering the popularity and addictive attributes of short-form videos, this study aims to determine mechanisms by which short-form video features affect addiction.,This study conducts empirical research using data collected from 382 Chinese TikTok users. Based on the stimulus–organism–response framework, the research model was constructed from the opponent process theory (OPT) perspective through features and emotional elements.,The results show that short-form video features influence addiction by activating users' perceived enjoyment and feeling of withdrawal. Based on the positive and negative reinforcement of the OPT, users must repeatedly interact with short-form videos to maintain positive emotions or reduce negative emotions. Eventually, this practice will lead to addiction. Additionally, users' procrastination moderates the relationship between feeling of withdrawal and addiction.,This study discussed how features influence addiction through opponent emotions on short-form video from the OPT perspective, enriching scholars' research on social media addiction. Furthermore, this study examined the moderating effects of procrastination and identifies unique features of short-form videos.","archive_location":"world","container-title":"Information Technology &amp;amp; People","DOI":"10.1108/ITP-04-2020-0186","ISSN":"0959-3845","issue":"1","language":"en","note":"publisher: Emerald Publishing Limited","page":"387-408","source":"www.emerald.com","title":"How short-form video features influence addiction behavior? Empirical research from the opponent process theory perspective","title-short":"How short-form video features influence addiction behavior?","volume":"36","author":[{"family":"Tian","given":"Xiaoxu"},{"family":"Bi","given":"Xinhua"},{"family":"Chen","given":"Hao"}],"issued":{"date-parts":[["2022",2,24]]}}}],"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3]</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2ED9219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746C0E5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5D18B05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382 (172)</w:t>
            </w:r>
          </w:p>
        </w:tc>
        <w:tc>
          <w:tcPr>
            <w:tcW w:w="1460" w:type="dxa"/>
            <w:shd w:val="clear" w:color="auto" w:fill="FFFFFF"/>
            <w:vAlign w:val="center"/>
          </w:tcPr>
          <w:p w14:paraId="0154729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NR</w:t>
            </w:r>
          </w:p>
        </w:tc>
        <w:tc>
          <w:tcPr>
            <w:tcW w:w="2210" w:type="dxa"/>
            <w:shd w:val="clear" w:color="auto" w:fill="FFFFFF"/>
            <w:vAlign w:val="center"/>
          </w:tcPr>
          <w:p w14:paraId="6808546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vAlign w:val="center"/>
          </w:tcPr>
          <w:p w14:paraId="62D2581A">
            <w:pPr>
              <w:jc w:val="center"/>
              <w:rPr>
                <w:rFonts w:ascii="Times New Roman" w:hAnsi="Times New Roman" w:cs="Times New Roman"/>
                <w:color w:val="000000"/>
                <w:sz w:val="18"/>
                <w:szCs w:val="18"/>
                <w:highlight w:val="none"/>
              </w:rPr>
            </w:pPr>
            <w:r>
              <w:rPr>
                <w:rFonts w:ascii="Times New Roman" w:hAnsi="Times New Roman" w:cs="Times New Roman"/>
                <w:sz w:val="18"/>
                <w:highlight w:val="none"/>
              </w:rPr>
              <w:t>TikTok</w:t>
            </w:r>
          </w:p>
        </w:tc>
        <w:tc>
          <w:tcPr>
            <w:tcW w:w="3381" w:type="dxa"/>
            <w:shd w:val="clear" w:color="auto" w:fill="FFFFFF"/>
            <w:vAlign w:val="center"/>
          </w:tcPr>
          <w:p w14:paraId="2D1D0C8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Positive mood, Negative mood</w:t>
            </w:r>
          </w:p>
        </w:tc>
      </w:tr>
      <w:tr w14:paraId="1B38D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3DD0F99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Tu 2023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VxhgQYDq","properties":{"formattedCitation":"[34]","plainCitation":"[34]","noteIndex":0},"citationItems":[{"id":3673,"uris":["http://zotero.org/users/local/8RCPu0R5/items/IVQ3R8F2"],"itemData":{"id":3673,"type":"article-journal","abstract":"Stress is closely associated with smartphone addiction. Nevertheless, there is a dearth of studies investigating the potential variation in the effect...","container-title":"Behavioral Sciences","DOI":"10.3390/bs13100810","ISSN":"2076-328X","issue":"10","language":"en","license":"http://creativecommons.org/licenses/by/3.0/","note":"Company: Multidisciplinary Digital Publishing Institute\nDistributor: Multidisciplinary Digital Publishing Institute\nInstitution: Multidisciplinary Digital Publishing Institute\nLabel: Multidisciplinary Digital Publishing Institute\npublisher: publisher","source":"www.mdpi.com","title":"Does the Effect of Stress on Smartphone Addiction Vary Depending on the Gender and Type of Addiction?","URL":"https://www.mdpi.com/2076-328X/13/10/810","volume":"13","author":[{"family":"Tu","given":"Wei"},{"family":"Nie","given":"Yangang"},{"family":"Liu","given":"Qingqi"},{"family":"Tu","given":"Wei"},{"family":"Nie","given":"Yangang"},{"family":"Liu","given":"Qingqi"}],"accessed":{"date-parts":[["2026",1,8]]},"issued":{"date-parts":[["2023",9,30]]}}}],"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4]</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3B277F4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3E63834A">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34BA858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96 (306)</w:t>
            </w:r>
          </w:p>
        </w:tc>
        <w:tc>
          <w:tcPr>
            <w:tcW w:w="1460" w:type="dxa"/>
            <w:shd w:val="clear" w:color="auto" w:fill="FFFFFF"/>
            <w:vAlign w:val="center"/>
          </w:tcPr>
          <w:p w14:paraId="560CED67">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4.80 (1.85)</w:t>
            </w:r>
          </w:p>
        </w:tc>
        <w:tc>
          <w:tcPr>
            <w:tcW w:w="2210" w:type="dxa"/>
            <w:shd w:val="clear" w:color="auto" w:fill="FFFFFF"/>
            <w:vAlign w:val="center"/>
          </w:tcPr>
          <w:p w14:paraId="7ADAE2F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0CBDFF95">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5AABDD2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tress</w:t>
            </w:r>
          </w:p>
        </w:tc>
      </w:tr>
      <w:tr w14:paraId="5702C4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643A976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Wang 2023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jd4j7lci","properties":{"formattedCitation":"[35]","plainCitation":"[35]","noteIndex":0},"citationItems":[{"id":2109,"uris":["http://zotero.org/users/local/8RCPu0R5/items/B6ZY36BK"],"itemData":{"id":2109,"type":"article-journal","abstract":"Background\nDue to its diversifying and appealing content, short-form videos have developed very rapidly since its emergence, with more and more users enjoying the transient pleasures from such videos, which have triggered widespread concern over the detrimental influence of short-form video addiction on adolescent health.\nObjective\nThe present study intended to examine the longitudinal relations among paternal/maternal harsh parenting, adolescents' emotional dysregulation and their short-form video addiction using a cross-lagged longitudinal design.\nParticipants and setting\nWe recruited a sample of 1064 adolescent students from two middle schools located in rural areas of eastern China.\nMethods\nAdolescents reported on paternal and maternal harsh parenting, their own emotional dysregulation and short-form video addiction at three time points across two years. Autoregressive and cross-lagged models were analyzed using three-wave variables to test the associations among parental (maternal) harsh parenting, adolescent emotional dysregulation, and short-form video addiction. A multi-group analysis was used to test for potential gender differences in the model.\nResults\nWe found that harsh fathering but not harsh mothering contributed to adolescent emotional dysregulation, which in turn predicted adolescent short-form video addiction. However, the reverse longitudinal relationships did not exist. Multiple group analyses revealed that the predictive effect of harsh fathering on adolescent emotional dysregulation was stronger in boys.\nConclusions\nOur findings help clarify the complex relationships among harsh parenting, adolescent emotional dysregulation and short-form addiction, providing more effective guidance for prevention against adolescent short-form video addiction.","container-title":"Child Abuse &amp; Neglect","DOI":"10.1016/j.chiabu.2023.106236","ISSN":"0145-2134","journalAbbreviation":"Child Abuse &amp; Neglect","page":"106236","source":"ScienceDirect","title":"Longitudinal links among paternal and maternal harsh parenting, adolescent emotional dysregulation and short-form video addiction","volume":"141","author":[{"family":"Wang","given":"Jing"},{"family":"Wang","given":"Mingzhong"},{"family":"Lei","given":"Li"}],"issued":{"date-parts":[["2023",7,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5]</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3FA7B34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Prospective</w:t>
            </w:r>
          </w:p>
        </w:tc>
        <w:tc>
          <w:tcPr>
            <w:tcW w:w="970" w:type="dxa"/>
            <w:shd w:val="clear" w:color="auto" w:fill="FFFFFF"/>
            <w:vAlign w:val="center"/>
          </w:tcPr>
          <w:p w14:paraId="0B44F5B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0AFC1A4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858 (455)</w:t>
            </w:r>
          </w:p>
        </w:tc>
        <w:tc>
          <w:tcPr>
            <w:tcW w:w="1460" w:type="dxa"/>
            <w:shd w:val="clear" w:color="auto" w:fill="FFFFFF"/>
            <w:vAlign w:val="center"/>
          </w:tcPr>
          <w:p w14:paraId="15BC12E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1.69 (1.11)</w:t>
            </w:r>
          </w:p>
        </w:tc>
        <w:tc>
          <w:tcPr>
            <w:tcW w:w="2210" w:type="dxa"/>
            <w:shd w:val="clear" w:color="auto" w:fill="FFFFFF"/>
            <w:vAlign w:val="center"/>
          </w:tcPr>
          <w:p w14:paraId="759C320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158F4351">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0E19CDE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Emotional dysregulation</w:t>
            </w:r>
          </w:p>
        </w:tc>
      </w:tr>
      <w:tr w14:paraId="1AA30E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037E583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Wang 2024a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2aj6DnwA","properties":{"formattedCitation":"[36]","plainCitation":"[36]","noteIndex":0},"citationItems":[{"id":2111,"uris":["http://zotero.org/users/local/8RCPu0R5/items/TIJZIALC"],"itemData":{"id":2111,"type":"article-journal","abstract":"The rising prevalence of short-form video addiction among adolescents has raised researchers’ concerns. However, the antecedents of adolescents’ short-form video addiction, particularly in relation to the attachments to fathers and mothers, remain inadequately explored. To bridge the gap, this study aimed to explore the relationship between adolescents’ attachment anxiety to fathers/mothers and their short-form video addiction, as well as the mediating role of fear of missing out (FoMO) and the moderating role of gender in these associations. The sample was 4,213 Chinese adolescents (2,001 girls; Mage = 16.41, SDage =.77). The single-group path analysis showed that adolescents’ attachment anxiety to both fathers and mothers positively correlated with their short-form video addiction, and such positive associations were mediated by adolescents’ FoMO. The multiple-group path analysis revealed that adolescent attachment anxiety to fathers directly positively predicted boys’ short-form video addiction (but not girls’), whereas adolescents’ attachment anxiety to mothers directly positively predicted girls’ short-form video addiction (but not boys’). The findings provide innovative insights into how adolescents’ attachment anxiety toward parents relates to their short-form video addiction and could guide corresponding interventions.","container-title":"Current Psychology","DOI":"10.1007/s12144-024-06060-y","ISSN":"1936-4733","issue":"29","journalAbbreviation":"Curr Psychol","language":"en","page":"24216-24228","source":"Springer Link","title":"Gender differences in the relationship between parent-adolescent attachment anxiety and adolescent short-form video addiction: the mediating role of fear of missing out","title-short":"Gender differences in the relationship between parent-adolescent attachment anxiety and adolescent short-form video addiction","volume":"43","author":[{"family":"Wang","given":"Pengcheng"},{"family":"Ouyang","given":"Mingkun"},{"family":"Yin","given":"Lipeng"},{"family":"Ye","given":"Can"},{"family":"Wang","given":"Wei"},{"family":"Yang","given":"Xiaoxiao"},{"family":"Wang","given":"Weiying"}],"issued":{"date-parts":[["2024",8,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6]</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28B833BA">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2835E89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1A61381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4213 (2212)</w:t>
            </w:r>
          </w:p>
        </w:tc>
        <w:tc>
          <w:tcPr>
            <w:tcW w:w="1460" w:type="dxa"/>
            <w:shd w:val="clear" w:color="auto" w:fill="FFFFFF"/>
            <w:vAlign w:val="center"/>
          </w:tcPr>
          <w:p w14:paraId="6542983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6.41 (0.77)</w:t>
            </w:r>
          </w:p>
        </w:tc>
        <w:tc>
          <w:tcPr>
            <w:tcW w:w="2210" w:type="dxa"/>
            <w:shd w:val="clear" w:color="auto" w:fill="FFFFFF"/>
            <w:vAlign w:val="center"/>
          </w:tcPr>
          <w:p w14:paraId="544DAAC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022CD698">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00464ACF">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Anxiety</w:t>
            </w:r>
          </w:p>
        </w:tc>
      </w:tr>
      <w:tr w14:paraId="506B04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1CAE574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Wang 2024b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xkxKFF8K","properties":{"formattedCitation":"[37]","plainCitation":"[37]","noteIndex":0},"citationItems":[{"id":2115,"uris":["http://zotero.org/users/local/8RCPu0R5/items/E3VDZCVU"],"itemData":{"id":2115,"type":"article-journal","abstract":"The widespread application of generative artificial intelligence (GenAI) technology has innovated human–AI interactions, making authentic self-disclosure to machines an emerging trend. Drawing on the cognitive–affective personality system theory, this study examined how narcissism, short-form video addiction, and loneliness contribute to the authentic self-disclosure to GenAI, as well as the moderating role of intention to use GenAI. The mediation and moderation analyses of data were collected from 524 college students (357 females, Mage = 21.25) in China. The results indicated that narcissism was positively associated with authentic self-disclosure to GenAI, and short-form video addiction and loneliness sequentially mediated this connection. Intention to use GenAI enhanced the positive association between loneliness and authentic self-disclosure to GenAI. The significance and limitations of the findings were discussed.","container-title":"Social Science Computer Review","DOI":"10.1177/08944393241308511","ISSN":"0894-4393","language":"EN","note":"publisher: SAGE Publications Inc","page":"08944393241308511","source":"SAGE Journals","title":"Do Narcissistic People Exhibit More Authentic Self-Disclosure to Generative AI? The Roles of Short-Form Video Addiction, Loneliness, and Usage Intention","title-short":"Do Narcissistic People Exhibit More Authentic Self-Disclosure to Generative AI?","author":[{"family":"Wang","given":"Pengcheng"},{"family":"Yue","given":"Yongjie"},{"family":"Ouyang","given":"Mingkun"},{"family":"Yin","given":"Lipeng"},{"family":"Yin","given":"Yulong"},{"family":"Li","given":"Biao"}],"issued":{"date-parts":[["2024",12,18]]}}}],"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7]</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2607BCEF">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13F2A6DF">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11E7C5D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24 (167)</w:t>
            </w:r>
          </w:p>
        </w:tc>
        <w:tc>
          <w:tcPr>
            <w:tcW w:w="1460" w:type="dxa"/>
            <w:shd w:val="clear" w:color="auto" w:fill="FFFFFF"/>
            <w:vAlign w:val="center"/>
          </w:tcPr>
          <w:p w14:paraId="724D5CE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21.25 (3.49)</w:t>
            </w:r>
          </w:p>
        </w:tc>
        <w:tc>
          <w:tcPr>
            <w:tcW w:w="2210" w:type="dxa"/>
            <w:shd w:val="clear" w:color="auto" w:fill="FFFFFF"/>
            <w:vAlign w:val="center"/>
          </w:tcPr>
          <w:p w14:paraId="6FD2C92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vAlign w:val="center"/>
          </w:tcPr>
          <w:p w14:paraId="3030D083">
            <w:pPr>
              <w:jc w:val="center"/>
              <w:rPr>
                <w:rFonts w:ascii="Times New Roman" w:hAnsi="Times New Roman" w:cs="Times New Roman"/>
                <w:color w:val="000000"/>
                <w:sz w:val="18"/>
                <w:szCs w:val="18"/>
                <w:highlight w:val="none"/>
              </w:rPr>
            </w:pPr>
            <w:r>
              <w:rPr>
                <w:rFonts w:ascii="Times New Roman" w:hAnsi="Times New Roman" w:cs="Times New Roman"/>
                <w:sz w:val="18"/>
                <w:highlight w:val="none"/>
              </w:rPr>
              <w:t>TikTok</w:t>
            </w:r>
          </w:p>
        </w:tc>
        <w:tc>
          <w:tcPr>
            <w:tcW w:w="3381" w:type="dxa"/>
            <w:shd w:val="clear" w:color="auto" w:fill="FFFFFF"/>
            <w:vAlign w:val="center"/>
          </w:tcPr>
          <w:p w14:paraId="56C2F87C">
            <w:pPr>
              <w:jc w:val="center"/>
              <w:rPr>
                <w:rFonts w:ascii="Times New Roman" w:hAnsi="Times New Roman" w:cs="Times New Roman"/>
                <w:color w:val="000000"/>
                <w:sz w:val="18"/>
                <w:szCs w:val="18"/>
                <w:highlight w:val="none"/>
              </w:rPr>
            </w:pPr>
            <w:r>
              <w:rPr>
                <w:rFonts w:ascii="Times New Roman" w:hAnsi="Times New Roman" w:cs="Times New Roman"/>
                <w:color w:val="000000"/>
                <w:sz w:val="18"/>
                <w:szCs w:val="18"/>
                <w:highlight w:val="none"/>
              </w:rPr>
              <w:t>Loneliness</w:t>
            </w:r>
          </w:p>
        </w:tc>
      </w:tr>
      <w:tr w14:paraId="74263C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58DB2A34">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Wen 2024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68e5BXOj","properties":{"formattedCitation":"[38]","plainCitation":"[38]","noteIndex":0},"citationItems":[{"id":2118,"uris":["http://zotero.org/users/local/8RCPu0R5/items/DLY6XLW4"],"itemData":{"id":2118,"type":"article-journal","abstract":"In the post-epidemic era, the problem of short-video app addiction among older adults has become increasingly prominent, and people have begun to pay attention to the negative emotional and psychological consequences of Perceived Overload of short-video apps. Given the growing mental health concerns of older adults, it is critical to understand the potential relationship between the Perceived Overload of short video apps for older adults and older adults’ mental health. This study applied the stress-strain-outcome (SSO) framework to explore the relationship between perceived overload of a short-video application and loneliness, mental health, and Confucianism tenets in 1300 Chinese older adults. The relationship between perceived overload and loneliness, mental health, and Confucianism tenet moderated mediation models of perceived overload and mental health were created using SPSS 26.0 and PROCESS 4.1 for SPSS. The perceived overload of a short video application for older adults directly predicted loneliness and mental health in older adults, and the Confucianism tenet moderated the mediation process between perceived overload and mental health. Perceived overload affects mental health through loneliness in older adults. The results of this study are of practical significance for understanding the current problem of short-video addiction among older adults. Understanding the effects of perceived overload on older adults’ loneliness and mental health can help prevent loneliness and mental health problems caused by short-video addiction among older adults on the one hand, and on the other hand, it can also help to develop targeted coping strategies and create psychological intervention programs based on the Confucianism tenet of intervention ethics to improve mental health in a changing technological stress environment.","container-title":"Psychology Research and Behavior Management","DOI":"10.2147/PRBM.S459426","ISSN":"null","note":"publisher: Dove Medical Press\n_eprint: https://www.tandfonline.com/doi/pdf/10.2147/PRBM.S459426\nPMID: 38882234","page":"2347-2362","source":"Taylor and Francis+NEJM","title":"Perceived Overload on Short Video Platforms and Its Influence on Mental Health Among the Elderly: A Moderated Mediation Model","title-short":"Perceived Overload on Short Video Platforms and Its Influence on Mental Health Among the Elderly","volume":"17","author":[{"family":"Wen","given":"Xiaochen"},{"family":"","given":"Zhou ,Yaping"},{"family":"","given":"Li ,Yinan"},{"family":"","given":"Li ,Xiahan"},{"family":"Qu","given":"Pengfei","non-dropping-particle":"and"}],"issued":{"date-parts":[["2024",12,3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8]</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4FE2650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6A3F24E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007F8B0A">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209 (596)</w:t>
            </w:r>
          </w:p>
        </w:tc>
        <w:tc>
          <w:tcPr>
            <w:tcW w:w="1460" w:type="dxa"/>
            <w:shd w:val="clear" w:color="auto" w:fill="FFFFFF"/>
            <w:vAlign w:val="center"/>
          </w:tcPr>
          <w:p w14:paraId="398DFBE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70.65 (6.40)</w:t>
            </w:r>
          </w:p>
        </w:tc>
        <w:tc>
          <w:tcPr>
            <w:tcW w:w="2210" w:type="dxa"/>
            <w:shd w:val="clear" w:color="auto" w:fill="FFFFFF"/>
            <w:vAlign w:val="center"/>
          </w:tcPr>
          <w:p w14:paraId="0AE2B68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 Perceived Overload</w:t>
            </w:r>
          </w:p>
        </w:tc>
        <w:tc>
          <w:tcPr>
            <w:tcW w:w="1414" w:type="dxa"/>
            <w:shd w:val="clear" w:color="auto" w:fill="FFFFFF"/>
          </w:tcPr>
          <w:p w14:paraId="1045A807">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075D2253">
            <w:pPr>
              <w:jc w:val="center"/>
              <w:rPr>
                <w:rFonts w:ascii="Times New Roman" w:hAnsi="Times New Roman" w:cs="Times New Roman"/>
                <w:color w:val="000000"/>
                <w:sz w:val="18"/>
                <w:szCs w:val="18"/>
                <w:highlight w:val="none"/>
              </w:rPr>
            </w:pPr>
            <w:r>
              <w:rPr>
                <w:rFonts w:ascii="Times New Roman" w:hAnsi="Times New Roman" w:cs="Times New Roman"/>
                <w:color w:val="000000"/>
                <w:sz w:val="18"/>
                <w:szCs w:val="18"/>
                <w:highlight w:val="none"/>
              </w:rPr>
              <w:t>Well-being</w:t>
            </w:r>
            <w:r>
              <w:rPr>
                <w:rFonts w:hint="eastAsia" w:ascii="Times New Roman" w:hAnsi="Times New Roman" w:cs="Times New Roman"/>
                <w:color w:val="000000"/>
                <w:sz w:val="18"/>
                <w:szCs w:val="18"/>
                <w:highlight w:val="none"/>
              </w:rPr>
              <w:t>, Loneliness</w:t>
            </w:r>
          </w:p>
        </w:tc>
      </w:tr>
      <w:tr w14:paraId="08A047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69E3648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Wu 2021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ZXJ4Vjx2","properties":{"formattedCitation":"[39]","plainCitation":"[39]","noteIndex":0},"citationItems":[{"id":2124,"uris":["http://zotero.org/users/local/8RCPu0R5/items/HGQFLRBM"],"itemData":{"id":2124,"type":"article-journal","abstract":"Social short-form video platforms, a new form of social networking sites, are popular among youth. However, the influence of social networking sites on individuals’ subjective well-being remains unrevealed. By using objective measures among Chinese youth, the present study (N = 1,254) sought to investigate the relationship between different types of usage (i.e., passive use and active use of social short-form video platforms), different types of video content, and 2 outcome variables: affective well-being and cognitive well-being. The results revealed that watching videos (passive use) predicted reduced life satisfaction and reduced positive affect after controlling for age and gender, whereas posting online (active use) predicted enhanced life satisfaction. In contrast to Entertainment/Relaxation themed videos, watching People/Fashion themed videos predicted reduced life satisfaction. Additionally, our analysis showed that Chinese adolescents and young adults differed in social short-form video use. Compared with young adults, adolescents spent more time watching short-form videos and preferred Entertainment/Relaxation ones. They also gave more “likes” yet posted less often. These findings suggest that whether social short-form videos undermine or enhance subjective well-being is dependent on the video content people watch (e.g., Entertainment/Relaxation vs. People/Fashion) and the way they use the platform (i.e., active use vs. passive use). (PsycInfo Database Record (c) 2021 APA, all rights reserved)","container-title":"Psychology of Popular Media","DOI":"10.1037/ppm0000292","ISSN":"2689-6575","issue":"4","note":"publisher-place: US\npublisher: Educational Publishing Foundation","page":"467-477","source":"APA PsycNet","title":"The relationship between social short-form videos and youth’s well-being: It depends on usage types and content categories","title-short":"The relationship between social short-form videos and youth’s well-being","volume":"10","author":[{"family":"Wu","given":"Yiling"},{"family":"Wang","given":"Xiaonan"},{"family":"Hong","given":"Skylar"},{"family":"Hong","given":"Min"},{"family":"Pei","given":"Meng"},{"family":"Su","given":"Yanjie"}],"issued":{"date-parts":[["202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39]</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4301735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3F22120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4D740B0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96 (335)</w:t>
            </w:r>
          </w:p>
        </w:tc>
        <w:tc>
          <w:tcPr>
            <w:tcW w:w="1460" w:type="dxa"/>
            <w:shd w:val="clear" w:color="auto" w:fill="FFFFFF"/>
            <w:vAlign w:val="center"/>
          </w:tcPr>
          <w:p w14:paraId="0AF4856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9.64 (1.10)</w:t>
            </w:r>
          </w:p>
        </w:tc>
        <w:tc>
          <w:tcPr>
            <w:tcW w:w="2210" w:type="dxa"/>
            <w:shd w:val="clear" w:color="auto" w:fill="FFFFFF"/>
            <w:vAlign w:val="center"/>
          </w:tcPr>
          <w:p w14:paraId="59A6315F">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Daily use</w:t>
            </w:r>
          </w:p>
        </w:tc>
        <w:tc>
          <w:tcPr>
            <w:tcW w:w="1414" w:type="dxa"/>
            <w:shd w:val="clear" w:color="auto" w:fill="FFFFFF"/>
          </w:tcPr>
          <w:p w14:paraId="18C2B009">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7C6C29E7">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Well-being, Positive mood</w:t>
            </w:r>
          </w:p>
        </w:tc>
      </w:tr>
      <w:tr w14:paraId="6B9AA1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64EFC26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Wu 2025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ns47AtLx","properties":{"formattedCitation":"[40]","plainCitation":"[40]","noteIndex":0},"citationItems":[{"id":2120,"uris":["http://zotero.org/users/local/8RCPu0R5/items/B99U82AP"],"itemData":{"id":2120,"type":"article-journal","abstract":"Previous studies have shown that short-form video addiction (SVA) is a significant predictor of adolescent depression. However, little is known about the mediating mechanisms. Guided by the Interaction of Person-Affect-Cognition-Execution model, this study aimed to investigate the relationship between SVA and depression among Chinese adolescents and to examine the mediating role of attentional bias toward positive information (API) and negative information (ANI), including potential gender differences. A total of 4750 Chinese adolescents (Mage = 16.01, SD = 0.76, 62.15 percent male) completed self-reported scales for SVA, API, ANI, and depression. The structural equation modeling results indicated that both API and ANI mediated the relationship between SVA and depression. Moreover, multigroup analyses revealed that the mediating effect of ANI was significantly stronger in female than in male adolescents. These findings enhance our understanding of the relationship between SVA and depression in adolescents and suggest that developing gender-specific interventions could mitigate the detrimental effects of SVA on depression.","container-title":"Cyberpsychology, Behavior, and Social Networking","DOI":"10.1089/cyber.2024.0442","ISSN":"2152-2715","issue":"3","note":"publisher: Mary Ann Liebert, Inc., publishers","page":"169-177","source":"liebertpub.com (Atypon)","title":"Gender Differences in the Relationship Between Short-Form Video Addiction and Adolescent Depression: The Mediating Role of Attentional Bias","title-short":"Gender Differences in the Relationship Between Short-Form Video Addiction and Adolescent Depression","volume":"28","author":[{"family":"Wu","given":"Yu"},{"family":"Bai","given":"Youling"},{"family":"Liu","given":"Xin"},{"family":"Xu","given":"Wenshuang"},{"family":"Liu","given":"Yanling"}],"issued":{"date-parts":[["2025",3]]}}}],"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40]</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6989B6E3">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5FBA349A">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3EA75E4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4750 (2952)</w:t>
            </w:r>
          </w:p>
        </w:tc>
        <w:tc>
          <w:tcPr>
            <w:tcW w:w="1460" w:type="dxa"/>
            <w:shd w:val="clear" w:color="auto" w:fill="FFFFFF"/>
            <w:vAlign w:val="center"/>
          </w:tcPr>
          <w:p w14:paraId="6563BA0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6.01 (0.76)</w:t>
            </w:r>
          </w:p>
        </w:tc>
        <w:tc>
          <w:tcPr>
            <w:tcW w:w="2210" w:type="dxa"/>
            <w:shd w:val="clear" w:color="auto" w:fill="FFFFFF"/>
            <w:vAlign w:val="center"/>
          </w:tcPr>
          <w:p w14:paraId="1BD6B91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4A3B6693">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4946043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Positive mood, Negative mood, Depression</w:t>
            </w:r>
          </w:p>
        </w:tc>
      </w:tr>
      <w:tr w14:paraId="3D0A0D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73A40BC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Xia 2023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ich6YxJ9","properties":{"formattedCitation":"[41]","plainCitation":"[41]","noteIndex":0},"citationItems":[{"id":3675,"uris":["http://zotero.org/users/local/8RCPu0R5/items/HC339MAT"],"itemData":{"id":3675,"type":"article-journal","abstract":"Learner dependence on short videos has many pitfalls for learning outcomes, but the negative effects of excessive short video use have been little discussed in the learning psychology literature. Therefore, this study investigated the effects of excessive short video use on anxiety, depression, prospective memory, and academically delayed gratification (ADOG) in relation to online gaming-related behaviours, and explored the possible mechanisms by which excessive online gaming and short video use may lead to decreased ADOG, to expand our understanding of excessive short video use. Based on the whole class random sampling method, a questionnaire survey was conducted among college students in Northern Anhui, China from May 7 to July 27, 2022. The questionnaires included the Generalized Anxiety Disorder Scale (GAD-7), Patient Health Questionnaire Scale (PHQ-9), Prospective and Retrospective Memory (PRM) Questionnaire, and ADOG Scale. A total of 1016 participants completed the survey. The study found that of all the internet behaviors, 20.8% of the college students mainly played online games, 43.9% mainly played short videos, and 35.3% conducted other online behaviors. When compared with other internet behaviors, online gaming and short video behaviors can cause more serious anxiety/depression and worse PRM and ADOG scores. As time spent playing online games and short videos increased, anxiety and depression became worse, and the scores for PRM and ADOG also declined. Anxiety, depression, and PRM mediate the relationship between time spent on online gaming/short videos and ADOG. Excessive short videos behaviour may produce the same psychological problems and learning problems as online gaming disorder. Excessive short video and online gaming behaviors may affect ADOG performance through anxiety, depression, and prospective memory. These findings could be used as a basis for future studies on the improvement of ADOG.","container-title":"Psychology Research and Behavior Management","DOI":"10.2147/PRBM.S432196","ISSN":"null","note":"publisher: Dove Medical Press\n_eprint: https://www.tandfonline.com/doi/pdf/10.2147/PRBM.S432196\nPMID: 37908679","page":"4353-4365","source":"Taylor and Francis+NEJM","title":"Effects of Online Game and Short Video Behavior on Academic Delay of Gratification - Mediating Effects of Anxiety, Depression and Retrospective Memory","volume":"16","author":[{"family":"Xia","given":"Ling-Ling"},{"family":"Li","given":"Jun-Da"},{"family":"Duan","given":"Fan"},{"family":"Zhang","given":"Jing"},{"family":"Mu","given":"Lin-Lin"},{"family":"Wang","given":"Li-Jin"},{"family":"Jiao","given":"Chen-Yang"},{"family":"Song","given":"Xun"},{"family":"Wang","given":"Ze"},{"family":"Chen","given":"Jin-Xuan"},{"family":"Wang","given":"Jing-Jing"},{"family":"Wang","given":"Yue"},{"family":"Zhang","given":"Xiao-Chu"},{"family":"Jiao","given":"Dong-Liang"}],"issued":{"date-parts":[["2023",12,3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41]</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2C94EB1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17781D23">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471C92DD">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016 (NR)</w:t>
            </w:r>
          </w:p>
        </w:tc>
        <w:tc>
          <w:tcPr>
            <w:tcW w:w="1460" w:type="dxa"/>
            <w:shd w:val="clear" w:color="auto" w:fill="FFFFFF"/>
            <w:vAlign w:val="center"/>
          </w:tcPr>
          <w:p w14:paraId="703991A7">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NR</w:t>
            </w:r>
          </w:p>
        </w:tc>
        <w:tc>
          <w:tcPr>
            <w:tcW w:w="2210" w:type="dxa"/>
            <w:shd w:val="clear" w:color="auto" w:fill="FFFFFF"/>
            <w:vAlign w:val="center"/>
          </w:tcPr>
          <w:p w14:paraId="5524A4D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Daily use</w:t>
            </w:r>
          </w:p>
        </w:tc>
        <w:tc>
          <w:tcPr>
            <w:tcW w:w="1414" w:type="dxa"/>
            <w:shd w:val="clear" w:color="auto" w:fill="FFFFFF"/>
          </w:tcPr>
          <w:p w14:paraId="1EC5BF81">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76CF24D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Depression, Anxiety</w:t>
            </w:r>
          </w:p>
        </w:tc>
      </w:tr>
      <w:tr w14:paraId="082DCE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667C0D2D">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Xie 2023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4Rgz4trN","properties":{"formattedCitation":"[42]","plainCitation":"[42]","noteIndex":0},"citationItems":[{"id":2126,"uris":["http://zotero.org/users/local/8RCPu0R5/items/QH8XNFU4"],"itemData":{"id":2126,"type":"article-journal","abstract":"Background\nShort-form videos have become one of the most popular ways for people to entertain and relax. However, the intense interest in short-form videos has given rise to short-video addiction, which poses risks to both physical and mental health of individuals. Undergraduates are one of the important users for short-form videos, and the influence of short-form video addiction calls for more attention. This study aimed to investigate the association between short-form video addiction and academic procrastination among undergraduates, exploring the role of executive functions (i.e., attentional control) and personality traits (i.e., boredom proneness) in the association.\n\nMethods\nUsing stratified random cluster sampling method, the data of 1,047 college students were used in the study. All variables were measured by empirical instruments, and all instruments were highly reliable. Mediation and moderation analysis was conducted using Model 4 and 7 in PROCESS macro powered by SPSS.\n\nResults\nResults revealed that short-form video addiction not only directly impacted academic procrastination but also placed indirect effect on academic procrastination through attentional control. Furthermore, the mediating effect of attentional control was contingent upon individuals’ boredom proneness. Higher levels of boredom proneness weakened the impact of short-form video addiction on attentional control.\n\nConclusion\nThe findings expand our knowledge of the negative effects of short-form video addiction and the underlying mechanisms, providing implications for mitigating undergraduates’ academic procrastination.","container-title":"Frontiers in Psychology","DOI":"10.3389/fpsyg.2023.1298361","ISSN":"1664-1078","journalAbbreviation":"Front. Psychol.","language":"English","note":"publisher: Frontiers","source":"Frontiers","title":"The effect of short-form video addiction on undergraduates’ academic procrastination: a moderated mediation model","title-short":"The effect of short-form video addiction on undergraduates’ academic procrastination","URL":"https://www.frontiersin.org/journals/psychology/articles/10.3389/fpsyg.2023.1298361/full","volume":"14","author":[{"family":"Xie","given":"Jin"},{"family":"Xu","given":"Xinyu"},{"family":"Zhang","given":"Yamei"},{"family":"Tan","given":"Yuxin"},{"family":"Wu","given":"Dazhou"},{"family":"Shi","given":"Mingjian"},{"family":"Huang","given":"Hai"}],"accessed":{"date-parts":[["2025",4,8]]},"issued":{"date-parts":[["2023",12,15]]}}}],"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42]</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18DBB46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2A9757A0">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64D0787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047 (593)</w:t>
            </w:r>
          </w:p>
        </w:tc>
        <w:tc>
          <w:tcPr>
            <w:tcW w:w="1460" w:type="dxa"/>
            <w:shd w:val="clear" w:color="auto" w:fill="FFFFFF"/>
            <w:vAlign w:val="center"/>
          </w:tcPr>
          <w:p w14:paraId="4AED471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20.08 (1.34)</w:t>
            </w:r>
          </w:p>
        </w:tc>
        <w:tc>
          <w:tcPr>
            <w:tcW w:w="2210" w:type="dxa"/>
            <w:shd w:val="clear" w:color="auto" w:fill="FFFFFF"/>
            <w:vAlign w:val="center"/>
          </w:tcPr>
          <w:p w14:paraId="7DE119F8">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5AEB35EA">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2F2EF65F">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Boredom</w:t>
            </w:r>
          </w:p>
        </w:tc>
      </w:tr>
      <w:tr w14:paraId="475355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4DF9ABD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Xu 2024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XSeUpzu9","properties":{"formattedCitation":"[43]","plainCitation":"[43]","noteIndex":0},"citationItems":[{"id":3679,"uris":["http://zotero.org/users/local/8RCPu0R5/items/BFXSJDAL"],"itemData":{"id":3679,"type":"article-journal","abstract":"Prior research has indicated that mobile phone addiction (MPA) significantly contributes to depression. However, there is a research gap in exploring the distinct impacts of various types of MPA on depression, along with the potential moderating effect of gender. The current study investigated whether the relationship between MPA and depression varies depending on the types of MPA and gender. A one-year longitudinal study was undertaken at two high schools in Central China. Data was gathered at two time points (Time 1/T1 and Time 2/T2) with a one-year gap between assessments. A total of 480 adolescents, aged 12 to 19 years old, completed all questionnaires assessing four types of mobile phone addiction at T1, as well as depression at T1 and T2. The findings demonstrated significant positive associations between all four types of MPA at T1 and depression at T2. Additionally, gender was found to moderate the associations between three types of MPA and depression. Specifically, among girls, T1 social media addiction had a stronger predictive effect on T2 depression compared to boys. Conversely, among boys, T1 game addiction had a more pronounced predictive effect on T2 depression, which was less significant among girls. Moreover, in boys, T1 short-form video addiction had a noteworthy predictive effect on T2 depression, but this effect was not significant in girls. However, it is worth noting that T1 information acquisition addiction had a significant predictive effect on T2 depression in both boys and girls, with no noticeable gender difference. The current study has enhanced our understanding of the impact of MPA on mental health by examining the correlation between different types of MPA and depression across genders. The findings provide valuable insights for reducing depression among adolescents of different genders by considering their mobile phone usage patterns.","container-title":"Psychology Research and Behavior Management","DOI":"10.2147/PRBM.S487298","ISSN":"null","note":"publisher: Dove Medical Press\n_eprint: https://www.tandfonline.com/doi/pdf/10.2147/PRBM.S487298\nPMID: 39711982","page":"4315-4329","source":"Taylor and Francis+NEJM","title":"Do Boys and Girls Display Different Levels of Depression in Response to Mobile Phone Addiction? Examining the Longitudinal Effects of Four Types of Mobile Phone Addiction","title-short":"Do Boys and Girls Display Different Levels of Depression in Response to Mobile Phone Addiction?","volume":"17","author":[{"family":"Xu","given":"Xiaopan"},{"family":"Li","given":"Hongwei"},{"family":"Bai","given":"Ru"},{"family":"Liu","given":"Qingqi"}],"issued":{"date-parts":[["2024",12,31]]}}}],"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43]</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64AB298E">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Prospective</w:t>
            </w:r>
          </w:p>
        </w:tc>
        <w:tc>
          <w:tcPr>
            <w:tcW w:w="970" w:type="dxa"/>
            <w:shd w:val="clear" w:color="auto" w:fill="FFFFFF"/>
            <w:vAlign w:val="center"/>
          </w:tcPr>
          <w:p w14:paraId="6C0A99FD">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6A42BD4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480 (250)</w:t>
            </w:r>
          </w:p>
        </w:tc>
        <w:tc>
          <w:tcPr>
            <w:tcW w:w="1460" w:type="dxa"/>
            <w:shd w:val="clear" w:color="auto" w:fill="FFFFFF"/>
            <w:vAlign w:val="center"/>
          </w:tcPr>
          <w:p w14:paraId="635238B4">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4.76 (1.84)</w:t>
            </w:r>
          </w:p>
        </w:tc>
        <w:tc>
          <w:tcPr>
            <w:tcW w:w="2210" w:type="dxa"/>
            <w:shd w:val="clear" w:color="auto" w:fill="FFFFFF"/>
            <w:vAlign w:val="center"/>
          </w:tcPr>
          <w:p w14:paraId="1E983FE4">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1BCA4AEC">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61C2703B">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Depression</w:t>
            </w:r>
          </w:p>
        </w:tc>
      </w:tr>
      <w:tr w14:paraId="2A14A9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2C5F69D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Yang 2022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g97OiCXk","properties":{"formattedCitation":"[44]","plainCitation":"[44]","noteIndex":0},"citationItems":[{"id":2130,"uris":["http://zotero.org/users/local/8RCPu0R5/items/UHKKE525"],"itemData":{"id":2130,"type":"article-journal","abstract":"Short-form video applications have gained worldwide popularity in recent years. Although short-form video applications encourage communication over the Internet, their popularity encourages adolescents to overindulge in them. This study aimed to explore the effects of offline and online social support (SS) for short-form video addiction (SVA), and the mediating role of emotion regulation and basic psychological needs. A total of 490 junior middle school students from China participated in the study. Structural equation modeling using a bootstrap procedure revealed that (a) offline SS and relatedness needs negatively predicted SVA, (b) pursuit of online SS and emotion suppression positively predicted SVA, (c) emotion suppression and relatedness needs were mediators between offline SS and SVA, and (d) emotion suppression was a mediator between the pursuit of online SS and SVA. These findings provide valuable insight into SVA and will help develop effective strategies for the prevention of SVA.","container-title":"Cyberpsychology, Behavior, and Social Networking","DOI":"10.1089/cyber.2021.0323","ISSN":"2152-2715","issue":"5","note":"publisher: Mary Ann Liebert, Inc., publishers","page":"316-322","source":"liebertpub.com (Atypon)","title":"Offline and Online Social Support and Short-Form Video Addiction Among Chinese Adolescents: The Mediating Role of Emotion Suppression and Relatedness Needs","title-short":"Offline and Online Social Support and Short-Form Video Addiction Among Chinese Adolescents","volume":"25","author":[{"family":"Yang","given":"Jiangfeng"},{"family":"Ti","given":"Yonghe"},{"family":"Ye","given":"Yinghua"}],"issued":{"date-parts":[["2022",5]]}}}],"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44]</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7FDFF84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14E88C75">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720BF04D">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490 (267)</w:t>
            </w:r>
          </w:p>
        </w:tc>
        <w:tc>
          <w:tcPr>
            <w:tcW w:w="1460" w:type="dxa"/>
            <w:shd w:val="clear" w:color="auto" w:fill="FFFFFF"/>
            <w:vAlign w:val="center"/>
          </w:tcPr>
          <w:p w14:paraId="0D9C16BF">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NR</w:t>
            </w:r>
          </w:p>
        </w:tc>
        <w:tc>
          <w:tcPr>
            <w:tcW w:w="2210" w:type="dxa"/>
            <w:shd w:val="clear" w:color="auto" w:fill="FFFFFF"/>
            <w:vAlign w:val="center"/>
          </w:tcPr>
          <w:p w14:paraId="0782312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6B27D249">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5E69719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Emotion suppression</w:t>
            </w:r>
          </w:p>
        </w:tc>
      </w:tr>
      <w:tr w14:paraId="0B2BB4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701" w:type="dxa"/>
            <w:shd w:val="clear" w:color="auto" w:fill="FFFFFF"/>
            <w:vAlign w:val="center"/>
          </w:tcPr>
          <w:p w14:paraId="6B3859A1">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Yang 2025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gOp26wQk","properties":{"formattedCitation":"[45]","plainCitation":"[45]","noteIndex":0},"citationItems":[{"id":2025,"uris":["http://zotero.org/users/local/8RCPu0R5/items/YUJBS6KK"],"itemData":{"id":2025,"type":"article-journal","abstract":"Background\nShort-form video applications have spread rapidly and gained popularity among adolescents for their interactivity, sociality, and personalization. However, excessive and uncontrolled use has also caused some adolescents to develop short-form video addiction (SFVA). Although parental phubbing has been shown to be a risk factor for SFVA in adolescents, its intermediate mechanisms, particularly the emotional mediation mechanisms, remain unclear. Therefore, this study aims to explore the relationships among parental phubbing, SFVA, symptoms of depression and anxiety, and neuroticism in adolescents.\nMethods\nAdolescents aged 13–19 (N = 5785) were recruited from Shandong Province, China, as participants in 2023. Participants were asked to complete five self-report questionnaires, including the Parental Phubbing Behavior Questionnaire (PPBQ), Short-Form Video Addiction (SFVA) Scale, The Center for Epidemiological Studies Depression Scale (CESD20), Generalized Anxiety Disorder 7-item (GAD-7) Scale, and Chinese Big Five Personality Inventory (Brief Version) (CBF-PI-B).\nResults\nThe results indicate that the influence of parental phubbing on short-form video addiction among adolescents is mediated by symptoms of depression and anxiety. Additionally, neuroticism moderates the association between parental phubbing and symptoms of depression and anxiety.\nLimitations\nCross-sectional design limits causal inferences. Reliance on self-report scales.\nConclusions\nThese findings contribute to a better understanding of the systemic impact mechanisms of negative family interactions on SFVA. Moreover, prevention and intervention strategies targeting high neuroticism and symptoms of depression and anxiety may help prevent the developmental pathway from parental phubbing to SFVA.","container-title":"Journal of Affective Disorders","DOI":"10.1016/j.jad.2024.10.023","ISSN":"0165-0327","journalAbbreviation":"Journal of Affective Disorders","page":"523-530","source":"ScienceDirect","title":"Association between parental phubbing and short-form video addiction: A moderated mediation analysis among Chinese adolescents","title-short":"Association between parental phubbing and short-form video addiction","volume":"369","author":[{"family":"Yang","given":"Chi"},{"family":"Du","given":"Jiaqi"},{"family":"Li","given":"Xiaoyu"},{"family":"Li","given":"Wenqing"},{"family":"Huang","given":"Can"},{"family":"Zhang","given":"Yingchao"},{"family":"Zhao","given":"Yinqiu"}],"issued":{"date-parts":[["2025",1,15]]}}}],"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45]</w:t>
            </w:r>
            <w:r>
              <w:rPr>
                <w:rFonts w:ascii="Times New Roman" w:hAnsi="Times New Roman" w:cs="Times New Roman"/>
                <w:color w:val="000000"/>
                <w:sz w:val="18"/>
                <w:szCs w:val="18"/>
                <w:highlight w:val="none"/>
              </w:rPr>
              <w:fldChar w:fldCharType="end"/>
            </w:r>
          </w:p>
        </w:tc>
        <w:tc>
          <w:tcPr>
            <w:tcW w:w="1404" w:type="dxa"/>
            <w:shd w:val="clear" w:color="auto" w:fill="FFFFFF"/>
            <w:vAlign w:val="center"/>
          </w:tcPr>
          <w:p w14:paraId="0B70DCE3">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2F951CF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60" w:type="dxa"/>
            <w:shd w:val="clear" w:color="auto" w:fill="FFFFFF"/>
            <w:vAlign w:val="center"/>
          </w:tcPr>
          <w:p w14:paraId="32560F5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5785 (2822)</w:t>
            </w:r>
          </w:p>
        </w:tc>
        <w:tc>
          <w:tcPr>
            <w:tcW w:w="1460" w:type="dxa"/>
            <w:shd w:val="clear" w:color="auto" w:fill="FFFFFF"/>
            <w:vAlign w:val="center"/>
          </w:tcPr>
          <w:p w14:paraId="19C33E56">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5.75 (0.62)</w:t>
            </w:r>
          </w:p>
        </w:tc>
        <w:tc>
          <w:tcPr>
            <w:tcW w:w="2210" w:type="dxa"/>
            <w:shd w:val="clear" w:color="auto" w:fill="FFFFFF"/>
            <w:vAlign w:val="center"/>
          </w:tcPr>
          <w:p w14:paraId="1E06DEF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FV addiction</w:t>
            </w:r>
          </w:p>
        </w:tc>
        <w:tc>
          <w:tcPr>
            <w:tcW w:w="1414" w:type="dxa"/>
            <w:shd w:val="clear" w:color="auto" w:fill="FFFFFF"/>
          </w:tcPr>
          <w:p w14:paraId="1613151C">
            <w:pPr>
              <w:jc w:val="center"/>
              <w:rPr>
                <w:rFonts w:ascii="Times New Roman" w:hAnsi="Times New Roman" w:cs="Times New Roman"/>
                <w:b/>
                <w:bCs/>
                <w:color w:val="000000"/>
                <w:sz w:val="18"/>
                <w:szCs w:val="18"/>
                <w:highlight w:val="none"/>
              </w:rPr>
            </w:pPr>
            <w:r>
              <w:rPr>
                <w:rFonts w:hint="eastAsia" w:ascii="Times New Roman" w:hAnsi="Times New Roman" w:cs="Times New Roman"/>
                <w:sz w:val="18"/>
                <w:szCs w:val="18"/>
                <w:highlight w:val="none"/>
              </w:rPr>
              <w:t>NR</w:t>
            </w:r>
          </w:p>
        </w:tc>
        <w:tc>
          <w:tcPr>
            <w:tcW w:w="3381" w:type="dxa"/>
            <w:shd w:val="clear" w:color="auto" w:fill="FFFFFF"/>
            <w:vAlign w:val="center"/>
          </w:tcPr>
          <w:p w14:paraId="0A6B7747">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Depression, Anxiety, Neuroticism</w:t>
            </w:r>
          </w:p>
        </w:tc>
      </w:tr>
    </w:tbl>
    <w:p w14:paraId="0151A886">
      <w:pPr>
        <w:rPr>
          <w:rFonts w:hint="eastAsia"/>
          <w:highlight w:val="none"/>
        </w:rPr>
      </w:pPr>
    </w:p>
    <w:bookmarkEnd w:id="1"/>
    <w:tbl>
      <w:tblPr>
        <w:tblStyle w:val="16"/>
        <w:tblW w:w="1410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95"/>
        <w:gridCol w:w="1400"/>
        <w:gridCol w:w="970"/>
        <w:gridCol w:w="1570"/>
        <w:gridCol w:w="1475"/>
        <w:gridCol w:w="2195"/>
        <w:gridCol w:w="1410"/>
        <w:gridCol w:w="3385"/>
      </w:tblGrid>
      <w:tr w14:paraId="68B729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4100" w:type="dxa"/>
            <w:gridSpan w:val="8"/>
            <w:tcBorders>
              <w:top w:val="nil"/>
              <w:bottom w:val="single" w:color="auto" w:sz="4" w:space="0"/>
            </w:tcBorders>
            <w:vAlign w:val="center"/>
          </w:tcPr>
          <w:p w14:paraId="4F2993D2">
            <w:pP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Table 1 Continued</w:t>
            </w:r>
          </w:p>
        </w:tc>
      </w:tr>
      <w:tr w14:paraId="6FA03B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1695" w:type="dxa"/>
            <w:tcBorders>
              <w:top w:val="single" w:color="auto" w:sz="4" w:space="0"/>
              <w:bottom w:val="single" w:color="auto" w:sz="4" w:space="0"/>
            </w:tcBorders>
            <w:vAlign w:val="center"/>
          </w:tcPr>
          <w:p w14:paraId="09237DCE">
            <w:pPr>
              <w:jc w:val="center"/>
              <w:rPr>
                <w:rFonts w:ascii="Times New Roman" w:hAnsi="Times New Roman" w:cs="Times New Roman"/>
                <w:b/>
                <w:bCs/>
                <w:sz w:val="18"/>
                <w:szCs w:val="18"/>
                <w:highlight w:val="none"/>
              </w:rPr>
            </w:pPr>
            <w:r>
              <w:rPr>
                <w:rFonts w:ascii="Times New Roman" w:hAnsi="Times New Roman" w:cs="Times New Roman"/>
                <w:b/>
                <w:bCs/>
                <w:sz w:val="18"/>
                <w:szCs w:val="18"/>
                <w:highlight w:val="none"/>
              </w:rPr>
              <w:t>Study</w:t>
            </w:r>
          </w:p>
        </w:tc>
        <w:tc>
          <w:tcPr>
            <w:tcW w:w="1400" w:type="dxa"/>
            <w:tcBorders>
              <w:top w:val="single" w:color="auto" w:sz="4" w:space="0"/>
              <w:bottom w:val="single" w:color="auto" w:sz="4" w:space="0"/>
            </w:tcBorders>
            <w:vAlign w:val="center"/>
          </w:tcPr>
          <w:p w14:paraId="7CE834D4">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Design</w:t>
            </w:r>
          </w:p>
        </w:tc>
        <w:tc>
          <w:tcPr>
            <w:tcW w:w="970" w:type="dxa"/>
            <w:tcBorders>
              <w:top w:val="single" w:color="auto" w:sz="4" w:space="0"/>
              <w:bottom w:val="single" w:color="auto" w:sz="4" w:space="0"/>
            </w:tcBorders>
            <w:vAlign w:val="center"/>
          </w:tcPr>
          <w:p w14:paraId="625FAC3B">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Country</w:t>
            </w:r>
          </w:p>
        </w:tc>
        <w:tc>
          <w:tcPr>
            <w:tcW w:w="1570" w:type="dxa"/>
            <w:tcBorders>
              <w:top w:val="single" w:color="auto" w:sz="4" w:space="0"/>
              <w:bottom w:val="single" w:color="auto" w:sz="4" w:space="0"/>
            </w:tcBorders>
            <w:vAlign w:val="center"/>
          </w:tcPr>
          <w:p w14:paraId="66CF3C4C">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Sample (n, male)</w:t>
            </w:r>
          </w:p>
        </w:tc>
        <w:tc>
          <w:tcPr>
            <w:tcW w:w="1475" w:type="dxa"/>
            <w:tcBorders>
              <w:top w:val="single" w:color="auto" w:sz="4" w:space="0"/>
              <w:bottom w:val="single" w:color="auto" w:sz="4" w:space="0"/>
            </w:tcBorders>
            <w:vAlign w:val="center"/>
          </w:tcPr>
          <w:p w14:paraId="3E9F94AF">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Age (SD)</w:t>
            </w:r>
          </w:p>
        </w:tc>
        <w:tc>
          <w:tcPr>
            <w:tcW w:w="2195" w:type="dxa"/>
            <w:tcBorders>
              <w:top w:val="single" w:color="auto" w:sz="4" w:space="0"/>
              <w:bottom w:val="single" w:color="auto" w:sz="4" w:space="0"/>
            </w:tcBorders>
            <w:vAlign w:val="center"/>
          </w:tcPr>
          <w:p w14:paraId="4F5349D0">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SFV use</w:t>
            </w:r>
          </w:p>
        </w:tc>
        <w:tc>
          <w:tcPr>
            <w:tcW w:w="1410" w:type="dxa"/>
            <w:tcBorders>
              <w:top w:val="single" w:color="auto" w:sz="4" w:space="0"/>
              <w:bottom w:val="single" w:color="auto" w:sz="4" w:space="0"/>
            </w:tcBorders>
            <w:vAlign w:val="center"/>
          </w:tcPr>
          <w:p w14:paraId="22CF8E8E">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Platform</w:t>
            </w:r>
          </w:p>
        </w:tc>
        <w:tc>
          <w:tcPr>
            <w:tcW w:w="3385" w:type="dxa"/>
            <w:tcBorders>
              <w:top w:val="single" w:color="auto" w:sz="4" w:space="0"/>
              <w:bottom w:val="single" w:color="auto" w:sz="4" w:space="0"/>
            </w:tcBorders>
            <w:vAlign w:val="center"/>
          </w:tcPr>
          <w:p w14:paraId="1CD5F9CD">
            <w:pPr>
              <w:jc w:val="center"/>
              <w:rPr>
                <w:rFonts w:ascii="Times New Roman" w:hAnsi="Times New Roman" w:cs="Times New Roman"/>
                <w:b/>
                <w:bCs/>
                <w:sz w:val="18"/>
                <w:szCs w:val="18"/>
                <w:highlight w:val="none"/>
              </w:rPr>
            </w:pPr>
            <w:r>
              <w:rPr>
                <w:rFonts w:hint="eastAsia" w:ascii="Times New Roman" w:hAnsi="Times New Roman" w:cs="Times New Roman"/>
                <w:b/>
                <w:bCs/>
                <w:sz w:val="18"/>
                <w:szCs w:val="18"/>
                <w:highlight w:val="none"/>
              </w:rPr>
              <w:t>Mental health outcomes</w:t>
            </w:r>
          </w:p>
        </w:tc>
      </w:tr>
      <w:tr w14:paraId="702E9B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shd w:val="clear" w:color="auto" w:fill="FFFFFF"/>
            <w:vAlign w:val="center"/>
          </w:tcPr>
          <w:p w14:paraId="38008CFE">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 xml:space="preserve">Yu 2024 </w:t>
            </w:r>
            <w:r>
              <w:rPr>
                <w:rFonts w:ascii="Times New Roman" w:hAnsi="Times New Roman" w:cs="Times New Roman"/>
                <w:color w:val="000000"/>
                <w:sz w:val="18"/>
                <w:szCs w:val="18"/>
                <w:highlight w:val="none"/>
              </w:rPr>
              <w:fldChar w:fldCharType="begin"/>
            </w:r>
            <w:r>
              <w:rPr>
                <w:rFonts w:ascii="Times New Roman" w:hAnsi="Times New Roman" w:cs="Times New Roman"/>
                <w:color w:val="000000"/>
                <w:sz w:val="18"/>
                <w:szCs w:val="18"/>
                <w:highlight w:val="none"/>
              </w:rPr>
              <w:instrText xml:space="preserve"> ADDIN ZOTERO_ITEM CSL_CITATION {"citationID":"XOD4lBl6","properties":{"formattedCitation":"[46]","plainCitation":"[46]","noteIndex":0},"citationItems":[{"id":1975,"uris":["http://zotero.org/users/local/8RCPu0R5/items/Y9EDU9Y8"],"itemData":{"id":1975,"type":"article-journal","abstract":"Prior work suggests that problematic short video use was associated with adverse psychological, physiological, and educational outcomes. With the prevailing of short video platforms, the potential relationships between this problematic behavior and suicidal ideation and self-injurious behaviors have yet to be thoroughly examined. Besides, considering the potential dual nature of problematic short video use, particularly its positive aspects, a potential mechanism may exist linking such problematic behavior to SI and SIBs, ultimately driving individuals towards extreme outcomes. Nevertheless, such mediation paths have not been rigorously examined. Thus, the current study aimed to investigate their relationships and delve into the underlying mechanism, specifically identifying potential mediators between sleep disturbance and depression.","container-title":"BMC Public Health","DOI":"10.1186/s12889-024-19191-5","ISSN":"1471-2458","issue":"1","journalAbbreviation":"BMC Public Health","language":"en","page":"1689","source":"Springer Link","title":"The association between problematic short video use and suicidal ideation and self-injurious behaviors: the mediating roles of sleep disturbance and depression","title-short":"The association between problematic short video use and suicidal ideation and self-injurious behaviors","volume":"24","author":[{"family":"Yu","given":"Zhuojun"},{"family":"Zhu","given":"Xinxin"},{"family":"Li","given":"Yuanyuan"}],"issued":{"date-parts":[["2024",6,25]]}}}],"schema":"https://github.com/citation-style-language/schema/raw/master/csl-citation.json"} </w:instrText>
            </w:r>
            <w:r>
              <w:rPr>
                <w:rFonts w:ascii="Times New Roman" w:hAnsi="Times New Roman" w:cs="Times New Roman"/>
                <w:color w:val="000000"/>
                <w:sz w:val="18"/>
                <w:szCs w:val="18"/>
                <w:highlight w:val="none"/>
              </w:rPr>
              <w:fldChar w:fldCharType="separate"/>
            </w:r>
            <w:r>
              <w:rPr>
                <w:rFonts w:hint="eastAsia" w:ascii="Times New Roman" w:hAnsi="Times New Roman" w:cs="Times New Roman"/>
                <w:sz w:val="18"/>
                <w:highlight w:val="none"/>
              </w:rPr>
              <w:t>[46]</w:t>
            </w:r>
            <w:r>
              <w:rPr>
                <w:rFonts w:ascii="Times New Roman" w:hAnsi="Times New Roman" w:cs="Times New Roman"/>
                <w:color w:val="000000"/>
                <w:sz w:val="18"/>
                <w:szCs w:val="18"/>
                <w:highlight w:val="none"/>
              </w:rPr>
              <w:fldChar w:fldCharType="end"/>
            </w:r>
          </w:p>
        </w:tc>
        <w:tc>
          <w:tcPr>
            <w:tcW w:w="1400" w:type="dxa"/>
            <w:shd w:val="clear" w:color="auto" w:fill="FFFFFF"/>
            <w:vAlign w:val="center"/>
          </w:tcPr>
          <w:p w14:paraId="6085F082">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ross-sectional</w:t>
            </w:r>
          </w:p>
        </w:tc>
        <w:tc>
          <w:tcPr>
            <w:tcW w:w="970" w:type="dxa"/>
            <w:shd w:val="clear" w:color="auto" w:fill="FFFFFF"/>
            <w:vAlign w:val="center"/>
          </w:tcPr>
          <w:p w14:paraId="7E937B19">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China</w:t>
            </w:r>
          </w:p>
        </w:tc>
        <w:tc>
          <w:tcPr>
            <w:tcW w:w="1570" w:type="dxa"/>
            <w:shd w:val="clear" w:color="auto" w:fill="FFFFFF"/>
            <w:vAlign w:val="center"/>
          </w:tcPr>
          <w:p w14:paraId="27BCD5E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009 (522)</w:t>
            </w:r>
          </w:p>
        </w:tc>
        <w:tc>
          <w:tcPr>
            <w:tcW w:w="1475" w:type="dxa"/>
            <w:shd w:val="clear" w:color="auto" w:fill="FFFFFF"/>
            <w:vAlign w:val="center"/>
          </w:tcPr>
          <w:p w14:paraId="0E71310B">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19.80 (NR)</w:t>
            </w:r>
          </w:p>
        </w:tc>
        <w:tc>
          <w:tcPr>
            <w:tcW w:w="2195" w:type="dxa"/>
            <w:shd w:val="clear" w:color="auto" w:fill="FFFFFF"/>
            <w:vAlign w:val="center"/>
          </w:tcPr>
          <w:p w14:paraId="204BDFB7">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Problematic use</w:t>
            </w:r>
          </w:p>
        </w:tc>
        <w:tc>
          <w:tcPr>
            <w:tcW w:w="1410" w:type="dxa"/>
            <w:shd w:val="clear" w:color="auto" w:fill="FFFFFF"/>
            <w:vAlign w:val="center"/>
          </w:tcPr>
          <w:p w14:paraId="05060630">
            <w:pPr>
              <w:jc w:val="center"/>
              <w:rPr>
                <w:rFonts w:ascii="Times New Roman" w:hAnsi="Times New Roman" w:cs="Times New Roman"/>
                <w:color w:val="000000"/>
                <w:sz w:val="18"/>
                <w:szCs w:val="18"/>
                <w:highlight w:val="none"/>
              </w:rPr>
            </w:pPr>
            <w:r>
              <w:rPr>
                <w:rFonts w:hint="eastAsia" w:ascii="Times New Roman" w:hAnsi="Times New Roman" w:cs="Times New Roman"/>
                <w:sz w:val="18"/>
                <w:szCs w:val="18"/>
                <w:highlight w:val="none"/>
              </w:rPr>
              <w:t>Multiple*</w:t>
            </w:r>
          </w:p>
        </w:tc>
        <w:tc>
          <w:tcPr>
            <w:tcW w:w="3385" w:type="dxa"/>
            <w:shd w:val="clear" w:color="auto" w:fill="FFFFFF"/>
            <w:vAlign w:val="center"/>
          </w:tcPr>
          <w:p w14:paraId="32912ABC">
            <w:pPr>
              <w:jc w:val="center"/>
              <w:rPr>
                <w:rFonts w:ascii="Times New Roman" w:hAnsi="Times New Roman" w:cs="Times New Roman"/>
                <w:color w:val="000000"/>
                <w:sz w:val="18"/>
                <w:szCs w:val="18"/>
                <w:highlight w:val="none"/>
              </w:rPr>
            </w:pPr>
            <w:r>
              <w:rPr>
                <w:rFonts w:hint="eastAsia" w:ascii="Times New Roman" w:hAnsi="Times New Roman" w:cs="Times New Roman"/>
                <w:color w:val="000000"/>
                <w:sz w:val="18"/>
                <w:szCs w:val="18"/>
                <w:highlight w:val="none"/>
              </w:rPr>
              <w:t>Suicidal ideation, Depression</w:t>
            </w:r>
          </w:p>
        </w:tc>
      </w:tr>
      <w:tr w14:paraId="2CC422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0C59140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Yue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O0d2xQE5","properties":{"formattedCitation":"[47]","plainCitation":"[47]","noteIndex":0},"citationItems":[{"id":2134,"uris":["http://zotero.org/users/local/8RCPu0R5/items/F47JW2EA"],"itemData":{"id":2134,"type":"article-journal","abstract":"Although the relationships between some antecedents (such as affective disorders and negative emotions) and short-form video addiction have been verified by previous studies, the association between negative cognitive bias and this addictive behavior has not been examined, and the underlying psychological mechanisms are still unclear. The present study explored the relationship between negative cognitive bias and short-form video addiction as well as the mediating roles of social support and loneliness in this association. The participants of the current study included 336 university students (197 females). The findings showed that (1) negative cognitive bias was positively correlated with short-form video addiction; (2) social support and loneliness separately mediated the relationship between negative cognitive bias and short-form video addiction; and (3) social support and loneliness sequentially mediated the relationship between negative cognitive bias and short-form video addiction. These results might be helpful for understanding the relationships and the underlying psychological mechanisms between these study variables. Future studies were encouraged to investigate effective intervention approaches for relieving negative cognitive bias, which might be conducive to decreasing the severity of short-form video addiction.","container-title":"Psychology in the Schools","DOI":"10.1002/pits.23260","ISSN":"1520-6807","issue":"10","language":"en","license":"© 2024 Wiley Periodicals LLC.","note":"_eprint: https://onlinelibrary.wiley.com/doi/pdf/10.1002/pits.23260","page":"4026-4040","source":"Wiley Online Library","title":"Linking negative cognitive bias to short-form video addiction: The mediating roles of social support and loneliness","title-short":"Linking negative cognitive bias to short-form video addiction","volume":"61","author":[{"family":"Yue","given":"Heng"},{"family":"Yang","given":"Guang"},{"family":"Bao","given":"Hugejiletu"},{"family":"Bao","given":"Xinzhe"},{"family":"Zhang","given":"Xuemin"}],"issued":{"date-parts":[["2024"]]}}}],"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47]</w:t>
            </w:r>
            <w:r>
              <w:rPr>
                <w:rFonts w:ascii="Times New Roman" w:hAnsi="Times New Roman" w:cs="Times New Roman"/>
                <w:sz w:val="18"/>
                <w:szCs w:val="18"/>
                <w:highlight w:val="none"/>
              </w:rPr>
              <w:fldChar w:fldCharType="end"/>
            </w:r>
          </w:p>
        </w:tc>
        <w:tc>
          <w:tcPr>
            <w:tcW w:w="1400" w:type="dxa"/>
            <w:vAlign w:val="center"/>
          </w:tcPr>
          <w:p w14:paraId="223E2A9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3A7C8F6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49C3AE4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36 (139)</w:t>
            </w:r>
          </w:p>
        </w:tc>
        <w:tc>
          <w:tcPr>
            <w:tcW w:w="1475" w:type="dxa"/>
            <w:vAlign w:val="center"/>
          </w:tcPr>
          <w:p w14:paraId="2C24FC8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9.41 (0.94)</w:t>
            </w:r>
          </w:p>
        </w:tc>
        <w:tc>
          <w:tcPr>
            <w:tcW w:w="2195" w:type="dxa"/>
            <w:vAlign w:val="center"/>
          </w:tcPr>
          <w:p w14:paraId="30433E1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410" w:type="dxa"/>
          </w:tcPr>
          <w:p w14:paraId="60A3FF1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010EF55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Loneliness</w:t>
            </w:r>
          </w:p>
        </w:tc>
      </w:tr>
      <w:tr w14:paraId="355CD1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02C3A56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Zhai 2024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YIRnZehb","properties":{"formattedCitation":"[48]","plainCitation":"[48]","noteIndex":0},"citationItems":[{"id":2002,"uris":["http://zotero.org/users/local/8RCPu0R5/items/XMIBHCEY"],"itemData":{"id":2002,"type":"article-journal","abstract":"On short video platforms, individuals can not only passively browse videos but also actively engage in behaviors such as liking and commenting on videos. However, the mechanisms by how active and passive usage of short videos affect subjective well-being remains unclear. Thus, this study aims to explore these mechanisms through path analysis and network analysis. We employed the Short Video Usage Questionnaire, Subjective Well-Being Scale, and Interaction Anxiety Scale to survey 1086 participants. The results indicated (1) the active usage positively predicted life satisfaction and positive affect, while passive usage failed to predict any of them. (2) Social anxiety mediated the relationship between short video usage and subjective well-being. Active usage enhanced life satisfaction and positive affect by alleviating social anxiety, while reducing negative affect by decreasing social anxiety. At the same time, passive usage reduced life satisfaction and positive affect by exacerbating social anxiety while increasing negative affect by intensifying social anxiety. (3) Network analysis revealed that “live interaction” behavior was a core activity for alleviating social anxiety and enhancing subjective well-being. The findings highlight the significant role of short video usage in subjective well-being and provide empirical evidence to guide users in the rational and positive usage of short video platforms.","container-title":"Behavioral Sciences","DOI":"10.3390/bs14111082","ISSN":"2076-328X","issue":"11","language":"en","license":"http://creativecommons.org/licenses/by/3.0/","note":"number: 11\npublisher: Multidisciplinary Digital Publishing Institute","page":"1082","source":"www.mdpi.com","title":"The Relationships Between Short Video Usage and Subjective Well-Being: Mediation Models and Network Analysis","title-short":"The Relationships Between Short Video Usage and Subjective Well-Being","volume":"14","author":[{"family":"Zhai","given":"Guanghui"},{"family":"Su","given":"Jiahui"},{"family":"Chen","given":"Zhouying"},{"family":"Feng","given":"Yang"},{"family":"Jiang","given":"Yunpeng"},{"family":"Liu","given":"Tour"},{"family":"Wu","given":"Xia"}],"issued":{"date-parts":[["2024",1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48]</w:t>
            </w:r>
            <w:r>
              <w:rPr>
                <w:rFonts w:ascii="Times New Roman" w:hAnsi="Times New Roman" w:cs="Times New Roman"/>
                <w:sz w:val="18"/>
                <w:szCs w:val="18"/>
                <w:highlight w:val="none"/>
              </w:rPr>
              <w:fldChar w:fldCharType="end"/>
            </w:r>
          </w:p>
        </w:tc>
        <w:tc>
          <w:tcPr>
            <w:tcW w:w="1400" w:type="dxa"/>
            <w:vAlign w:val="center"/>
          </w:tcPr>
          <w:p w14:paraId="5CBBDCF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7C627E5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0E4BB45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086 (465)</w:t>
            </w:r>
          </w:p>
        </w:tc>
        <w:tc>
          <w:tcPr>
            <w:tcW w:w="1475" w:type="dxa"/>
            <w:vAlign w:val="center"/>
          </w:tcPr>
          <w:p w14:paraId="17E3B52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0.95 (1.94)</w:t>
            </w:r>
          </w:p>
        </w:tc>
        <w:tc>
          <w:tcPr>
            <w:tcW w:w="2195" w:type="dxa"/>
            <w:vAlign w:val="center"/>
          </w:tcPr>
          <w:p w14:paraId="7B72BBF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410" w:type="dxa"/>
            <w:vAlign w:val="center"/>
          </w:tcPr>
          <w:p w14:paraId="25BC42A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5492DBD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Well-being, Positive mood, Negative mood, Anxiety</w:t>
            </w:r>
          </w:p>
        </w:tc>
      </w:tr>
      <w:tr w14:paraId="79B620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75E3797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Zhang 2023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uaMyslDe","properties":{"formattedCitation":"[49]","plainCitation":"[49]","noteIndex":0},"citationItems":[{"id":2145,"uris":["http://zotero.org/users/local/8RCPu0R5/items/4WULLGKJ"],"itemData":{"id":2145,"type":"article-journal","abstract":"&lt;sec&gt;&amp;nbsp; &lt;b&gt;Objective&lt;/b&gt; &amp;nbsp;To understand the impact of social short-form videos on the health of college students, and to provide a basis for health education.&lt;/sec&gt;&lt;sec&gt;&amp;nbsp; &lt;b&gt;Methods&lt;/b&gt; &amp;nbsp;A total of 1 369 college students in 5 universities from Songjiang University Town in Shanghai, participated in this study. A cluster sampling method was employed and questionnaires were designed using a short video social media dependence scale and the Symptom Checklist-90(SCL-90). Data were analyzed and processed by independent sample &lt;i&gt;t&lt;/i&gt; test.&lt;/sec&gt;&lt;sec&gt;&amp;nbsp; &lt;b&gt;Results&lt;/b&gt; &amp;nbsp;Participants who were dependent on social short-form videos accounted for 31.99%, and significant differences in mental and physical health were found between participants who were dependent on short-video use and those who were not dependent. Among short-video use dependents, scores corresponding to negative mental health symptoms, such as anxiety (1.73±0.67), were higher than those in the non-dependent group (1.64±0.42). Furthermore, scores corresponding to smoking, drinking, eating sweet food (1.88±0.40, 1.91±0.32, 2.15±0.51) and other physiological health factors were higher in the dependent group than the non-dependent group (1.70±0.33, 1.79±0.29, 1.54±0.47)(&lt;i&gt;P&lt;/i&gt; &amp;lt; 0.05).&lt;/sec&gt;&lt;sec&gt;&amp;nbsp; &lt;b&gt;Conclusion&lt;/b&gt; &amp;nbsp;The use of short-video social media platforms has a negative impact on the physical and mental health of college students. It is suggested that the critical ability of short-video media through psychological counseling, strengthen the check ability of short video social media platforms, so as to help college students to develop coping strategies to diminish their dependence on short-video social media.&lt;/sec&gt;","contai</w:instrText>
            </w:r>
            <w:r>
              <w:rPr>
                <w:rFonts w:hint="eastAsia" w:ascii="Times New Roman" w:hAnsi="Times New Roman" w:cs="Times New Roman"/>
                <w:sz w:val="18"/>
                <w:szCs w:val="18"/>
                <w:highlight w:val="none"/>
              </w:rPr>
              <w:instrText xml:space="preserve">ner-title":"中国学校卫生","DOI":"10.16835/j.cnki.1000-9817.2023.04.025","ISSN":"1000-9817","issue":"4","journalAbbreviation":"zgxxws","note":"publisher: 中国学校卫生","page":"586-589","source":"www.cjsh.org.cn","title":"Relationship between social short-form video us</w:instrText>
            </w:r>
            <w:r>
              <w:rPr>
                <w:rFonts w:ascii="Times New Roman" w:hAnsi="Times New Roman" w:cs="Times New Roman"/>
                <w:sz w:val="18"/>
                <w:szCs w:val="18"/>
                <w:highlight w:val="none"/>
              </w:rPr>
              <w:instrText xml:space="preserve">age and mental health-related behaviors among college students","volume":"44","author":[{"family":"Qiang","given":"Zhang"},{"family":"Aohang","given":"Wang"},{"family":"Jue","given":"Zhang"}],"issued":{"date-parts":[["2023",4,25]]}}}],"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49]</w:t>
            </w:r>
            <w:r>
              <w:rPr>
                <w:rFonts w:ascii="Times New Roman" w:hAnsi="Times New Roman" w:cs="Times New Roman"/>
                <w:sz w:val="18"/>
                <w:szCs w:val="18"/>
                <w:highlight w:val="none"/>
              </w:rPr>
              <w:fldChar w:fldCharType="end"/>
            </w:r>
          </w:p>
        </w:tc>
        <w:tc>
          <w:tcPr>
            <w:tcW w:w="1400" w:type="dxa"/>
            <w:vAlign w:val="center"/>
          </w:tcPr>
          <w:p w14:paraId="08D0DF3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0494748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441059B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369 (582)</w:t>
            </w:r>
          </w:p>
        </w:tc>
        <w:tc>
          <w:tcPr>
            <w:tcW w:w="1475" w:type="dxa"/>
            <w:vAlign w:val="center"/>
          </w:tcPr>
          <w:p w14:paraId="740EECD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2195" w:type="dxa"/>
            <w:vAlign w:val="center"/>
          </w:tcPr>
          <w:p w14:paraId="16232BA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d</w:t>
            </w:r>
            <w:r>
              <w:rPr>
                <w:rFonts w:ascii="Times New Roman" w:hAnsi="Times New Roman" w:cs="Times New Roman"/>
                <w:sz w:val="18"/>
                <w:szCs w:val="18"/>
                <w:highlight w:val="none"/>
              </w:rPr>
              <w:t>ependence</w:t>
            </w:r>
          </w:p>
        </w:tc>
        <w:tc>
          <w:tcPr>
            <w:tcW w:w="1410" w:type="dxa"/>
          </w:tcPr>
          <w:p w14:paraId="1F1A574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1E112A6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Anxiety, Depression</w:t>
            </w:r>
          </w:p>
        </w:tc>
      </w:tr>
      <w:tr w14:paraId="7C70AD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6149C98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Zhang 2024a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Dmduv5Z7","properties":{"formattedCitation":"[50]","plainCitation":"[50]","noteIndex":0},"citationItems":[{"id":2028,"uris":["http://zotero.org/users/local/8RCPu0R5/items/N5XUX67B"],"itemData":{"id":2028,"type":"article-journal","abstract":"IntroductionWatching short videos on mobile phones is currently a very prevalent phenomenon. It has been found in research that excessive use of short videos is closely related to depression. The aim of this study is to investigate the relationship between short video overuse behavior and depression among college students as well as the gender differences that are present in such relationship.MethodsA follow-up measurement was conducted on 331 college students using the Short Video Usage Behavior Scale and the Epidemic Research Center Depression Scale with an interval of 2 months.Results(1) Correlation analysis revealed a significant positive correlation between short video overuse behavior and depression, whether measured at the same or different time points, repeated measures ANOVA indicates that short video overuse behavior and depression have strong stability within the interval between two measurements. (2) Pre-test short video overuse behavior could significantly and positively predict post-test depression, whereas pre-test depression could not significantly predict post-test short video overuse behavior. (3) The cross-lagged effect between short video overuse behavior and depression showed no gender differences.DiscussionThese findings indicate that, for college students, short video overuse behavior may increase the risk of depression, whereas depression cannot induce short video overuse behavior.","container-title":"Frontiers in psychology","DOI":"10.3389/fpsyg.2024.1345076","ISSN":"1664-1078","journalAbbreviation":"Front Psychol","language":"eng","license":"cc by","note":"PMID: 39086426\nPMCID: PMC11289595","page":"1345076","source":"Europe PMC","title":"A cross-lagged analysis of the relationship between short video overuse behavior and depression among college students","volume":"15","author":[{"family":"Zhang","given":"Dongning"},{"family":"Yang","given":"Yifu"},{"family":"Guan","given":"Muzhen"}],"issued":{"date-parts":[["2024",1,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0]</w:t>
            </w:r>
            <w:r>
              <w:rPr>
                <w:rFonts w:ascii="Times New Roman" w:hAnsi="Times New Roman" w:cs="Times New Roman"/>
                <w:sz w:val="18"/>
                <w:szCs w:val="18"/>
                <w:highlight w:val="none"/>
              </w:rPr>
              <w:fldChar w:fldCharType="end"/>
            </w:r>
          </w:p>
        </w:tc>
        <w:tc>
          <w:tcPr>
            <w:tcW w:w="1400" w:type="dxa"/>
            <w:vAlign w:val="center"/>
          </w:tcPr>
          <w:p w14:paraId="1498003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Prospective</w:t>
            </w:r>
          </w:p>
        </w:tc>
        <w:tc>
          <w:tcPr>
            <w:tcW w:w="970" w:type="dxa"/>
            <w:vAlign w:val="center"/>
          </w:tcPr>
          <w:p w14:paraId="18CB28D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655841F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31 (185)</w:t>
            </w:r>
          </w:p>
        </w:tc>
        <w:tc>
          <w:tcPr>
            <w:tcW w:w="1475" w:type="dxa"/>
            <w:vAlign w:val="center"/>
          </w:tcPr>
          <w:p w14:paraId="4C46F24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2195" w:type="dxa"/>
            <w:vAlign w:val="center"/>
          </w:tcPr>
          <w:p w14:paraId="2AF29A1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410" w:type="dxa"/>
          </w:tcPr>
          <w:p w14:paraId="2B43BE1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7FCF6DD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w:t>
            </w:r>
          </w:p>
        </w:tc>
      </w:tr>
      <w:tr w14:paraId="578C30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4FD8E2D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Zhang 2024b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mytj5F9G","properties":{"formattedCitation":"[51]","plainCitation":"[51]","noteIndex":0},"citationItems":[{"id":2146,"uris":["http://zotero.org/users/local/8RCPu0R5/items/DJAEFXZV"],"itemData":{"id":2146,"type":"article-journal","abstract":"In the context of a gradual increase in aging, improving the mental health of the elderly is particularly vital for coping with aging. Leveraging data from the 2020 China Family Panel Studies, this study rigorously examines the influence of short video on the mental health of the elderly.","container-title":"BMC Psychology","DOI":"10.1186/s40359-024-02125-6","ISSN":"2050-7283","issue":"1","journalAbbreviation":"BMC Psychol","language":"en","page":"612","source":"Springer Link","title":"The impact of short video usage on the mental health of elderly people","volume":"12","author":[{"family":"Zhang","given":"Rui"},{"family":"Su","given":"Yiming"},{"family":"Lin","given":"Zheyu"},{"family":"Hu","given":"Xiaodan"}],"issued":{"date-parts":[["2024",10,3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1]</w:t>
            </w:r>
            <w:r>
              <w:rPr>
                <w:rFonts w:ascii="Times New Roman" w:hAnsi="Times New Roman" w:cs="Times New Roman"/>
                <w:sz w:val="18"/>
                <w:szCs w:val="18"/>
                <w:highlight w:val="none"/>
              </w:rPr>
              <w:fldChar w:fldCharType="end"/>
            </w:r>
          </w:p>
        </w:tc>
        <w:tc>
          <w:tcPr>
            <w:tcW w:w="1400" w:type="dxa"/>
            <w:vAlign w:val="center"/>
          </w:tcPr>
          <w:p w14:paraId="236CABB1">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021B262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3C72DAA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062 (1623)</w:t>
            </w:r>
          </w:p>
        </w:tc>
        <w:tc>
          <w:tcPr>
            <w:tcW w:w="1475" w:type="dxa"/>
            <w:vAlign w:val="center"/>
          </w:tcPr>
          <w:p w14:paraId="26A1306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68.32 (5.88)</w:t>
            </w:r>
          </w:p>
        </w:tc>
        <w:tc>
          <w:tcPr>
            <w:tcW w:w="2195" w:type="dxa"/>
            <w:vAlign w:val="center"/>
          </w:tcPr>
          <w:p w14:paraId="2E5EF12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410" w:type="dxa"/>
            <w:vAlign w:val="center"/>
          </w:tcPr>
          <w:p w14:paraId="231DB56A">
            <w:pPr>
              <w:jc w:val="center"/>
              <w:rPr>
                <w:rFonts w:ascii="Times New Roman" w:hAnsi="Times New Roman" w:cs="Times New Roman"/>
                <w:sz w:val="18"/>
                <w:szCs w:val="18"/>
                <w:highlight w:val="none"/>
              </w:rPr>
            </w:pPr>
            <w:bookmarkStart w:id="2" w:name="OLE_LINK1"/>
            <w:r>
              <w:rPr>
                <w:rFonts w:hint="eastAsia" w:ascii="Times New Roman" w:hAnsi="Times New Roman" w:cs="Times New Roman"/>
                <w:sz w:val="18"/>
                <w:szCs w:val="18"/>
                <w:highlight w:val="none"/>
              </w:rPr>
              <w:t>Multiple*</w:t>
            </w:r>
          </w:p>
        </w:tc>
        <w:tc>
          <w:tcPr>
            <w:tcW w:w="3385" w:type="dxa"/>
            <w:vAlign w:val="center"/>
          </w:tcPr>
          <w:p w14:paraId="250A398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w:t>
            </w:r>
            <w:bookmarkEnd w:id="2"/>
          </w:p>
        </w:tc>
      </w:tr>
      <w:tr w14:paraId="448C89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4C64183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Zhang 2024c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7Q8vbuiM","properties":{"formattedCitation":"[52]","plainCitation":"[52]","noteIndex":0},"citationItems":[{"id":2150,"uris":["http://zotero.org/users/local/8RCPu0R5/items/RL59RM5M"],"itemData":{"id":2150,"type":"article-journal","abstract":"Objective To investigate the role of self-concept clarity and meaning in life between the short video overuse behavior and depression among college students. Methods Totally 1 111 college students were surveyed by the short video overuse behavior scale, self-concept clarity scale, meaning in life questionnaire, and the center for epidemiologic studies depression scale. SPSS 25.0 and Amos 26.0 softwares were used for descriptive analysis, Pearson correlation analysis, mediating effect test by Bootstrap method, and structural equation model conduction. Results (1) Correlation analysis showed a significant positive correlation between short video overuse behavior(19.63±5.92) and depression (13.11±9.60)(r=0.23, P&lt;0.01), while both of self-concept clarity(37.02±6.73) and presence of meaning(23.57±5.46) significantly negatively correlated with depression (r=-0.42, -0.43, P&lt;0.01). (2) Short video overuse behavior can directly significantly positively predict depression (effect value=0.07, 95%CI=0.01-0.14), Self-concept clarity and presence of meaning both significantly played a mediating role between short video overuse behavior and depression (effect value=0.11, 95%CI=0.08-0.14) (effect value=0.02, 95%CI=0.01-0.04), self-concept clarity and presence of meaning also played a chain mediating role between short video overuse behavior and depression (effect value=0.04, 95%CI=0.03-0.06). Conclusion Short video overuse behavior can increase the risk of depression among college students, self-concept clarity and presence of meaning can also have an impact on depression under the influence of short video overuse behavior. © 2024 Chinese Medical Journals Publishing House Co.Ltd. All rights reserved.","archive":"Scopus","container-title":"Chinese Journal of Behavioral Medicine and Brain Science","DOI":"10.3760/cma.j.cn371468-20230921-00125","issue":"4","page":"342-346","source":"Scopus","title":"Influence of short video overuse behavior on depression of college students: the chain mediati</w:instrText>
            </w:r>
            <w:r>
              <w:rPr>
                <w:rFonts w:hint="eastAsia" w:ascii="Times New Roman" w:hAnsi="Times New Roman" w:cs="Times New Roman"/>
                <w:sz w:val="18"/>
                <w:szCs w:val="18"/>
                <w:highlight w:val="none"/>
              </w:rPr>
              <w:instrText xml:space="preserve">ng effect of self-concept clarity and meaning in life","title-short":"自我概念清晰性和生命意义感在大学生短视频过度使用行为与抑郁间的链式中介作用","volume":"33","author":[{"family":"Zhang","given":"D."},{"family":"Wu","given":"J."},{"family":"Li","given":"J."},{"family":"Yang","given":"Y."}],</w:instrText>
            </w:r>
            <w:r>
              <w:rPr>
                <w:rFonts w:ascii="Times New Roman" w:hAnsi="Times New Roman" w:cs="Times New Roman"/>
                <w:sz w:val="18"/>
                <w:szCs w:val="18"/>
                <w:highlight w:val="none"/>
              </w:rPr>
              <w:instrText xml:space="preserve">"issued":{"date-parts":[["2024"]]}}}],"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2]</w:t>
            </w:r>
            <w:r>
              <w:rPr>
                <w:rFonts w:ascii="Times New Roman" w:hAnsi="Times New Roman" w:cs="Times New Roman"/>
                <w:sz w:val="18"/>
                <w:szCs w:val="18"/>
                <w:highlight w:val="none"/>
              </w:rPr>
              <w:fldChar w:fldCharType="end"/>
            </w:r>
          </w:p>
        </w:tc>
        <w:tc>
          <w:tcPr>
            <w:tcW w:w="1400" w:type="dxa"/>
            <w:vAlign w:val="center"/>
          </w:tcPr>
          <w:p w14:paraId="4AAB5BA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6D97B40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02572E3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111 (NR)</w:t>
            </w:r>
          </w:p>
        </w:tc>
        <w:tc>
          <w:tcPr>
            <w:tcW w:w="1475" w:type="dxa"/>
            <w:vAlign w:val="center"/>
          </w:tcPr>
          <w:p w14:paraId="190F3DE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0.4 (1.70)</w:t>
            </w:r>
          </w:p>
        </w:tc>
        <w:tc>
          <w:tcPr>
            <w:tcW w:w="2195" w:type="dxa"/>
            <w:vAlign w:val="center"/>
          </w:tcPr>
          <w:p w14:paraId="00447A4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Overuse</w:t>
            </w:r>
          </w:p>
        </w:tc>
        <w:tc>
          <w:tcPr>
            <w:tcW w:w="1410" w:type="dxa"/>
          </w:tcPr>
          <w:p w14:paraId="23027AE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406DE75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epression</w:t>
            </w:r>
          </w:p>
        </w:tc>
      </w:tr>
      <w:tr w14:paraId="205DD5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59999AF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Zhang 2024d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4rOgJg1l","properties":{"formattedCitation":"[53]","plainCitation":"[53]","noteIndex":0},"citationItems":[{"id":2148,"uris":["http://zotero.org/users/local/8RCPu0R5/items/C2CQHDSY"],"itemData":{"id":2148,"type":"article-journal","abstract":"Short video apps are very popular among Chinese college students, and some students even rely on them. Most of the current research has focused only on Internet addiction and has seldom focused on the phenomenon of short video addiction. Its influencing factors and formation mechanism are worth exploring. This study aimed to explore the relationship between social exclusion and short video addiction among college students and the mediating roles of boredom and self-control. This study adopted a multistage investigation and investigated 532 college students (39% male; mean age 19.32 ± 1.23 years) with a social exclusion scale, boredom proneness scale, self-control scale, and short video addiction scale. The mediating effect was tested with Process 3.1. The results showed that social exclusion has a positive predictive effect on college student’s short video addiction. The impact of social exclusion on college student’s short video addiction was mediated by boredom and self-control, and the chained mediation of boredom and self-control. Theoretically, this study modified the I-PACE model, indicating that personal and distant social factors should be considered in individuals with behavioral addictions, such as short video addiction. Practically, the results suggested that schools should reduce peer rejection and improve students’ mental health literacy to reduce boredom and enhance self-control, thus effectively preventing short video addiction.","container-title":"Psychology Research and Behavior Management","DOI":"10.2147/PRBM.S463240","ISSN":"null","note":"publisher: Dove Medical Press\n_eprint: https://www.tandfonline.com/doi/pdf/10.2147/PRBM.S463240\nPMID: 38832345","page":"2195-2203","source":"Taylor and Francis+NEJM","title":"Social Exclusion and Short Video Addiction: The Mediating Role of Boredom and Self-Control","title-short":"Social Exclusion and Short Video Addiction","volume":"17","author":[{"family":"Zhang","given":"Yali"},{"family":"","given":"Bu ,Ruohan"},{"family":"Li","given":"Xiaoli","non-dropping-particle":"and"}],"issued":{"date-parts":[["2024",12,3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3]</w:t>
            </w:r>
            <w:r>
              <w:rPr>
                <w:rFonts w:ascii="Times New Roman" w:hAnsi="Times New Roman" w:cs="Times New Roman"/>
                <w:sz w:val="18"/>
                <w:szCs w:val="18"/>
                <w:highlight w:val="none"/>
              </w:rPr>
              <w:fldChar w:fldCharType="end"/>
            </w:r>
          </w:p>
        </w:tc>
        <w:tc>
          <w:tcPr>
            <w:tcW w:w="1400" w:type="dxa"/>
            <w:vAlign w:val="center"/>
          </w:tcPr>
          <w:p w14:paraId="776FC80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21B6B15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4B4B7EC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532 (207)</w:t>
            </w:r>
          </w:p>
        </w:tc>
        <w:tc>
          <w:tcPr>
            <w:tcW w:w="1475" w:type="dxa"/>
            <w:vAlign w:val="center"/>
          </w:tcPr>
          <w:p w14:paraId="2A99BD1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9.32 (1.23)</w:t>
            </w:r>
          </w:p>
        </w:tc>
        <w:tc>
          <w:tcPr>
            <w:tcW w:w="2195" w:type="dxa"/>
            <w:vAlign w:val="center"/>
          </w:tcPr>
          <w:p w14:paraId="768C1EE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410" w:type="dxa"/>
          </w:tcPr>
          <w:p w14:paraId="65B57DD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7B5E836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Boredom</w:t>
            </w:r>
          </w:p>
        </w:tc>
      </w:tr>
      <w:tr w14:paraId="63B02F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6A2577D8">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Zhao 2024</w:t>
            </w:r>
            <w:r>
              <w:rPr>
                <w:rFonts w:hint="eastAsia" w:ascii="Times New Roman" w:hAnsi="Times New Roman" w:cs="Times New Roman"/>
                <w:sz w:val="18"/>
                <w:szCs w:val="18"/>
                <w:highlight w:val="none"/>
              </w:rPr>
              <w:t xml:space="preserve">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JpvKtGhY","properties":{"formattedCitation":"[54]","plainCitation":"[54]","noteIndex":0},"citationItems":[{"id":2154,"uris":["http://zotero.org/users/local/8RCPu0R5/items/JGU5Z2CH"],"itemData":{"id":2154,"type":"article-journal","container-title":"Frontiers in Public Health","DOI":"10.3389/fpubh.2024.1484117","ISSN":"2296-2565","journalAbbreviation":"Front. Public Health","language":"English","note":"publisher: Frontiers","page":"1484117","source":"www.frontiersin.org","title":"Effects of loneliness on short video addiction among college students: the chain mediating role of social support and physical activity","title-short":"Effects of loneliness on short video addiction among college students","volume":"12","author":[{"family":"Zhao","given":"Zhe"},{"family":"Kou","given":"Yali"}],"issued":{"date-parts":[["2024",11,12]]}}}],"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4]</w:t>
            </w:r>
            <w:r>
              <w:rPr>
                <w:rFonts w:ascii="Times New Roman" w:hAnsi="Times New Roman" w:cs="Times New Roman"/>
                <w:sz w:val="18"/>
                <w:szCs w:val="18"/>
                <w:highlight w:val="none"/>
              </w:rPr>
              <w:fldChar w:fldCharType="end"/>
            </w:r>
          </w:p>
        </w:tc>
        <w:tc>
          <w:tcPr>
            <w:tcW w:w="1400" w:type="dxa"/>
            <w:vAlign w:val="center"/>
          </w:tcPr>
          <w:p w14:paraId="1E62CC83">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118186C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3BA9A2BE">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388 (121)</w:t>
            </w:r>
          </w:p>
        </w:tc>
        <w:tc>
          <w:tcPr>
            <w:tcW w:w="1475" w:type="dxa"/>
            <w:vAlign w:val="center"/>
          </w:tcPr>
          <w:p w14:paraId="1F58F7E4">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9.95 (1.02)</w:t>
            </w:r>
          </w:p>
        </w:tc>
        <w:tc>
          <w:tcPr>
            <w:tcW w:w="2195" w:type="dxa"/>
            <w:vAlign w:val="center"/>
          </w:tcPr>
          <w:p w14:paraId="5C320DFC">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w:t>
            </w:r>
          </w:p>
        </w:tc>
        <w:tc>
          <w:tcPr>
            <w:tcW w:w="1410" w:type="dxa"/>
          </w:tcPr>
          <w:p w14:paraId="3A620C1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68E9FEAB">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Loneliness</w:t>
            </w:r>
          </w:p>
        </w:tc>
      </w:tr>
      <w:tr w14:paraId="59A02E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79132CA2">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Zhou 2024a</w:t>
            </w:r>
            <w:r>
              <w:rPr>
                <w:rFonts w:hint="eastAsia" w:ascii="Times New Roman" w:hAnsi="Times New Roman" w:cs="Times New Roman"/>
                <w:sz w:val="18"/>
                <w:szCs w:val="18"/>
                <w:highlight w:val="none"/>
              </w:rPr>
              <w:t xml:space="preserve">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WJtkWkrD","properties":{"formattedCitation":"[55]","plainCitation":"[55]","noteIndex":0},"citationItems":[{"id":2160,"uris":["http://zotero.org/users/local/8RCPu0R5/items/NDV5L9UT"],"itemData":{"id":2160,"type":"article-journal","abstract":"[Purpose/Significance] This study explores the underlying conditions for older adults' use of social media to optimize their well-beings and empirically examines the impact of short video watching on older adults' mental health for policy implication. [Design/Methodology] Drawing on relevant theories from information sociology, communication psychology, and economics, we first proposed an analytical framework and research hypotheses based on the perspective of compensation-selective optimization theory, and then empirically examined the impacts of short video platform use on the levels of depression and happiness of older adults aged 60 and above with a nationally representative data in 2020. Our aim was to investigate the effective mediators of short video viewing behavior that integrates optimal compensatory selection for health and social needs in reducing physical and psychological social isolation among the elderly. [Findings/Conclusion] Evidence show that short video watching behavior is not significantly and directly associated with depressive symptoms or happiness among older adults, however can significantly affect health behaviors and social connectedness. Health behaviors and social connectedness both have a direct predictive impact on reducing the level of depression in the elderly and also play significant positive mediating roles in the correlation between short-video viewing and older adults' mental health. Importantly, there exists a nonlinear relationship between times spent on internet and mental health of the elderly. The positive mediating effect of health behavior would disappear if one uses Internet over 5 hours. [Originality/Value] This study innovatively analyzes impacts of rational and irrational new media platform use through a compensatory selective optimization theoretical perspective and examines mediating effects of reducing physical and mental isolation in the relationship of short video watching and mental health. © 2024 Editorial Office of Documentation, Information and Knowledge. All rights reserved.","archive":"Scopus","container-title":"Documentation, Information and Knowledge","DOI":"10.13366/j.dik.2024.05.036","issue":"5","page":"36-45 and 64","source":"Scopus","title":"Never Say too L</w:instrText>
            </w:r>
            <w:r>
              <w:rPr>
                <w:rFonts w:hint="eastAsia" w:ascii="Times New Roman" w:hAnsi="Times New Roman" w:cs="Times New Roman"/>
                <w:sz w:val="18"/>
                <w:szCs w:val="18"/>
                <w:highlight w:val="none"/>
              </w:rPr>
              <w:instrText xml:space="preserve">ate: How Older Adults' Short Video Watching Behavior Affects Their Mental Health?","title-short":"莫道桑榆晚：短视频观看行为如何影响老年人的心理健康","volume":"41","author":[{"family":"Zhou","given":"D."},{"family":"Li","given":"W."}],"issued":{"date-parts":[["2024"]]}}}],"schema</w:instrText>
            </w:r>
            <w:r>
              <w:rPr>
                <w:rFonts w:ascii="Times New Roman" w:hAnsi="Times New Roman" w:cs="Times New Roman"/>
                <w:sz w:val="18"/>
                <w:szCs w:val="18"/>
                <w:highlight w:val="none"/>
              </w:rPr>
              <w:instrText xml:space="preserve">":"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5]</w:t>
            </w:r>
            <w:r>
              <w:rPr>
                <w:rFonts w:ascii="Times New Roman" w:hAnsi="Times New Roman" w:cs="Times New Roman"/>
                <w:sz w:val="18"/>
                <w:szCs w:val="18"/>
                <w:highlight w:val="none"/>
              </w:rPr>
              <w:fldChar w:fldCharType="end"/>
            </w:r>
          </w:p>
        </w:tc>
        <w:tc>
          <w:tcPr>
            <w:tcW w:w="1400" w:type="dxa"/>
            <w:vAlign w:val="center"/>
          </w:tcPr>
          <w:p w14:paraId="50BBC30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622EE4B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7456E7C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4787 (2478)</w:t>
            </w:r>
          </w:p>
        </w:tc>
        <w:tc>
          <w:tcPr>
            <w:tcW w:w="1475" w:type="dxa"/>
            <w:vAlign w:val="center"/>
          </w:tcPr>
          <w:p w14:paraId="34C794E0">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68.17 (5.82)</w:t>
            </w:r>
          </w:p>
        </w:tc>
        <w:tc>
          <w:tcPr>
            <w:tcW w:w="2195" w:type="dxa"/>
            <w:vAlign w:val="center"/>
          </w:tcPr>
          <w:p w14:paraId="4792C3A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410" w:type="dxa"/>
          </w:tcPr>
          <w:p w14:paraId="430AA938">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4ADC4DC0">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Depression</w:t>
            </w:r>
            <w:r>
              <w:rPr>
                <w:rFonts w:hint="eastAsia" w:ascii="Times New Roman" w:hAnsi="Times New Roman" w:cs="Times New Roman"/>
                <w:sz w:val="18"/>
                <w:szCs w:val="18"/>
                <w:highlight w:val="none"/>
              </w:rPr>
              <w:t>, Well-being</w:t>
            </w:r>
          </w:p>
        </w:tc>
      </w:tr>
      <w:tr w14:paraId="0C6F62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37204514">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Zhou 2024b</w:t>
            </w:r>
            <w:r>
              <w:rPr>
                <w:rFonts w:hint="eastAsia" w:ascii="Times New Roman" w:hAnsi="Times New Roman" w:cs="Times New Roman"/>
                <w:sz w:val="18"/>
                <w:szCs w:val="18"/>
                <w:highlight w:val="none"/>
              </w:rPr>
              <w:t xml:space="preserve">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CTOKhUu4","properties":{"formattedCitation":"[56]","plainCitation":"[56]","noteIndex":0},"citationItems":[{"id":2156,"uris":["http://zotero.org/users/local/8RCPu0R5/items/A22XN33P"],"itemData":{"id":2156,"type":"article-journal","abstract":"Playing short videos has been an everyday leisure activity in recent years, and problematic use has raised concerns. The present study was based on the boredom feedback model, using network analysis to explain the interactive relationships between boredom, attention control, and problematic short video use (PSVU) (in domain-level analysis) and elaborate visually on the symptom presentation and associations between these variables (in facet-level analysis). A sample comprising 632 Chinese young adults (330 males) aged 18–30 years completed self-report questionnaires to assess state boredom, boredom proneness, attention control, and PSVU. The results showed significant associations between state boredom, boredom proneness, attention control, and PSVU. In domain-level network, boredom proneness was the most central node. In facet-level network, inattention had the highest strength and closeness centrality, and conflict had the highest betweenness centrality. The findings suggested the intervention of inattention and conflict in PSVU users that will contribute to future research and practice.","container-title":"International Journal of Mental Health and Addiction","DOI":"10.1007/s11469-024-01392-z","ISSN":"1557-1882","journalAbbreviation":"Int J Ment Health Addiction","language":"en","source":"Springer Link","title":"A Network Analysis Perspective on the Relationship Between Boredom, Attention Control, and Problematic Short Video Use Among a Sample of Chinese Young Adults","URL":"https://doi.org/10.1007/s11469-024-01392-z","author":[{"family":"Zhou","given":"Lian"},{"family":"Lv","given":"Xin"},{"family":"Zhou","given":"Yuhong"},{"family":"Li","given":"Jiayu"},{"family":"Yu","given":"Zhixiang"},{"family":"Gao","given":"Xuemei"}],"accessed":{"date-parts":[["2025",4,8]]},"issued":{"date-parts":[["2024",9,18]]}}}],"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6]</w:t>
            </w:r>
            <w:r>
              <w:rPr>
                <w:rFonts w:ascii="Times New Roman" w:hAnsi="Times New Roman" w:cs="Times New Roman"/>
                <w:sz w:val="18"/>
                <w:szCs w:val="18"/>
                <w:highlight w:val="none"/>
              </w:rPr>
              <w:fldChar w:fldCharType="end"/>
            </w:r>
          </w:p>
        </w:tc>
        <w:tc>
          <w:tcPr>
            <w:tcW w:w="1400" w:type="dxa"/>
            <w:vAlign w:val="center"/>
          </w:tcPr>
          <w:p w14:paraId="05A8B97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7ED05BE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0B31E91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 xml:space="preserve">632 </w:t>
            </w:r>
            <w:r>
              <w:rPr>
                <w:rFonts w:ascii="Times New Roman" w:hAnsi="Times New Roman" w:cs="Times New Roman"/>
                <w:sz w:val="18"/>
                <w:szCs w:val="18"/>
                <w:highlight w:val="none"/>
              </w:rPr>
              <w:t>(</w:t>
            </w:r>
            <w:r>
              <w:rPr>
                <w:rFonts w:hint="eastAsia" w:ascii="Times New Roman" w:hAnsi="Times New Roman" w:cs="Times New Roman"/>
                <w:sz w:val="18"/>
                <w:szCs w:val="18"/>
                <w:highlight w:val="none"/>
              </w:rPr>
              <w:t>330</w:t>
            </w:r>
            <w:r>
              <w:rPr>
                <w:rFonts w:ascii="Times New Roman" w:hAnsi="Times New Roman" w:cs="Times New Roman"/>
                <w:sz w:val="18"/>
                <w:szCs w:val="18"/>
                <w:highlight w:val="none"/>
              </w:rPr>
              <w:t>)</w:t>
            </w:r>
          </w:p>
        </w:tc>
        <w:tc>
          <w:tcPr>
            <w:tcW w:w="1475" w:type="dxa"/>
            <w:vAlign w:val="center"/>
          </w:tcPr>
          <w:p w14:paraId="3DC4CAD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21.94 (2.64)</w:t>
            </w:r>
          </w:p>
        </w:tc>
        <w:tc>
          <w:tcPr>
            <w:tcW w:w="2195" w:type="dxa"/>
            <w:vAlign w:val="center"/>
          </w:tcPr>
          <w:p w14:paraId="50760636">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Problematic use</w:t>
            </w:r>
          </w:p>
        </w:tc>
        <w:tc>
          <w:tcPr>
            <w:tcW w:w="1410" w:type="dxa"/>
            <w:vAlign w:val="center"/>
          </w:tcPr>
          <w:p w14:paraId="174C0FF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Multiple*</w:t>
            </w:r>
          </w:p>
        </w:tc>
        <w:tc>
          <w:tcPr>
            <w:tcW w:w="3385" w:type="dxa"/>
            <w:vAlign w:val="center"/>
          </w:tcPr>
          <w:p w14:paraId="6A57FEBA">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B</w:t>
            </w:r>
            <w:r>
              <w:rPr>
                <w:rFonts w:ascii="Times New Roman" w:hAnsi="Times New Roman" w:cs="Times New Roman"/>
                <w:sz w:val="18"/>
                <w:szCs w:val="18"/>
                <w:highlight w:val="none"/>
              </w:rPr>
              <w:t>oredom</w:t>
            </w:r>
          </w:p>
        </w:tc>
      </w:tr>
      <w:tr w14:paraId="2B85F7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1F39CDF7">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Zhu 2024</w:t>
            </w:r>
            <w:r>
              <w:rPr>
                <w:rFonts w:hint="eastAsia" w:ascii="Times New Roman" w:hAnsi="Times New Roman" w:cs="Times New Roman"/>
                <w:sz w:val="18"/>
                <w:szCs w:val="18"/>
                <w:highlight w:val="none"/>
              </w:rPr>
              <w:t xml:space="preserve">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ZA5JwIFz","properties":{"formattedCitation":"[57]","plainCitation":"[57]","noteIndex":0},"citationItems":[{"id":2013,"uris":["http://zotero.org/users/local/8RCPu0R5/items/ZDVN7GIC"],"itemData":{"id":2013,"type":"article-journal","container-title":"Heliyon","DOI":"10.1016/j.heliyon.2024.e30346","ISSN":"2405-8440","issue":"9","journalAbbreviation":"Heliyon","language":"English","note":"publisher: Elsevier","source":"www.cell.com","title":"The relationship between short-form video use and depression among Chinese adolescents: Examining the mediating roles of need gratification and short-form video addiction","title-short":"The relationship between short-form video use and depression among Chinese adolescents","URL":"https://www.cell.com/heliyon/abstract/S2405-8440(24)06377-1","volume":"10","author":[{"family":"Zhu","given":"Chengwei"},{"family":"Jiang","given":"Yiru"},{"family":"Lei","given":"Hanning"},{"family":"Wang","given":"Haitao"},{"family":"Zhang","given":"Cai"}],"accessed":{"date-parts":[["2025",3,27]]},"issued":{"date-parts":[["2024",5,15]]}}}],"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7]</w:t>
            </w:r>
            <w:r>
              <w:rPr>
                <w:rFonts w:ascii="Times New Roman" w:hAnsi="Times New Roman" w:cs="Times New Roman"/>
                <w:sz w:val="18"/>
                <w:szCs w:val="18"/>
                <w:highlight w:val="none"/>
              </w:rPr>
              <w:fldChar w:fldCharType="end"/>
            </w:r>
          </w:p>
        </w:tc>
        <w:tc>
          <w:tcPr>
            <w:tcW w:w="1400" w:type="dxa"/>
            <w:vAlign w:val="center"/>
          </w:tcPr>
          <w:p w14:paraId="190F59FF">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19198EC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76B946D9">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302 (555)</w:t>
            </w:r>
          </w:p>
        </w:tc>
        <w:tc>
          <w:tcPr>
            <w:tcW w:w="1475" w:type="dxa"/>
            <w:vAlign w:val="center"/>
          </w:tcPr>
          <w:p w14:paraId="0F6EBF5B">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16.03 (0.76)</w:t>
            </w:r>
          </w:p>
        </w:tc>
        <w:tc>
          <w:tcPr>
            <w:tcW w:w="2195" w:type="dxa"/>
            <w:vAlign w:val="center"/>
          </w:tcPr>
          <w:p w14:paraId="1F4A6DE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SFV addiction, Daily use</w:t>
            </w:r>
          </w:p>
        </w:tc>
        <w:tc>
          <w:tcPr>
            <w:tcW w:w="1410" w:type="dxa"/>
            <w:vAlign w:val="center"/>
          </w:tcPr>
          <w:p w14:paraId="7AA823F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79292E25">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Depression</w:t>
            </w:r>
          </w:p>
        </w:tc>
      </w:tr>
      <w:tr w14:paraId="0D29FC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1695" w:type="dxa"/>
            <w:vAlign w:val="center"/>
          </w:tcPr>
          <w:p w14:paraId="4E4029FF">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Zuo 2024</w:t>
            </w:r>
            <w:r>
              <w:rPr>
                <w:rFonts w:hint="eastAsia" w:ascii="Times New Roman" w:hAnsi="Times New Roman" w:cs="Times New Roman"/>
                <w:sz w:val="18"/>
                <w:szCs w:val="18"/>
                <w:highlight w:val="none"/>
              </w:rPr>
              <w:t xml:space="preserve"> </w:t>
            </w: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ITEM CSL_CITATION {"citationID":"vc4iyIcp","properties":{"formattedCitation":"[58]","plainCitation":"[58]","noteIndex":0},"citationItems":[{"id":2017,"uris":["http://zotero.org/users/local/8RCPu0R5/items/DGWYW9KR"],"itemData":{"id":2017,"type":"article-journal","abstract":"Despite the growing global popularity of short video apps and their significant role in daily life, research on the relationship between using these apps and subjective well-being, particularly through psycho-social mechanisms, is limited. This study leverages a comprehensive dataset (n = 16765) from the 2020 China Family Panel Studies (CFPS) to examine the impact of using short video apps (USVA) on life satisfaction (LFS) and its underlying psycho-social mechanisms. We find that USVA has a significant negative effect on LFS, a finding that holds even after addressing concerns of endogeneity. Our analysis further reveals that this negative effect is primarily driven by upward social comparison tendencies, which are intensified by the expansion of reference groups. Specifically, negative perceptions of social quality (NPSQ) and depressive tendencies (DET) are identified as the psycho-social mechanisms of the USVA’s effect on LFS. Additionally, we investigate the variability of this effect across different demographics, including gender, rural–urban, regional, and income disparities. The results provide valuable insights for policymakers.","container-title":"Current Psychology","DOI":"10.1007/s12144-024-05896-8","ISSN":"1936-4733","issue":"24","journalAbbreviation":"Curr Psychol","language":"en","page":"21242-21256","source":"Springer Link","title":"Does using short video apps impacts life satisfaction: a perspective from psycho-social mechanism","title-short":"Does using short video apps impacts life satisfaction","volume":"43","author":[{"family":"Zuo","given":"Xiaofan"},{"family":"Wang","given":"Rui"},{"family":"Hong","given":"Zhisheng"}],"issued":{"date-parts":[["2024",6,1]]}}}],"schema":"https://github.com/citation-style-language/schema/raw/master/csl-citation.json"} </w:instrText>
            </w:r>
            <w:r>
              <w:rPr>
                <w:rFonts w:ascii="Times New Roman" w:hAnsi="Times New Roman" w:cs="Times New Roman"/>
                <w:sz w:val="18"/>
                <w:szCs w:val="18"/>
                <w:highlight w:val="none"/>
              </w:rPr>
              <w:fldChar w:fldCharType="separate"/>
            </w:r>
            <w:r>
              <w:rPr>
                <w:rFonts w:hint="eastAsia" w:ascii="Times New Roman" w:hAnsi="Times New Roman" w:cs="Times New Roman"/>
                <w:sz w:val="18"/>
                <w:highlight w:val="none"/>
              </w:rPr>
              <w:t>[58]</w:t>
            </w:r>
            <w:r>
              <w:rPr>
                <w:rFonts w:ascii="Times New Roman" w:hAnsi="Times New Roman" w:cs="Times New Roman"/>
                <w:sz w:val="18"/>
                <w:szCs w:val="18"/>
                <w:highlight w:val="none"/>
              </w:rPr>
              <w:fldChar w:fldCharType="end"/>
            </w:r>
          </w:p>
        </w:tc>
        <w:tc>
          <w:tcPr>
            <w:tcW w:w="1400" w:type="dxa"/>
            <w:vAlign w:val="center"/>
          </w:tcPr>
          <w:p w14:paraId="5F08353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ross-sectional</w:t>
            </w:r>
          </w:p>
        </w:tc>
        <w:tc>
          <w:tcPr>
            <w:tcW w:w="970" w:type="dxa"/>
            <w:vAlign w:val="center"/>
          </w:tcPr>
          <w:p w14:paraId="12E30EC2">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China</w:t>
            </w:r>
          </w:p>
        </w:tc>
        <w:tc>
          <w:tcPr>
            <w:tcW w:w="1570" w:type="dxa"/>
            <w:vAlign w:val="center"/>
          </w:tcPr>
          <w:p w14:paraId="7B9E8F76">
            <w:pPr>
              <w:jc w:val="center"/>
              <w:rPr>
                <w:rFonts w:ascii="Times New Roman" w:hAnsi="Times New Roman" w:cs="Times New Roman"/>
                <w:sz w:val="18"/>
                <w:szCs w:val="18"/>
                <w:highlight w:val="none"/>
              </w:rPr>
            </w:pPr>
            <w:r>
              <w:rPr>
                <w:rFonts w:ascii="Times New Roman" w:hAnsi="Times New Roman" w:cs="Times New Roman"/>
                <w:sz w:val="18"/>
                <w:szCs w:val="18"/>
                <w:highlight w:val="none"/>
              </w:rPr>
              <w:t> 16765 (8517)</w:t>
            </w:r>
          </w:p>
        </w:tc>
        <w:tc>
          <w:tcPr>
            <w:tcW w:w="1475" w:type="dxa"/>
            <w:vAlign w:val="center"/>
          </w:tcPr>
          <w:p w14:paraId="0418886D">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47.86 (18—95)</w:t>
            </w:r>
          </w:p>
        </w:tc>
        <w:tc>
          <w:tcPr>
            <w:tcW w:w="2195" w:type="dxa"/>
            <w:vAlign w:val="center"/>
          </w:tcPr>
          <w:p w14:paraId="1D36B945">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Daily use</w:t>
            </w:r>
          </w:p>
        </w:tc>
        <w:tc>
          <w:tcPr>
            <w:tcW w:w="1410" w:type="dxa"/>
            <w:vAlign w:val="center"/>
          </w:tcPr>
          <w:p w14:paraId="41FF54B6">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NR</w:t>
            </w:r>
          </w:p>
        </w:tc>
        <w:tc>
          <w:tcPr>
            <w:tcW w:w="3385" w:type="dxa"/>
            <w:vAlign w:val="center"/>
          </w:tcPr>
          <w:p w14:paraId="20FCED27">
            <w:pPr>
              <w:jc w:val="center"/>
              <w:rPr>
                <w:rFonts w:ascii="Times New Roman" w:hAnsi="Times New Roman" w:cs="Times New Roman"/>
                <w:sz w:val="18"/>
                <w:szCs w:val="18"/>
                <w:highlight w:val="none"/>
              </w:rPr>
            </w:pPr>
            <w:r>
              <w:rPr>
                <w:rFonts w:hint="eastAsia" w:ascii="Times New Roman" w:hAnsi="Times New Roman" w:cs="Times New Roman"/>
                <w:sz w:val="18"/>
                <w:szCs w:val="18"/>
                <w:highlight w:val="none"/>
              </w:rPr>
              <w:t>Well-being</w:t>
            </w:r>
          </w:p>
        </w:tc>
      </w:tr>
    </w:tbl>
    <w:p w14:paraId="4A61139F">
      <w:pPr>
        <w:rPr>
          <w:rFonts w:ascii="Times New Roman" w:hAnsi="Times New Roman" w:cs="Times New Roman"/>
          <w:sz w:val="18"/>
          <w:szCs w:val="18"/>
          <w:highlight w:val="none"/>
        </w:rPr>
      </w:pPr>
      <w:r>
        <w:rPr>
          <w:rFonts w:hint="eastAsia" w:ascii="Times New Roman" w:hAnsi="Times New Roman" w:cs="Times New Roman"/>
          <w:sz w:val="18"/>
          <w:szCs w:val="18"/>
          <w:highlight w:val="none"/>
        </w:rPr>
        <w:t>NR: Not reported; SFV: Short-form videos.</w:t>
      </w:r>
    </w:p>
    <w:p w14:paraId="24A70FD9">
      <w:pPr>
        <w:rPr>
          <w:rFonts w:ascii="Times New Roman" w:hAnsi="Times New Roman" w:cs="Times New Roman"/>
          <w:b/>
          <w:bCs/>
          <w:sz w:val="18"/>
          <w:szCs w:val="18"/>
          <w:highlight w:val="none"/>
        </w:rPr>
      </w:pPr>
      <w:r>
        <w:rPr>
          <w:rFonts w:hint="eastAsia" w:ascii="Times New Roman" w:hAnsi="Times New Roman" w:cs="Times New Roman"/>
          <w:sz w:val="18"/>
          <w:szCs w:val="18"/>
          <w:highlight w:val="none"/>
        </w:rPr>
        <w:t xml:space="preserve">* Indicates that the study was conducted across multiple SFV platforms (including </w:t>
      </w:r>
      <w:r>
        <w:rPr>
          <w:rFonts w:ascii="Times New Roman" w:hAnsi="Times New Roman" w:cs="Times New Roman"/>
          <w:sz w:val="18"/>
          <w:szCs w:val="18"/>
          <w:highlight w:val="none"/>
        </w:rPr>
        <w:t>TikTok</w:t>
      </w:r>
      <w:r>
        <w:rPr>
          <w:rFonts w:hint="eastAsia" w:ascii="Times New Roman" w:hAnsi="Times New Roman" w:cs="Times New Roman"/>
          <w:sz w:val="18"/>
          <w:szCs w:val="18"/>
          <w:highlight w:val="none"/>
        </w:rPr>
        <w:t>, Instagram, YouTube, Sina Weibo, Xiaohongshu, Xigua Video, Pear Video</w:t>
      </w:r>
      <w:r>
        <w:rPr>
          <w:rFonts w:hint="eastAsia" w:ascii="Times New Roman" w:hAnsi="Times New Roman" w:cs="Times New Roman"/>
          <w:sz w:val="18"/>
          <w:szCs w:val="18"/>
          <w:highlight w:val="none"/>
          <w:lang w:val="en-US" w:eastAsia="zh-CN"/>
        </w:rPr>
        <w:t>, Kuaishou, Watermelon Video, Huoshan Video, Tencent Wesee</w:t>
      </w:r>
      <w:r>
        <w:rPr>
          <w:rFonts w:hint="eastAsia" w:ascii="Times New Roman" w:hAnsi="Times New Roman" w:cs="Times New Roman"/>
          <w:sz w:val="18"/>
          <w:szCs w:val="18"/>
          <w:highlight w:val="none"/>
        </w:rPr>
        <w:t>).</w:t>
      </w:r>
      <w:r>
        <w:rPr>
          <w:rFonts w:hint="eastAsia" w:ascii="Times New Roman" w:hAnsi="Times New Roman" w:cs="Times New Roman"/>
          <w:sz w:val="18"/>
          <w:szCs w:val="18"/>
          <w:highlight w:val="none"/>
        </w:rPr>
        <w:br w:type="textWrapping"/>
      </w:r>
      <w:r>
        <w:rPr>
          <w:rFonts w:ascii="Times New Roman" w:hAnsi="Times New Roman" w:cs="Times New Roman"/>
          <w:b/>
          <w:bCs/>
          <w:sz w:val="18"/>
          <w:szCs w:val="18"/>
          <w:highlight w:val="none"/>
        </w:rPr>
        <w:br w:type="page"/>
      </w:r>
    </w:p>
    <w:p w14:paraId="79ECA29D">
      <w:pPr>
        <w:ind w:left="400" w:hanging="400" w:hangingChars="200"/>
        <w:jc w:val="left"/>
        <w:rPr>
          <w:rFonts w:ascii="Times New Roman" w:hAnsi="Times New Roman" w:cs="Times New Roman"/>
          <w:b/>
          <w:bCs/>
          <w:sz w:val="20"/>
          <w:szCs w:val="20"/>
          <w:highlight w:val="none"/>
        </w:rPr>
      </w:pPr>
      <w:r>
        <w:rPr>
          <w:rFonts w:ascii="Times New Roman" w:hAnsi="Times New Roman" w:cs="Times New Roman"/>
          <w:b/>
          <w:bCs/>
          <w:sz w:val="20"/>
          <w:szCs w:val="20"/>
          <w:highlight w:val="none"/>
        </w:rPr>
        <w:t>Reference list (Included studies)</w:t>
      </w:r>
    </w:p>
    <w:p w14:paraId="67242309">
      <w:pPr>
        <w:pStyle w:val="46"/>
        <w:ind w:left="360" w:hanging="360" w:hangingChars="200"/>
        <w:rPr>
          <w:rFonts w:ascii="Times New Roman" w:hAnsi="Times New Roman" w:cs="Times New Roman"/>
          <w:highlight w:val="none"/>
        </w:rPr>
      </w:pPr>
      <w:r>
        <w:rPr>
          <w:rFonts w:ascii="Times New Roman" w:hAnsi="Times New Roman" w:cs="Times New Roman"/>
          <w:sz w:val="18"/>
          <w:szCs w:val="18"/>
          <w:highlight w:val="none"/>
        </w:rPr>
        <w:fldChar w:fldCharType="begin"/>
      </w:r>
      <w:r>
        <w:rPr>
          <w:rFonts w:ascii="Times New Roman" w:hAnsi="Times New Roman" w:cs="Times New Roman"/>
          <w:sz w:val="18"/>
          <w:szCs w:val="18"/>
          <w:highlight w:val="none"/>
        </w:rPr>
        <w:instrText xml:space="preserve"> ADDIN ZOTERO_BIBL {"uncited":[],"omitted":[],"custom":[]} CSL_BIBLIOGRAPHY </w:instrText>
      </w:r>
      <w:r>
        <w:rPr>
          <w:rFonts w:ascii="Times New Roman" w:hAnsi="Times New Roman" w:cs="Times New Roman"/>
          <w:sz w:val="18"/>
          <w:szCs w:val="18"/>
          <w:highlight w:val="none"/>
        </w:rPr>
        <w:fldChar w:fldCharType="separate"/>
      </w:r>
      <w:r>
        <w:rPr>
          <w:rFonts w:ascii="Times New Roman" w:hAnsi="Times New Roman" w:cs="Times New Roman"/>
          <w:highlight w:val="none"/>
        </w:rPr>
        <w:t xml:space="preserve">1 </w:t>
      </w:r>
      <w:r>
        <w:rPr>
          <w:rFonts w:ascii="Times New Roman" w:hAnsi="Times New Roman" w:cs="Times New Roman"/>
          <w:highlight w:val="none"/>
        </w:rPr>
        <w:tab/>
      </w:r>
      <w:r>
        <w:rPr>
          <w:rFonts w:ascii="Times New Roman" w:hAnsi="Times New Roman" w:cs="Times New Roman"/>
          <w:highlight w:val="none"/>
        </w:rPr>
        <w:t xml:space="preserve">Abulibdeh ES, Alneyadi S, Skaik H, </w:t>
      </w:r>
      <w:r>
        <w:rPr>
          <w:rFonts w:ascii="Times New Roman" w:hAnsi="Times New Roman" w:cs="Times New Roman"/>
          <w:i/>
          <w:iCs/>
          <w:highlight w:val="none"/>
        </w:rPr>
        <w:t>et al.</w:t>
      </w:r>
      <w:r>
        <w:rPr>
          <w:rFonts w:ascii="Times New Roman" w:hAnsi="Times New Roman" w:cs="Times New Roman"/>
          <w:highlight w:val="none"/>
        </w:rPr>
        <w:t xml:space="preserve"> Short VideoAddiction and Its Relationship with Students’ Academic Achievement and Well-Being: A Pilot Study. </w:t>
      </w:r>
      <w:r>
        <w:rPr>
          <w:rFonts w:ascii="Times New Roman" w:hAnsi="Times New Roman" w:cs="Times New Roman"/>
          <w:i/>
          <w:iCs/>
          <w:highlight w:val="none"/>
        </w:rPr>
        <w:t>2024 Global Digital Health Knowledge Exchange &amp; Empowerment Conference (gDigiHealth.KEE)</w:t>
      </w:r>
      <w:r>
        <w:rPr>
          <w:rFonts w:ascii="Times New Roman" w:hAnsi="Times New Roman" w:cs="Times New Roman"/>
          <w:highlight w:val="none"/>
        </w:rPr>
        <w:t>. 2024:1–6.</w:t>
      </w:r>
    </w:p>
    <w:p w14:paraId="2EFFC6F9">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 </w:t>
      </w:r>
      <w:r>
        <w:rPr>
          <w:rFonts w:ascii="Times New Roman" w:hAnsi="Times New Roman" w:cs="Times New Roman"/>
          <w:highlight w:val="none"/>
        </w:rPr>
        <w:tab/>
      </w:r>
      <w:r>
        <w:rPr>
          <w:rFonts w:ascii="Times New Roman" w:hAnsi="Times New Roman" w:cs="Times New Roman"/>
          <w:highlight w:val="none"/>
        </w:rPr>
        <w:t xml:space="preserve">Al Azri M, Al Harrasi A, Al Ghailani A, </w:t>
      </w:r>
      <w:r>
        <w:rPr>
          <w:rFonts w:ascii="Times New Roman" w:hAnsi="Times New Roman" w:cs="Times New Roman"/>
          <w:i/>
          <w:iCs/>
          <w:highlight w:val="none"/>
        </w:rPr>
        <w:t>et al.</w:t>
      </w:r>
      <w:r>
        <w:rPr>
          <w:rFonts w:ascii="Times New Roman" w:hAnsi="Times New Roman" w:cs="Times New Roman"/>
          <w:highlight w:val="none"/>
        </w:rPr>
        <w:t xml:space="preserve"> The moderating roles of social comparison in the relationship between Instagram reels use and mental health outcomes: a cross-sectional study in Oman. </w:t>
      </w:r>
      <w:r>
        <w:rPr>
          <w:rFonts w:ascii="Times New Roman" w:hAnsi="Times New Roman" w:cs="Times New Roman"/>
          <w:i/>
          <w:iCs/>
          <w:highlight w:val="none"/>
        </w:rPr>
        <w:t>Sci Rep</w:t>
      </w:r>
      <w:r>
        <w:rPr>
          <w:rFonts w:ascii="Times New Roman" w:hAnsi="Times New Roman" w:cs="Times New Roman"/>
          <w:highlight w:val="none"/>
        </w:rPr>
        <w:t>. 2025;15:39457. doi: 10.1038/s41598-025-22938-8</w:t>
      </w:r>
    </w:p>
    <w:p w14:paraId="24623783">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 </w:t>
      </w:r>
      <w:r>
        <w:rPr>
          <w:rFonts w:ascii="Times New Roman" w:hAnsi="Times New Roman" w:cs="Times New Roman"/>
          <w:highlight w:val="none"/>
        </w:rPr>
        <w:tab/>
      </w:r>
      <w:r>
        <w:rPr>
          <w:rFonts w:ascii="Times New Roman" w:hAnsi="Times New Roman" w:cs="Times New Roman"/>
          <w:highlight w:val="none"/>
        </w:rPr>
        <w:t xml:space="preserve">Asad K, Ali F, Awais M. Personality Traits, Narcissism and TikTok Addiction: A Parallel Mediation Approach. </w:t>
      </w:r>
      <w:r>
        <w:rPr>
          <w:rFonts w:ascii="Times New Roman" w:hAnsi="Times New Roman" w:cs="Times New Roman"/>
          <w:i/>
          <w:iCs/>
          <w:highlight w:val="none"/>
        </w:rPr>
        <w:t>International Journal of Media and Information Literacy</w:t>
      </w:r>
      <w:r>
        <w:rPr>
          <w:rFonts w:ascii="Times New Roman" w:hAnsi="Times New Roman" w:cs="Times New Roman"/>
          <w:highlight w:val="none"/>
        </w:rPr>
        <w:t>. 2022;7:293–304. doi: 10.13187/ijmil.2022.2.293</w:t>
      </w:r>
    </w:p>
    <w:p w14:paraId="398329B2">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 </w:t>
      </w:r>
      <w:r>
        <w:rPr>
          <w:rFonts w:ascii="Times New Roman" w:hAnsi="Times New Roman" w:cs="Times New Roman"/>
          <w:highlight w:val="none"/>
        </w:rPr>
        <w:tab/>
      </w:r>
      <w:r>
        <w:rPr>
          <w:rFonts w:ascii="Times New Roman" w:hAnsi="Times New Roman" w:cs="Times New Roman"/>
          <w:highlight w:val="none"/>
        </w:rPr>
        <w:t xml:space="preserve">Bai J, Mo K, Peng Y, </w:t>
      </w:r>
      <w:r>
        <w:rPr>
          <w:rFonts w:ascii="Times New Roman" w:hAnsi="Times New Roman" w:cs="Times New Roman"/>
          <w:i/>
          <w:iCs/>
          <w:highlight w:val="none"/>
        </w:rPr>
        <w:t>et al.</w:t>
      </w:r>
      <w:r>
        <w:rPr>
          <w:rFonts w:ascii="Times New Roman" w:hAnsi="Times New Roman" w:cs="Times New Roman"/>
          <w:highlight w:val="none"/>
        </w:rPr>
        <w:t xml:space="preserve"> The Relationship Between the Use of Mobile Social Media and Subjective Well-Being: The Mediating Effect of Boredom Proneness. </w:t>
      </w:r>
      <w:r>
        <w:rPr>
          <w:rFonts w:ascii="Times New Roman" w:hAnsi="Times New Roman" w:cs="Times New Roman"/>
          <w:i/>
          <w:iCs/>
          <w:highlight w:val="none"/>
        </w:rPr>
        <w:t>Frontiers in Psychology</w:t>
      </w:r>
      <w:r>
        <w:rPr>
          <w:rFonts w:ascii="Times New Roman" w:hAnsi="Times New Roman" w:cs="Times New Roman"/>
          <w:highlight w:val="none"/>
        </w:rPr>
        <w:t>. 2021;11. doi: 10.3389/fpsyg.2020.568492</w:t>
      </w:r>
    </w:p>
    <w:p w14:paraId="4AA4BAB0">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 </w:t>
      </w:r>
      <w:r>
        <w:rPr>
          <w:rFonts w:ascii="Times New Roman" w:hAnsi="Times New Roman" w:cs="Times New Roman"/>
          <w:highlight w:val="none"/>
        </w:rPr>
        <w:tab/>
      </w:r>
      <w:r>
        <w:rPr>
          <w:rFonts w:ascii="Times New Roman" w:hAnsi="Times New Roman" w:cs="Times New Roman"/>
          <w:highlight w:val="none"/>
        </w:rPr>
        <w:t xml:space="preserve">Baltacı Ö, Açar I. Does Leisure Boredom Predict Short Video Addiction in Adolescents? </w:t>
      </w:r>
      <w:r>
        <w:rPr>
          <w:rFonts w:ascii="Times New Roman" w:hAnsi="Times New Roman" w:cs="Times New Roman"/>
          <w:i/>
          <w:iCs/>
          <w:highlight w:val="none"/>
        </w:rPr>
        <w:t>Psychiatr Q</w:t>
      </w:r>
      <w:r>
        <w:rPr>
          <w:rFonts w:ascii="Times New Roman" w:hAnsi="Times New Roman" w:cs="Times New Roman"/>
          <w:highlight w:val="none"/>
        </w:rPr>
        <w:t>. Published Online First: 12 June 2025. doi: 10.1007/s11126-025-10172-4</w:t>
      </w:r>
    </w:p>
    <w:p w14:paraId="73ABAA7E">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6 </w:t>
      </w:r>
      <w:r>
        <w:rPr>
          <w:rFonts w:ascii="Times New Roman" w:hAnsi="Times New Roman" w:cs="Times New Roman"/>
          <w:highlight w:val="none"/>
        </w:rPr>
        <w:tab/>
      </w:r>
      <w:r>
        <w:rPr>
          <w:rFonts w:ascii="Times New Roman" w:hAnsi="Times New Roman" w:cs="Times New Roman"/>
          <w:highlight w:val="none"/>
        </w:rPr>
        <w:t xml:space="preserve">Chao M, Lei J, He R, </w:t>
      </w:r>
      <w:r>
        <w:rPr>
          <w:rFonts w:ascii="Times New Roman" w:hAnsi="Times New Roman" w:cs="Times New Roman"/>
          <w:i/>
          <w:iCs/>
          <w:highlight w:val="none"/>
        </w:rPr>
        <w:t>et al.</w:t>
      </w:r>
      <w:r>
        <w:rPr>
          <w:rFonts w:ascii="Times New Roman" w:hAnsi="Times New Roman" w:cs="Times New Roman"/>
          <w:highlight w:val="none"/>
        </w:rPr>
        <w:t xml:space="preserve"> TikTok use and psychosocial factors among adolescents: Comparisons of non-users, moderate users, and addictive users. </w:t>
      </w:r>
      <w:r>
        <w:rPr>
          <w:rFonts w:ascii="Times New Roman" w:hAnsi="Times New Roman" w:cs="Times New Roman"/>
          <w:i/>
          <w:iCs/>
          <w:highlight w:val="none"/>
        </w:rPr>
        <w:t>Psychiatry Research</w:t>
      </w:r>
      <w:r>
        <w:rPr>
          <w:rFonts w:ascii="Times New Roman" w:hAnsi="Times New Roman" w:cs="Times New Roman"/>
          <w:highlight w:val="none"/>
        </w:rPr>
        <w:t>. 2023;325:115247. doi: 10.1016/j.psychres.2023.115247</w:t>
      </w:r>
    </w:p>
    <w:p w14:paraId="02F86B7C">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7 </w:t>
      </w:r>
      <w:r>
        <w:rPr>
          <w:rFonts w:ascii="Times New Roman" w:hAnsi="Times New Roman" w:cs="Times New Roman"/>
          <w:highlight w:val="none"/>
        </w:rPr>
        <w:tab/>
      </w:r>
      <w:r>
        <w:rPr>
          <w:rFonts w:ascii="Times New Roman" w:hAnsi="Times New Roman" w:cs="Times New Roman"/>
          <w:highlight w:val="none"/>
        </w:rPr>
        <w:t xml:space="preserve">Cheng X, Su X, Yang B, </w:t>
      </w:r>
      <w:r>
        <w:rPr>
          <w:rFonts w:ascii="Times New Roman" w:hAnsi="Times New Roman" w:cs="Times New Roman"/>
          <w:i/>
          <w:iCs/>
          <w:highlight w:val="none"/>
        </w:rPr>
        <w:t>et al.</w:t>
      </w:r>
      <w:r>
        <w:rPr>
          <w:rFonts w:ascii="Times New Roman" w:hAnsi="Times New Roman" w:cs="Times New Roman"/>
          <w:highlight w:val="none"/>
        </w:rPr>
        <w:t xml:space="preserve"> Understanding users’ negative emotions and continuous usage intention in short video platforms. </w:t>
      </w:r>
      <w:r>
        <w:rPr>
          <w:rFonts w:ascii="Times New Roman" w:hAnsi="Times New Roman" w:cs="Times New Roman"/>
          <w:i/>
          <w:iCs/>
          <w:highlight w:val="none"/>
        </w:rPr>
        <w:t>Electronic Commerce Research and Applications</w:t>
      </w:r>
      <w:r>
        <w:rPr>
          <w:rFonts w:ascii="Times New Roman" w:hAnsi="Times New Roman" w:cs="Times New Roman"/>
          <w:highlight w:val="none"/>
        </w:rPr>
        <w:t>. 2023;58:101244. doi: 10.1016/j.elerap.2023.101244</w:t>
      </w:r>
    </w:p>
    <w:p w14:paraId="60F36C63">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8 </w:t>
      </w:r>
      <w:r>
        <w:rPr>
          <w:rFonts w:ascii="Times New Roman" w:hAnsi="Times New Roman" w:cs="Times New Roman"/>
          <w:highlight w:val="none"/>
        </w:rPr>
        <w:tab/>
      </w:r>
      <w:r>
        <w:rPr>
          <w:rFonts w:ascii="Times New Roman" w:hAnsi="Times New Roman" w:cs="Times New Roman"/>
          <w:highlight w:val="none"/>
        </w:rPr>
        <w:t xml:space="preserve">Chung D, Meng Y, Wang J. The Role of Short-Form Video Apps in Mitigating Occupational Burnout and Enhancing Life Satisfaction Among Healthcare Workers: A Serial Multiple Mediation Model. </w:t>
      </w:r>
      <w:r>
        <w:rPr>
          <w:rFonts w:ascii="Times New Roman" w:hAnsi="Times New Roman" w:cs="Times New Roman"/>
          <w:i/>
          <w:iCs/>
          <w:highlight w:val="none"/>
        </w:rPr>
        <w:t>Healthcare (Basel)</w:t>
      </w:r>
      <w:r>
        <w:rPr>
          <w:rFonts w:ascii="Times New Roman" w:hAnsi="Times New Roman" w:cs="Times New Roman"/>
          <w:highlight w:val="none"/>
        </w:rPr>
        <w:t>. 2025;13:355. doi: 10.3390/healthcare13040355</w:t>
      </w:r>
    </w:p>
    <w:p w14:paraId="06EEF4D4">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9 </w:t>
      </w:r>
      <w:r>
        <w:rPr>
          <w:rFonts w:ascii="Times New Roman" w:hAnsi="Times New Roman" w:cs="Times New Roman"/>
          <w:highlight w:val="none"/>
        </w:rPr>
        <w:tab/>
      </w:r>
      <w:r>
        <w:rPr>
          <w:rFonts w:ascii="Times New Roman" w:hAnsi="Times New Roman" w:cs="Times New Roman"/>
          <w:highlight w:val="none"/>
        </w:rPr>
        <w:t xml:space="preserve">Cui S, Jiang J, Mu L. Impact Mechanism of Adult Offspring’s Phubbing Behavior on Elderly Short Video Addiction: A Moderated Mediation Model. </w:t>
      </w:r>
      <w:r>
        <w:rPr>
          <w:rFonts w:ascii="Times New Roman" w:hAnsi="Times New Roman" w:cs="Times New Roman"/>
          <w:i/>
          <w:iCs/>
          <w:highlight w:val="none"/>
        </w:rPr>
        <w:t>Applied Research Quality Life</w:t>
      </w:r>
      <w:r>
        <w:rPr>
          <w:rFonts w:ascii="Times New Roman" w:hAnsi="Times New Roman" w:cs="Times New Roman"/>
          <w:highlight w:val="none"/>
        </w:rPr>
        <w:t>. Published Online First: 8 January 2025. doi: 10.1007/s11482-024-10405-x</w:t>
      </w:r>
    </w:p>
    <w:p w14:paraId="6EECD405">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0 </w:t>
      </w:r>
      <w:r>
        <w:rPr>
          <w:rFonts w:ascii="Times New Roman" w:hAnsi="Times New Roman" w:cs="Times New Roman"/>
          <w:highlight w:val="none"/>
        </w:rPr>
        <w:tab/>
      </w:r>
      <w:r>
        <w:rPr>
          <w:rFonts w:ascii="Times New Roman" w:hAnsi="Times New Roman" w:cs="Times New Roman"/>
          <w:highlight w:val="none"/>
        </w:rPr>
        <w:t xml:space="preserve">Deng J, Wang M, Mu W, </w:t>
      </w:r>
      <w:r>
        <w:rPr>
          <w:rFonts w:ascii="Times New Roman" w:hAnsi="Times New Roman" w:cs="Times New Roman"/>
          <w:i/>
          <w:iCs/>
          <w:highlight w:val="none"/>
        </w:rPr>
        <w:t>et al.</w:t>
      </w:r>
      <w:r>
        <w:rPr>
          <w:rFonts w:ascii="Times New Roman" w:hAnsi="Times New Roman" w:cs="Times New Roman"/>
          <w:highlight w:val="none"/>
        </w:rPr>
        <w:t xml:space="preserve"> The Relationship between Addictive Use of Short-Video Platforms and Marital Satisfaction in Older Chinese Couples: An Asymmetrical Dyadic Process. </w:t>
      </w:r>
      <w:r>
        <w:rPr>
          <w:rFonts w:ascii="Times New Roman" w:hAnsi="Times New Roman" w:cs="Times New Roman"/>
          <w:i/>
          <w:iCs/>
          <w:highlight w:val="none"/>
        </w:rPr>
        <w:t>Behavioral Sciences</w:t>
      </w:r>
      <w:r>
        <w:rPr>
          <w:rFonts w:ascii="Times New Roman" w:hAnsi="Times New Roman" w:cs="Times New Roman"/>
          <w:highlight w:val="none"/>
        </w:rPr>
        <w:t>. 2024;14:364. doi: 10.3390/bs14050364</w:t>
      </w:r>
    </w:p>
    <w:p w14:paraId="0B1E46F0">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1 </w:t>
      </w:r>
      <w:r>
        <w:rPr>
          <w:rFonts w:ascii="Times New Roman" w:hAnsi="Times New Roman" w:cs="Times New Roman"/>
          <w:highlight w:val="none"/>
        </w:rPr>
        <w:tab/>
      </w:r>
      <w:r>
        <w:rPr>
          <w:rFonts w:ascii="Times New Roman" w:hAnsi="Times New Roman" w:cs="Times New Roman"/>
          <w:highlight w:val="none"/>
        </w:rPr>
        <w:t xml:space="preserve">Ding J, Hu Z, Zuo Y, </w:t>
      </w:r>
      <w:r>
        <w:rPr>
          <w:rFonts w:ascii="Times New Roman" w:hAnsi="Times New Roman" w:cs="Times New Roman"/>
          <w:i/>
          <w:iCs/>
          <w:highlight w:val="none"/>
        </w:rPr>
        <w:t>et al.</w:t>
      </w:r>
      <w:r>
        <w:rPr>
          <w:rFonts w:ascii="Times New Roman" w:hAnsi="Times New Roman" w:cs="Times New Roman"/>
          <w:highlight w:val="none"/>
        </w:rPr>
        <w:t xml:space="preserve"> The relationships between short video addiction, subjective well-being, social support, personality, and core self-evaluation: a latent profile analysis. </w:t>
      </w:r>
      <w:r>
        <w:rPr>
          <w:rFonts w:ascii="Times New Roman" w:hAnsi="Times New Roman" w:cs="Times New Roman"/>
          <w:i/>
          <w:iCs/>
          <w:highlight w:val="none"/>
        </w:rPr>
        <w:t>BMC Public Health</w:t>
      </w:r>
      <w:r>
        <w:rPr>
          <w:rFonts w:ascii="Times New Roman" w:hAnsi="Times New Roman" w:cs="Times New Roman"/>
          <w:highlight w:val="none"/>
        </w:rPr>
        <w:t>. 2024;24:3459. doi: 10.1186/s12889-024-20994-9</w:t>
      </w:r>
    </w:p>
    <w:p w14:paraId="0FF8CF23">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2 </w:t>
      </w:r>
      <w:r>
        <w:rPr>
          <w:rFonts w:ascii="Times New Roman" w:hAnsi="Times New Roman" w:cs="Times New Roman"/>
          <w:highlight w:val="none"/>
        </w:rPr>
        <w:tab/>
      </w:r>
      <w:r>
        <w:rPr>
          <w:rFonts w:ascii="Times New Roman" w:hAnsi="Times New Roman" w:cs="Times New Roman"/>
          <w:highlight w:val="none"/>
        </w:rPr>
        <w:t xml:space="preserve">Dong P, Zhang X, Yin W, </w:t>
      </w:r>
      <w:r>
        <w:rPr>
          <w:rFonts w:ascii="Times New Roman" w:hAnsi="Times New Roman" w:cs="Times New Roman"/>
          <w:i/>
          <w:iCs/>
          <w:highlight w:val="none"/>
        </w:rPr>
        <w:t>et al.</w:t>
      </w:r>
      <w:r>
        <w:rPr>
          <w:rFonts w:ascii="Times New Roman" w:hAnsi="Times New Roman" w:cs="Times New Roman"/>
          <w:highlight w:val="none"/>
        </w:rPr>
        <w:t xml:space="preserve"> Relationship Between Short Video Addiction Tendency and Depression Among Rural Older Adults: Cross-Sectional Study. </w:t>
      </w:r>
      <w:r>
        <w:rPr>
          <w:rFonts w:ascii="Times New Roman" w:hAnsi="Times New Roman" w:cs="Times New Roman"/>
          <w:i/>
          <w:iCs/>
          <w:highlight w:val="none"/>
        </w:rPr>
        <w:t>Journal of Medical Internet Research</w:t>
      </w:r>
      <w:r>
        <w:rPr>
          <w:rFonts w:ascii="Times New Roman" w:hAnsi="Times New Roman" w:cs="Times New Roman"/>
          <w:highlight w:val="none"/>
        </w:rPr>
        <w:t>. 2025;27:e75938. doi: 10.2196/75938</w:t>
      </w:r>
    </w:p>
    <w:p w14:paraId="3BBB3992">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3 </w:t>
      </w:r>
      <w:r>
        <w:rPr>
          <w:rFonts w:ascii="Times New Roman" w:hAnsi="Times New Roman" w:cs="Times New Roman"/>
          <w:highlight w:val="none"/>
        </w:rPr>
        <w:tab/>
      </w:r>
      <w:r>
        <w:rPr>
          <w:rFonts w:ascii="Times New Roman" w:hAnsi="Times New Roman" w:cs="Times New Roman"/>
          <w:highlight w:val="none"/>
        </w:rPr>
        <w:t xml:space="preserve">Drivas M, Reed OS, Berndt-Goke M. #WhatIEatInADay: The effects of viewing food diary TikTok videos on young adults’ body image and intent to diet. </w:t>
      </w:r>
      <w:r>
        <w:rPr>
          <w:rFonts w:ascii="Times New Roman" w:hAnsi="Times New Roman" w:cs="Times New Roman"/>
          <w:i/>
          <w:iCs/>
          <w:highlight w:val="none"/>
        </w:rPr>
        <w:t>Body Image</w:t>
      </w:r>
      <w:r>
        <w:rPr>
          <w:rFonts w:ascii="Times New Roman" w:hAnsi="Times New Roman" w:cs="Times New Roman"/>
          <w:highlight w:val="none"/>
        </w:rPr>
        <w:t>. 2024;49:101712. doi: 10.1016/j.bodyim.2024.101712</w:t>
      </w:r>
    </w:p>
    <w:p w14:paraId="69850884">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4 </w:t>
      </w:r>
      <w:r>
        <w:rPr>
          <w:rFonts w:ascii="Times New Roman" w:hAnsi="Times New Roman" w:cs="Times New Roman"/>
          <w:highlight w:val="none"/>
        </w:rPr>
        <w:tab/>
      </w:r>
      <w:r>
        <w:rPr>
          <w:rFonts w:ascii="Times New Roman" w:hAnsi="Times New Roman" w:cs="Times New Roman"/>
          <w:highlight w:val="none"/>
        </w:rPr>
        <w:t xml:space="preserve">Hong X, Du W, Quan X, </w:t>
      </w:r>
      <w:r>
        <w:rPr>
          <w:rFonts w:ascii="Times New Roman" w:hAnsi="Times New Roman" w:cs="Times New Roman"/>
          <w:i/>
          <w:iCs/>
          <w:highlight w:val="none"/>
        </w:rPr>
        <w:t>et al.</w:t>
      </w:r>
      <w:r>
        <w:rPr>
          <w:rFonts w:ascii="Times New Roman" w:hAnsi="Times New Roman" w:cs="Times New Roman"/>
          <w:highlight w:val="none"/>
        </w:rPr>
        <w:t xml:space="preserve"> Network analysis of the interactions of short video features and personal characteristics for short video addiction in Chinese young adults. </w:t>
      </w:r>
      <w:r>
        <w:rPr>
          <w:rFonts w:ascii="Times New Roman" w:hAnsi="Times New Roman" w:cs="Times New Roman"/>
          <w:i/>
          <w:iCs/>
          <w:highlight w:val="none"/>
        </w:rPr>
        <w:t>Acta Psychologica</w:t>
      </w:r>
      <w:r>
        <w:rPr>
          <w:rFonts w:ascii="Times New Roman" w:hAnsi="Times New Roman" w:cs="Times New Roman"/>
          <w:highlight w:val="none"/>
        </w:rPr>
        <w:t>. 2025;260:105482. doi: 10.1016/j.actpsy.2025.105482</w:t>
      </w:r>
    </w:p>
    <w:p w14:paraId="7D17E616">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5 </w:t>
      </w:r>
      <w:r>
        <w:rPr>
          <w:rFonts w:ascii="Times New Roman" w:hAnsi="Times New Roman" w:cs="Times New Roman"/>
          <w:highlight w:val="none"/>
        </w:rPr>
        <w:tab/>
      </w:r>
      <w:r>
        <w:rPr>
          <w:rFonts w:ascii="Times New Roman" w:hAnsi="Times New Roman" w:cs="Times New Roman"/>
          <w:highlight w:val="none"/>
        </w:rPr>
        <w:t>H</w:t>
      </w:r>
      <w:r>
        <w:rPr>
          <w:rFonts w:hint="eastAsia" w:ascii="Times New Roman" w:hAnsi="Times New Roman" w:cs="Times New Roman"/>
          <w:highlight w:val="none"/>
          <w:lang w:val="en-US" w:eastAsia="zh-CN"/>
        </w:rPr>
        <w:t>ou A</w:t>
      </w:r>
      <w:r>
        <w:rPr>
          <w:rFonts w:ascii="Times New Roman" w:hAnsi="Times New Roman" w:cs="Times New Roman"/>
          <w:highlight w:val="none"/>
        </w:rPr>
        <w:t xml:space="preserve">, </w:t>
      </w:r>
      <w:r>
        <w:rPr>
          <w:rFonts w:hint="eastAsia" w:ascii="Times New Roman" w:hAnsi="Times New Roman" w:cs="Times New Roman"/>
          <w:highlight w:val="none"/>
          <w:lang w:val="en-US" w:eastAsia="zh-CN"/>
        </w:rPr>
        <w:t xml:space="preserve">Hou </w:t>
      </w:r>
      <w:r>
        <w:rPr>
          <w:rFonts w:ascii="Times New Roman" w:hAnsi="Times New Roman" w:cs="Times New Roman"/>
          <w:highlight w:val="none"/>
        </w:rPr>
        <w:t xml:space="preserve">X. Enjoyment or loneliness: The influence of cognitive absorption on addiction to short-form video apps. </w:t>
      </w:r>
      <w:r>
        <w:rPr>
          <w:rFonts w:ascii="Times New Roman" w:hAnsi="Times New Roman" w:cs="Times New Roman"/>
          <w:i/>
          <w:iCs/>
          <w:highlight w:val="none"/>
        </w:rPr>
        <w:t>Bulletin of Educational Psychology</w:t>
      </w:r>
      <w:r>
        <w:rPr>
          <w:rFonts w:ascii="Times New Roman" w:hAnsi="Times New Roman" w:cs="Times New Roman"/>
          <w:highlight w:val="none"/>
        </w:rPr>
        <w:t>. 2024;55:537–56. doi: 10.6251/BEP.202403_55(3).0005</w:t>
      </w:r>
    </w:p>
    <w:p w14:paraId="72240473">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6 </w:t>
      </w:r>
      <w:r>
        <w:rPr>
          <w:rFonts w:ascii="Times New Roman" w:hAnsi="Times New Roman" w:cs="Times New Roman"/>
          <w:highlight w:val="none"/>
        </w:rPr>
        <w:tab/>
      </w:r>
      <w:r>
        <w:rPr>
          <w:rFonts w:ascii="Times New Roman" w:hAnsi="Times New Roman" w:cs="Times New Roman"/>
          <w:highlight w:val="none"/>
        </w:rPr>
        <w:t xml:space="preserve">Hu H, Huang M. How stress influences short video addiction in China: an extended compensatory internet use model. </w:t>
      </w:r>
      <w:r>
        <w:rPr>
          <w:rFonts w:ascii="Times New Roman" w:hAnsi="Times New Roman" w:cs="Times New Roman"/>
          <w:i/>
          <w:iCs/>
          <w:highlight w:val="none"/>
        </w:rPr>
        <w:t>Front Psychol</w:t>
      </w:r>
      <w:r>
        <w:rPr>
          <w:rFonts w:ascii="Times New Roman" w:hAnsi="Times New Roman" w:cs="Times New Roman"/>
          <w:highlight w:val="none"/>
        </w:rPr>
        <w:t>. 2024;15. doi: 10.3389/fpsyg.2024.1470111</w:t>
      </w:r>
    </w:p>
    <w:p w14:paraId="183846A2">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7 </w:t>
      </w:r>
      <w:r>
        <w:rPr>
          <w:rFonts w:ascii="Times New Roman" w:hAnsi="Times New Roman" w:cs="Times New Roman"/>
          <w:highlight w:val="none"/>
        </w:rPr>
        <w:tab/>
      </w:r>
      <w:r>
        <w:rPr>
          <w:rFonts w:ascii="Times New Roman" w:hAnsi="Times New Roman" w:cs="Times New Roman"/>
          <w:highlight w:val="none"/>
        </w:rPr>
        <w:t xml:space="preserve">Huang Q, Hu M, Chen H. Exploring Stress and Problematic Use of Short-Form Video Applications among Middle-Aged Chinese Adults: The Mediating Roles of Duration of Use and Flow Experience. </w:t>
      </w:r>
      <w:r>
        <w:rPr>
          <w:rFonts w:ascii="Times New Roman" w:hAnsi="Times New Roman" w:cs="Times New Roman"/>
          <w:i/>
          <w:iCs/>
          <w:highlight w:val="none"/>
        </w:rPr>
        <w:t>International Journal of Environmental Research and Public Health</w:t>
      </w:r>
      <w:r>
        <w:rPr>
          <w:rFonts w:ascii="Times New Roman" w:hAnsi="Times New Roman" w:cs="Times New Roman"/>
          <w:highlight w:val="none"/>
        </w:rPr>
        <w:t>. 2022;19:132. doi: 10.3390/ijerph19010132</w:t>
      </w:r>
    </w:p>
    <w:p w14:paraId="284AB4A3">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8 </w:t>
      </w:r>
      <w:r>
        <w:rPr>
          <w:rFonts w:ascii="Times New Roman" w:hAnsi="Times New Roman" w:cs="Times New Roman"/>
          <w:highlight w:val="none"/>
        </w:rPr>
        <w:tab/>
      </w:r>
      <w:r>
        <w:rPr>
          <w:rFonts w:ascii="Times New Roman" w:hAnsi="Times New Roman" w:cs="Times New Roman"/>
          <w:highlight w:val="none"/>
        </w:rPr>
        <w:t xml:space="preserve">Jiang Y, Feng Y, Qi J, </w:t>
      </w:r>
      <w:r>
        <w:rPr>
          <w:rFonts w:ascii="Times New Roman" w:hAnsi="Times New Roman" w:cs="Times New Roman"/>
          <w:i/>
          <w:iCs/>
          <w:highlight w:val="none"/>
        </w:rPr>
        <w:t>et al.</w:t>
      </w:r>
      <w:r>
        <w:rPr>
          <w:rFonts w:ascii="Times New Roman" w:hAnsi="Times New Roman" w:cs="Times New Roman"/>
          <w:highlight w:val="none"/>
        </w:rPr>
        <w:t xml:space="preserve"> The relationship between bullying victimization and academic performance among adolescents: The chain mediating roles of social anxiety and short video addiction. </w:t>
      </w:r>
      <w:r>
        <w:rPr>
          <w:rFonts w:ascii="Times New Roman" w:hAnsi="Times New Roman" w:cs="Times New Roman"/>
          <w:i/>
          <w:iCs/>
          <w:highlight w:val="none"/>
        </w:rPr>
        <w:t>Psychology in the Schools</w:t>
      </w:r>
      <w:r>
        <w:rPr>
          <w:rFonts w:ascii="Times New Roman" w:hAnsi="Times New Roman" w:cs="Times New Roman"/>
          <w:highlight w:val="none"/>
        </w:rPr>
        <w:t>. 2024;61:3859–72. doi: 10.1002/pits.23267</w:t>
      </w:r>
    </w:p>
    <w:p w14:paraId="63332A11">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19 </w:t>
      </w:r>
      <w:r>
        <w:rPr>
          <w:rFonts w:ascii="Times New Roman" w:hAnsi="Times New Roman" w:cs="Times New Roman"/>
          <w:highlight w:val="none"/>
        </w:rPr>
        <w:tab/>
      </w:r>
      <w:r>
        <w:rPr>
          <w:rFonts w:ascii="Times New Roman" w:hAnsi="Times New Roman" w:cs="Times New Roman"/>
          <w:highlight w:val="none"/>
        </w:rPr>
        <w:t xml:space="preserve">Li F, Wang G, Zhu D, </w:t>
      </w:r>
      <w:r>
        <w:rPr>
          <w:rFonts w:ascii="Times New Roman" w:hAnsi="Times New Roman" w:cs="Times New Roman"/>
          <w:i/>
          <w:iCs/>
          <w:highlight w:val="none"/>
        </w:rPr>
        <w:t>et al.</w:t>
      </w:r>
      <w:r>
        <w:rPr>
          <w:rFonts w:ascii="Times New Roman" w:hAnsi="Times New Roman" w:cs="Times New Roman"/>
          <w:highlight w:val="none"/>
        </w:rPr>
        <w:t xml:space="preserve"> Parental neglect and short-form video application addiction in Chinese adolescents: The mediating role of alexithymia and the moderating role of refusal self-efficacy. </w:t>
      </w:r>
      <w:r>
        <w:rPr>
          <w:rFonts w:ascii="Times New Roman" w:hAnsi="Times New Roman" w:cs="Times New Roman"/>
          <w:i/>
          <w:iCs/>
          <w:highlight w:val="none"/>
        </w:rPr>
        <w:t>Child Abuse &amp; Neglect</w:t>
      </w:r>
      <w:r>
        <w:rPr>
          <w:rFonts w:ascii="Times New Roman" w:hAnsi="Times New Roman" w:cs="Times New Roman"/>
          <w:highlight w:val="none"/>
        </w:rPr>
        <w:t>. 2023;143:106345. doi: 10.1016/j.chiabu.2023.106345</w:t>
      </w:r>
    </w:p>
    <w:p w14:paraId="666B3184">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0 </w:t>
      </w:r>
      <w:r>
        <w:rPr>
          <w:rFonts w:ascii="Times New Roman" w:hAnsi="Times New Roman" w:cs="Times New Roman"/>
          <w:highlight w:val="none"/>
        </w:rPr>
        <w:tab/>
      </w:r>
      <w:r>
        <w:rPr>
          <w:rFonts w:ascii="Times New Roman" w:hAnsi="Times New Roman" w:cs="Times New Roman"/>
          <w:highlight w:val="none"/>
        </w:rPr>
        <w:t xml:space="preserve">Li L, Li X, Li Y, </w:t>
      </w:r>
      <w:r>
        <w:rPr>
          <w:rFonts w:ascii="Times New Roman" w:hAnsi="Times New Roman" w:cs="Times New Roman"/>
          <w:i/>
          <w:iCs/>
          <w:highlight w:val="none"/>
        </w:rPr>
        <w:t>et al.</w:t>
      </w:r>
      <w:r>
        <w:rPr>
          <w:rFonts w:ascii="Times New Roman" w:hAnsi="Times New Roman" w:cs="Times New Roman"/>
          <w:highlight w:val="none"/>
        </w:rPr>
        <w:t xml:space="preserve"> Types of short video addiction among college freshmen: Effects on career adaptability, insomnia, and depressive symptoms. </w:t>
      </w:r>
      <w:r>
        <w:rPr>
          <w:rFonts w:ascii="Times New Roman" w:hAnsi="Times New Roman" w:cs="Times New Roman"/>
          <w:i/>
          <w:iCs/>
          <w:highlight w:val="none"/>
        </w:rPr>
        <w:t>Acta Psychologica</w:t>
      </w:r>
      <w:r>
        <w:rPr>
          <w:rFonts w:ascii="Times New Roman" w:hAnsi="Times New Roman" w:cs="Times New Roman"/>
          <w:highlight w:val="none"/>
        </w:rPr>
        <w:t>. 2024;248:104380. doi: 10.1016/j.actpsy.2024.104380</w:t>
      </w:r>
    </w:p>
    <w:p w14:paraId="1B9A2A9F">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1 </w:t>
      </w:r>
      <w:r>
        <w:rPr>
          <w:rFonts w:ascii="Times New Roman" w:hAnsi="Times New Roman" w:cs="Times New Roman"/>
          <w:highlight w:val="none"/>
        </w:rPr>
        <w:tab/>
      </w:r>
      <w:r>
        <w:rPr>
          <w:rFonts w:ascii="Times New Roman" w:hAnsi="Times New Roman" w:cs="Times New Roman"/>
          <w:highlight w:val="none"/>
        </w:rPr>
        <w:t xml:space="preserve">Li G, Geng Y, Wu T. Effects of short-form video app addiction on academic anxiety and academic engagement: The mediating role of mindfulness. </w:t>
      </w:r>
      <w:r>
        <w:rPr>
          <w:rFonts w:ascii="Times New Roman" w:hAnsi="Times New Roman" w:cs="Times New Roman"/>
          <w:i/>
          <w:iCs/>
          <w:highlight w:val="none"/>
        </w:rPr>
        <w:t>Front Psychol</w:t>
      </w:r>
      <w:r>
        <w:rPr>
          <w:rFonts w:ascii="Times New Roman" w:hAnsi="Times New Roman" w:cs="Times New Roman"/>
          <w:highlight w:val="none"/>
        </w:rPr>
        <w:t>. 2024;15. doi: 10.3389/fpsyg.2024.1428813</w:t>
      </w:r>
    </w:p>
    <w:p w14:paraId="614BE9F8">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2 </w:t>
      </w:r>
      <w:r>
        <w:rPr>
          <w:rFonts w:ascii="Times New Roman" w:hAnsi="Times New Roman" w:cs="Times New Roman"/>
          <w:highlight w:val="none"/>
        </w:rPr>
        <w:tab/>
      </w:r>
      <w:r>
        <w:rPr>
          <w:rFonts w:ascii="Times New Roman" w:hAnsi="Times New Roman" w:cs="Times New Roman"/>
          <w:highlight w:val="none"/>
        </w:rPr>
        <w:t xml:space="preserve">Li C, and Wang Y. Short-Form Video Applications Usage and Functionally Dependent Adults’ Depressive Symptoms: A Cross-Sectional Study Based on a National Survey. </w:t>
      </w:r>
      <w:r>
        <w:rPr>
          <w:rFonts w:ascii="Times New Roman" w:hAnsi="Times New Roman" w:cs="Times New Roman"/>
          <w:i/>
          <w:iCs/>
          <w:highlight w:val="none"/>
        </w:rPr>
        <w:t>Risk Management and Healthcare Policy</w:t>
      </w:r>
      <w:r>
        <w:rPr>
          <w:rFonts w:ascii="Times New Roman" w:hAnsi="Times New Roman" w:cs="Times New Roman"/>
          <w:highlight w:val="none"/>
        </w:rPr>
        <w:t>. 2024;17:3099–111. doi: 10.2147/RMHP.S491498</w:t>
      </w:r>
    </w:p>
    <w:p w14:paraId="235DA832">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3 </w:t>
      </w:r>
      <w:r>
        <w:rPr>
          <w:rFonts w:ascii="Times New Roman" w:hAnsi="Times New Roman" w:cs="Times New Roman"/>
          <w:highlight w:val="none"/>
        </w:rPr>
        <w:tab/>
      </w:r>
      <w:r>
        <w:rPr>
          <w:rFonts w:ascii="Times New Roman" w:hAnsi="Times New Roman" w:cs="Times New Roman"/>
          <w:highlight w:val="none"/>
        </w:rPr>
        <w:t xml:space="preserve">Liu Y, Ni X, Niu G. Perceived Stress and Short-Form Video Application Addiction: A Moderated Mediation Model. </w:t>
      </w:r>
      <w:r>
        <w:rPr>
          <w:rFonts w:ascii="Times New Roman" w:hAnsi="Times New Roman" w:cs="Times New Roman"/>
          <w:i/>
          <w:iCs/>
          <w:highlight w:val="none"/>
        </w:rPr>
        <w:t>Front Psychol</w:t>
      </w:r>
      <w:r>
        <w:rPr>
          <w:rFonts w:ascii="Times New Roman" w:hAnsi="Times New Roman" w:cs="Times New Roman"/>
          <w:highlight w:val="none"/>
        </w:rPr>
        <w:t>. 2021;12:747656. doi: 10.3389/fpsyg.2021.747656</w:t>
      </w:r>
    </w:p>
    <w:p w14:paraId="35E7528D">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4 </w:t>
      </w:r>
      <w:r>
        <w:rPr>
          <w:rFonts w:ascii="Times New Roman" w:hAnsi="Times New Roman" w:cs="Times New Roman"/>
          <w:highlight w:val="none"/>
        </w:rPr>
        <w:tab/>
      </w:r>
      <w:r>
        <w:rPr>
          <w:rFonts w:ascii="Times New Roman" w:hAnsi="Times New Roman" w:cs="Times New Roman"/>
          <w:highlight w:val="none"/>
        </w:rPr>
        <w:t xml:space="preserve">Liu L, Wang Y. The influence of watching short videos on the mental health of the middle-aged and elderly in China. </w:t>
      </w:r>
      <w:r>
        <w:rPr>
          <w:rFonts w:ascii="Times New Roman" w:hAnsi="Times New Roman" w:cs="Times New Roman"/>
          <w:i/>
          <w:iCs/>
          <w:highlight w:val="none"/>
        </w:rPr>
        <w:t>Modern Preventive Medicine</w:t>
      </w:r>
      <w:r>
        <w:rPr>
          <w:rFonts w:ascii="Times New Roman" w:hAnsi="Times New Roman" w:cs="Times New Roman"/>
          <w:highlight w:val="none"/>
        </w:rPr>
        <w:t>. 2024;51:111–7. doi: 10.20043/j.cnki.MPM.202305090</w:t>
      </w:r>
    </w:p>
    <w:p w14:paraId="7BE52790">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5 </w:t>
      </w:r>
      <w:r>
        <w:rPr>
          <w:rFonts w:ascii="Times New Roman" w:hAnsi="Times New Roman" w:cs="Times New Roman"/>
          <w:highlight w:val="none"/>
        </w:rPr>
        <w:tab/>
      </w:r>
      <w:r>
        <w:rPr>
          <w:rFonts w:ascii="Times New Roman" w:hAnsi="Times New Roman" w:cs="Times New Roman"/>
          <w:highlight w:val="none"/>
        </w:rPr>
        <w:t xml:space="preserve">Liu M, Zhuang A, Norvilitis JM, </w:t>
      </w:r>
      <w:r>
        <w:rPr>
          <w:rFonts w:ascii="Times New Roman" w:hAnsi="Times New Roman" w:cs="Times New Roman"/>
          <w:i/>
          <w:iCs/>
          <w:highlight w:val="none"/>
        </w:rPr>
        <w:t>et al.</w:t>
      </w:r>
      <w:r>
        <w:rPr>
          <w:rFonts w:ascii="Times New Roman" w:hAnsi="Times New Roman" w:cs="Times New Roman"/>
          <w:highlight w:val="none"/>
        </w:rPr>
        <w:t xml:space="preserve"> Usage patterns of short videos and social media among adolescents and psychological health: A latent profile analysis. </w:t>
      </w:r>
      <w:r>
        <w:rPr>
          <w:rFonts w:ascii="Times New Roman" w:hAnsi="Times New Roman" w:cs="Times New Roman"/>
          <w:i/>
          <w:iCs/>
          <w:highlight w:val="none"/>
        </w:rPr>
        <w:t>Computers in Human Behavior</w:t>
      </w:r>
      <w:r>
        <w:rPr>
          <w:rFonts w:ascii="Times New Roman" w:hAnsi="Times New Roman" w:cs="Times New Roman"/>
          <w:highlight w:val="none"/>
        </w:rPr>
        <w:t>. 2024;151:108007. doi: 10.1016/j.chb.2023.108007</w:t>
      </w:r>
    </w:p>
    <w:p w14:paraId="5E287A70">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6 </w:t>
      </w:r>
      <w:r>
        <w:rPr>
          <w:rFonts w:ascii="Times New Roman" w:hAnsi="Times New Roman" w:cs="Times New Roman"/>
          <w:highlight w:val="none"/>
        </w:rPr>
        <w:tab/>
      </w:r>
      <w:r>
        <w:rPr>
          <w:rFonts w:ascii="Times New Roman" w:hAnsi="Times New Roman" w:cs="Times New Roman"/>
          <w:highlight w:val="none"/>
        </w:rPr>
        <w:t xml:space="preserve">Liu Q, Wen J, Wang N, </w:t>
      </w:r>
      <w:r>
        <w:rPr>
          <w:rFonts w:ascii="Times New Roman" w:hAnsi="Times New Roman" w:cs="Times New Roman"/>
          <w:i/>
          <w:iCs/>
          <w:highlight w:val="none"/>
        </w:rPr>
        <w:t>et al.</w:t>
      </w:r>
      <w:r>
        <w:rPr>
          <w:rFonts w:ascii="Times New Roman" w:hAnsi="Times New Roman" w:cs="Times New Roman"/>
          <w:highlight w:val="none"/>
        </w:rPr>
        <w:t xml:space="preserve"> Longitudinal Associations Between TikTok Use, Self-Concept Clarity, and Anxiety Among Chinese Emerging Adults: Exploring Differential Impacts of Active and Passive TikTok Use. </w:t>
      </w:r>
      <w:r>
        <w:rPr>
          <w:rFonts w:ascii="Times New Roman" w:hAnsi="Times New Roman" w:cs="Times New Roman"/>
          <w:i/>
          <w:iCs/>
          <w:highlight w:val="none"/>
        </w:rPr>
        <w:t>Emerging Adulthood</w:t>
      </w:r>
      <w:r>
        <w:rPr>
          <w:rFonts w:ascii="Times New Roman" w:hAnsi="Times New Roman" w:cs="Times New Roman"/>
          <w:highlight w:val="none"/>
        </w:rPr>
        <w:t>. 2025;13:265–77. doi: 10.1177/21676968241305653</w:t>
      </w:r>
    </w:p>
    <w:p w14:paraId="5E9FAC3A">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7 </w:t>
      </w:r>
      <w:r>
        <w:rPr>
          <w:rFonts w:ascii="Times New Roman" w:hAnsi="Times New Roman" w:cs="Times New Roman"/>
          <w:highlight w:val="none"/>
        </w:rPr>
        <w:tab/>
      </w:r>
      <w:r>
        <w:rPr>
          <w:rFonts w:ascii="Times New Roman" w:hAnsi="Times New Roman" w:cs="Times New Roman"/>
          <w:highlight w:val="none"/>
        </w:rPr>
        <w:t xml:space="preserve">Lu L, Liu M, Ge B, </w:t>
      </w:r>
      <w:r>
        <w:rPr>
          <w:rFonts w:ascii="Times New Roman" w:hAnsi="Times New Roman" w:cs="Times New Roman"/>
          <w:i/>
          <w:iCs/>
          <w:highlight w:val="none"/>
        </w:rPr>
        <w:t>et al.</w:t>
      </w:r>
      <w:r>
        <w:rPr>
          <w:rFonts w:ascii="Times New Roman" w:hAnsi="Times New Roman" w:cs="Times New Roman"/>
          <w:highlight w:val="none"/>
        </w:rPr>
        <w:t xml:space="preserve"> Adolescent Addiction to Short Video Applications in the Mobile Internet Era. </w:t>
      </w:r>
      <w:r>
        <w:rPr>
          <w:rFonts w:ascii="Times New Roman" w:hAnsi="Times New Roman" w:cs="Times New Roman"/>
          <w:i/>
          <w:iCs/>
          <w:highlight w:val="none"/>
        </w:rPr>
        <w:t>Front Psychol</w:t>
      </w:r>
      <w:r>
        <w:rPr>
          <w:rFonts w:ascii="Times New Roman" w:hAnsi="Times New Roman" w:cs="Times New Roman"/>
          <w:highlight w:val="none"/>
        </w:rPr>
        <w:t>. 2022;13. doi: 10.3389/fpsyg.2022.893599</w:t>
      </w:r>
    </w:p>
    <w:p w14:paraId="375DD959">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8 </w:t>
      </w:r>
      <w:r>
        <w:rPr>
          <w:rFonts w:ascii="Times New Roman" w:hAnsi="Times New Roman" w:cs="Times New Roman"/>
          <w:highlight w:val="none"/>
        </w:rPr>
        <w:tab/>
      </w:r>
      <w:r>
        <w:rPr>
          <w:rFonts w:ascii="Times New Roman" w:hAnsi="Times New Roman" w:cs="Times New Roman"/>
          <w:highlight w:val="none"/>
        </w:rPr>
        <w:t xml:space="preserve">Mao M, Liao F. Undergraduates short form video addiction and learning burnout association involving anxiety symptoms and coping styles moderation. </w:t>
      </w:r>
      <w:r>
        <w:rPr>
          <w:rFonts w:ascii="Times New Roman" w:hAnsi="Times New Roman" w:cs="Times New Roman"/>
          <w:i/>
          <w:iCs/>
          <w:highlight w:val="none"/>
        </w:rPr>
        <w:t>Sci Rep</w:t>
      </w:r>
      <w:r>
        <w:rPr>
          <w:rFonts w:ascii="Times New Roman" w:hAnsi="Times New Roman" w:cs="Times New Roman"/>
          <w:highlight w:val="none"/>
        </w:rPr>
        <w:t>. 2025;15:24191. doi: 10.1038/s41598-025-09656-x</w:t>
      </w:r>
    </w:p>
    <w:p w14:paraId="4F12B276">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29 </w:t>
      </w:r>
      <w:r>
        <w:rPr>
          <w:rFonts w:ascii="Times New Roman" w:hAnsi="Times New Roman" w:cs="Times New Roman"/>
          <w:highlight w:val="none"/>
        </w:rPr>
        <w:tab/>
      </w:r>
      <w:r>
        <w:rPr>
          <w:rFonts w:ascii="Times New Roman" w:hAnsi="Times New Roman" w:cs="Times New Roman"/>
          <w:highlight w:val="none"/>
        </w:rPr>
        <w:t xml:space="preserve">Mu H, Jiang Q, Xu J, </w:t>
      </w:r>
      <w:r>
        <w:rPr>
          <w:rFonts w:ascii="Times New Roman" w:hAnsi="Times New Roman" w:cs="Times New Roman"/>
          <w:i/>
          <w:iCs/>
          <w:highlight w:val="none"/>
        </w:rPr>
        <w:t>et al.</w:t>
      </w:r>
      <w:r>
        <w:rPr>
          <w:rFonts w:ascii="Times New Roman" w:hAnsi="Times New Roman" w:cs="Times New Roman"/>
          <w:highlight w:val="none"/>
        </w:rPr>
        <w:t xml:space="preserve"> Drivers and Consequences of Short-Form Video (SFV) Addiction amongst Adolescents in China: Stress-Coping Theory Perspective. </w:t>
      </w:r>
      <w:r>
        <w:rPr>
          <w:rFonts w:ascii="Times New Roman" w:hAnsi="Times New Roman" w:cs="Times New Roman"/>
          <w:i/>
          <w:iCs/>
          <w:highlight w:val="none"/>
        </w:rPr>
        <w:t>International Journal of Environmental Research and Public Health</w:t>
      </w:r>
      <w:r>
        <w:rPr>
          <w:rFonts w:ascii="Times New Roman" w:hAnsi="Times New Roman" w:cs="Times New Roman"/>
          <w:highlight w:val="none"/>
        </w:rPr>
        <w:t>. 2022;19:14173. doi: 10.3390/ijerph192114173</w:t>
      </w:r>
    </w:p>
    <w:p w14:paraId="75BB6465">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0 </w:t>
      </w:r>
      <w:r>
        <w:rPr>
          <w:rFonts w:ascii="Times New Roman" w:hAnsi="Times New Roman" w:cs="Times New Roman"/>
          <w:highlight w:val="none"/>
        </w:rPr>
        <w:tab/>
      </w:r>
      <w:r>
        <w:rPr>
          <w:rFonts w:ascii="Times New Roman" w:hAnsi="Times New Roman" w:cs="Times New Roman"/>
          <w:highlight w:val="none"/>
        </w:rPr>
        <w:t xml:space="preserve">Mu W, Kong L, He A. Understanding Emptiness in a Chinese Sample: Cross-cultural Validation, Latent Profile Analysis, and Association with Short-Form Video Addiction. </w:t>
      </w:r>
      <w:r>
        <w:rPr>
          <w:rFonts w:ascii="Times New Roman" w:hAnsi="Times New Roman" w:cs="Times New Roman"/>
          <w:i/>
          <w:iCs/>
          <w:highlight w:val="none"/>
        </w:rPr>
        <w:t>Int J Ment Health Addiction</w:t>
      </w:r>
      <w:r>
        <w:rPr>
          <w:rFonts w:ascii="Times New Roman" w:hAnsi="Times New Roman" w:cs="Times New Roman"/>
          <w:highlight w:val="none"/>
        </w:rPr>
        <w:t>. 2025;23:3895–916. doi: 10.1007/s11469-024-01327-8</w:t>
      </w:r>
    </w:p>
    <w:p w14:paraId="7DCC70CA">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1 </w:t>
      </w:r>
      <w:r>
        <w:rPr>
          <w:rFonts w:ascii="Times New Roman" w:hAnsi="Times New Roman" w:cs="Times New Roman"/>
          <w:highlight w:val="none"/>
        </w:rPr>
        <w:tab/>
      </w:r>
      <w:r>
        <w:rPr>
          <w:rFonts w:ascii="Times New Roman" w:hAnsi="Times New Roman" w:cs="Times New Roman"/>
          <w:highlight w:val="none"/>
        </w:rPr>
        <w:t xml:space="preserve">Peng B, Zhu X, Han T, </w:t>
      </w:r>
      <w:r>
        <w:rPr>
          <w:rFonts w:ascii="Times New Roman" w:hAnsi="Times New Roman" w:cs="Times New Roman"/>
          <w:i/>
          <w:iCs/>
          <w:highlight w:val="none"/>
        </w:rPr>
        <w:t>et al.</w:t>
      </w:r>
      <w:r>
        <w:rPr>
          <w:rFonts w:ascii="Times New Roman" w:hAnsi="Times New Roman" w:cs="Times New Roman"/>
          <w:highlight w:val="none"/>
        </w:rPr>
        <w:t xml:space="preserve"> Stepping away from the scroll: a chain mediation model from physical exercise and adolescent short video addiction. </w:t>
      </w:r>
      <w:r>
        <w:rPr>
          <w:rFonts w:ascii="Times New Roman" w:hAnsi="Times New Roman" w:cs="Times New Roman"/>
          <w:i/>
          <w:iCs/>
          <w:highlight w:val="none"/>
        </w:rPr>
        <w:t>BMC Psychol</w:t>
      </w:r>
      <w:r>
        <w:rPr>
          <w:rFonts w:ascii="Times New Roman" w:hAnsi="Times New Roman" w:cs="Times New Roman"/>
          <w:highlight w:val="none"/>
        </w:rPr>
        <w:t>. 2025;13:1366. doi: 10.1186/s40359-025-03710-z</w:t>
      </w:r>
    </w:p>
    <w:p w14:paraId="7F72EE47">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2 </w:t>
      </w:r>
      <w:r>
        <w:rPr>
          <w:rFonts w:ascii="Times New Roman" w:hAnsi="Times New Roman" w:cs="Times New Roman"/>
          <w:highlight w:val="none"/>
        </w:rPr>
        <w:tab/>
      </w:r>
      <w:r>
        <w:rPr>
          <w:rFonts w:ascii="Times New Roman" w:hAnsi="Times New Roman" w:cs="Times New Roman"/>
          <w:highlight w:val="none"/>
        </w:rPr>
        <w:t xml:space="preserve">Sun R, Zhang MX, Yeh C, </w:t>
      </w:r>
      <w:r>
        <w:rPr>
          <w:rFonts w:ascii="Times New Roman" w:hAnsi="Times New Roman" w:cs="Times New Roman"/>
          <w:i/>
          <w:iCs/>
          <w:highlight w:val="none"/>
        </w:rPr>
        <w:t>et al.</w:t>
      </w:r>
      <w:r>
        <w:rPr>
          <w:rFonts w:ascii="Times New Roman" w:hAnsi="Times New Roman" w:cs="Times New Roman"/>
          <w:highlight w:val="none"/>
        </w:rPr>
        <w:t xml:space="preserve"> The metacognitive-motivational links between stress and short-form video addiction. </w:t>
      </w:r>
      <w:r>
        <w:rPr>
          <w:rFonts w:ascii="Times New Roman" w:hAnsi="Times New Roman" w:cs="Times New Roman"/>
          <w:i/>
          <w:iCs/>
          <w:highlight w:val="none"/>
        </w:rPr>
        <w:t>Technology in Society</w:t>
      </w:r>
      <w:r>
        <w:rPr>
          <w:rFonts w:ascii="Times New Roman" w:hAnsi="Times New Roman" w:cs="Times New Roman"/>
          <w:highlight w:val="none"/>
        </w:rPr>
        <w:t>. 2024;77:102548. doi: 10.1016/j.techsoc.2024.102548</w:t>
      </w:r>
    </w:p>
    <w:p w14:paraId="43CC77BC">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3 </w:t>
      </w:r>
      <w:r>
        <w:rPr>
          <w:rFonts w:ascii="Times New Roman" w:hAnsi="Times New Roman" w:cs="Times New Roman"/>
          <w:highlight w:val="none"/>
        </w:rPr>
        <w:tab/>
      </w:r>
      <w:r>
        <w:rPr>
          <w:rFonts w:ascii="Times New Roman" w:hAnsi="Times New Roman" w:cs="Times New Roman"/>
          <w:highlight w:val="none"/>
        </w:rPr>
        <w:t xml:space="preserve">Tian X, Bi X, Chen H. How short-form video features influence addiction behavior? Empirical research from the opponent process theory perspective. </w:t>
      </w:r>
      <w:r>
        <w:rPr>
          <w:rFonts w:ascii="Times New Roman" w:hAnsi="Times New Roman" w:cs="Times New Roman"/>
          <w:i/>
          <w:iCs/>
          <w:highlight w:val="none"/>
        </w:rPr>
        <w:t>Information Technology &amp; People</w:t>
      </w:r>
      <w:r>
        <w:rPr>
          <w:rFonts w:ascii="Times New Roman" w:hAnsi="Times New Roman" w:cs="Times New Roman"/>
          <w:highlight w:val="none"/>
        </w:rPr>
        <w:t>. 2022;36:387–408. doi: 10.1108/ITP-04-2020-0186</w:t>
      </w:r>
    </w:p>
    <w:p w14:paraId="4115924E">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4 </w:t>
      </w:r>
      <w:r>
        <w:rPr>
          <w:rFonts w:ascii="Times New Roman" w:hAnsi="Times New Roman" w:cs="Times New Roman"/>
          <w:highlight w:val="none"/>
        </w:rPr>
        <w:tab/>
      </w:r>
      <w:r>
        <w:rPr>
          <w:rFonts w:ascii="Times New Roman" w:hAnsi="Times New Roman" w:cs="Times New Roman"/>
          <w:highlight w:val="none"/>
        </w:rPr>
        <w:t xml:space="preserve">Tu W, Nie Y, Liu Q, </w:t>
      </w:r>
      <w:r>
        <w:rPr>
          <w:rFonts w:ascii="Times New Roman" w:hAnsi="Times New Roman" w:cs="Times New Roman"/>
          <w:i/>
          <w:iCs/>
          <w:highlight w:val="none"/>
        </w:rPr>
        <w:t>et al.</w:t>
      </w:r>
      <w:r>
        <w:rPr>
          <w:rFonts w:ascii="Times New Roman" w:hAnsi="Times New Roman" w:cs="Times New Roman"/>
          <w:highlight w:val="none"/>
        </w:rPr>
        <w:t xml:space="preserve"> Does the Effect of Stress on Smartphone Addiction Vary Depending on the Gender and Type of Addiction? </w:t>
      </w:r>
      <w:r>
        <w:rPr>
          <w:rFonts w:ascii="Times New Roman" w:hAnsi="Times New Roman" w:cs="Times New Roman"/>
          <w:i/>
          <w:iCs/>
          <w:highlight w:val="none"/>
        </w:rPr>
        <w:t>Behavioral Sciences</w:t>
      </w:r>
      <w:r>
        <w:rPr>
          <w:rFonts w:ascii="Times New Roman" w:hAnsi="Times New Roman" w:cs="Times New Roman"/>
          <w:highlight w:val="none"/>
        </w:rPr>
        <w:t>. 2023;13. doi: 10.3390/bs13100810</w:t>
      </w:r>
    </w:p>
    <w:p w14:paraId="1F04D6EE">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5 </w:t>
      </w:r>
      <w:r>
        <w:rPr>
          <w:rFonts w:ascii="Times New Roman" w:hAnsi="Times New Roman" w:cs="Times New Roman"/>
          <w:highlight w:val="none"/>
        </w:rPr>
        <w:tab/>
      </w:r>
      <w:r>
        <w:rPr>
          <w:rFonts w:ascii="Times New Roman" w:hAnsi="Times New Roman" w:cs="Times New Roman"/>
          <w:highlight w:val="none"/>
        </w:rPr>
        <w:t xml:space="preserve">Wang J, Wang M, Lei L. Longitudinal links among paternal and maternal harsh parenting, adolescent emotional dysregulation and short-form video addiction. </w:t>
      </w:r>
      <w:r>
        <w:rPr>
          <w:rFonts w:ascii="Times New Roman" w:hAnsi="Times New Roman" w:cs="Times New Roman"/>
          <w:i/>
          <w:iCs/>
          <w:highlight w:val="none"/>
        </w:rPr>
        <w:t>Child Abuse &amp; Neglect</w:t>
      </w:r>
      <w:r>
        <w:rPr>
          <w:rFonts w:ascii="Times New Roman" w:hAnsi="Times New Roman" w:cs="Times New Roman"/>
          <w:highlight w:val="none"/>
        </w:rPr>
        <w:t>. 2023;141:106236. doi: 10.1016/j.chiabu.2023.106236</w:t>
      </w:r>
    </w:p>
    <w:p w14:paraId="30945E0F">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6 </w:t>
      </w:r>
      <w:r>
        <w:rPr>
          <w:rFonts w:ascii="Times New Roman" w:hAnsi="Times New Roman" w:cs="Times New Roman"/>
          <w:highlight w:val="none"/>
        </w:rPr>
        <w:tab/>
      </w:r>
      <w:r>
        <w:rPr>
          <w:rFonts w:ascii="Times New Roman" w:hAnsi="Times New Roman" w:cs="Times New Roman"/>
          <w:highlight w:val="none"/>
        </w:rPr>
        <w:t xml:space="preserve">Wang P, Ouyang M, Yin L, </w:t>
      </w:r>
      <w:r>
        <w:rPr>
          <w:rFonts w:ascii="Times New Roman" w:hAnsi="Times New Roman" w:cs="Times New Roman"/>
          <w:i/>
          <w:iCs/>
          <w:highlight w:val="none"/>
        </w:rPr>
        <w:t>et al.</w:t>
      </w:r>
      <w:r>
        <w:rPr>
          <w:rFonts w:ascii="Times New Roman" w:hAnsi="Times New Roman" w:cs="Times New Roman"/>
          <w:highlight w:val="none"/>
        </w:rPr>
        <w:t xml:space="preserve"> Gender differences in the relationship between parent-adolescent attachment anxiety and adolescent short-form video addiction: the mediating role of fear of missing out. </w:t>
      </w:r>
      <w:r>
        <w:rPr>
          <w:rFonts w:ascii="Times New Roman" w:hAnsi="Times New Roman" w:cs="Times New Roman"/>
          <w:i/>
          <w:iCs/>
          <w:highlight w:val="none"/>
        </w:rPr>
        <w:t>Curr Psychol</w:t>
      </w:r>
      <w:r>
        <w:rPr>
          <w:rFonts w:ascii="Times New Roman" w:hAnsi="Times New Roman" w:cs="Times New Roman"/>
          <w:highlight w:val="none"/>
        </w:rPr>
        <w:t>. 2024;43:24216–28. doi: 10.1007/s12144-024-06060-y</w:t>
      </w:r>
    </w:p>
    <w:p w14:paraId="2B050D04">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7 </w:t>
      </w:r>
      <w:r>
        <w:rPr>
          <w:rFonts w:ascii="Times New Roman" w:hAnsi="Times New Roman" w:cs="Times New Roman"/>
          <w:highlight w:val="none"/>
        </w:rPr>
        <w:tab/>
      </w:r>
      <w:r>
        <w:rPr>
          <w:rFonts w:ascii="Times New Roman" w:hAnsi="Times New Roman" w:cs="Times New Roman"/>
          <w:highlight w:val="none"/>
        </w:rPr>
        <w:t xml:space="preserve">Wang P, Yue Y, Ouyang M, </w:t>
      </w:r>
      <w:r>
        <w:rPr>
          <w:rFonts w:ascii="Times New Roman" w:hAnsi="Times New Roman" w:cs="Times New Roman"/>
          <w:i/>
          <w:iCs/>
          <w:highlight w:val="none"/>
        </w:rPr>
        <w:t>et al.</w:t>
      </w:r>
      <w:r>
        <w:rPr>
          <w:rFonts w:ascii="Times New Roman" w:hAnsi="Times New Roman" w:cs="Times New Roman"/>
          <w:highlight w:val="none"/>
        </w:rPr>
        <w:t xml:space="preserve"> Do Narcissistic People Exhibit More Authentic Self-Disclosure to Generative AI? The Roles of Short-Form Video Addiction, Loneliness, and Usage Intention. </w:t>
      </w:r>
      <w:r>
        <w:rPr>
          <w:rFonts w:ascii="Times New Roman" w:hAnsi="Times New Roman" w:cs="Times New Roman"/>
          <w:i/>
          <w:iCs/>
          <w:highlight w:val="none"/>
        </w:rPr>
        <w:t>Social Science Computer Review</w:t>
      </w:r>
      <w:r>
        <w:rPr>
          <w:rFonts w:ascii="Times New Roman" w:hAnsi="Times New Roman" w:cs="Times New Roman"/>
          <w:highlight w:val="none"/>
        </w:rPr>
        <w:t>. 2024;08944393241308511. doi: 10.1177/08944393241308511</w:t>
      </w:r>
    </w:p>
    <w:p w14:paraId="62AF4D09">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8 </w:t>
      </w:r>
      <w:r>
        <w:rPr>
          <w:rFonts w:ascii="Times New Roman" w:hAnsi="Times New Roman" w:cs="Times New Roman"/>
          <w:highlight w:val="none"/>
        </w:rPr>
        <w:tab/>
      </w:r>
      <w:r>
        <w:rPr>
          <w:rFonts w:ascii="Times New Roman" w:hAnsi="Times New Roman" w:cs="Times New Roman"/>
          <w:highlight w:val="none"/>
        </w:rPr>
        <w:t xml:space="preserve">Wen X, Zhou ,Yaping, Li ,Yinan, </w:t>
      </w:r>
      <w:r>
        <w:rPr>
          <w:rFonts w:ascii="Times New Roman" w:hAnsi="Times New Roman" w:cs="Times New Roman"/>
          <w:i/>
          <w:iCs/>
          <w:highlight w:val="none"/>
        </w:rPr>
        <w:t>et al.</w:t>
      </w:r>
      <w:r>
        <w:rPr>
          <w:rFonts w:ascii="Times New Roman" w:hAnsi="Times New Roman" w:cs="Times New Roman"/>
          <w:highlight w:val="none"/>
        </w:rPr>
        <w:t xml:space="preserve"> Perceived Overload on Short Video Platforms and Its Influence on Mental Health Among the Elderly: A Moderated Mediation Model. </w:t>
      </w:r>
      <w:r>
        <w:rPr>
          <w:rFonts w:ascii="Times New Roman" w:hAnsi="Times New Roman" w:cs="Times New Roman"/>
          <w:i/>
          <w:iCs/>
          <w:highlight w:val="none"/>
        </w:rPr>
        <w:t>Psychology Research and Behavior Management</w:t>
      </w:r>
      <w:r>
        <w:rPr>
          <w:rFonts w:ascii="Times New Roman" w:hAnsi="Times New Roman" w:cs="Times New Roman"/>
          <w:highlight w:val="none"/>
        </w:rPr>
        <w:t>. 2024;17:2347–62. doi: 10.2147/PRBM.S459426</w:t>
      </w:r>
    </w:p>
    <w:p w14:paraId="76E5076B">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39 </w:t>
      </w:r>
      <w:r>
        <w:rPr>
          <w:rFonts w:ascii="Times New Roman" w:hAnsi="Times New Roman" w:cs="Times New Roman"/>
          <w:highlight w:val="none"/>
        </w:rPr>
        <w:tab/>
      </w:r>
      <w:r>
        <w:rPr>
          <w:rFonts w:ascii="Times New Roman" w:hAnsi="Times New Roman" w:cs="Times New Roman"/>
          <w:highlight w:val="none"/>
        </w:rPr>
        <w:t xml:space="preserve">Wu Y, Wang X, Hong S, </w:t>
      </w:r>
      <w:r>
        <w:rPr>
          <w:rFonts w:ascii="Times New Roman" w:hAnsi="Times New Roman" w:cs="Times New Roman"/>
          <w:i/>
          <w:iCs/>
          <w:highlight w:val="none"/>
        </w:rPr>
        <w:t>et al.</w:t>
      </w:r>
      <w:r>
        <w:rPr>
          <w:rFonts w:ascii="Times New Roman" w:hAnsi="Times New Roman" w:cs="Times New Roman"/>
          <w:highlight w:val="none"/>
        </w:rPr>
        <w:t xml:space="preserve"> The relationship between social short-form videos and youth’s well-being: It depends on usage types and content categories. </w:t>
      </w:r>
      <w:r>
        <w:rPr>
          <w:rFonts w:ascii="Times New Roman" w:hAnsi="Times New Roman" w:cs="Times New Roman"/>
          <w:i/>
          <w:iCs/>
          <w:highlight w:val="none"/>
        </w:rPr>
        <w:t>Psychology of Popular Media</w:t>
      </w:r>
      <w:r>
        <w:rPr>
          <w:rFonts w:ascii="Times New Roman" w:hAnsi="Times New Roman" w:cs="Times New Roman"/>
          <w:highlight w:val="none"/>
        </w:rPr>
        <w:t>. 2021;10:467–77. doi: 10.1037/ppm0000292</w:t>
      </w:r>
    </w:p>
    <w:p w14:paraId="2D7A9634">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0 </w:t>
      </w:r>
      <w:r>
        <w:rPr>
          <w:rFonts w:ascii="Times New Roman" w:hAnsi="Times New Roman" w:cs="Times New Roman"/>
          <w:highlight w:val="none"/>
        </w:rPr>
        <w:tab/>
      </w:r>
      <w:r>
        <w:rPr>
          <w:rFonts w:ascii="Times New Roman" w:hAnsi="Times New Roman" w:cs="Times New Roman"/>
          <w:highlight w:val="none"/>
        </w:rPr>
        <w:t xml:space="preserve">Wu Y, Bai Y, Liu X, </w:t>
      </w:r>
      <w:r>
        <w:rPr>
          <w:rFonts w:ascii="Times New Roman" w:hAnsi="Times New Roman" w:cs="Times New Roman"/>
          <w:i/>
          <w:iCs/>
          <w:highlight w:val="none"/>
        </w:rPr>
        <w:t>et al.</w:t>
      </w:r>
      <w:r>
        <w:rPr>
          <w:rFonts w:ascii="Times New Roman" w:hAnsi="Times New Roman" w:cs="Times New Roman"/>
          <w:highlight w:val="none"/>
        </w:rPr>
        <w:t xml:space="preserve"> Gender Differences in the Relationship Between Short-Form Video Addiction and Adolescent Depression: The Mediating Role of Attentional Bias. </w:t>
      </w:r>
      <w:r>
        <w:rPr>
          <w:rFonts w:ascii="Times New Roman" w:hAnsi="Times New Roman" w:cs="Times New Roman"/>
          <w:i/>
          <w:iCs/>
          <w:highlight w:val="none"/>
        </w:rPr>
        <w:t>Cyberpsychology, Behavior, and Social Networking</w:t>
      </w:r>
      <w:r>
        <w:rPr>
          <w:rFonts w:ascii="Times New Roman" w:hAnsi="Times New Roman" w:cs="Times New Roman"/>
          <w:highlight w:val="none"/>
        </w:rPr>
        <w:t>. 2025;28:169–77. doi: 10.1089/cyber.2024.0442</w:t>
      </w:r>
    </w:p>
    <w:p w14:paraId="5BC476C2">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1 </w:t>
      </w:r>
      <w:r>
        <w:rPr>
          <w:rFonts w:ascii="Times New Roman" w:hAnsi="Times New Roman" w:cs="Times New Roman"/>
          <w:highlight w:val="none"/>
        </w:rPr>
        <w:tab/>
      </w:r>
      <w:r>
        <w:rPr>
          <w:rFonts w:ascii="Times New Roman" w:hAnsi="Times New Roman" w:cs="Times New Roman"/>
          <w:highlight w:val="none"/>
        </w:rPr>
        <w:t xml:space="preserve">Xia L-L, Li J-D, Duan F, </w:t>
      </w:r>
      <w:r>
        <w:rPr>
          <w:rFonts w:ascii="Times New Roman" w:hAnsi="Times New Roman" w:cs="Times New Roman"/>
          <w:i/>
          <w:iCs/>
          <w:highlight w:val="none"/>
        </w:rPr>
        <w:t>et al.</w:t>
      </w:r>
      <w:r>
        <w:rPr>
          <w:rFonts w:ascii="Times New Roman" w:hAnsi="Times New Roman" w:cs="Times New Roman"/>
          <w:highlight w:val="none"/>
        </w:rPr>
        <w:t xml:space="preserve"> Effects of Online Game and Short Video Behavior on Academic Delay of Gratification - Mediating Effects of Anxiety, Depression and Retrospective Memory. </w:t>
      </w:r>
      <w:r>
        <w:rPr>
          <w:rFonts w:ascii="Times New Roman" w:hAnsi="Times New Roman" w:cs="Times New Roman"/>
          <w:i/>
          <w:iCs/>
          <w:highlight w:val="none"/>
        </w:rPr>
        <w:t>Psychology Research and Behavior Management</w:t>
      </w:r>
      <w:r>
        <w:rPr>
          <w:rFonts w:ascii="Times New Roman" w:hAnsi="Times New Roman" w:cs="Times New Roman"/>
          <w:highlight w:val="none"/>
        </w:rPr>
        <w:t>. 2023;16:4353–65. doi: 10.2147/PRBM.S432196</w:t>
      </w:r>
    </w:p>
    <w:p w14:paraId="63287CF4">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2 </w:t>
      </w:r>
      <w:r>
        <w:rPr>
          <w:rFonts w:ascii="Times New Roman" w:hAnsi="Times New Roman" w:cs="Times New Roman"/>
          <w:highlight w:val="none"/>
        </w:rPr>
        <w:tab/>
      </w:r>
      <w:r>
        <w:rPr>
          <w:rFonts w:ascii="Times New Roman" w:hAnsi="Times New Roman" w:cs="Times New Roman"/>
          <w:highlight w:val="none"/>
        </w:rPr>
        <w:t xml:space="preserve">Xie J, Xu X, Zhang Y, </w:t>
      </w:r>
      <w:r>
        <w:rPr>
          <w:rFonts w:ascii="Times New Roman" w:hAnsi="Times New Roman" w:cs="Times New Roman"/>
          <w:i/>
          <w:iCs/>
          <w:highlight w:val="none"/>
        </w:rPr>
        <w:t>et al.</w:t>
      </w:r>
      <w:r>
        <w:rPr>
          <w:rFonts w:ascii="Times New Roman" w:hAnsi="Times New Roman" w:cs="Times New Roman"/>
          <w:highlight w:val="none"/>
        </w:rPr>
        <w:t xml:space="preserve"> The effect of short-form video addiction on undergraduates’ academic procrastination: a moderated mediation model. </w:t>
      </w:r>
      <w:r>
        <w:rPr>
          <w:rFonts w:ascii="Times New Roman" w:hAnsi="Times New Roman" w:cs="Times New Roman"/>
          <w:i/>
          <w:iCs/>
          <w:highlight w:val="none"/>
        </w:rPr>
        <w:t>Front Psychol</w:t>
      </w:r>
      <w:r>
        <w:rPr>
          <w:rFonts w:ascii="Times New Roman" w:hAnsi="Times New Roman" w:cs="Times New Roman"/>
          <w:highlight w:val="none"/>
        </w:rPr>
        <w:t>. 2023;14. doi: 10.3389/fpsyg.2023.1298361</w:t>
      </w:r>
    </w:p>
    <w:p w14:paraId="22B3D6C7">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3 </w:t>
      </w:r>
      <w:r>
        <w:rPr>
          <w:rFonts w:ascii="Times New Roman" w:hAnsi="Times New Roman" w:cs="Times New Roman"/>
          <w:highlight w:val="none"/>
        </w:rPr>
        <w:tab/>
      </w:r>
      <w:r>
        <w:rPr>
          <w:rFonts w:ascii="Times New Roman" w:hAnsi="Times New Roman" w:cs="Times New Roman"/>
          <w:highlight w:val="none"/>
        </w:rPr>
        <w:t xml:space="preserve">Xu X, Li H, Bai R, </w:t>
      </w:r>
      <w:r>
        <w:rPr>
          <w:rFonts w:ascii="Times New Roman" w:hAnsi="Times New Roman" w:cs="Times New Roman"/>
          <w:i/>
          <w:iCs/>
          <w:highlight w:val="none"/>
        </w:rPr>
        <w:t>et al.</w:t>
      </w:r>
      <w:r>
        <w:rPr>
          <w:rFonts w:ascii="Times New Roman" w:hAnsi="Times New Roman" w:cs="Times New Roman"/>
          <w:highlight w:val="none"/>
        </w:rPr>
        <w:t xml:space="preserve"> Do Boys and Girls Display Different Levels of Depression in Response to Mobile Phone Addiction? Examining the Longitudinal Effects of Four Types of Mobile Phone Addiction. </w:t>
      </w:r>
      <w:r>
        <w:rPr>
          <w:rFonts w:ascii="Times New Roman" w:hAnsi="Times New Roman" w:cs="Times New Roman"/>
          <w:i/>
          <w:iCs/>
          <w:highlight w:val="none"/>
        </w:rPr>
        <w:t>Psychology Research and Behavior Management</w:t>
      </w:r>
      <w:r>
        <w:rPr>
          <w:rFonts w:ascii="Times New Roman" w:hAnsi="Times New Roman" w:cs="Times New Roman"/>
          <w:highlight w:val="none"/>
        </w:rPr>
        <w:t>. 2024;17:4315–29. doi: 10.2147/PRBM.S487298</w:t>
      </w:r>
    </w:p>
    <w:p w14:paraId="7460316B">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4 </w:t>
      </w:r>
      <w:r>
        <w:rPr>
          <w:rFonts w:ascii="Times New Roman" w:hAnsi="Times New Roman" w:cs="Times New Roman"/>
          <w:highlight w:val="none"/>
        </w:rPr>
        <w:tab/>
      </w:r>
      <w:r>
        <w:rPr>
          <w:rFonts w:ascii="Times New Roman" w:hAnsi="Times New Roman" w:cs="Times New Roman"/>
          <w:highlight w:val="none"/>
        </w:rPr>
        <w:t xml:space="preserve">Yang J, Ti Y, Ye Y. Offline and Online Social Support and Short-Form Video Addiction Among Chinese Adolescents: The Mediating Role of Emotion Suppression and Relatedness Needs. </w:t>
      </w:r>
      <w:r>
        <w:rPr>
          <w:rFonts w:ascii="Times New Roman" w:hAnsi="Times New Roman" w:cs="Times New Roman"/>
          <w:i/>
          <w:iCs/>
          <w:highlight w:val="none"/>
        </w:rPr>
        <w:t>Cyberpsychology, Behavior, and Social Networking</w:t>
      </w:r>
      <w:r>
        <w:rPr>
          <w:rFonts w:ascii="Times New Roman" w:hAnsi="Times New Roman" w:cs="Times New Roman"/>
          <w:highlight w:val="none"/>
        </w:rPr>
        <w:t>. 2022;25:316–22. doi: 10.1089/cyber.2021.0323</w:t>
      </w:r>
    </w:p>
    <w:p w14:paraId="26338BB9">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5 </w:t>
      </w:r>
      <w:r>
        <w:rPr>
          <w:rFonts w:ascii="Times New Roman" w:hAnsi="Times New Roman" w:cs="Times New Roman"/>
          <w:highlight w:val="none"/>
        </w:rPr>
        <w:tab/>
      </w:r>
      <w:r>
        <w:rPr>
          <w:rFonts w:ascii="Times New Roman" w:hAnsi="Times New Roman" w:cs="Times New Roman"/>
          <w:highlight w:val="none"/>
        </w:rPr>
        <w:t xml:space="preserve">Yang C, Du J, Li X, </w:t>
      </w:r>
      <w:r>
        <w:rPr>
          <w:rFonts w:ascii="Times New Roman" w:hAnsi="Times New Roman" w:cs="Times New Roman"/>
          <w:i/>
          <w:iCs/>
          <w:highlight w:val="none"/>
        </w:rPr>
        <w:t>et al.</w:t>
      </w:r>
      <w:r>
        <w:rPr>
          <w:rFonts w:ascii="Times New Roman" w:hAnsi="Times New Roman" w:cs="Times New Roman"/>
          <w:highlight w:val="none"/>
        </w:rPr>
        <w:t xml:space="preserve"> Association between parental phubbing and short-form video addiction: A moderated mediation analysis among Chinese adolescents. </w:t>
      </w:r>
      <w:r>
        <w:rPr>
          <w:rFonts w:ascii="Times New Roman" w:hAnsi="Times New Roman" w:cs="Times New Roman"/>
          <w:i/>
          <w:iCs/>
          <w:highlight w:val="none"/>
        </w:rPr>
        <w:t>Journal of Affective Disorders</w:t>
      </w:r>
      <w:r>
        <w:rPr>
          <w:rFonts w:ascii="Times New Roman" w:hAnsi="Times New Roman" w:cs="Times New Roman"/>
          <w:highlight w:val="none"/>
        </w:rPr>
        <w:t>. 2025;369:523–30. doi: 10.1016/j.jad.2024.10.023</w:t>
      </w:r>
    </w:p>
    <w:p w14:paraId="06E72194">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6 </w:t>
      </w:r>
      <w:r>
        <w:rPr>
          <w:rFonts w:ascii="Times New Roman" w:hAnsi="Times New Roman" w:cs="Times New Roman"/>
          <w:highlight w:val="none"/>
        </w:rPr>
        <w:tab/>
      </w:r>
      <w:r>
        <w:rPr>
          <w:rFonts w:ascii="Times New Roman" w:hAnsi="Times New Roman" w:cs="Times New Roman"/>
          <w:highlight w:val="none"/>
        </w:rPr>
        <w:t xml:space="preserve">Yu Z, Zhu X, Li Y. The association between problematic short video use and suicidal ideation and self-injurious behaviors: the mediating roles of sleep disturbance and depression. </w:t>
      </w:r>
      <w:r>
        <w:rPr>
          <w:rFonts w:ascii="Times New Roman" w:hAnsi="Times New Roman" w:cs="Times New Roman"/>
          <w:i/>
          <w:iCs/>
          <w:highlight w:val="none"/>
        </w:rPr>
        <w:t>BMC Public Health</w:t>
      </w:r>
      <w:r>
        <w:rPr>
          <w:rFonts w:ascii="Times New Roman" w:hAnsi="Times New Roman" w:cs="Times New Roman"/>
          <w:highlight w:val="none"/>
        </w:rPr>
        <w:t>. 2024;24:1689. doi: 10.1186/s12889-024-19191-5</w:t>
      </w:r>
    </w:p>
    <w:p w14:paraId="14307D87">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7 </w:t>
      </w:r>
      <w:r>
        <w:rPr>
          <w:rFonts w:ascii="Times New Roman" w:hAnsi="Times New Roman" w:cs="Times New Roman"/>
          <w:highlight w:val="none"/>
        </w:rPr>
        <w:tab/>
      </w:r>
      <w:r>
        <w:rPr>
          <w:rFonts w:ascii="Times New Roman" w:hAnsi="Times New Roman" w:cs="Times New Roman"/>
          <w:highlight w:val="none"/>
        </w:rPr>
        <w:t xml:space="preserve">Yue H, Yang G, Bao H, </w:t>
      </w:r>
      <w:r>
        <w:rPr>
          <w:rFonts w:ascii="Times New Roman" w:hAnsi="Times New Roman" w:cs="Times New Roman"/>
          <w:i/>
          <w:iCs/>
          <w:highlight w:val="none"/>
        </w:rPr>
        <w:t>et al.</w:t>
      </w:r>
      <w:r>
        <w:rPr>
          <w:rFonts w:ascii="Times New Roman" w:hAnsi="Times New Roman" w:cs="Times New Roman"/>
          <w:highlight w:val="none"/>
        </w:rPr>
        <w:t xml:space="preserve"> Linking negative cognitive bias to short-form video addiction: The mediating roles of social support and loneliness. </w:t>
      </w:r>
      <w:r>
        <w:rPr>
          <w:rFonts w:ascii="Times New Roman" w:hAnsi="Times New Roman" w:cs="Times New Roman"/>
          <w:i/>
          <w:iCs/>
          <w:highlight w:val="none"/>
        </w:rPr>
        <w:t>Psychology in the Schools</w:t>
      </w:r>
      <w:r>
        <w:rPr>
          <w:rFonts w:ascii="Times New Roman" w:hAnsi="Times New Roman" w:cs="Times New Roman"/>
          <w:highlight w:val="none"/>
        </w:rPr>
        <w:t>. 2024;61:4026–40. doi: 10.1002/pits.23260</w:t>
      </w:r>
    </w:p>
    <w:p w14:paraId="2D57737F">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8 </w:t>
      </w:r>
      <w:r>
        <w:rPr>
          <w:rFonts w:ascii="Times New Roman" w:hAnsi="Times New Roman" w:cs="Times New Roman"/>
          <w:highlight w:val="none"/>
        </w:rPr>
        <w:tab/>
      </w:r>
      <w:r>
        <w:rPr>
          <w:rFonts w:ascii="Times New Roman" w:hAnsi="Times New Roman" w:cs="Times New Roman"/>
          <w:highlight w:val="none"/>
        </w:rPr>
        <w:t xml:space="preserve">Zhai G, Su J, Chen Z, </w:t>
      </w:r>
      <w:r>
        <w:rPr>
          <w:rFonts w:ascii="Times New Roman" w:hAnsi="Times New Roman" w:cs="Times New Roman"/>
          <w:i/>
          <w:iCs/>
          <w:highlight w:val="none"/>
        </w:rPr>
        <w:t>et al.</w:t>
      </w:r>
      <w:r>
        <w:rPr>
          <w:rFonts w:ascii="Times New Roman" w:hAnsi="Times New Roman" w:cs="Times New Roman"/>
          <w:highlight w:val="none"/>
        </w:rPr>
        <w:t xml:space="preserve"> The Relationships Between Short Video Usage and Subjective Well-Being: Mediation Models and Network Analysis. </w:t>
      </w:r>
      <w:r>
        <w:rPr>
          <w:rFonts w:ascii="Times New Roman" w:hAnsi="Times New Roman" w:cs="Times New Roman"/>
          <w:i/>
          <w:iCs/>
          <w:highlight w:val="none"/>
        </w:rPr>
        <w:t>Behavioral Sciences</w:t>
      </w:r>
      <w:r>
        <w:rPr>
          <w:rFonts w:ascii="Times New Roman" w:hAnsi="Times New Roman" w:cs="Times New Roman"/>
          <w:highlight w:val="none"/>
        </w:rPr>
        <w:t>. 2024;14:1082. doi: 10.3390/bs14111082</w:t>
      </w:r>
    </w:p>
    <w:p w14:paraId="019298CE">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49 </w:t>
      </w:r>
      <w:r>
        <w:rPr>
          <w:rFonts w:ascii="Times New Roman" w:hAnsi="Times New Roman" w:cs="Times New Roman"/>
          <w:highlight w:val="none"/>
        </w:rPr>
        <w:tab/>
      </w:r>
      <w:r>
        <w:rPr>
          <w:rFonts w:hint="eastAsia" w:ascii="Times New Roman" w:hAnsi="Times New Roman" w:cs="Times New Roman"/>
          <w:highlight w:val="none"/>
          <w:lang w:val="en-US" w:eastAsia="zh-CN"/>
        </w:rPr>
        <w:t xml:space="preserve">Zhang </w:t>
      </w:r>
      <w:r>
        <w:rPr>
          <w:rFonts w:ascii="Times New Roman" w:hAnsi="Times New Roman" w:cs="Times New Roman"/>
          <w:highlight w:val="none"/>
        </w:rPr>
        <w:t>Q, W</w:t>
      </w:r>
      <w:r>
        <w:rPr>
          <w:rFonts w:hint="eastAsia" w:ascii="Times New Roman" w:hAnsi="Times New Roman" w:cs="Times New Roman"/>
          <w:highlight w:val="none"/>
          <w:lang w:val="en-US" w:eastAsia="zh-CN"/>
        </w:rPr>
        <w:t>ang A</w:t>
      </w:r>
      <w:r>
        <w:rPr>
          <w:rFonts w:ascii="Times New Roman" w:hAnsi="Times New Roman" w:cs="Times New Roman"/>
          <w:highlight w:val="none"/>
        </w:rPr>
        <w:t xml:space="preserve">, </w:t>
      </w:r>
      <w:r>
        <w:rPr>
          <w:rFonts w:hint="eastAsia" w:ascii="Times New Roman" w:hAnsi="Times New Roman" w:cs="Times New Roman"/>
          <w:highlight w:val="none"/>
          <w:lang w:val="en-US" w:eastAsia="zh-CN"/>
        </w:rPr>
        <w:t>Zhang J</w:t>
      </w:r>
      <w:r>
        <w:rPr>
          <w:rFonts w:ascii="Times New Roman" w:hAnsi="Times New Roman" w:cs="Times New Roman"/>
          <w:highlight w:val="none"/>
        </w:rPr>
        <w:t xml:space="preserve">. Relationship between social short-form video usage and mental health-related behaviors among college students. </w:t>
      </w:r>
      <w:r>
        <w:rPr>
          <w:rFonts w:hint="eastAsia" w:ascii="Times New Roman" w:hAnsi="Times New Roman" w:cs="Times New Roman"/>
          <w:i/>
          <w:iCs/>
          <w:highlight w:val="none"/>
        </w:rPr>
        <w:t>Chin J Sch Health</w:t>
      </w:r>
      <w:r>
        <w:rPr>
          <w:rFonts w:ascii="Times New Roman" w:hAnsi="Times New Roman" w:cs="Times New Roman"/>
          <w:highlight w:val="none"/>
        </w:rPr>
        <w:t>. 2023;44:586–9. doi: 10.16835/j.cnki.1000-9817.2023.04.025</w:t>
      </w:r>
    </w:p>
    <w:p w14:paraId="51C67C47">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0 </w:t>
      </w:r>
      <w:r>
        <w:rPr>
          <w:rFonts w:ascii="Times New Roman" w:hAnsi="Times New Roman" w:cs="Times New Roman"/>
          <w:highlight w:val="none"/>
        </w:rPr>
        <w:tab/>
      </w:r>
      <w:r>
        <w:rPr>
          <w:rFonts w:ascii="Times New Roman" w:hAnsi="Times New Roman" w:cs="Times New Roman"/>
          <w:highlight w:val="none"/>
        </w:rPr>
        <w:t xml:space="preserve">Zhang D, Yang Y, Guan M. A cross-lagged analysis of the relationship between short video overuse behavior and depression among college students. </w:t>
      </w:r>
      <w:r>
        <w:rPr>
          <w:rFonts w:ascii="Times New Roman" w:hAnsi="Times New Roman" w:cs="Times New Roman"/>
          <w:i/>
          <w:iCs/>
          <w:highlight w:val="none"/>
        </w:rPr>
        <w:t>Front Psychol</w:t>
      </w:r>
      <w:r>
        <w:rPr>
          <w:rFonts w:ascii="Times New Roman" w:hAnsi="Times New Roman" w:cs="Times New Roman"/>
          <w:highlight w:val="none"/>
        </w:rPr>
        <w:t>. 2024;15:1345076. doi: 10.3389/fpsyg.2024.1345076</w:t>
      </w:r>
    </w:p>
    <w:p w14:paraId="3FD617CD">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1 </w:t>
      </w:r>
      <w:r>
        <w:rPr>
          <w:rFonts w:ascii="Times New Roman" w:hAnsi="Times New Roman" w:cs="Times New Roman"/>
          <w:highlight w:val="none"/>
        </w:rPr>
        <w:tab/>
      </w:r>
      <w:r>
        <w:rPr>
          <w:rFonts w:ascii="Times New Roman" w:hAnsi="Times New Roman" w:cs="Times New Roman"/>
          <w:highlight w:val="none"/>
        </w:rPr>
        <w:t xml:space="preserve">Zhang R, Su Y, Lin Z, </w:t>
      </w:r>
      <w:r>
        <w:rPr>
          <w:rFonts w:ascii="Times New Roman" w:hAnsi="Times New Roman" w:cs="Times New Roman"/>
          <w:i/>
          <w:iCs/>
          <w:highlight w:val="none"/>
        </w:rPr>
        <w:t>et al.</w:t>
      </w:r>
      <w:r>
        <w:rPr>
          <w:rFonts w:ascii="Times New Roman" w:hAnsi="Times New Roman" w:cs="Times New Roman"/>
          <w:highlight w:val="none"/>
        </w:rPr>
        <w:t xml:space="preserve"> The impact of short video usage on the mental health of elderly people. </w:t>
      </w:r>
      <w:r>
        <w:rPr>
          <w:rFonts w:ascii="Times New Roman" w:hAnsi="Times New Roman" w:cs="Times New Roman"/>
          <w:i/>
          <w:iCs/>
          <w:highlight w:val="none"/>
        </w:rPr>
        <w:t>BMC Psychol</w:t>
      </w:r>
      <w:r>
        <w:rPr>
          <w:rFonts w:ascii="Times New Roman" w:hAnsi="Times New Roman" w:cs="Times New Roman"/>
          <w:highlight w:val="none"/>
        </w:rPr>
        <w:t>. 2024;12:612. doi: 10.1186/s40359-024-02125-6</w:t>
      </w:r>
    </w:p>
    <w:p w14:paraId="73CAD2E7">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2 </w:t>
      </w:r>
      <w:r>
        <w:rPr>
          <w:rFonts w:ascii="Times New Roman" w:hAnsi="Times New Roman" w:cs="Times New Roman"/>
          <w:highlight w:val="none"/>
        </w:rPr>
        <w:tab/>
      </w:r>
      <w:r>
        <w:rPr>
          <w:rFonts w:ascii="Times New Roman" w:hAnsi="Times New Roman" w:cs="Times New Roman"/>
          <w:highlight w:val="none"/>
        </w:rPr>
        <w:t xml:space="preserve">Zhang D, Wu J, Li J, </w:t>
      </w:r>
      <w:r>
        <w:rPr>
          <w:rFonts w:ascii="Times New Roman" w:hAnsi="Times New Roman" w:cs="Times New Roman"/>
          <w:i/>
          <w:iCs/>
          <w:highlight w:val="none"/>
        </w:rPr>
        <w:t>et al.</w:t>
      </w:r>
      <w:r>
        <w:rPr>
          <w:rFonts w:ascii="Times New Roman" w:hAnsi="Times New Roman" w:cs="Times New Roman"/>
          <w:highlight w:val="none"/>
        </w:rPr>
        <w:t xml:space="preserve"> Influence of short video overuse behavior on depression of college students: the chain mediating effect of self-concept clarity and meaning in life. </w:t>
      </w:r>
      <w:r>
        <w:rPr>
          <w:rFonts w:ascii="Times New Roman" w:hAnsi="Times New Roman" w:cs="Times New Roman"/>
          <w:i/>
          <w:iCs/>
          <w:highlight w:val="none"/>
        </w:rPr>
        <w:t>Chinese Journal of Behavioral Medicine and Brain Science</w:t>
      </w:r>
      <w:r>
        <w:rPr>
          <w:rFonts w:ascii="Times New Roman" w:hAnsi="Times New Roman" w:cs="Times New Roman"/>
          <w:highlight w:val="none"/>
        </w:rPr>
        <w:t>. 2024;33:342–6. doi: 10.3760/cma.j.cn371468-20230921-00125</w:t>
      </w:r>
    </w:p>
    <w:p w14:paraId="725E117A">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3 </w:t>
      </w:r>
      <w:r>
        <w:rPr>
          <w:rFonts w:ascii="Times New Roman" w:hAnsi="Times New Roman" w:cs="Times New Roman"/>
          <w:highlight w:val="none"/>
        </w:rPr>
        <w:tab/>
      </w:r>
      <w:r>
        <w:rPr>
          <w:rFonts w:ascii="Times New Roman" w:hAnsi="Times New Roman" w:cs="Times New Roman"/>
          <w:highlight w:val="none"/>
        </w:rPr>
        <w:t xml:space="preserve">Zhang Y, Bu ,Ruohan, and Li X. Social Exclusion and Short Video Addiction: The Mediating Role of Boredom and Self-Control. </w:t>
      </w:r>
      <w:r>
        <w:rPr>
          <w:rFonts w:ascii="Times New Roman" w:hAnsi="Times New Roman" w:cs="Times New Roman"/>
          <w:i/>
          <w:iCs/>
          <w:highlight w:val="none"/>
        </w:rPr>
        <w:t>Psychology Research and Behavior Management</w:t>
      </w:r>
      <w:r>
        <w:rPr>
          <w:rFonts w:ascii="Times New Roman" w:hAnsi="Times New Roman" w:cs="Times New Roman"/>
          <w:highlight w:val="none"/>
        </w:rPr>
        <w:t>. 2024;17:2195–203. doi: 10.2147/PRBM.S463240</w:t>
      </w:r>
    </w:p>
    <w:p w14:paraId="597E503A">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4 </w:t>
      </w:r>
      <w:r>
        <w:rPr>
          <w:rFonts w:ascii="Times New Roman" w:hAnsi="Times New Roman" w:cs="Times New Roman"/>
          <w:highlight w:val="none"/>
        </w:rPr>
        <w:tab/>
      </w:r>
      <w:r>
        <w:rPr>
          <w:rFonts w:ascii="Times New Roman" w:hAnsi="Times New Roman" w:cs="Times New Roman"/>
          <w:highlight w:val="none"/>
        </w:rPr>
        <w:t xml:space="preserve">Zhao Z, Kou Y. Effects of loneliness on short video addiction among college students: the chain mediating role of social support and physical activity. </w:t>
      </w:r>
      <w:r>
        <w:rPr>
          <w:rFonts w:ascii="Times New Roman" w:hAnsi="Times New Roman" w:cs="Times New Roman"/>
          <w:i/>
          <w:iCs/>
          <w:highlight w:val="none"/>
        </w:rPr>
        <w:t>Front Public Health</w:t>
      </w:r>
      <w:r>
        <w:rPr>
          <w:rFonts w:ascii="Times New Roman" w:hAnsi="Times New Roman" w:cs="Times New Roman"/>
          <w:highlight w:val="none"/>
        </w:rPr>
        <w:t>. 2024;12:1484117. doi: 10.3389/fpubh.2024.1484117</w:t>
      </w:r>
    </w:p>
    <w:p w14:paraId="1830E542">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5 </w:t>
      </w:r>
      <w:r>
        <w:rPr>
          <w:rFonts w:ascii="Times New Roman" w:hAnsi="Times New Roman" w:cs="Times New Roman"/>
          <w:highlight w:val="none"/>
        </w:rPr>
        <w:tab/>
      </w:r>
      <w:r>
        <w:rPr>
          <w:rFonts w:ascii="Times New Roman" w:hAnsi="Times New Roman" w:cs="Times New Roman"/>
          <w:highlight w:val="none"/>
        </w:rPr>
        <w:t xml:space="preserve">Zhou D, Li W. Never Say too Late: How Older Adults’ Short Video Watching Behavior Affects Their Mental Health? </w:t>
      </w:r>
      <w:r>
        <w:rPr>
          <w:rFonts w:ascii="Times New Roman" w:hAnsi="Times New Roman" w:cs="Times New Roman"/>
          <w:i/>
          <w:iCs/>
          <w:highlight w:val="none"/>
        </w:rPr>
        <w:t>Documentation, Information and Knowledge</w:t>
      </w:r>
      <w:r>
        <w:rPr>
          <w:rFonts w:ascii="Times New Roman" w:hAnsi="Times New Roman" w:cs="Times New Roman"/>
          <w:highlight w:val="none"/>
        </w:rPr>
        <w:t>. 2024;41:36–45 and 64. doi: 10.13366/j.dik.2024.05.036</w:t>
      </w:r>
    </w:p>
    <w:p w14:paraId="00B066FD">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6 </w:t>
      </w:r>
      <w:r>
        <w:rPr>
          <w:rFonts w:ascii="Times New Roman" w:hAnsi="Times New Roman" w:cs="Times New Roman"/>
          <w:highlight w:val="none"/>
        </w:rPr>
        <w:tab/>
      </w:r>
      <w:r>
        <w:rPr>
          <w:rFonts w:ascii="Times New Roman" w:hAnsi="Times New Roman" w:cs="Times New Roman"/>
          <w:highlight w:val="none"/>
        </w:rPr>
        <w:t xml:space="preserve">Zhou L, Lv X, Zhou Y, </w:t>
      </w:r>
      <w:r>
        <w:rPr>
          <w:rFonts w:ascii="Times New Roman" w:hAnsi="Times New Roman" w:cs="Times New Roman"/>
          <w:i/>
          <w:iCs/>
          <w:highlight w:val="none"/>
        </w:rPr>
        <w:t>et al.</w:t>
      </w:r>
      <w:r>
        <w:rPr>
          <w:rFonts w:ascii="Times New Roman" w:hAnsi="Times New Roman" w:cs="Times New Roman"/>
          <w:highlight w:val="none"/>
        </w:rPr>
        <w:t xml:space="preserve"> A Network Analysis Perspective on the Relationship Between Boredom, Attention Control, and Problematic Short Video Use Among a Sample of Chinese Young Adults. </w:t>
      </w:r>
      <w:r>
        <w:rPr>
          <w:rFonts w:ascii="Times New Roman" w:hAnsi="Times New Roman" w:cs="Times New Roman"/>
          <w:i/>
          <w:iCs/>
          <w:highlight w:val="none"/>
        </w:rPr>
        <w:t>Int J Ment Health Addiction</w:t>
      </w:r>
      <w:r>
        <w:rPr>
          <w:rFonts w:ascii="Times New Roman" w:hAnsi="Times New Roman" w:cs="Times New Roman"/>
          <w:highlight w:val="none"/>
        </w:rPr>
        <w:t>. Published Online First: 18 September 2024. doi: 10.1007/s11469-024-01392-z</w:t>
      </w:r>
    </w:p>
    <w:p w14:paraId="01568585">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7 </w:t>
      </w:r>
      <w:r>
        <w:rPr>
          <w:rFonts w:ascii="Times New Roman" w:hAnsi="Times New Roman" w:cs="Times New Roman"/>
          <w:highlight w:val="none"/>
        </w:rPr>
        <w:tab/>
      </w:r>
      <w:r>
        <w:rPr>
          <w:rFonts w:ascii="Times New Roman" w:hAnsi="Times New Roman" w:cs="Times New Roman"/>
          <w:highlight w:val="none"/>
        </w:rPr>
        <w:t xml:space="preserve">Zhu C, Jiang Y, Lei H, </w:t>
      </w:r>
      <w:r>
        <w:rPr>
          <w:rFonts w:ascii="Times New Roman" w:hAnsi="Times New Roman" w:cs="Times New Roman"/>
          <w:i/>
          <w:iCs/>
          <w:highlight w:val="none"/>
        </w:rPr>
        <w:t>et al.</w:t>
      </w:r>
      <w:r>
        <w:rPr>
          <w:rFonts w:ascii="Times New Roman" w:hAnsi="Times New Roman" w:cs="Times New Roman"/>
          <w:highlight w:val="none"/>
        </w:rPr>
        <w:t xml:space="preserve"> The relationship between short-form video use and depression among Chinese adolescents: Examining the mediating roles of need gratification and short-form video addiction. </w:t>
      </w:r>
      <w:r>
        <w:rPr>
          <w:rFonts w:ascii="Times New Roman" w:hAnsi="Times New Roman" w:cs="Times New Roman"/>
          <w:i/>
          <w:iCs/>
          <w:highlight w:val="none"/>
        </w:rPr>
        <w:t>Heliyon</w:t>
      </w:r>
      <w:r>
        <w:rPr>
          <w:rFonts w:ascii="Times New Roman" w:hAnsi="Times New Roman" w:cs="Times New Roman"/>
          <w:highlight w:val="none"/>
        </w:rPr>
        <w:t>. 2024;10. doi: 10.1016/j.heliyon.2024.e30346</w:t>
      </w:r>
    </w:p>
    <w:p w14:paraId="2780495F">
      <w:pPr>
        <w:pStyle w:val="46"/>
        <w:ind w:left="420" w:hanging="420" w:hangingChars="200"/>
        <w:rPr>
          <w:rFonts w:ascii="Times New Roman" w:hAnsi="Times New Roman" w:cs="Times New Roman"/>
          <w:highlight w:val="none"/>
        </w:rPr>
      </w:pPr>
      <w:r>
        <w:rPr>
          <w:rFonts w:ascii="Times New Roman" w:hAnsi="Times New Roman" w:cs="Times New Roman"/>
          <w:highlight w:val="none"/>
        </w:rPr>
        <w:t xml:space="preserve">58 </w:t>
      </w:r>
      <w:r>
        <w:rPr>
          <w:rFonts w:ascii="Times New Roman" w:hAnsi="Times New Roman" w:cs="Times New Roman"/>
          <w:highlight w:val="none"/>
        </w:rPr>
        <w:tab/>
      </w:r>
      <w:r>
        <w:rPr>
          <w:rFonts w:ascii="Times New Roman" w:hAnsi="Times New Roman" w:cs="Times New Roman"/>
          <w:highlight w:val="none"/>
        </w:rPr>
        <w:t xml:space="preserve">Zuo X, Wang R, Hong Z. Does using short video apps impacts life satisfaction: a perspective from psycho-social mechanism. </w:t>
      </w:r>
      <w:r>
        <w:rPr>
          <w:rFonts w:ascii="Times New Roman" w:hAnsi="Times New Roman" w:cs="Times New Roman"/>
          <w:i/>
          <w:iCs/>
          <w:highlight w:val="none"/>
        </w:rPr>
        <w:t>Curr Psychol</w:t>
      </w:r>
      <w:r>
        <w:rPr>
          <w:rFonts w:ascii="Times New Roman" w:hAnsi="Times New Roman" w:cs="Times New Roman"/>
          <w:highlight w:val="none"/>
        </w:rPr>
        <w:t>. 2024;43:21242–56. doi: 10.1007/s12144-024-05896-8</w:t>
      </w:r>
    </w:p>
    <w:p w14:paraId="4D0E2280">
      <w:pPr>
        <w:spacing w:line="360" w:lineRule="auto"/>
        <w:ind w:left="360" w:hanging="360" w:hangingChars="200"/>
        <w:jc w:val="left"/>
        <w:rPr>
          <w:rFonts w:ascii="Times New Roman" w:hAnsi="Times New Roman" w:cs="Times New Roman"/>
          <w:sz w:val="18"/>
          <w:szCs w:val="18"/>
          <w:highlight w:val="none"/>
        </w:rPr>
      </w:pPr>
      <w:r>
        <w:rPr>
          <w:rFonts w:ascii="Times New Roman" w:hAnsi="Times New Roman" w:cs="Times New Roman"/>
          <w:sz w:val="18"/>
          <w:szCs w:val="18"/>
          <w:highlight w:val="none"/>
        </w:rPr>
        <w:fldChar w:fldCharType="end"/>
      </w:r>
    </w:p>
    <w:sectPr>
      <w:pgSz w:w="16838" w:h="11906" w:orient="landscape"/>
      <w:pgMar w:top="1701" w:right="1440" w:bottom="1701"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Shell Dlg 2">
    <w:altName w:val="Tahoma"/>
    <w:panose1 w:val="020B0604030504040204"/>
    <w:charset w:val="00"/>
    <w:family w:val="swiss"/>
    <w:pitch w:val="default"/>
    <w:sig w:usb0="00000000" w:usb1="00000000" w:usb2="00000029" w:usb3="00000000" w:csb0="000101F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1"/>
  <w:bordersDoNotSurroundFooter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GxsDQ0MjMwMze0NDNX0lEKTi0uzszPAykwNK4FAL7bnBstAAAA"/>
    <w:docVar w:name="commondata" w:val="eyJoZGlkIjoiNGZlMjgxYzhlNDJjMDk5MjM1Y2Y2NGZlNjEyZmNmZjIifQ=="/>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aw00a29fsdwrer90pvae5da9td295ertvd&quot;&gt;My EndNote Library111&lt;record-ids&gt;&lt;item&gt;8&lt;/item&gt;&lt;item&gt;10&lt;/item&gt;&lt;item&gt;13&lt;/item&gt;&lt;item&gt;20&lt;/item&gt;&lt;item&gt;21&lt;/item&gt;&lt;item&gt;24&lt;/item&gt;&lt;item&gt;25&lt;/item&gt;&lt;item&gt;26&lt;/item&gt;&lt;item&gt;27&lt;/item&gt;&lt;item&gt;28&lt;/item&gt;&lt;item&gt;44&lt;/item&gt;&lt;item&gt;46&lt;/item&gt;&lt;item&gt;50&lt;/item&gt;&lt;item&gt;55&lt;/item&gt;&lt;item&gt;63&lt;/item&gt;&lt;item&gt;64&lt;/item&gt;&lt;item&gt;70&lt;/item&gt;&lt;item&gt;79&lt;/item&gt;&lt;item&gt;82&lt;/item&gt;&lt;item&gt;84&lt;/item&gt;&lt;item&gt;87&lt;/item&gt;&lt;item&gt;92&lt;/item&gt;&lt;item&gt;98&lt;/item&gt;&lt;item&gt;99&lt;/item&gt;&lt;item&gt;102&lt;/item&gt;&lt;item&gt;108&lt;/item&gt;&lt;item&gt;110&lt;/item&gt;&lt;item&gt;111&lt;/item&gt;&lt;item&gt;114&lt;/item&gt;&lt;item&gt;118&lt;/item&gt;&lt;item&gt;120&lt;/item&gt;&lt;item&gt;123&lt;/item&gt;&lt;item&gt;124&lt;/item&gt;&lt;item&gt;125&lt;/item&gt;&lt;item&gt;127&lt;/item&gt;&lt;item&gt;254&lt;/item&gt;&lt;item&gt;257&lt;/item&gt;&lt;item&gt;258&lt;/item&gt;&lt;item&gt;259&lt;/item&gt;&lt;item&gt;260&lt;/item&gt;&lt;/record-ids&gt;&lt;/item&gt;&lt;/Libraries&gt;"/>
  </w:docVars>
  <w:rsids>
    <w:rsidRoot w:val="00E17DBC"/>
    <w:rsid w:val="000068BE"/>
    <w:rsid w:val="00007BA8"/>
    <w:rsid w:val="000125E5"/>
    <w:rsid w:val="000517FD"/>
    <w:rsid w:val="00060DBE"/>
    <w:rsid w:val="00067D48"/>
    <w:rsid w:val="0008008F"/>
    <w:rsid w:val="001A767D"/>
    <w:rsid w:val="001D3ABF"/>
    <w:rsid w:val="001D5031"/>
    <w:rsid w:val="001F502C"/>
    <w:rsid w:val="001F7D9F"/>
    <w:rsid w:val="002248ED"/>
    <w:rsid w:val="002702F5"/>
    <w:rsid w:val="0027198A"/>
    <w:rsid w:val="00273AB3"/>
    <w:rsid w:val="00280BE0"/>
    <w:rsid w:val="002A04CE"/>
    <w:rsid w:val="002A41D7"/>
    <w:rsid w:val="002A5400"/>
    <w:rsid w:val="00386EB9"/>
    <w:rsid w:val="003A630C"/>
    <w:rsid w:val="003B383D"/>
    <w:rsid w:val="003E1E52"/>
    <w:rsid w:val="003F4AA0"/>
    <w:rsid w:val="003F7508"/>
    <w:rsid w:val="0040615C"/>
    <w:rsid w:val="00411066"/>
    <w:rsid w:val="00475BBF"/>
    <w:rsid w:val="005533E6"/>
    <w:rsid w:val="0056347C"/>
    <w:rsid w:val="005777D6"/>
    <w:rsid w:val="00587D6F"/>
    <w:rsid w:val="005B45E3"/>
    <w:rsid w:val="005F5851"/>
    <w:rsid w:val="00600EE6"/>
    <w:rsid w:val="006173A8"/>
    <w:rsid w:val="006A2040"/>
    <w:rsid w:val="006F7135"/>
    <w:rsid w:val="00702629"/>
    <w:rsid w:val="00715007"/>
    <w:rsid w:val="00715B26"/>
    <w:rsid w:val="00721019"/>
    <w:rsid w:val="00721A9E"/>
    <w:rsid w:val="0074301C"/>
    <w:rsid w:val="00763F74"/>
    <w:rsid w:val="00777E62"/>
    <w:rsid w:val="007D7BF6"/>
    <w:rsid w:val="007E16AF"/>
    <w:rsid w:val="007F6253"/>
    <w:rsid w:val="00810ADE"/>
    <w:rsid w:val="00817547"/>
    <w:rsid w:val="00824EC1"/>
    <w:rsid w:val="0083431D"/>
    <w:rsid w:val="00835885"/>
    <w:rsid w:val="00845A77"/>
    <w:rsid w:val="00847309"/>
    <w:rsid w:val="008A0C74"/>
    <w:rsid w:val="008A545C"/>
    <w:rsid w:val="008B389D"/>
    <w:rsid w:val="008F735B"/>
    <w:rsid w:val="0090190B"/>
    <w:rsid w:val="009360C0"/>
    <w:rsid w:val="00950999"/>
    <w:rsid w:val="009C0AB1"/>
    <w:rsid w:val="009C5A98"/>
    <w:rsid w:val="009F5128"/>
    <w:rsid w:val="00A201A4"/>
    <w:rsid w:val="00A2153C"/>
    <w:rsid w:val="00A41924"/>
    <w:rsid w:val="00AA6416"/>
    <w:rsid w:val="00AB7A76"/>
    <w:rsid w:val="00AD1CFC"/>
    <w:rsid w:val="00AF15EC"/>
    <w:rsid w:val="00B1185A"/>
    <w:rsid w:val="00B373B9"/>
    <w:rsid w:val="00B5689B"/>
    <w:rsid w:val="00BB2787"/>
    <w:rsid w:val="00BD6192"/>
    <w:rsid w:val="00BF06BC"/>
    <w:rsid w:val="00BF38F7"/>
    <w:rsid w:val="00C00135"/>
    <w:rsid w:val="00C52D21"/>
    <w:rsid w:val="00C97751"/>
    <w:rsid w:val="00CB2F84"/>
    <w:rsid w:val="00CB54E7"/>
    <w:rsid w:val="00D06D7C"/>
    <w:rsid w:val="00D2243B"/>
    <w:rsid w:val="00D26E3D"/>
    <w:rsid w:val="00D32E1C"/>
    <w:rsid w:val="00D74FDE"/>
    <w:rsid w:val="00D82EC7"/>
    <w:rsid w:val="00DA45A8"/>
    <w:rsid w:val="00DE2668"/>
    <w:rsid w:val="00DE28F1"/>
    <w:rsid w:val="00DE351D"/>
    <w:rsid w:val="00DE75FF"/>
    <w:rsid w:val="00E17DBC"/>
    <w:rsid w:val="00E27547"/>
    <w:rsid w:val="00E4472E"/>
    <w:rsid w:val="00E72ECD"/>
    <w:rsid w:val="00E8387F"/>
    <w:rsid w:val="00E90680"/>
    <w:rsid w:val="00ED36D1"/>
    <w:rsid w:val="00F616DD"/>
    <w:rsid w:val="00F62C00"/>
    <w:rsid w:val="00F73407"/>
    <w:rsid w:val="00F76879"/>
    <w:rsid w:val="00F80474"/>
    <w:rsid w:val="00F82223"/>
    <w:rsid w:val="00FB0C46"/>
    <w:rsid w:val="00FC09D1"/>
    <w:rsid w:val="00FD6E5E"/>
    <w:rsid w:val="00FE668C"/>
    <w:rsid w:val="00FF16F7"/>
    <w:rsid w:val="01EE19B6"/>
    <w:rsid w:val="02083576"/>
    <w:rsid w:val="04291D7B"/>
    <w:rsid w:val="096537C5"/>
    <w:rsid w:val="09BB0589"/>
    <w:rsid w:val="0BB77749"/>
    <w:rsid w:val="0EF67D75"/>
    <w:rsid w:val="10055E5F"/>
    <w:rsid w:val="11B40B16"/>
    <w:rsid w:val="18317190"/>
    <w:rsid w:val="18EC3D42"/>
    <w:rsid w:val="1B014DDE"/>
    <w:rsid w:val="21BC0107"/>
    <w:rsid w:val="22462204"/>
    <w:rsid w:val="2B4600ED"/>
    <w:rsid w:val="32887CE0"/>
    <w:rsid w:val="33790794"/>
    <w:rsid w:val="3629572C"/>
    <w:rsid w:val="3AF6694C"/>
    <w:rsid w:val="3DB621A6"/>
    <w:rsid w:val="3EE250BA"/>
    <w:rsid w:val="41483FDA"/>
    <w:rsid w:val="428B4525"/>
    <w:rsid w:val="43B17EC5"/>
    <w:rsid w:val="446D2479"/>
    <w:rsid w:val="45E0134C"/>
    <w:rsid w:val="46C24B84"/>
    <w:rsid w:val="4C710C14"/>
    <w:rsid w:val="521D3BC5"/>
    <w:rsid w:val="524E2E88"/>
    <w:rsid w:val="53692080"/>
    <w:rsid w:val="54020BE4"/>
    <w:rsid w:val="5D3302D5"/>
    <w:rsid w:val="5D7C7DC9"/>
    <w:rsid w:val="5FBA44E5"/>
    <w:rsid w:val="5FE1620F"/>
    <w:rsid w:val="6124060A"/>
    <w:rsid w:val="64C11083"/>
    <w:rsid w:val="650C25D5"/>
    <w:rsid w:val="696E1986"/>
    <w:rsid w:val="6FD9651F"/>
    <w:rsid w:val="723B074D"/>
    <w:rsid w:val="78A77945"/>
    <w:rsid w:val="7A4F7DD0"/>
    <w:rsid w:val="7A556F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8"/>
    <w:autoRedefine/>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autoRedefine/>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autoRedefine/>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autoRedefine/>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autoRedefine/>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autoRedefine/>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autoRedefine/>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autoRedefine/>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autoRedefine/>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autoRedefine/>
    <w:unhideWhenUsed/>
    <w:qFormat/>
    <w:uiPriority w:val="1"/>
  </w:style>
  <w:style w:type="table" w:default="1" w:styleId="15">
    <w:name w:val="Normal Table"/>
    <w:autoRedefine/>
    <w:semiHidden/>
    <w:unhideWhenUsed/>
    <w:qFormat/>
    <w:uiPriority w:val="99"/>
    <w:tblPr>
      <w:tblCellMar>
        <w:top w:w="0" w:type="dxa"/>
        <w:left w:w="108" w:type="dxa"/>
        <w:bottom w:w="0" w:type="dxa"/>
        <w:right w:w="108" w:type="dxa"/>
      </w:tblCellMar>
    </w:tblPr>
  </w:style>
  <w:style w:type="paragraph" w:styleId="11">
    <w:name w:val="footer"/>
    <w:basedOn w:val="1"/>
    <w:link w:val="42"/>
    <w:autoRedefine/>
    <w:unhideWhenUsed/>
    <w:qFormat/>
    <w:uiPriority w:val="99"/>
    <w:pPr>
      <w:tabs>
        <w:tab w:val="center" w:pos="4153"/>
        <w:tab w:val="right" w:pos="8306"/>
      </w:tabs>
      <w:snapToGrid w:val="0"/>
      <w:jc w:val="left"/>
    </w:pPr>
    <w:rPr>
      <w:sz w:val="18"/>
      <w:szCs w:val="18"/>
    </w:rPr>
  </w:style>
  <w:style w:type="paragraph" w:styleId="12">
    <w:name w:val="header"/>
    <w:basedOn w:val="1"/>
    <w:link w:val="41"/>
    <w:autoRedefine/>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8"/>
    <w:autoRedefine/>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autoRedefine/>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autoRedefine/>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autoRedefine/>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autoRedefine/>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autoRedefine/>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autoRedefine/>
    <w:semiHidden/>
    <w:qFormat/>
    <w:uiPriority w:val="9"/>
    <w:rPr>
      <w:rFonts w:cstheme="majorBidi"/>
      <w:color w:val="104862" w:themeColor="accent1" w:themeShade="BF"/>
      <w:sz w:val="28"/>
      <w:szCs w:val="28"/>
    </w:rPr>
  </w:style>
  <w:style w:type="character" w:customStyle="1" w:styleId="22">
    <w:name w:val="标题 5 字符"/>
    <w:basedOn w:val="17"/>
    <w:link w:val="6"/>
    <w:autoRedefine/>
    <w:semiHidden/>
    <w:qFormat/>
    <w:uiPriority w:val="9"/>
    <w:rPr>
      <w:rFonts w:cstheme="majorBidi"/>
      <w:color w:val="104862" w:themeColor="accent1" w:themeShade="BF"/>
      <w:sz w:val="24"/>
      <w:szCs w:val="24"/>
    </w:rPr>
  </w:style>
  <w:style w:type="character" w:customStyle="1" w:styleId="23">
    <w:name w:val="标题 6 字符"/>
    <w:basedOn w:val="17"/>
    <w:link w:val="7"/>
    <w:autoRedefine/>
    <w:semiHidden/>
    <w:qFormat/>
    <w:uiPriority w:val="9"/>
    <w:rPr>
      <w:rFonts w:cstheme="majorBidi"/>
      <w:b/>
      <w:bCs/>
      <w:color w:val="104862" w:themeColor="accent1" w:themeShade="BF"/>
    </w:rPr>
  </w:style>
  <w:style w:type="character" w:customStyle="1" w:styleId="24">
    <w:name w:val="标题 7 字符"/>
    <w:basedOn w:val="17"/>
    <w:link w:val="8"/>
    <w:autoRedefine/>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autoRedefine/>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autoRedefine/>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autoRedefine/>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autoRedefine/>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autoRedefine/>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autoRedefine/>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autoRedefine/>
    <w:qFormat/>
    <w:uiPriority w:val="34"/>
    <w:pPr>
      <w:ind w:left="720"/>
      <w:contextualSpacing/>
    </w:pPr>
  </w:style>
  <w:style w:type="character" w:customStyle="1" w:styleId="32">
    <w:name w:val="明显强调1"/>
    <w:basedOn w:val="17"/>
    <w:autoRedefine/>
    <w:qFormat/>
    <w:uiPriority w:val="21"/>
    <w:rPr>
      <w:i/>
      <w:iCs/>
      <w:color w:val="104862" w:themeColor="accent1" w:themeShade="BF"/>
    </w:rPr>
  </w:style>
  <w:style w:type="paragraph" w:styleId="33">
    <w:name w:val="Intense Quote"/>
    <w:basedOn w:val="1"/>
    <w:next w:val="1"/>
    <w:link w:val="34"/>
    <w:autoRedefine/>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autoRedefine/>
    <w:qFormat/>
    <w:uiPriority w:val="30"/>
    <w:rPr>
      <w:i/>
      <w:iCs/>
      <w:color w:val="104862" w:themeColor="accent1" w:themeShade="BF"/>
    </w:rPr>
  </w:style>
  <w:style w:type="character" w:customStyle="1" w:styleId="35">
    <w:name w:val="明显参考1"/>
    <w:basedOn w:val="17"/>
    <w:autoRedefine/>
    <w:qFormat/>
    <w:uiPriority w:val="32"/>
    <w:rPr>
      <w:b/>
      <w:bCs/>
      <w:smallCaps/>
      <w:color w:val="104862" w:themeColor="accent1" w:themeShade="BF"/>
      <w:spacing w:val="5"/>
    </w:rPr>
  </w:style>
  <w:style w:type="paragraph" w:customStyle="1" w:styleId="36">
    <w:name w:val="EndNote Bibliography Title"/>
    <w:basedOn w:val="1"/>
    <w:link w:val="37"/>
    <w:autoRedefine/>
    <w:qFormat/>
    <w:uiPriority w:val="0"/>
    <w:pPr>
      <w:jc w:val="center"/>
    </w:pPr>
    <w:rPr>
      <w:rFonts w:ascii="等线" w:hAnsi="等线" w:eastAsia="等线"/>
      <w:sz w:val="20"/>
    </w:rPr>
  </w:style>
  <w:style w:type="character" w:customStyle="1" w:styleId="37">
    <w:name w:val="EndNote Bibliography Title 字符"/>
    <w:basedOn w:val="17"/>
    <w:link w:val="36"/>
    <w:autoRedefine/>
    <w:qFormat/>
    <w:uiPriority w:val="0"/>
    <w:rPr>
      <w:rFonts w:ascii="等线" w:hAnsi="等线" w:eastAsia="等线" w:cstheme="minorBidi"/>
      <w:kern w:val="2"/>
      <w:szCs w:val="22"/>
    </w:rPr>
  </w:style>
  <w:style w:type="paragraph" w:customStyle="1" w:styleId="38">
    <w:name w:val="EndNote Bibliography"/>
    <w:basedOn w:val="1"/>
    <w:link w:val="39"/>
    <w:autoRedefine/>
    <w:qFormat/>
    <w:uiPriority w:val="0"/>
    <w:pPr>
      <w:jc w:val="left"/>
    </w:pPr>
    <w:rPr>
      <w:rFonts w:ascii="等线" w:hAnsi="等线" w:eastAsia="等线"/>
      <w:sz w:val="20"/>
    </w:rPr>
  </w:style>
  <w:style w:type="character" w:customStyle="1" w:styleId="39">
    <w:name w:val="EndNote Bibliography 字符"/>
    <w:basedOn w:val="17"/>
    <w:link w:val="38"/>
    <w:autoRedefine/>
    <w:qFormat/>
    <w:uiPriority w:val="0"/>
    <w:rPr>
      <w:rFonts w:ascii="等线" w:hAnsi="等线" w:eastAsia="等线" w:cstheme="minorBidi"/>
      <w:kern w:val="2"/>
      <w:szCs w:val="22"/>
    </w:rPr>
  </w:style>
  <w:style w:type="character" w:customStyle="1" w:styleId="40">
    <w:name w:val="cf01"/>
    <w:basedOn w:val="17"/>
    <w:autoRedefine/>
    <w:qFormat/>
    <w:uiPriority w:val="0"/>
    <w:rPr>
      <w:rFonts w:hint="default" w:ascii="MS Shell Dlg 2" w:hAnsi="MS Shell Dlg 2" w:cs="MS Shell Dlg 2"/>
      <w:sz w:val="16"/>
      <w:szCs w:val="16"/>
    </w:rPr>
  </w:style>
  <w:style w:type="character" w:customStyle="1" w:styleId="41">
    <w:name w:val="页眉 字符"/>
    <w:basedOn w:val="17"/>
    <w:link w:val="12"/>
    <w:autoRedefine/>
    <w:qFormat/>
    <w:uiPriority w:val="99"/>
    <w:rPr>
      <w:rFonts w:asciiTheme="minorHAnsi" w:hAnsiTheme="minorHAnsi" w:eastAsiaTheme="minorEastAsia" w:cstheme="minorBidi"/>
      <w:kern w:val="2"/>
      <w:sz w:val="18"/>
      <w:szCs w:val="18"/>
    </w:rPr>
  </w:style>
  <w:style w:type="character" w:customStyle="1" w:styleId="42">
    <w:name w:val="页脚 字符"/>
    <w:basedOn w:val="17"/>
    <w:link w:val="11"/>
    <w:autoRedefine/>
    <w:qFormat/>
    <w:uiPriority w:val="99"/>
    <w:rPr>
      <w:rFonts w:asciiTheme="minorHAnsi" w:hAnsiTheme="minorHAnsi" w:eastAsiaTheme="minorEastAsia" w:cstheme="minorBidi"/>
      <w:kern w:val="2"/>
      <w:sz w:val="18"/>
      <w:szCs w:val="18"/>
    </w:rPr>
  </w:style>
  <w:style w:type="paragraph" w:customStyle="1" w:styleId="43">
    <w:name w:val="书目1"/>
    <w:basedOn w:val="1"/>
    <w:next w:val="1"/>
    <w:autoRedefine/>
    <w:unhideWhenUsed/>
    <w:qFormat/>
    <w:uiPriority w:val="37"/>
  </w:style>
  <w:style w:type="paragraph" w:customStyle="1" w:styleId="44">
    <w:name w:val="书目2"/>
    <w:basedOn w:val="1"/>
    <w:next w:val="1"/>
    <w:autoRedefine/>
    <w:unhideWhenUsed/>
    <w:qFormat/>
    <w:uiPriority w:val="37"/>
  </w:style>
  <w:style w:type="paragraph" w:customStyle="1" w:styleId="45">
    <w:name w:val="书目3"/>
    <w:basedOn w:val="1"/>
    <w:next w:val="1"/>
    <w:autoRedefine/>
    <w:unhideWhenUsed/>
    <w:qFormat/>
    <w:uiPriority w:val="37"/>
  </w:style>
  <w:style w:type="paragraph" w:customStyle="1" w:styleId="46">
    <w:name w:val="Bibliography"/>
    <w:basedOn w:val="1"/>
    <w:next w:val="1"/>
    <w:autoRedefine/>
    <w:unhideWhenUsed/>
    <w:qFormat/>
    <w:uiPriority w:val="37"/>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F5768-4880-4398-B7B9-D6C59984674D}">
  <ds:schemaRefs/>
</ds:datastoreItem>
</file>

<file path=docProps/app.xml><?xml version="1.0" encoding="utf-8"?>
<Properties xmlns="http://schemas.openxmlformats.org/officeDocument/2006/extended-properties" xmlns:vt="http://schemas.openxmlformats.org/officeDocument/2006/docPropsVTypes">
  <Template>Normal.dotm</Template>
  <Pages>8</Pages>
  <Words>2746</Words>
  <Characters>16747</Characters>
  <Lines>5861</Lines>
  <Paragraphs>5853</Paragraphs>
  <TotalTime>44</TotalTime>
  <ScaleCrop>false</ScaleCrop>
  <LinksUpToDate>false</LinksUpToDate>
  <CharactersWithSpaces>1899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8:56:00Z</dcterms:created>
  <dc:creator>Di Tang</dc:creator>
  <cp:lastModifiedBy>D!xon</cp:lastModifiedBy>
  <dcterms:modified xsi:type="dcterms:W3CDTF">2026-03-05T22:44:38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fc9904-f704-4ee0-bd1a-bb115f20882b</vt:lpwstr>
  </property>
  <property fmtid="{D5CDD505-2E9C-101B-9397-08002B2CF9AE}" pid="3" name="KSOProductBuildVer">
    <vt:lpwstr>2052-12.1.0.25225</vt:lpwstr>
  </property>
  <property fmtid="{D5CDD505-2E9C-101B-9397-08002B2CF9AE}" pid="4" name="ICV">
    <vt:lpwstr>62876413A4D3494290FF8DDEFA54AB1E_13</vt:lpwstr>
  </property>
  <property fmtid="{D5CDD505-2E9C-101B-9397-08002B2CF9AE}" pid="5" name="ZOTERO_PREF_1">
    <vt:lpwstr>&lt;data data-version="3" zotero-version="7.0.30"&gt;&lt;session id="WBAiNWiG"/&gt;&lt;style id="http://www.zotero.org/styles/british-journal-of-sports-medicine" hasBibliography="1" bibliographyStyleHasBeenSet="1"/&gt;&lt;prefs&gt;&lt;pref name="fieldType" value="Field"/&gt;&lt;/prefs&gt;&lt;/</vt:lpwstr>
  </property>
  <property fmtid="{D5CDD505-2E9C-101B-9397-08002B2CF9AE}" pid="6" name="ZOTERO_PREF_2">
    <vt:lpwstr>data&gt;</vt:lpwstr>
  </property>
  <property fmtid="{D5CDD505-2E9C-101B-9397-08002B2CF9AE}" pid="7" name="KSOTemplateDocerSaveRecord">
    <vt:lpwstr>eyJoZGlkIjoiMTU3M2FmNDlhZGYwZjgwZDkyZjBmNWQxZTFhMzE5ZjMiLCJ1c2VySWQiOiI2MjQxNzcwNTAifQ==</vt:lpwstr>
  </property>
</Properties>
</file>